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82074" w14:textId="77777777" w:rsidR="005249DD" w:rsidRDefault="005249DD" w:rsidP="00E0375F">
      <w:pPr>
        <w:rPr>
          <w:rFonts w:ascii="Arial" w:hAnsi="Arial" w:cs="Arial"/>
          <w:b/>
          <w:bCs/>
          <w:color w:val="24292E"/>
          <w:sz w:val="24"/>
          <w:szCs w:val="24"/>
          <w:shd w:val="clear" w:color="auto" w:fill="FFFFFF"/>
          <w:lang w:val="en-US"/>
        </w:rPr>
      </w:pPr>
    </w:p>
    <w:p w14:paraId="78727049" w14:textId="0F0350BE" w:rsidR="00E0375F" w:rsidRPr="0065209E" w:rsidRDefault="00E0375F" w:rsidP="00E0375F">
      <w:pPr>
        <w:rPr>
          <w:rFonts w:ascii="Arial" w:hAnsi="Arial" w:cs="Arial"/>
          <w:b/>
          <w:bCs/>
          <w:color w:val="24292E"/>
          <w:sz w:val="24"/>
          <w:szCs w:val="24"/>
          <w:shd w:val="clear" w:color="auto" w:fill="FFFFFF"/>
          <w:lang w:val="en-US"/>
        </w:rPr>
      </w:pPr>
      <w:r w:rsidRPr="0065209E">
        <w:rPr>
          <w:rFonts w:ascii="Arial" w:hAnsi="Arial" w:cs="Arial"/>
          <w:b/>
          <w:bCs/>
          <w:color w:val="24292E"/>
          <w:sz w:val="24"/>
          <w:szCs w:val="24"/>
          <w:shd w:val="clear" w:color="auto" w:fill="FFFFFF"/>
          <w:lang w:val="en-US"/>
        </w:rPr>
        <w:t>SUPPLEMENTARY MATERIAL</w:t>
      </w:r>
      <w:r w:rsidR="005E10CC">
        <w:rPr>
          <w:rFonts w:ascii="Arial" w:hAnsi="Arial" w:cs="Arial"/>
          <w:b/>
          <w:bCs/>
          <w:color w:val="24292E"/>
          <w:sz w:val="24"/>
          <w:szCs w:val="24"/>
          <w:shd w:val="clear" w:color="auto" w:fill="FFFFFF"/>
          <w:lang w:val="en-US"/>
        </w:rPr>
        <w:t xml:space="preserve">  -   Perez </w:t>
      </w:r>
      <w:r w:rsidR="005E10CC" w:rsidRPr="005E10CC">
        <w:rPr>
          <w:rFonts w:ascii="Arial" w:hAnsi="Arial" w:cs="Arial"/>
          <w:b/>
          <w:bCs/>
          <w:i/>
          <w:iCs/>
          <w:color w:val="24292E"/>
          <w:sz w:val="24"/>
          <w:szCs w:val="24"/>
          <w:shd w:val="clear" w:color="auto" w:fill="FFFFFF"/>
          <w:lang w:val="en-US"/>
        </w:rPr>
        <w:t>et al</w:t>
      </w:r>
      <w:r w:rsidR="005E10CC">
        <w:rPr>
          <w:rFonts w:ascii="Arial" w:hAnsi="Arial" w:cs="Arial"/>
          <w:b/>
          <w:bCs/>
          <w:color w:val="24292E"/>
          <w:sz w:val="24"/>
          <w:szCs w:val="24"/>
          <w:shd w:val="clear" w:color="auto" w:fill="FFFFFF"/>
          <w:lang w:val="en-US"/>
        </w:rPr>
        <w:t>. (2022)</w:t>
      </w:r>
    </w:p>
    <w:p w14:paraId="594A96FB" w14:textId="77777777" w:rsidR="00E0375F" w:rsidRPr="0065209E" w:rsidRDefault="00E0375F" w:rsidP="00E0375F">
      <w:pPr>
        <w:rPr>
          <w:rFonts w:ascii="Arial" w:hAnsi="Arial" w:cs="Arial"/>
          <w:b/>
          <w:bCs/>
          <w:lang w:val="en-US"/>
        </w:rPr>
      </w:pPr>
    </w:p>
    <w:p w14:paraId="1D8EFBC5" w14:textId="77777777" w:rsidR="00E0375F" w:rsidRPr="0065209E" w:rsidRDefault="00E0375F" w:rsidP="00E0375F">
      <w:pPr>
        <w:rPr>
          <w:rFonts w:ascii="Arial" w:hAnsi="Arial" w:cs="Arial"/>
          <w:lang w:val="en-US"/>
        </w:rPr>
      </w:pPr>
      <w:r w:rsidRPr="0065209E">
        <w:rPr>
          <w:rFonts w:ascii="Arial" w:hAnsi="Arial" w:cs="Arial"/>
          <w:b/>
          <w:bCs/>
          <w:lang w:val="en-US"/>
        </w:rPr>
        <w:t>Table S1.</w:t>
      </w:r>
      <w:r w:rsidRPr="0065209E">
        <w:rPr>
          <w:rFonts w:ascii="Arial" w:hAnsi="Arial" w:cs="Arial"/>
          <w:lang w:val="en-US"/>
        </w:rPr>
        <w:t xml:space="preserve"> Regression coefficient of the corrected phenotypes on prediction for validation animals from all models tested. </w:t>
      </w:r>
      <w:r w:rsidRPr="0065209E">
        <w:rPr>
          <w:rFonts w:ascii="Arial" w:hAnsi="Arial" w:cs="Arial"/>
          <w:lang w:val="en-US" w:eastAsia="fr-FR"/>
        </w:rPr>
        <w:t>Values closer to 1 indicate less bias.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95"/>
        <w:gridCol w:w="990"/>
        <w:gridCol w:w="850"/>
        <w:gridCol w:w="993"/>
        <w:gridCol w:w="850"/>
        <w:gridCol w:w="1134"/>
        <w:gridCol w:w="1094"/>
        <w:gridCol w:w="1183"/>
        <w:gridCol w:w="983"/>
      </w:tblGrid>
      <w:tr w:rsidR="00E0375F" w:rsidRPr="0065209E" w14:paraId="7E2AE6F6" w14:textId="77777777" w:rsidTr="00C2279B">
        <w:trPr>
          <w:trHeight w:val="397"/>
        </w:trPr>
        <w:tc>
          <w:tcPr>
            <w:tcW w:w="9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5D6D37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65209E">
              <w:rPr>
                <w:rFonts w:ascii="Arial" w:eastAsia="Times New Roman" w:hAnsi="Arial" w:cs="Arial"/>
                <w:b/>
                <w:bCs/>
                <w:lang w:eastAsia="en-GB"/>
              </w:rPr>
              <w:t>Trait</w:t>
            </w:r>
            <w:r w:rsidRPr="0065209E">
              <w:rPr>
                <w:rFonts w:ascii="Arial" w:eastAsia="Times New Roman" w:hAnsi="Arial" w:cs="Arial"/>
                <w:b/>
                <w:bCs/>
                <w:vertAlign w:val="superscript"/>
                <w:lang w:eastAsia="en-GB"/>
              </w:rPr>
              <w:t>1</w:t>
            </w:r>
          </w:p>
        </w:tc>
        <w:tc>
          <w:tcPr>
            <w:tcW w:w="807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3396BF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Model</w:t>
            </w:r>
            <w:r w:rsidRPr="0065209E">
              <w:rPr>
                <w:rFonts w:ascii="Arial" w:eastAsia="Times New Roman" w:hAnsi="Arial" w:cs="Arial"/>
                <w:b/>
                <w:bCs/>
                <w:vertAlign w:val="superscript"/>
                <w:lang w:val="en-US" w:eastAsia="en-GB"/>
              </w:rPr>
              <w:t>2</w:t>
            </w:r>
          </w:p>
        </w:tc>
      </w:tr>
      <w:tr w:rsidR="00E0375F" w:rsidRPr="0065209E" w14:paraId="20BB0735" w14:textId="77777777" w:rsidTr="00C2279B">
        <w:trPr>
          <w:trHeight w:val="397"/>
        </w:trPr>
        <w:tc>
          <w:tcPr>
            <w:tcW w:w="9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EB79CE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CB937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lang w:val="en-US"/>
              </w:rPr>
              <w:t>Only SNP</w:t>
            </w:r>
            <w:r w:rsidRPr="0065209E">
              <w:rPr>
                <w:rFonts w:ascii="Arial" w:eastAsia="Times New Roman" w:hAnsi="Arial" w:cs="Arial"/>
                <w:b/>
                <w:bCs/>
                <w:vertAlign w:val="superscript"/>
                <w:lang w:val="en-US" w:eastAsia="en-GB"/>
              </w:rPr>
              <w:t>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A439B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lang w:val="en-US"/>
              </w:rPr>
              <w:t>Only gene transcripts</w:t>
            </w:r>
            <w:r w:rsidRPr="0065209E">
              <w:rPr>
                <w:rFonts w:ascii="Arial" w:eastAsia="Times New Roman" w:hAnsi="Arial" w:cs="Arial"/>
                <w:b/>
                <w:bCs/>
                <w:vertAlign w:val="superscript"/>
                <w:lang w:val="en-US" w:eastAsia="en-GB"/>
              </w:rPr>
              <w:t>2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1055DF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lang w:val="en-US"/>
              </w:rPr>
              <w:t>SNP + gene transcripts</w:t>
            </w:r>
            <w:r w:rsidRPr="0065209E">
              <w:rPr>
                <w:rFonts w:ascii="Arial" w:eastAsia="Times New Roman" w:hAnsi="Arial" w:cs="Arial"/>
                <w:b/>
                <w:bCs/>
                <w:vertAlign w:val="superscript"/>
                <w:lang w:val="en-US" w:eastAsia="en-GB"/>
              </w:rPr>
              <w:t>2</w:t>
            </w:r>
          </w:p>
        </w:tc>
      </w:tr>
      <w:tr w:rsidR="00E0375F" w:rsidRPr="0065209E" w14:paraId="5B2B882C" w14:textId="77777777" w:rsidTr="00C2279B">
        <w:trPr>
          <w:trHeight w:val="397"/>
        </w:trPr>
        <w:tc>
          <w:tcPr>
            <w:tcW w:w="9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1042C3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DE09C3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BLU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925ED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B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A0D5C2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BLU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53318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GB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5DB5D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TBLUP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ED48BE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TIBLUP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0C7638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T</w:t>
            </w: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LUP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2009FA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GBM</w:t>
            </w:r>
          </w:p>
        </w:tc>
      </w:tr>
      <w:tr w:rsidR="00E0375F" w:rsidRPr="0065209E" w14:paraId="23E5CC52" w14:textId="77777777" w:rsidTr="00C2279B">
        <w:trPr>
          <w:trHeight w:val="397"/>
        </w:trPr>
        <w:tc>
          <w:tcPr>
            <w:tcW w:w="9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DD59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MD1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1F5F40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5CB68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4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A90E40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4934E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E3D9F2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47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2D051C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63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29F390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8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71C6D6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23</w:t>
            </w:r>
          </w:p>
        </w:tc>
      </w:tr>
      <w:tr w:rsidR="00E0375F" w:rsidRPr="0065209E" w14:paraId="5C6F2D9A" w14:textId="77777777" w:rsidTr="00C2279B">
        <w:trPr>
          <w:trHeight w:val="397"/>
        </w:trPr>
        <w:tc>
          <w:tcPr>
            <w:tcW w:w="9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31B1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MD2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6B2D37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47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26F9F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.82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70FC08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67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18D82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1.34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E7C76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65</w:t>
            </w: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99723C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95</w:t>
            </w:r>
          </w:p>
        </w:tc>
        <w:tc>
          <w:tcPr>
            <w:tcW w:w="11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C070EA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13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B8AA6F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21</w:t>
            </w:r>
          </w:p>
        </w:tc>
      </w:tr>
      <w:tr w:rsidR="00E0375F" w:rsidRPr="0065209E" w14:paraId="75E1D1B4" w14:textId="77777777" w:rsidTr="00C2279B">
        <w:trPr>
          <w:trHeight w:val="397"/>
        </w:trPr>
        <w:tc>
          <w:tcPr>
            <w:tcW w:w="9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5F83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W10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9DF404" w14:textId="214B0B55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07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7059B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46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8F0870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25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39791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1.46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1A5837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28</w:t>
            </w: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B6F4D8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44</w:t>
            </w:r>
          </w:p>
        </w:tc>
        <w:tc>
          <w:tcPr>
            <w:tcW w:w="11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DBEB85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5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E71A1F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16</w:t>
            </w:r>
          </w:p>
        </w:tc>
      </w:tr>
      <w:tr w:rsidR="00E0375F" w:rsidRPr="0065209E" w14:paraId="2C9D992B" w14:textId="77777777" w:rsidTr="00C2279B">
        <w:trPr>
          <w:trHeight w:val="397"/>
        </w:trPr>
        <w:tc>
          <w:tcPr>
            <w:tcW w:w="9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DA4D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W</w:t>
            </w:r>
            <w:r w:rsidRPr="006520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61BC2D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0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CDC18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1.82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146513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08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67A5E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1.44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415AB6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06</w:t>
            </w: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41EDE7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17</w:t>
            </w:r>
          </w:p>
        </w:tc>
        <w:tc>
          <w:tcPr>
            <w:tcW w:w="11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50A56F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7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E79074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12</w:t>
            </w:r>
          </w:p>
        </w:tc>
      </w:tr>
      <w:tr w:rsidR="00E0375F" w:rsidRPr="0065209E" w14:paraId="5651F357" w14:textId="77777777" w:rsidTr="00C2279B">
        <w:trPr>
          <w:trHeight w:val="397"/>
        </w:trPr>
        <w:tc>
          <w:tcPr>
            <w:tcW w:w="9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D72C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W</w:t>
            </w:r>
            <w:r w:rsidRPr="006520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907093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01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B9D15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1.82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05F4C4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09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BB748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36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0301DA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09</w:t>
            </w: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6AC09D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16</w:t>
            </w:r>
          </w:p>
        </w:tc>
        <w:tc>
          <w:tcPr>
            <w:tcW w:w="11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6C3EA0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2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AB2FB5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07</w:t>
            </w:r>
          </w:p>
        </w:tc>
      </w:tr>
      <w:tr w:rsidR="00E0375F" w:rsidRPr="0065209E" w14:paraId="26828123" w14:textId="77777777" w:rsidTr="00C2279B">
        <w:trPr>
          <w:trHeight w:val="397"/>
        </w:trPr>
        <w:tc>
          <w:tcPr>
            <w:tcW w:w="9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407A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OL8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434310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17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0A63D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78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A63B72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92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32A40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31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B8CF09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05</w:t>
            </w: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EB8641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06</w:t>
            </w:r>
          </w:p>
        </w:tc>
        <w:tc>
          <w:tcPr>
            <w:tcW w:w="11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8A3A5D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76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EDD7F5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79</w:t>
            </w:r>
          </w:p>
        </w:tc>
      </w:tr>
      <w:tr w:rsidR="00E0375F" w:rsidRPr="0065209E" w14:paraId="1F6A0E02" w14:textId="77777777" w:rsidTr="00C2279B">
        <w:trPr>
          <w:trHeight w:val="397"/>
        </w:trPr>
        <w:tc>
          <w:tcPr>
            <w:tcW w:w="9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D8DA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OL19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AC2BC9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99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8C352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.79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09D9AA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79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FFD10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43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C3264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92</w:t>
            </w: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B60F87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00</w:t>
            </w:r>
          </w:p>
        </w:tc>
        <w:tc>
          <w:tcPr>
            <w:tcW w:w="11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7E88C8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3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523938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69</w:t>
            </w:r>
          </w:p>
        </w:tc>
      </w:tr>
      <w:tr w:rsidR="00E0375F" w:rsidRPr="0065209E" w14:paraId="680A6138" w14:textId="77777777" w:rsidTr="00C2279B">
        <w:trPr>
          <w:trHeight w:val="397"/>
        </w:trPr>
        <w:tc>
          <w:tcPr>
            <w:tcW w:w="9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3573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ATP12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1744A2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55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0DC1B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76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8EF2C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96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C2C19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16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348F01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99</w:t>
            </w: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5EDDA0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09</w:t>
            </w:r>
          </w:p>
        </w:tc>
        <w:tc>
          <w:tcPr>
            <w:tcW w:w="11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6908CE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9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83C430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18</w:t>
            </w:r>
          </w:p>
        </w:tc>
      </w:tr>
      <w:tr w:rsidR="00E0375F" w:rsidRPr="0065209E" w14:paraId="7854C758" w14:textId="77777777" w:rsidTr="00C2279B">
        <w:trPr>
          <w:trHeight w:val="397"/>
        </w:trPr>
        <w:tc>
          <w:tcPr>
            <w:tcW w:w="9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7DE1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ATP2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2A0717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10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EDBFE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3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A6290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02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3E623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25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708C8D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04</w:t>
            </w: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CF422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12</w:t>
            </w:r>
          </w:p>
        </w:tc>
        <w:tc>
          <w:tcPr>
            <w:tcW w:w="11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BEA061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99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1B95F5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14</w:t>
            </w:r>
          </w:p>
        </w:tc>
      </w:tr>
      <w:tr w:rsidR="00E0375F" w:rsidRPr="0065209E" w14:paraId="6F158BF0" w14:textId="77777777" w:rsidTr="00C2279B">
        <w:trPr>
          <w:trHeight w:val="397"/>
        </w:trPr>
        <w:tc>
          <w:tcPr>
            <w:tcW w:w="9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782C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UC8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BF1DE7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38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B12AB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44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37E53D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29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23B0F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1.27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80AFD9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31</w:t>
            </w: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E70C45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31</w:t>
            </w:r>
          </w:p>
        </w:tc>
        <w:tc>
          <w:tcPr>
            <w:tcW w:w="11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973E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68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8D201C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52</w:t>
            </w:r>
          </w:p>
        </w:tc>
      </w:tr>
      <w:tr w:rsidR="00E0375F" w:rsidRPr="0065209E" w14:paraId="6C76AE08" w14:textId="77777777" w:rsidTr="00C2279B">
        <w:trPr>
          <w:trHeight w:val="397"/>
        </w:trPr>
        <w:tc>
          <w:tcPr>
            <w:tcW w:w="9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781D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UC19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5AC92E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35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4989D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82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FB400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33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92C3B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28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D2B12C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36</w:t>
            </w: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E3A161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37</w:t>
            </w:r>
          </w:p>
        </w:tc>
        <w:tc>
          <w:tcPr>
            <w:tcW w:w="11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B2C925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26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DB9882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45</w:t>
            </w:r>
          </w:p>
        </w:tc>
      </w:tr>
      <w:tr w:rsidR="00E0375F" w:rsidRPr="0065209E" w14:paraId="252CF34C" w14:textId="77777777" w:rsidTr="00C2279B">
        <w:trPr>
          <w:trHeight w:val="397"/>
        </w:trPr>
        <w:tc>
          <w:tcPr>
            <w:tcW w:w="9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5E05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GL8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6BC10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54</w:t>
            </w:r>
          </w:p>
        </w:tc>
        <w:tc>
          <w:tcPr>
            <w:tcW w:w="8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967E9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61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43506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36</w:t>
            </w:r>
          </w:p>
        </w:tc>
        <w:tc>
          <w:tcPr>
            <w:tcW w:w="8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33027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83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AFD24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37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E3807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36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84F3D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58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4CA2D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6</w:t>
            </w:r>
          </w:p>
        </w:tc>
      </w:tr>
      <w:tr w:rsidR="00E0375F" w:rsidRPr="0065209E" w14:paraId="5C03BEDD" w14:textId="77777777" w:rsidTr="00C2279B">
        <w:trPr>
          <w:trHeight w:val="397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E6102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GL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5C5E9F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6CBE1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1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E879F1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AC821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FC4898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7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79C850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06576A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7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459BF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23</w:t>
            </w:r>
          </w:p>
        </w:tc>
      </w:tr>
      <w:tr w:rsidR="00E0375F" w:rsidRPr="0065209E" w14:paraId="3B45A85E" w14:textId="77777777" w:rsidTr="00C2279B">
        <w:trPr>
          <w:trHeight w:val="397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E1342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lang w:val="en-US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7ED4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</w:rPr>
              <w:t>0.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F592B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</w:rPr>
              <w:t>1.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C8B68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</w:rPr>
              <w:t>0.9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CE4E1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</w:rPr>
              <w:t>1.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6C40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</w:rPr>
              <w:t>0.95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84ED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</w:rPr>
              <w:t>1.04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66259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</w:rPr>
              <w:t>0.79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7B98A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</w:rPr>
              <w:t>0.97</w:t>
            </w:r>
          </w:p>
        </w:tc>
      </w:tr>
      <w:tr w:rsidR="00E0375F" w:rsidRPr="0065209E" w14:paraId="0B6CE520" w14:textId="77777777" w:rsidTr="00C2279B">
        <w:trPr>
          <w:trHeight w:val="397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8F1B1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lang w:val="en-US"/>
              </w:rPr>
              <w:t>M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D0172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D4CDA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</w:rPr>
              <w:t>0.4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A2A40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3B809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</w:rPr>
              <w:t>1.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8027F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</w:rPr>
              <w:t>0.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471B8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</w:rPr>
              <w:t>0.3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B606E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</w:rPr>
              <w:t>0.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F4BD4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</w:rPr>
              <w:t>0.45</w:t>
            </w:r>
          </w:p>
        </w:tc>
      </w:tr>
      <w:tr w:rsidR="00E0375F" w:rsidRPr="0065209E" w14:paraId="31EA9B49" w14:textId="77777777" w:rsidTr="00C2279B">
        <w:trPr>
          <w:trHeight w:val="397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9EBFAF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lang w:val="en-US"/>
              </w:rPr>
              <w:t>Ma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C8C38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</w:rPr>
              <w:t>1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C0CB1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</w:rPr>
              <w:t>1.8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4FE606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</w:rPr>
              <w:t>1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85A9C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</w:rPr>
              <w:t>1.8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F8D1D6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</w:rPr>
              <w:t>1.6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96DD4D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</w:rPr>
              <w:t>1.9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4B5A7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</w:rPr>
              <w:t>1.1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A9A9FA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</w:rPr>
              <w:t>1.23</w:t>
            </w:r>
          </w:p>
        </w:tc>
      </w:tr>
    </w:tbl>
    <w:p w14:paraId="10541398" w14:textId="77777777" w:rsidR="00E0375F" w:rsidRPr="0065209E" w:rsidRDefault="00E0375F" w:rsidP="00E0375F">
      <w:pPr>
        <w:pStyle w:val="NoSpacing"/>
        <w:rPr>
          <w:rFonts w:ascii="Arial" w:hAnsi="Arial" w:cs="Arial"/>
          <w:sz w:val="20"/>
          <w:szCs w:val="20"/>
          <w:lang w:val="en-US"/>
        </w:rPr>
      </w:pPr>
      <w:r w:rsidRPr="0065209E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65209E">
        <w:rPr>
          <w:rFonts w:ascii="Arial" w:hAnsi="Arial" w:cs="Arial"/>
          <w:sz w:val="20"/>
          <w:szCs w:val="20"/>
          <w:lang w:val="en-US"/>
        </w:rPr>
        <w:t>For a description of the traits, see Table 1.</w:t>
      </w:r>
    </w:p>
    <w:p w14:paraId="04805A0E" w14:textId="77777777" w:rsidR="00E0375F" w:rsidRPr="0065209E" w:rsidRDefault="00E0375F" w:rsidP="00E0375F">
      <w:pPr>
        <w:pStyle w:val="NoSpacing"/>
        <w:rPr>
          <w:rFonts w:ascii="Arial" w:hAnsi="Arial" w:cs="Arial"/>
          <w:sz w:val="20"/>
          <w:szCs w:val="20"/>
          <w:lang w:val="en-US" w:eastAsia="fr-FR"/>
        </w:rPr>
      </w:pPr>
      <w:r w:rsidRPr="0065209E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65209E">
        <w:rPr>
          <w:rFonts w:ascii="Arial" w:hAnsi="Arial" w:cs="Arial"/>
          <w:sz w:val="20"/>
          <w:szCs w:val="20"/>
          <w:lang w:val="en-US"/>
        </w:rPr>
        <w:t>For a description of the models, see Table 2.</w:t>
      </w:r>
    </w:p>
    <w:p w14:paraId="4B0B8887" w14:textId="3851EE61" w:rsidR="003172AA" w:rsidRPr="0065209E" w:rsidRDefault="003172AA">
      <w:pPr>
        <w:rPr>
          <w:rFonts w:ascii="Arial" w:hAnsi="Arial" w:cs="Arial"/>
          <w:b/>
          <w:bCs/>
          <w:lang w:val="en-US"/>
        </w:rPr>
      </w:pPr>
      <w:r w:rsidRPr="0065209E">
        <w:rPr>
          <w:rFonts w:ascii="Arial" w:hAnsi="Arial" w:cs="Arial"/>
          <w:b/>
          <w:bCs/>
          <w:lang w:val="en-US"/>
        </w:rPr>
        <w:br w:type="page"/>
      </w:r>
    </w:p>
    <w:p w14:paraId="32A390D6" w14:textId="77777777" w:rsidR="00E0375F" w:rsidRPr="0065209E" w:rsidRDefault="00E0375F" w:rsidP="00E0375F">
      <w:pPr>
        <w:rPr>
          <w:rFonts w:ascii="Arial" w:hAnsi="Arial" w:cs="Arial"/>
          <w:lang w:val="en-US"/>
        </w:rPr>
      </w:pPr>
      <w:r w:rsidRPr="0065209E">
        <w:rPr>
          <w:rFonts w:ascii="Arial" w:hAnsi="Arial" w:cs="Arial"/>
          <w:b/>
          <w:bCs/>
          <w:lang w:val="en-US"/>
        </w:rPr>
        <w:lastRenderedPageBreak/>
        <w:t>Table S2.</w:t>
      </w:r>
      <w:r w:rsidRPr="0065209E">
        <w:rPr>
          <w:rFonts w:ascii="Arial" w:hAnsi="Arial" w:cs="Arial"/>
          <w:lang w:val="en-US"/>
        </w:rPr>
        <w:t xml:space="preserve"> Relative root-mean squared error (RRMSE) for predictions on the validation set. </w:t>
      </w:r>
      <w:r w:rsidRPr="0065209E">
        <w:rPr>
          <w:rFonts w:ascii="Arial" w:hAnsi="Arial" w:cs="Arial"/>
          <w:lang w:val="en-US" w:eastAsia="fr-FR"/>
        </w:rPr>
        <w:t>Lower values indicate lower prediction error.</w:t>
      </w:r>
    </w:p>
    <w:tbl>
      <w:tblPr>
        <w:tblW w:w="90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916"/>
        <w:gridCol w:w="847"/>
        <w:gridCol w:w="993"/>
        <w:gridCol w:w="850"/>
        <w:gridCol w:w="1134"/>
        <w:gridCol w:w="1134"/>
        <w:gridCol w:w="1183"/>
        <w:gridCol w:w="961"/>
      </w:tblGrid>
      <w:tr w:rsidR="00E0375F" w:rsidRPr="0065209E" w14:paraId="10CE0C98" w14:textId="77777777" w:rsidTr="00971E3E">
        <w:trPr>
          <w:trHeight w:val="397"/>
        </w:trPr>
        <w:tc>
          <w:tcPr>
            <w:tcW w:w="10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301E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65209E">
              <w:rPr>
                <w:rFonts w:ascii="Arial" w:eastAsia="Times New Roman" w:hAnsi="Arial" w:cs="Arial"/>
                <w:b/>
                <w:bCs/>
                <w:lang w:eastAsia="en-GB"/>
              </w:rPr>
              <w:t>Trait</w:t>
            </w:r>
            <w:r w:rsidRPr="0065209E">
              <w:rPr>
                <w:rFonts w:ascii="Arial" w:eastAsia="Times New Roman" w:hAnsi="Arial" w:cs="Arial"/>
                <w:b/>
                <w:bCs/>
                <w:vertAlign w:val="superscript"/>
                <w:lang w:eastAsia="en-GB"/>
              </w:rPr>
              <w:t>1</w:t>
            </w:r>
          </w:p>
        </w:tc>
        <w:tc>
          <w:tcPr>
            <w:tcW w:w="801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AC897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Model</w:t>
            </w:r>
            <w:r w:rsidRPr="0065209E">
              <w:rPr>
                <w:rFonts w:ascii="Arial" w:eastAsia="Times New Roman" w:hAnsi="Arial" w:cs="Arial"/>
                <w:b/>
                <w:bCs/>
                <w:vertAlign w:val="superscript"/>
                <w:lang w:val="en-US" w:eastAsia="en-GB"/>
              </w:rPr>
              <w:t>2</w:t>
            </w:r>
          </w:p>
        </w:tc>
      </w:tr>
      <w:tr w:rsidR="00E0375F" w:rsidRPr="0065209E" w14:paraId="26D1BDDC" w14:textId="77777777" w:rsidTr="00971E3E">
        <w:trPr>
          <w:trHeight w:val="397"/>
        </w:trPr>
        <w:tc>
          <w:tcPr>
            <w:tcW w:w="107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C5DE7D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17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52EE4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lang w:val="en-US"/>
              </w:rPr>
              <w:t>Only SNP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48D42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lang w:val="en-US"/>
              </w:rPr>
              <w:t>Only gene transcripts</w:t>
            </w:r>
          </w:p>
        </w:tc>
        <w:tc>
          <w:tcPr>
            <w:tcW w:w="441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7C122B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lang w:val="en-US"/>
              </w:rPr>
              <w:t>SNP + gene transcripts</w:t>
            </w:r>
          </w:p>
        </w:tc>
      </w:tr>
      <w:tr w:rsidR="00E0375F" w:rsidRPr="0065209E" w14:paraId="407ABF31" w14:textId="77777777" w:rsidTr="00971E3E">
        <w:trPr>
          <w:trHeight w:val="397"/>
        </w:trPr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6D6A47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92F8F7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BLUP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5E708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B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5D0CCE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BLU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0E7B7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GB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6501D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TBL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BC5350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TIBLUP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D4D164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T</w:t>
            </w: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LUP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71E569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GBM</w:t>
            </w:r>
          </w:p>
        </w:tc>
      </w:tr>
      <w:tr w:rsidR="00E0375F" w:rsidRPr="0065209E" w14:paraId="05AB0DD6" w14:textId="77777777" w:rsidTr="00971E3E">
        <w:trPr>
          <w:trHeight w:val="397"/>
        </w:trPr>
        <w:tc>
          <w:tcPr>
            <w:tcW w:w="10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90AB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/>
              </w:rPr>
              <w:t>BMD12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8BD01B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0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B696E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C8A80E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9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40E1C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E06BC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554DD6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99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97E807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01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AD33D9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99</w:t>
            </w:r>
          </w:p>
        </w:tc>
      </w:tr>
      <w:tr w:rsidR="00E0375F" w:rsidRPr="0065209E" w14:paraId="35DE0734" w14:textId="77777777" w:rsidTr="00971E3E">
        <w:trPr>
          <w:trHeight w:val="397"/>
        </w:trPr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83EA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/>
              </w:rPr>
              <w:t>BMD21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577231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99</w:t>
            </w:r>
          </w:p>
        </w:tc>
        <w:tc>
          <w:tcPr>
            <w:tcW w:w="84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46E89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1.02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D1421B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96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1D277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0.99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53CBBC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9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BBE775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96</w:t>
            </w:r>
          </w:p>
        </w:tc>
        <w:tc>
          <w:tcPr>
            <w:tcW w:w="11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AB31C5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98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A12A3D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96</w:t>
            </w:r>
          </w:p>
        </w:tc>
      </w:tr>
      <w:tr w:rsidR="00E0375F" w:rsidRPr="0065209E" w14:paraId="45CC37F2" w14:textId="77777777" w:rsidTr="00971E3E">
        <w:trPr>
          <w:trHeight w:val="397"/>
        </w:trPr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33B4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/>
              </w:rPr>
              <w:t>BW10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1743C0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8</w:t>
            </w:r>
          </w:p>
        </w:tc>
        <w:tc>
          <w:tcPr>
            <w:tcW w:w="84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F01E8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90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8DD26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5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8D9AB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0.87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3326A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D1D650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5</w:t>
            </w:r>
          </w:p>
        </w:tc>
        <w:tc>
          <w:tcPr>
            <w:tcW w:w="11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1791AD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8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3C9927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5</w:t>
            </w:r>
          </w:p>
        </w:tc>
      </w:tr>
      <w:tr w:rsidR="00E0375F" w:rsidRPr="0065209E" w14:paraId="34B27A0A" w14:textId="77777777" w:rsidTr="00971E3E">
        <w:trPr>
          <w:trHeight w:val="397"/>
        </w:trPr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2365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</w:rPr>
              <w:t>BW</w:t>
            </w:r>
            <w:r w:rsidRPr="0065209E">
              <w:rPr>
                <w:rFonts w:ascii="Arial" w:eastAsia="Times New Roman" w:hAnsi="Arial" w:cs="Arial"/>
                <w:color w:val="000000"/>
                <w:lang w:val="en-US"/>
              </w:rPr>
              <w:t>15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D9A36B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6</w:t>
            </w:r>
          </w:p>
        </w:tc>
        <w:tc>
          <w:tcPr>
            <w:tcW w:w="84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F35E2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0.86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A2FC2A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5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0A1A9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0.85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36B865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4CD908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6</w:t>
            </w:r>
          </w:p>
        </w:tc>
        <w:tc>
          <w:tcPr>
            <w:tcW w:w="11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2EAF51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7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08A519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6</w:t>
            </w:r>
          </w:p>
        </w:tc>
      </w:tr>
      <w:tr w:rsidR="00E0375F" w:rsidRPr="0065209E" w14:paraId="17AF7B89" w14:textId="77777777" w:rsidTr="00971E3E">
        <w:trPr>
          <w:trHeight w:val="397"/>
        </w:trPr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8FD3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</w:rPr>
              <w:t>BW</w:t>
            </w:r>
            <w:r w:rsidRPr="0065209E">
              <w:rPr>
                <w:rFonts w:ascii="Arial" w:eastAsia="Times New Roman" w:hAnsi="Arial" w:cs="Arial"/>
                <w:color w:val="000000"/>
                <w:lang w:val="en-US"/>
              </w:rPr>
              <w:t>20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9A625A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7</w:t>
            </w:r>
          </w:p>
        </w:tc>
        <w:tc>
          <w:tcPr>
            <w:tcW w:w="84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BE239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0.88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E28224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4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78C52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6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BF1F8D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2A1E24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4</w:t>
            </w:r>
          </w:p>
        </w:tc>
        <w:tc>
          <w:tcPr>
            <w:tcW w:w="11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D33495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7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94E204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4</w:t>
            </w:r>
          </w:p>
        </w:tc>
      </w:tr>
      <w:tr w:rsidR="00E0375F" w:rsidRPr="0065209E" w14:paraId="6DC10924" w14:textId="77777777" w:rsidTr="00971E3E">
        <w:trPr>
          <w:trHeight w:val="397"/>
        </w:trPr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0691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/>
              </w:rPr>
              <w:t>CHOL8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BFD3AC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9</w:t>
            </w:r>
          </w:p>
        </w:tc>
        <w:tc>
          <w:tcPr>
            <w:tcW w:w="84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85602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90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78737A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9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2E69D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91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85DFF6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EDD2C9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9</w:t>
            </w:r>
          </w:p>
        </w:tc>
        <w:tc>
          <w:tcPr>
            <w:tcW w:w="11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BC2A82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90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B78DA1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7</w:t>
            </w:r>
          </w:p>
        </w:tc>
      </w:tr>
      <w:tr w:rsidR="00E0375F" w:rsidRPr="0065209E" w14:paraId="2CEA3BA2" w14:textId="77777777" w:rsidTr="00971E3E">
        <w:trPr>
          <w:trHeight w:val="397"/>
        </w:trPr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9800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/>
              </w:rPr>
              <w:t>CHOL19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3BFD76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95</w:t>
            </w:r>
          </w:p>
        </w:tc>
        <w:tc>
          <w:tcPr>
            <w:tcW w:w="84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759F4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0.97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C2C76C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96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955A5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97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78BDC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9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8D467F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95</w:t>
            </w:r>
          </w:p>
        </w:tc>
        <w:tc>
          <w:tcPr>
            <w:tcW w:w="11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D64C3A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96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3741F5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95</w:t>
            </w:r>
          </w:p>
        </w:tc>
      </w:tr>
      <w:tr w:rsidR="00E0375F" w:rsidRPr="0065209E" w14:paraId="2E5AFCE0" w14:textId="77777777" w:rsidTr="00971E3E">
        <w:trPr>
          <w:trHeight w:val="397"/>
        </w:trPr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7159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/>
              </w:rPr>
              <w:t>FATP12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4F1F5A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91</w:t>
            </w:r>
          </w:p>
        </w:tc>
        <w:tc>
          <w:tcPr>
            <w:tcW w:w="84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28620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91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06FF0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6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31CD5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7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5FEA1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D64C04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6</w:t>
            </w:r>
          </w:p>
        </w:tc>
        <w:tc>
          <w:tcPr>
            <w:tcW w:w="11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2F1403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9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1F99C5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7</w:t>
            </w:r>
          </w:p>
        </w:tc>
      </w:tr>
      <w:tr w:rsidR="00E0375F" w:rsidRPr="0065209E" w14:paraId="1B1CA421" w14:textId="77777777" w:rsidTr="00971E3E">
        <w:trPr>
          <w:trHeight w:val="397"/>
        </w:trPr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DCD6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/>
              </w:rPr>
              <w:t>FATP21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5BF82C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5</w:t>
            </w:r>
          </w:p>
        </w:tc>
        <w:tc>
          <w:tcPr>
            <w:tcW w:w="84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CA8B2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7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F0801D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77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FD55D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78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59424D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7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516501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77</w:t>
            </w:r>
          </w:p>
        </w:tc>
        <w:tc>
          <w:tcPr>
            <w:tcW w:w="11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9CB9D2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81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917AB0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77</w:t>
            </w:r>
          </w:p>
        </w:tc>
      </w:tr>
      <w:tr w:rsidR="00E0375F" w:rsidRPr="0065209E" w14:paraId="05A7CD38" w14:textId="77777777" w:rsidTr="00971E3E">
        <w:trPr>
          <w:trHeight w:val="397"/>
        </w:trPr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58EF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/>
              </w:rPr>
              <w:t>GLUC8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4DA595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15</w:t>
            </w:r>
          </w:p>
        </w:tc>
        <w:tc>
          <w:tcPr>
            <w:tcW w:w="84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64062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15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0E816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17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470D4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1.14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950E0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D095BC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15</w:t>
            </w:r>
          </w:p>
        </w:tc>
        <w:tc>
          <w:tcPr>
            <w:tcW w:w="11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0D50F2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15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E7334D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15</w:t>
            </w:r>
          </w:p>
        </w:tc>
      </w:tr>
      <w:tr w:rsidR="00E0375F" w:rsidRPr="0065209E" w14:paraId="1FF21E9E" w14:textId="77777777" w:rsidTr="00971E3E">
        <w:trPr>
          <w:trHeight w:val="397"/>
        </w:trPr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9252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/>
              </w:rPr>
              <w:t>GLUC19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921760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31</w:t>
            </w:r>
          </w:p>
        </w:tc>
        <w:tc>
          <w:tcPr>
            <w:tcW w:w="84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79192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27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B863C2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33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7DB87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27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0D798B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3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FCCFD9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31</w:t>
            </w:r>
          </w:p>
        </w:tc>
        <w:tc>
          <w:tcPr>
            <w:tcW w:w="11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BE5F2B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34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55DC52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31</w:t>
            </w:r>
          </w:p>
        </w:tc>
      </w:tr>
      <w:tr w:rsidR="00E0375F" w:rsidRPr="0065209E" w14:paraId="3A77101A" w14:textId="77777777" w:rsidTr="00971E3E">
        <w:trPr>
          <w:trHeight w:val="397"/>
        </w:trPr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4B4C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/>
              </w:rPr>
              <w:t>TRGL8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E696B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07</w:t>
            </w:r>
          </w:p>
        </w:tc>
        <w:tc>
          <w:tcPr>
            <w:tcW w:w="84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EFA4D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09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519F1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14</w:t>
            </w:r>
          </w:p>
        </w:tc>
        <w:tc>
          <w:tcPr>
            <w:tcW w:w="8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0EE58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14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47DDD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1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D3D3B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10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F83F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13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A4D5F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10</w:t>
            </w:r>
          </w:p>
        </w:tc>
      </w:tr>
      <w:tr w:rsidR="00E0375F" w:rsidRPr="0065209E" w14:paraId="1EE2C1B9" w14:textId="77777777" w:rsidTr="00971E3E">
        <w:trPr>
          <w:trHeight w:val="397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18014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/>
              </w:rPr>
              <w:t>TRGL1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B2F72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1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7FA62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2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3D76DE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5E078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810974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5460E9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1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6A635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2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F317BF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1.21</w:t>
            </w:r>
          </w:p>
        </w:tc>
      </w:tr>
      <w:tr w:rsidR="00E0375F" w:rsidRPr="0065209E" w14:paraId="1323DDF5" w14:textId="77777777" w:rsidTr="00971E3E">
        <w:trPr>
          <w:trHeight w:val="397"/>
        </w:trPr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E86AF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lang w:val="en-US"/>
              </w:rPr>
              <w:t>Mean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1D56C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54ECD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DBA6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34C98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1C2A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52E5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7FAA7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79BE2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0.98</w:t>
            </w:r>
          </w:p>
        </w:tc>
      </w:tr>
      <w:tr w:rsidR="00E0375F" w:rsidRPr="0065209E" w14:paraId="43C94C43" w14:textId="77777777" w:rsidTr="00971E3E">
        <w:trPr>
          <w:trHeight w:val="397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6C3F7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lang w:val="en-US"/>
              </w:rPr>
              <w:t>Mi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8C1E8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3BFB1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DBE0B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0968C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C3792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DD85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AE600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47B1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0.77</w:t>
            </w:r>
          </w:p>
        </w:tc>
      </w:tr>
      <w:tr w:rsidR="00E0375F" w:rsidRPr="0065209E" w14:paraId="199951B4" w14:textId="77777777" w:rsidTr="00971E3E">
        <w:trPr>
          <w:trHeight w:val="397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7F7398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lang w:val="en-US"/>
              </w:rPr>
              <w:t>Max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24C1C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1.3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EA95D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1.2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A40A70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1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12043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1.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AF9650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264B17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1.3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B6487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1.3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EC9192" w14:textId="77777777" w:rsidR="00E0375F" w:rsidRPr="0065209E" w:rsidRDefault="00E0375F" w:rsidP="00171C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1.31</w:t>
            </w:r>
          </w:p>
        </w:tc>
      </w:tr>
    </w:tbl>
    <w:p w14:paraId="29E01AB1" w14:textId="77777777" w:rsidR="00E0375F" w:rsidRPr="0065209E" w:rsidRDefault="00E0375F" w:rsidP="00E0375F">
      <w:pPr>
        <w:pStyle w:val="NoSpacing"/>
        <w:rPr>
          <w:rFonts w:ascii="Arial" w:hAnsi="Arial" w:cs="Arial"/>
          <w:sz w:val="20"/>
          <w:szCs w:val="20"/>
          <w:lang w:val="en-US"/>
        </w:rPr>
      </w:pPr>
      <w:r w:rsidRPr="0065209E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65209E">
        <w:rPr>
          <w:rFonts w:ascii="Arial" w:hAnsi="Arial" w:cs="Arial"/>
          <w:sz w:val="20"/>
          <w:szCs w:val="20"/>
          <w:lang w:val="en-US"/>
        </w:rPr>
        <w:t>For a description of the traits, see Table 1.</w:t>
      </w:r>
    </w:p>
    <w:p w14:paraId="156CC9E7" w14:textId="77777777" w:rsidR="00E0375F" w:rsidRPr="0065209E" w:rsidRDefault="00E0375F" w:rsidP="00E0375F">
      <w:pPr>
        <w:pStyle w:val="NoSpacing"/>
        <w:rPr>
          <w:rFonts w:ascii="Arial" w:hAnsi="Arial" w:cs="Arial"/>
          <w:sz w:val="20"/>
          <w:szCs w:val="20"/>
          <w:lang w:val="en-US"/>
        </w:rPr>
      </w:pPr>
      <w:r w:rsidRPr="0065209E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65209E">
        <w:rPr>
          <w:rFonts w:ascii="Arial" w:hAnsi="Arial" w:cs="Arial"/>
          <w:sz w:val="20"/>
          <w:szCs w:val="20"/>
          <w:lang w:val="en-US"/>
        </w:rPr>
        <w:t>For a description of the models, see Table 2.</w:t>
      </w:r>
    </w:p>
    <w:p w14:paraId="1019D1F8" w14:textId="4B3BB07F" w:rsidR="00400422" w:rsidRPr="0065209E" w:rsidRDefault="00B53B6E">
      <w:pPr>
        <w:rPr>
          <w:rFonts w:ascii="Arial" w:hAnsi="Arial" w:cs="Arial"/>
          <w:sz w:val="20"/>
          <w:szCs w:val="20"/>
          <w:lang w:val="en-US"/>
        </w:rPr>
      </w:pPr>
      <w:r w:rsidRPr="0065209E">
        <w:rPr>
          <w:rFonts w:ascii="Arial" w:hAnsi="Arial" w:cs="Arial"/>
          <w:sz w:val="20"/>
          <w:szCs w:val="20"/>
          <w:lang w:val="en-US"/>
        </w:rPr>
        <w:br w:type="page"/>
      </w:r>
    </w:p>
    <w:p w14:paraId="0F6B7884" w14:textId="4FA93F48" w:rsidR="00400422" w:rsidRPr="0065209E" w:rsidRDefault="00400422" w:rsidP="00A23E4D">
      <w:pPr>
        <w:pStyle w:val="NoSpacing"/>
        <w:rPr>
          <w:rFonts w:ascii="Arial" w:hAnsi="Arial" w:cs="Arial"/>
          <w:lang w:val="en-US"/>
        </w:rPr>
      </w:pPr>
      <w:r w:rsidRPr="0065209E">
        <w:rPr>
          <w:rFonts w:ascii="Arial" w:hAnsi="Arial" w:cs="Arial"/>
          <w:b/>
          <w:bCs/>
          <w:lang w:val="en-US"/>
        </w:rPr>
        <w:lastRenderedPageBreak/>
        <w:t>Table S</w:t>
      </w:r>
      <w:r w:rsidR="00A04CBC" w:rsidRPr="0065209E">
        <w:rPr>
          <w:rFonts w:ascii="Arial" w:hAnsi="Arial" w:cs="Arial"/>
          <w:b/>
          <w:bCs/>
          <w:lang w:val="en-US"/>
        </w:rPr>
        <w:t>3</w:t>
      </w:r>
      <w:r w:rsidRPr="0065209E">
        <w:rPr>
          <w:rFonts w:ascii="Arial" w:hAnsi="Arial" w:cs="Arial"/>
          <w:b/>
          <w:bCs/>
          <w:lang w:val="en-US"/>
        </w:rPr>
        <w:t>.</w:t>
      </w:r>
      <w:r w:rsidRPr="0065209E">
        <w:rPr>
          <w:rFonts w:ascii="Arial" w:hAnsi="Arial" w:cs="Arial"/>
          <w:lang w:val="en-US"/>
        </w:rPr>
        <w:t xml:space="preserve"> Standard error estimates (from bootstrapping) </w:t>
      </w:r>
      <w:r w:rsidR="001212FF" w:rsidRPr="0065209E">
        <w:rPr>
          <w:rFonts w:ascii="Arial" w:hAnsi="Arial" w:cs="Arial"/>
          <w:lang w:val="en-US"/>
        </w:rPr>
        <w:t xml:space="preserve">of obtained accuracies </w:t>
      </w:r>
      <w:r w:rsidR="001D5FE7" w:rsidRPr="0065209E">
        <w:rPr>
          <w:rFonts w:ascii="Arial" w:hAnsi="Arial" w:cs="Arial"/>
          <w:lang w:val="en-US"/>
        </w:rPr>
        <w:t>as</w:t>
      </w:r>
      <w:r w:rsidR="00D20966" w:rsidRPr="0065209E">
        <w:rPr>
          <w:rFonts w:ascii="Arial" w:hAnsi="Arial" w:cs="Arial"/>
          <w:lang w:val="en-US"/>
        </w:rPr>
        <w:t xml:space="preserve"> presented in Table 4</w:t>
      </w:r>
      <w:r w:rsidRPr="0065209E">
        <w:rPr>
          <w:rFonts w:ascii="Arial" w:hAnsi="Arial" w:cs="Arial"/>
          <w:lang w:val="en-US"/>
        </w:rPr>
        <w:t>.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916"/>
        <w:gridCol w:w="839"/>
        <w:gridCol w:w="1001"/>
        <w:gridCol w:w="850"/>
        <w:gridCol w:w="1134"/>
        <w:gridCol w:w="1094"/>
        <w:gridCol w:w="1183"/>
        <w:gridCol w:w="984"/>
      </w:tblGrid>
      <w:tr w:rsidR="00400422" w:rsidRPr="0065209E" w14:paraId="0EC45B75" w14:textId="77777777" w:rsidTr="00520DAC">
        <w:trPr>
          <w:trHeight w:val="340"/>
        </w:trPr>
        <w:tc>
          <w:tcPr>
            <w:tcW w:w="10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FB25CA" w14:textId="77777777" w:rsidR="00400422" w:rsidRPr="0065209E" w:rsidRDefault="00400422" w:rsidP="007404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5209E">
              <w:rPr>
                <w:rFonts w:ascii="Arial" w:eastAsia="Times New Roman" w:hAnsi="Arial" w:cs="Arial"/>
                <w:b/>
                <w:bCs/>
                <w:lang w:eastAsia="en-GB"/>
              </w:rPr>
              <w:t>Trait</w:t>
            </w:r>
            <w:r w:rsidRPr="0065209E">
              <w:rPr>
                <w:rFonts w:ascii="Arial" w:eastAsia="Times New Roman" w:hAnsi="Arial" w:cs="Arial"/>
                <w:b/>
                <w:bCs/>
                <w:vertAlign w:val="superscript"/>
                <w:lang w:eastAsia="en-GB"/>
              </w:rPr>
              <w:t>1</w:t>
            </w:r>
          </w:p>
        </w:tc>
        <w:tc>
          <w:tcPr>
            <w:tcW w:w="80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E574F3" w14:textId="77777777" w:rsidR="00400422" w:rsidRPr="0065209E" w:rsidRDefault="00400422" w:rsidP="007404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Model</w:t>
            </w:r>
            <w:r w:rsidRPr="0065209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en-GB"/>
              </w:rPr>
              <w:t>2</w:t>
            </w:r>
          </w:p>
        </w:tc>
      </w:tr>
      <w:tr w:rsidR="00400422" w:rsidRPr="0065209E" w14:paraId="5C883597" w14:textId="77777777" w:rsidTr="00520DAC">
        <w:trPr>
          <w:trHeight w:val="340"/>
        </w:trPr>
        <w:tc>
          <w:tcPr>
            <w:tcW w:w="107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F54E6E" w14:textId="77777777" w:rsidR="00400422" w:rsidRPr="0065209E" w:rsidRDefault="00400422" w:rsidP="007404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E8AE8" w14:textId="77777777" w:rsidR="00400422" w:rsidRPr="0065209E" w:rsidRDefault="00400422" w:rsidP="007404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lang w:val="en-US"/>
              </w:rPr>
              <w:t>Only SNP</w:t>
            </w:r>
          </w:p>
        </w:tc>
        <w:tc>
          <w:tcPr>
            <w:tcW w:w="1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3C1EC" w14:textId="77777777" w:rsidR="00400422" w:rsidRPr="0065209E" w:rsidRDefault="00400422" w:rsidP="007404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lang w:val="en-US"/>
              </w:rPr>
              <w:t>Only gene transcripts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2333D5" w14:textId="77777777" w:rsidR="00400422" w:rsidRPr="0065209E" w:rsidRDefault="00400422" w:rsidP="007404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lang w:val="en-US"/>
              </w:rPr>
              <w:t>SNP + gene transcripts</w:t>
            </w:r>
          </w:p>
        </w:tc>
      </w:tr>
      <w:tr w:rsidR="00400422" w:rsidRPr="0065209E" w14:paraId="01B5232F" w14:textId="77777777" w:rsidTr="00520DAC">
        <w:trPr>
          <w:trHeight w:val="340"/>
        </w:trPr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7CB912" w14:textId="77777777" w:rsidR="00400422" w:rsidRPr="0065209E" w:rsidRDefault="00400422" w:rsidP="007404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D4D1DC" w14:textId="77777777" w:rsidR="00400422" w:rsidRPr="0065209E" w:rsidRDefault="00400422" w:rsidP="007404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BLUP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3DB89" w14:textId="77777777" w:rsidR="00400422" w:rsidRPr="0065209E" w:rsidRDefault="00400422" w:rsidP="007404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9DEEE" w14:textId="77777777" w:rsidR="00400422" w:rsidRPr="0065209E" w:rsidRDefault="00400422" w:rsidP="007404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BLU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A00DE" w14:textId="77777777" w:rsidR="00400422" w:rsidRPr="0065209E" w:rsidRDefault="00400422" w:rsidP="007404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GB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400529" w14:textId="77777777" w:rsidR="00400422" w:rsidRPr="0065209E" w:rsidRDefault="00400422" w:rsidP="007404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TBLUP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12DECC" w14:textId="77777777" w:rsidR="00400422" w:rsidRPr="0065209E" w:rsidRDefault="00400422" w:rsidP="007404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TIBLUP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F9F6F9" w14:textId="77777777" w:rsidR="00400422" w:rsidRPr="0065209E" w:rsidRDefault="00400422" w:rsidP="007404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T</w:t>
            </w: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LUP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49782" w14:textId="77777777" w:rsidR="00400422" w:rsidRPr="0065209E" w:rsidRDefault="00400422" w:rsidP="007404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6520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GBM</w:t>
            </w:r>
          </w:p>
        </w:tc>
      </w:tr>
      <w:tr w:rsidR="00DB31BF" w:rsidRPr="0065209E" w14:paraId="6AF8B725" w14:textId="77777777" w:rsidTr="00520DAC">
        <w:trPr>
          <w:trHeight w:val="340"/>
        </w:trPr>
        <w:tc>
          <w:tcPr>
            <w:tcW w:w="10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6418" w14:textId="77777777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BMD12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F3B209" w14:textId="53B78D94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1A810" w14:textId="1EFB1019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6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992869" w14:textId="12C85429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FF945" w14:textId="27384110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A9D96" w14:textId="1F2A0E8B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7C754F" w14:textId="27BC119B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AD2E2B" w14:textId="004DBFBD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8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D0F2A1" w14:textId="4A1689FE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</w:tr>
      <w:tr w:rsidR="00DB31BF" w:rsidRPr="0065209E" w14:paraId="075A655D" w14:textId="77777777" w:rsidTr="00520DAC">
        <w:trPr>
          <w:trHeight w:val="340"/>
        </w:trPr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EA2C" w14:textId="77777777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BMD21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A2765F" w14:textId="1BA845C6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7</w:t>
            </w:r>
          </w:p>
        </w:tc>
        <w:tc>
          <w:tcPr>
            <w:tcW w:w="8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3F2ED" w14:textId="00DD03C5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10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AB54D3" w14:textId="419E582A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6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1FD9E" w14:textId="052EE479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5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CB5D82" w14:textId="2B7CA983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6</w:t>
            </w: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CF062B" w14:textId="74FC21F9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2C4D1A" w14:textId="41C158F4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7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96CD99" w14:textId="1292ACA8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</w:tr>
      <w:tr w:rsidR="00DB31BF" w:rsidRPr="0065209E" w14:paraId="505B8EA3" w14:textId="77777777" w:rsidTr="00520DAC">
        <w:trPr>
          <w:trHeight w:val="340"/>
        </w:trPr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6126" w14:textId="77777777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BW10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6EC9C4" w14:textId="717287F4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6</w:t>
            </w:r>
          </w:p>
        </w:tc>
        <w:tc>
          <w:tcPr>
            <w:tcW w:w="8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F51AD" w14:textId="5B6711FE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7</w:t>
            </w:r>
          </w:p>
        </w:tc>
        <w:tc>
          <w:tcPr>
            <w:tcW w:w="10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2D1BCA" w14:textId="52D0202E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5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FC1DE" w14:textId="5318B0A6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6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D2D4F" w14:textId="687FD736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8FFC8E" w14:textId="07B05648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5</w:t>
            </w: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D8C33B" w14:textId="317E5153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C67AA2" w14:textId="4AA6691F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6</w:t>
            </w:r>
          </w:p>
        </w:tc>
      </w:tr>
      <w:tr w:rsidR="00DB31BF" w:rsidRPr="0065209E" w14:paraId="648CDF18" w14:textId="77777777" w:rsidTr="00520DAC">
        <w:trPr>
          <w:trHeight w:val="340"/>
        </w:trPr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F1BB" w14:textId="77777777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BW15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F59011" w14:textId="799D8758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7</w:t>
            </w:r>
          </w:p>
        </w:tc>
        <w:tc>
          <w:tcPr>
            <w:tcW w:w="8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49CB0" w14:textId="1FE74558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  <w:tc>
          <w:tcPr>
            <w:tcW w:w="10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1BF4D6" w14:textId="14F50692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5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C9AF8" w14:textId="5BB4C818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6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20538" w14:textId="0B701D8B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2F091D" w14:textId="12EAAF59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7D7A38" w14:textId="5602A65B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7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C6AAA2" w14:textId="57C6D2E0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</w:tr>
      <w:tr w:rsidR="00DB31BF" w:rsidRPr="0065209E" w14:paraId="295346E1" w14:textId="77777777" w:rsidTr="00520DAC">
        <w:trPr>
          <w:trHeight w:val="340"/>
        </w:trPr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782F" w14:textId="77777777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BW20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AA5C18" w14:textId="1D8C74FA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  <w:tc>
          <w:tcPr>
            <w:tcW w:w="8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BE753" w14:textId="14189FCE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0.08</w:t>
            </w:r>
          </w:p>
        </w:tc>
        <w:tc>
          <w:tcPr>
            <w:tcW w:w="10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06367D" w14:textId="1709CCDC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4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5435B" w14:textId="10DD3A6B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5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D5F445" w14:textId="672A18B0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08B85C" w14:textId="50559CBB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956B3B" w14:textId="3EB4DCA8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7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3F66AF" w14:textId="437CB3AF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</w:tr>
      <w:tr w:rsidR="00DB31BF" w:rsidRPr="0065209E" w14:paraId="1F038B33" w14:textId="77777777" w:rsidTr="00520DAC">
        <w:trPr>
          <w:trHeight w:val="340"/>
        </w:trPr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F083" w14:textId="77777777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CHOL8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61DC70" w14:textId="6E8B955E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6</w:t>
            </w:r>
          </w:p>
        </w:tc>
        <w:tc>
          <w:tcPr>
            <w:tcW w:w="8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25822" w14:textId="073F7084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10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BC09C" w14:textId="6E04C1C7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8D340" w14:textId="11A62A9C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FD0906" w14:textId="550204CF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503606" w14:textId="7F6AA2FF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7</w:t>
            </w: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354DFB" w14:textId="3B81EC94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7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FD932A" w14:textId="7E6A9CDD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7</w:t>
            </w:r>
          </w:p>
        </w:tc>
      </w:tr>
      <w:tr w:rsidR="00DB31BF" w:rsidRPr="0065209E" w14:paraId="37C4FEC1" w14:textId="77777777" w:rsidTr="00520DAC">
        <w:trPr>
          <w:trHeight w:val="340"/>
        </w:trPr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EE4E" w14:textId="77777777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CHOL19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660AD1" w14:textId="5F5C46FA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  <w:tc>
          <w:tcPr>
            <w:tcW w:w="8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9BDA8" w14:textId="5C8E84F2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10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ADA5AD" w14:textId="478ACF6D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9E145" w14:textId="53785053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404FD" w14:textId="497F501E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7</w:t>
            </w: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400720" w14:textId="38FC1483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5E065A" w14:textId="025DB18D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269F95" w14:textId="5B10D6AA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</w:tr>
      <w:tr w:rsidR="00DB31BF" w:rsidRPr="0065209E" w14:paraId="5FC1EE91" w14:textId="77777777" w:rsidTr="00520DAC">
        <w:trPr>
          <w:trHeight w:val="340"/>
        </w:trPr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140C" w14:textId="77777777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FATP12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03D358" w14:textId="110DE1F4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7</w:t>
            </w:r>
          </w:p>
        </w:tc>
        <w:tc>
          <w:tcPr>
            <w:tcW w:w="8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FBFA5" w14:textId="26B71EA1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0.08</w:t>
            </w:r>
          </w:p>
        </w:tc>
        <w:tc>
          <w:tcPr>
            <w:tcW w:w="10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7ED45" w14:textId="3344643C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5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618C0" w14:textId="2FE6C9C1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6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06FCB" w14:textId="34315D59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CD83E7" w14:textId="39ABB371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5</w:t>
            </w: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4A27DC" w14:textId="5F712225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E7EED3" w14:textId="5EC2F68E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7</w:t>
            </w:r>
          </w:p>
        </w:tc>
      </w:tr>
      <w:tr w:rsidR="00DB31BF" w:rsidRPr="0065209E" w14:paraId="0C930F87" w14:textId="77777777" w:rsidTr="00520DAC">
        <w:trPr>
          <w:trHeight w:val="340"/>
        </w:trPr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0951" w14:textId="77777777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FATP21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743DB3" w14:textId="585D4396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  <w:tc>
          <w:tcPr>
            <w:tcW w:w="8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FA444" w14:textId="6CEFCF6D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0.08</w:t>
            </w:r>
          </w:p>
        </w:tc>
        <w:tc>
          <w:tcPr>
            <w:tcW w:w="10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FD8CEF" w14:textId="61C63141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48A8F" w14:textId="3F43C804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1472B4" w14:textId="64D6FFFD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814CAA" w14:textId="0B0FC554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66F778" w14:textId="1237E0EE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3064AC" w14:textId="6D0DF13C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</w:tr>
      <w:tr w:rsidR="00DB31BF" w:rsidRPr="0065209E" w14:paraId="047BD70E" w14:textId="77777777" w:rsidTr="00520DAC">
        <w:trPr>
          <w:trHeight w:val="340"/>
        </w:trPr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56E2" w14:textId="77777777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GLUC8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5CCF59" w14:textId="72C51730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  <w:tc>
          <w:tcPr>
            <w:tcW w:w="8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B92D3" w14:textId="5493B1F6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10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8C9A04" w14:textId="0B5C7431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7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D84D6" w14:textId="216B8D5E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6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DDE979" w14:textId="272772E4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5297BB" w14:textId="7711E1BB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7</w:t>
            </w: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93B36E" w14:textId="04BCBBC5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575C46" w14:textId="6D69EA18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8</w:t>
            </w:r>
          </w:p>
        </w:tc>
      </w:tr>
      <w:tr w:rsidR="00DB31BF" w:rsidRPr="0065209E" w14:paraId="7DA01741" w14:textId="77777777" w:rsidTr="00520DAC">
        <w:trPr>
          <w:trHeight w:val="340"/>
        </w:trPr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DDAC" w14:textId="77777777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GLUC19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45E20D" w14:textId="3689F7C6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  <w:tc>
          <w:tcPr>
            <w:tcW w:w="8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E135F" w14:textId="5DAF19E6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10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39E6B8" w14:textId="74E22CA7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51E6C" w14:textId="5DE412CB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7CFF8F" w14:textId="2F6F5079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64E11E" w14:textId="040DC84F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1D49BC" w14:textId="577C159C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A2ABA7" w14:textId="123CF4E7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</w:tr>
      <w:tr w:rsidR="00DB31BF" w:rsidRPr="0065209E" w14:paraId="56C56DF7" w14:textId="77777777" w:rsidTr="00520DAC">
        <w:trPr>
          <w:trHeight w:val="340"/>
        </w:trPr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26E8" w14:textId="77777777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TRGL8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46435C" w14:textId="101010C2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  <w:tc>
          <w:tcPr>
            <w:tcW w:w="8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2F94B" w14:textId="1CDF5786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10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725B29" w14:textId="23D7ECFE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7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FEE1E" w14:textId="482BE42C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6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EAD8C" w14:textId="5C6EFBE9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6</w:t>
            </w: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5493A0" w14:textId="1FCA3E77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B041B6" w14:textId="4E55DF7B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D59BC4" w14:textId="5F4F157E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</w:tr>
      <w:tr w:rsidR="00DB31BF" w:rsidRPr="0065209E" w14:paraId="1F360E81" w14:textId="77777777" w:rsidTr="00520DAC">
        <w:trPr>
          <w:trHeight w:val="340"/>
        </w:trPr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8CAC" w14:textId="77777777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hAnsi="Arial" w:cs="Arial"/>
                <w:color w:val="000000"/>
              </w:rPr>
              <w:t>TRGL19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D98A90" w14:textId="0DA84E4F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6</w:t>
            </w:r>
          </w:p>
        </w:tc>
        <w:tc>
          <w:tcPr>
            <w:tcW w:w="8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57555" w14:textId="3DFFC339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10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2E823" w14:textId="2DAB9C86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071A4" w14:textId="71C54D80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745BD9" w14:textId="28C2FE33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F4614F" w14:textId="2CCB24D0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6</w:t>
            </w: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45E67E" w14:textId="08500147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</w:t>
            </w: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A864F6" w14:textId="63D4F843" w:rsidR="00DB31BF" w:rsidRPr="0065209E" w:rsidRDefault="00DB31BF" w:rsidP="00DB3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6</w:t>
            </w:r>
          </w:p>
        </w:tc>
      </w:tr>
    </w:tbl>
    <w:p w14:paraId="77D73C3B" w14:textId="10FD98F9" w:rsidR="00400422" w:rsidRPr="0065209E" w:rsidRDefault="00400422" w:rsidP="004130E0">
      <w:pPr>
        <w:pStyle w:val="NoSpacing"/>
        <w:rPr>
          <w:rFonts w:ascii="Arial" w:hAnsi="Arial" w:cs="Arial"/>
          <w:sz w:val="20"/>
          <w:szCs w:val="20"/>
        </w:rPr>
      </w:pPr>
      <w:r w:rsidRPr="0065209E">
        <w:rPr>
          <w:rFonts w:ascii="Arial" w:hAnsi="Arial" w:cs="Arial"/>
          <w:sz w:val="20"/>
          <w:szCs w:val="20"/>
          <w:vertAlign w:val="superscript"/>
        </w:rPr>
        <w:t>1</w:t>
      </w:r>
      <w:r w:rsidRPr="0065209E">
        <w:rPr>
          <w:rFonts w:ascii="Arial" w:hAnsi="Arial" w:cs="Arial"/>
          <w:sz w:val="20"/>
          <w:szCs w:val="20"/>
        </w:rPr>
        <w:t>For a description of the traits, see Table 1.</w:t>
      </w:r>
    </w:p>
    <w:p w14:paraId="172EADAE" w14:textId="28710B25" w:rsidR="00400422" w:rsidRPr="0065209E" w:rsidRDefault="00400422" w:rsidP="004130E0">
      <w:pPr>
        <w:pStyle w:val="NoSpacing"/>
        <w:rPr>
          <w:rFonts w:ascii="Arial" w:hAnsi="Arial" w:cs="Arial"/>
          <w:sz w:val="20"/>
          <w:szCs w:val="20"/>
        </w:rPr>
      </w:pPr>
      <w:r w:rsidRPr="0065209E">
        <w:rPr>
          <w:rFonts w:ascii="Arial" w:hAnsi="Arial" w:cs="Arial"/>
          <w:sz w:val="20"/>
          <w:szCs w:val="20"/>
          <w:vertAlign w:val="superscript"/>
        </w:rPr>
        <w:t>2</w:t>
      </w:r>
      <w:r w:rsidRPr="0065209E">
        <w:rPr>
          <w:rFonts w:ascii="Arial" w:hAnsi="Arial" w:cs="Arial"/>
          <w:sz w:val="20"/>
          <w:szCs w:val="20"/>
        </w:rPr>
        <w:t>For a description of the models, see Table 2.</w:t>
      </w:r>
    </w:p>
    <w:p w14:paraId="22E4D872" w14:textId="7F6D1411" w:rsidR="0039555E" w:rsidRPr="0065209E" w:rsidRDefault="0039555E">
      <w:pPr>
        <w:rPr>
          <w:rFonts w:ascii="Arial" w:hAnsi="Arial" w:cs="Arial"/>
          <w:sz w:val="20"/>
          <w:szCs w:val="20"/>
        </w:rPr>
      </w:pPr>
      <w:r w:rsidRPr="0065209E">
        <w:rPr>
          <w:rFonts w:ascii="Arial" w:hAnsi="Arial" w:cs="Arial"/>
          <w:sz w:val="20"/>
          <w:szCs w:val="20"/>
        </w:rPr>
        <w:br w:type="page"/>
      </w:r>
    </w:p>
    <w:p w14:paraId="20F8E960" w14:textId="77777777" w:rsidR="00B62A28" w:rsidRPr="0065209E" w:rsidRDefault="00B62A28" w:rsidP="00B53B6E">
      <w:pPr>
        <w:rPr>
          <w:rFonts w:ascii="Arial" w:hAnsi="Arial" w:cs="Arial"/>
          <w:sz w:val="20"/>
          <w:szCs w:val="20"/>
        </w:rPr>
        <w:sectPr w:rsidR="00B62A28" w:rsidRPr="0065209E" w:rsidSect="00CD19D3">
          <w:footerReference w:type="default" r:id="rId8"/>
          <w:type w:val="continuous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7090E015" w14:textId="27810742" w:rsidR="00993421" w:rsidRPr="0065209E" w:rsidRDefault="00993421" w:rsidP="00B53B6E">
      <w:pPr>
        <w:rPr>
          <w:rFonts w:ascii="Arial" w:hAnsi="Arial" w:cs="Arial"/>
          <w:lang w:val="en-US"/>
        </w:rPr>
      </w:pPr>
      <w:r w:rsidRPr="0065209E">
        <w:rPr>
          <w:rFonts w:ascii="Arial" w:hAnsi="Arial" w:cs="Arial"/>
          <w:b/>
          <w:bCs/>
          <w:lang w:val="en-US"/>
        </w:rPr>
        <w:lastRenderedPageBreak/>
        <w:t>Table S4.</w:t>
      </w:r>
      <w:r w:rsidRPr="0065209E">
        <w:rPr>
          <w:rFonts w:ascii="Arial" w:hAnsi="Arial" w:cs="Arial"/>
          <w:lang w:val="en-US"/>
        </w:rPr>
        <w:t xml:space="preserve"> Standard error estimates (from bootstrapping) of </w:t>
      </w:r>
      <w:r w:rsidR="00E9787D">
        <w:rPr>
          <w:rFonts w:ascii="Arial" w:hAnsi="Arial" w:cs="Arial"/>
          <w:lang w:val="en-US"/>
        </w:rPr>
        <w:t>correlations between model components</w:t>
      </w:r>
      <w:r w:rsidRPr="0065209E">
        <w:rPr>
          <w:rFonts w:ascii="Arial" w:hAnsi="Arial" w:cs="Arial"/>
          <w:lang w:val="en-US"/>
        </w:rPr>
        <w:t xml:space="preserve"> as presented in Table 5.</w:t>
      </w:r>
    </w:p>
    <w:tbl>
      <w:tblPr>
        <w:tblW w:w="12618" w:type="dxa"/>
        <w:tblInd w:w="-15" w:type="dxa"/>
        <w:tblLook w:val="04A0" w:firstRow="1" w:lastRow="0" w:firstColumn="1" w:lastColumn="0" w:noHBand="0" w:noVBand="1"/>
      </w:tblPr>
      <w:tblGrid>
        <w:gridCol w:w="1072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86"/>
      </w:tblGrid>
      <w:tr w:rsidR="00993421" w:rsidRPr="0065209E" w14:paraId="156F7DC8" w14:textId="77777777" w:rsidTr="002953B1">
        <w:trPr>
          <w:trHeight w:val="340"/>
        </w:trPr>
        <w:tc>
          <w:tcPr>
            <w:tcW w:w="10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F18742" w14:textId="77777777" w:rsidR="00993421" w:rsidRPr="0065209E" w:rsidRDefault="00993421" w:rsidP="00294166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65209E">
              <w:rPr>
                <w:rFonts w:ascii="Arial" w:hAnsi="Arial" w:cs="Arial"/>
                <w:b/>
                <w:bCs/>
                <w:lang w:val="en-US"/>
              </w:rPr>
              <w:t>Trait</w:t>
            </w:r>
            <w:r w:rsidRPr="0065209E">
              <w:rPr>
                <w:rFonts w:ascii="Arial" w:hAnsi="Arial" w:cs="Arial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154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ABBE" w14:textId="77777777" w:rsidR="00993421" w:rsidRPr="0065209E" w:rsidRDefault="00993421" w:rsidP="00294166">
            <w:pPr>
              <w:pStyle w:val="NoSpacing"/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65209E">
              <w:rPr>
                <w:rFonts w:ascii="Arial" w:hAnsi="Arial" w:cs="Arial"/>
                <w:b/>
                <w:bCs/>
              </w:rPr>
              <w:t>Model</w:t>
            </w:r>
            <w:r w:rsidRPr="0065209E">
              <w:rPr>
                <w:rFonts w:ascii="Arial" w:hAnsi="Arial" w:cs="Arial"/>
                <w:b/>
                <w:bCs/>
                <w:vertAlign w:val="superscript"/>
              </w:rPr>
              <w:t>3</w:t>
            </w:r>
          </w:p>
        </w:tc>
      </w:tr>
      <w:tr w:rsidR="00993421" w:rsidRPr="0065209E" w14:paraId="4E575C59" w14:textId="77777777" w:rsidTr="002953B1">
        <w:trPr>
          <w:trHeight w:val="340"/>
        </w:trPr>
        <w:tc>
          <w:tcPr>
            <w:tcW w:w="107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913DB" w14:textId="77777777" w:rsidR="00993421" w:rsidRPr="0065209E" w:rsidRDefault="00993421" w:rsidP="00294166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AD39" w14:textId="77777777" w:rsidR="00993421" w:rsidRPr="0065209E" w:rsidRDefault="00993421" w:rsidP="00294166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65209E">
              <w:rPr>
                <w:rFonts w:ascii="Arial" w:hAnsi="Arial" w:cs="Arial"/>
                <w:b/>
                <w:bCs/>
              </w:rPr>
              <w:t>GTBLUP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13680" w14:textId="77777777" w:rsidR="00993421" w:rsidRPr="0065209E" w:rsidRDefault="00993421" w:rsidP="00294166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65209E">
              <w:rPr>
                <w:rFonts w:ascii="Arial" w:hAnsi="Arial" w:cs="Arial"/>
                <w:b/>
                <w:bCs/>
              </w:rPr>
              <w:t>GTIBLUP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C1AF" w14:textId="77777777" w:rsidR="00993421" w:rsidRPr="0065209E" w:rsidRDefault="00993421" w:rsidP="00294166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65209E">
              <w:rPr>
                <w:rFonts w:ascii="Arial" w:hAnsi="Arial" w:cs="Arial"/>
                <w:b/>
                <w:bCs/>
              </w:rPr>
              <w:t>GTCBLUP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75A12" w14:textId="77777777" w:rsidR="00993421" w:rsidRPr="0065209E" w:rsidRDefault="00993421" w:rsidP="00294166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65209E">
              <w:rPr>
                <w:rFonts w:ascii="Arial" w:hAnsi="Arial" w:cs="Arial"/>
                <w:b/>
                <w:bCs/>
              </w:rPr>
              <w:t>GBLUP</w:t>
            </w:r>
          </w:p>
        </w:tc>
      </w:tr>
      <w:tr w:rsidR="00993421" w:rsidRPr="0065209E" w14:paraId="27F66CE1" w14:textId="77777777" w:rsidTr="002953B1">
        <w:trPr>
          <w:trHeight w:val="340"/>
        </w:trPr>
        <w:tc>
          <w:tcPr>
            <w:tcW w:w="107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7EAD2F" w14:textId="77777777" w:rsidR="00993421" w:rsidRPr="0065209E" w:rsidRDefault="00993421" w:rsidP="00294166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EC6984C" w14:textId="77777777" w:rsidR="00993421" w:rsidRPr="0065209E" w:rsidRDefault="005E10CC" w:rsidP="00294166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ρ</m:t>
                    </m:r>
                  </m:e>
                  <m:sub>
                    <m:acc>
                      <m:accPr>
                        <m:ctrlPr>
                          <w:rPr>
                            <w:rFonts w:ascii="Cambria Math" w:hAnsi="Cambria Math" w:cs="Arial"/>
                            <w:b/>
                            <w:bCs/>
                            <w:iCs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g</m:t>
                        </m:r>
                      </m:e>
                    </m:acc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  <w:shd w:val="clear" w:color="auto" w:fill="FFFFFF"/>
                        <w:lang w:val="en-US"/>
                      </w:rPr>
                      <m:t>_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b/>
                            <w:bCs/>
                            <w:i/>
                            <w:iCs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y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*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D8C9A" w14:textId="77777777" w:rsidR="00993421" w:rsidRPr="0065209E" w:rsidRDefault="005E10CC" w:rsidP="00294166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ρ</m:t>
                    </m:r>
                  </m:e>
                  <m:sub>
                    <m:acc>
                      <m:accPr>
                        <m:ctrlPr>
                          <w:rPr>
                            <w:rFonts w:ascii="Cambria Math" w:hAnsi="Cambria Math" w:cs="Arial"/>
                            <w:b/>
                            <w:bCs/>
                            <w:iCs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t</m:t>
                        </m:r>
                      </m:e>
                    </m:acc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  <w:shd w:val="clear" w:color="auto" w:fill="FFFFFF"/>
                        <w:lang w:val="en-US"/>
                      </w:rPr>
                      <m:t>_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b/>
                            <w:bCs/>
                            <w:i/>
                            <w:iCs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y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*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C67D" w14:textId="77777777" w:rsidR="00993421" w:rsidRPr="0065209E" w:rsidRDefault="005E10CC" w:rsidP="00294166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ρ</m:t>
                    </m:r>
                  </m:e>
                  <m:sub>
                    <m:acc>
                      <m:accPr>
                        <m:ctrlPr>
                          <w:rPr>
                            <w:rFonts w:ascii="Cambria Math" w:hAnsi="Cambria Math" w:cs="Arial"/>
                            <w:b/>
                            <w:bCs/>
                            <w:iCs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g</m:t>
                        </m:r>
                      </m:e>
                    </m:acc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  <w:shd w:val="clear" w:color="auto" w:fill="FFFFFF"/>
                        <w:lang w:val="en-US"/>
                      </w:rPr>
                      <m:t>_</m:t>
                    </m:r>
                    <m:acc>
                      <m:accPr>
                        <m:ctrlPr>
                          <w:rPr>
                            <w:rFonts w:ascii="Cambria Math" w:hAnsi="Cambria Math" w:cs="Arial"/>
                            <w:b/>
                            <w:bCs/>
                            <w:iCs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t</m:t>
                        </m:r>
                      </m:e>
                    </m:acc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CA67B62" w14:textId="77777777" w:rsidR="00993421" w:rsidRPr="0065209E" w:rsidRDefault="005E10CC" w:rsidP="00294166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ρ</m:t>
                    </m:r>
                  </m:e>
                  <m:sub>
                    <m:acc>
                      <m:accPr>
                        <m:ctrlPr>
                          <w:rPr>
                            <w:rFonts w:ascii="Cambria Math" w:hAnsi="Cambria Math" w:cs="Arial"/>
                            <w:b/>
                            <w:bCs/>
                            <w:iCs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g</m:t>
                        </m:r>
                      </m:e>
                    </m:acc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  <w:shd w:val="clear" w:color="auto" w:fill="FFFFFF"/>
                        <w:lang w:val="en-US"/>
                      </w:rPr>
                      <m:t>_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b/>
                            <w:bCs/>
                            <w:i/>
                            <w:iCs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y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*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82D80" w14:textId="77777777" w:rsidR="00993421" w:rsidRPr="0065209E" w:rsidRDefault="005E10CC" w:rsidP="00294166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ρ</m:t>
                    </m:r>
                  </m:e>
                  <m:sub>
                    <m:acc>
                      <m:accPr>
                        <m:ctrlPr>
                          <w:rPr>
                            <w:rFonts w:ascii="Cambria Math" w:hAnsi="Cambria Math" w:cs="Arial"/>
                            <w:b/>
                            <w:bCs/>
                            <w:iCs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t</m:t>
                        </m:r>
                      </m:e>
                    </m:acc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  <w:shd w:val="clear" w:color="auto" w:fill="FFFFFF"/>
                        <w:lang w:val="en-US"/>
                      </w:rPr>
                      <m:t>_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b/>
                            <w:bCs/>
                            <w:i/>
                            <w:iCs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y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*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66B9B" w14:textId="77777777" w:rsidR="00993421" w:rsidRPr="0065209E" w:rsidRDefault="005E10CC" w:rsidP="00294166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ρ</m:t>
                    </m:r>
                  </m:e>
                  <m:sub>
                    <m:acc>
                      <m:accPr>
                        <m:ctrlPr>
                          <w:rPr>
                            <w:rFonts w:ascii="Cambria Math" w:hAnsi="Cambria Math" w:cs="Arial"/>
                            <w:b/>
                            <w:bCs/>
                            <w:iCs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g</m:t>
                        </m:r>
                      </m:e>
                    </m:acc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  <w:shd w:val="clear" w:color="auto" w:fill="FFFFFF"/>
                        <w:lang w:val="en-US"/>
                      </w:rPr>
                      <m:t>_</m:t>
                    </m:r>
                    <m:acc>
                      <m:accPr>
                        <m:ctrlPr>
                          <w:rPr>
                            <w:rFonts w:ascii="Cambria Math" w:hAnsi="Cambria Math" w:cs="Arial"/>
                            <w:b/>
                            <w:bCs/>
                            <w:iCs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t</m:t>
                        </m:r>
                      </m:e>
                    </m:acc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AE68F" w14:textId="77777777" w:rsidR="00993421" w:rsidRPr="0065209E" w:rsidRDefault="005E10CC" w:rsidP="00294166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ρ</m:t>
                    </m:r>
                  </m:e>
                  <m:sub>
                    <m:acc>
                      <m:accPr>
                        <m:ctrlPr>
                          <w:rPr>
                            <w:rFonts w:ascii="Cambria Math" w:hAnsi="Cambria Math" w:cs="Arial"/>
                            <w:b/>
                            <w:bCs/>
                            <w:iCs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g</m:t>
                        </m:r>
                      </m:e>
                    </m:acc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  <w:shd w:val="clear" w:color="auto" w:fill="FFFFFF"/>
                        <w:lang w:val="en-US"/>
                      </w:rPr>
                      <m:t>_</m:t>
                    </m:r>
                    <m:acc>
                      <m:accPr>
                        <m:ctrlPr>
                          <w:rPr>
                            <w:rFonts w:ascii="Cambria Math" w:hAnsi="Cambria Math" w:cs="Arial"/>
                            <w:b/>
                            <w:bCs/>
                            <w:iCs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g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t</m:t>
                        </m:r>
                      </m:e>
                    </m:acc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BE034" w14:textId="77777777" w:rsidR="00993421" w:rsidRPr="0065209E" w:rsidRDefault="005E10CC" w:rsidP="00294166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ρ</m:t>
                    </m:r>
                  </m:e>
                  <m:sub>
                    <m:acc>
                      <m:accPr>
                        <m:ctrlPr>
                          <w:rPr>
                            <w:rFonts w:ascii="Cambria Math" w:hAnsi="Cambria Math" w:cs="Arial"/>
                            <w:b/>
                            <w:bCs/>
                            <w:iCs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t</m:t>
                        </m:r>
                      </m:e>
                    </m:acc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  <w:shd w:val="clear" w:color="auto" w:fill="FFFFFF"/>
                        <w:lang w:val="en-US"/>
                      </w:rPr>
                      <m:t>_</m:t>
                    </m:r>
                    <m:acc>
                      <m:accPr>
                        <m:ctrlPr>
                          <w:rPr>
                            <w:rFonts w:ascii="Cambria Math" w:hAnsi="Cambria Math" w:cs="Arial"/>
                            <w:b/>
                            <w:bCs/>
                            <w:iCs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g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t</m:t>
                        </m:r>
                      </m:e>
                    </m:acc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F750613" w14:textId="77777777" w:rsidR="00993421" w:rsidRPr="0065209E" w:rsidRDefault="005E10CC" w:rsidP="00294166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ρ</m:t>
                    </m:r>
                  </m:e>
                  <m:sub>
                    <m:acc>
                      <m:accPr>
                        <m:ctrlPr>
                          <w:rPr>
                            <w:rFonts w:ascii="Cambria Math" w:hAnsi="Cambria Math" w:cs="Arial"/>
                            <w:b/>
                            <w:bCs/>
                            <w:iCs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g</m:t>
                        </m:r>
                      </m:e>
                    </m:acc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  <w:shd w:val="clear" w:color="auto" w:fill="FFFFFF"/>
                        <w:lang w:val="en-US"/>
                      </w:rPr>
                      <m:t>_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b/>
                            <w:bCs/>
                            <w:i/>
                            <w:iCs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y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*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70946" w14:textId="77777777" w:rsidR="00993421" w:rsidRPr="0065209E" w:rsidRDefault="005E10CC" w:rsidP="00294166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ρ</m:t>
                    </m:r>
                  </m:e>
                  <m:sub>
                    <m:acc>
                      <m:accPr>
                        <m:ctrlPr>
                          <w:rPr>
                            <w:rFonts w:ascii="Cambria Math" w:hAnsi="Cambria Math" w:cs="Arial"/>
                            <w:b/>
                            <w:bCs/>
                            <w:iCs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b/>
                                <w:i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/>
                              </w:rPr>
                              <m:t>c</m:t>
                            </m:r>
                          </m:sub>
                        </m:sSub>
                      </m:e>
                    </m:acc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  <w:shd w:val="clear" w:color="auto" w:fill="FFFFFF"/>
                        <w:lang w:val="en-US"/>
                      </w:rPr>
                      <m:t>_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b/>
                            <w:bCs/>
                            <w:i/>
                            <w:iCs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y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*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C4BB" w14:textId="77777777" w:rsidR="00993421" w:rsidRPr="0065209E" w:rsidRDefault="005E10CC" w:rsidP="00294166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ρ</m:t>
                    </m:r>
                  </m:e>
                  <m:sub>
                    <m:acc>
                      <m:accPr>
                        <m:ctrlPr>
                          <w:rPr>
                            <w:rFonts w:ascii="Cambria Math" w:eastAsiaTheme="minorEastAsia" w:hAnsi="Cambria Math" w:cs="Arial"/>
                            <w:b/>
                            <w:bCs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g</m:t>
                        </m:r>
                      </m:e>
                    </m:acc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  <w:shd w:val="clear" w:color="auto" w:fill="FFFFFF"/>
                        <w:lang w:val="en-US"/>
                      </w:rPr>
                      <m:t>_</m:t>
                    </m:r>
                    <m:acc>
                      <m:accPr>
                        <m:ctrlPr>
                          <w:rPr>
                            <w:rFonts w:ascii="Cambria Math" w:hAnsi="Cambria Math" w:cs="Arial"/>
                            <w:b/>
                            <w:bCs/>
                            <w:iCs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b/>
                                <w:i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  <w:lang w:val="en-US"/>
                              </w:rPr>
                              <m:t>c</m:t>
                            </m:r>
                          </m:sub>
                        </m:sSub>
                      </m:e>
                    </m:acc>
                  </m:sub>
                </m:sSub>
              </m:oMath>
            </m:oMathPara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4A70EFA" w14:textId="77777777" w:rsidR="00993421" w:rsidRPr="0065209E" w:rsidRDefault="005E10CC" w:rsidP="00294166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ρ</m:t>
                    </m:r>
                  </m:e>
                  <m:sub>
                    <m:acc>
                      <m:accPr>
                        <m:ctrlPr>
                          <w:rPr>
                            <w:rFonts w:ascii="Cambria Math" w:hAnsi="Cambria Math" w:cs="Arial"/>
                            <w:b/>
                            <w:bCs/>
                            <w:iCs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g</m:t>
                        </m:r>
                      </m:e>
                    </m:acc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  <w:shd w:val="clear" w:color="auto" w:fill="FFFFFF"/>
                        <w:lang w:val="en-US"/>
                      </w:rPr>
                      <m:t>_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b/>
                            <w:bCs/>
                            <w:i/>
                            <w:iCs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y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*</m:t>
                        </m:r>
                      </m:sup>
                    </m:sSup>
                  </m:sub>
                </m:sSub>
              </m:oMath>
            </m:oMathPara>
          </w:p>
        </w:tc>
      </w:tr>
      <w:tr w:rsidR="00E90FAC" w:rsidRPr="0065209E" w14:paraId="35082CD5" w14:textId="77777777" w:rsidTr="00A221CB">
        <w:trPr>
          <w:trHeight w:val="34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BC855" w14:textId="77777777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  <w:lang w:val="en-US"/>
              </w:rPr>
              <w:t>BMD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601417D" w14:textId="2C600D08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A45BB" w14:textId="4DEBEDA2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1F14D" w14:textId="6809549F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8E2CCB1" w14:textId="34F868B2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3AB92" w14:textId="168C64F6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9D0E2" w14:textId="6AB88C84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F6DEF" w14:textId="4EB74931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A918A8" w14:textId="394769B1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D23ACAA" w14:textId="7AE4C835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3C21B" w14:textId="35E194BD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5A8989" w14:textId="2A13D753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95B0CD4" w14:textId="74046DAD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</w:tr>
      <w:tr w:rsidR="00E90FAC" w:rsidRPr="0065209E" w14:paraId="26FF55E5" w14:textId="77777777" w:rsidTr="00A221CB">
        <w:trPr>
          <w:trHeight w:val="34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CBF1F" w14:textId="77777777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  <w:lang w:val="en-US"/>
              </w:rPr>
              <w:t>BMD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F2CD6A4" w14:textId="345526B0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304E8" w14:textId="468136BD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FFC04" w14:textId="7B422F84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D840716" w14:textId="40941D71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0A477" w14:textId="1219815B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26264" w14:textId="26FEB1D4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5653A" w14:textId="4EA28C0F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09462D" w14:textId="61261F77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7D5F99A" w14:textId="56385BA0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546D6" w14:textId="4B1FE61C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0B5AEE" w14:textId="21CBA9F9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1AC3879" w14:textId="68F076C3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7</w:t>
            </w:r>
          </w:p>
        </w:tc>
      </w:tr>
      <w:tr w:rsidR="00E90FAC" w:rsidRPr="0065209E" w14:paraId="6DBC3FE6" w14:textId="77777777" w:rsidTr="00A221CB">
        <w:trPr>
          <w:trHeight w:val="34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F0729" w14:textId="77777777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  <w:lang w:val="en-US"/>
              </w:rPr>
              <w:t>BW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61288FD" w14:textId="4E41697B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E0444" w14:textId="6583A1E3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65A93" w14:textId="00160541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51DAA3F" w14:textId="138145DD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8FB7D" w14:textId="05FCC538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4EAFD" w14:textId="5F1BD27A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7BA0F" w14:textId="7BB756E3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59BC99" w14:textId="1D436BDF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6A509AF" w14:textId="1D447B38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138B8" w14:textId="6737CAF0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99C2E3" w14:textId="627150D9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3D6425A" w14:textId="6C090CD9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6</w:t>
            </w:r>
          </w:p>
        </w:tc>
      </w:tr>
      <w:tr w:rsidR="00E90FAC" w:rsidRPr="0065209E" w14:paraId="1806DBAB" w14:textId="77777777" w:rsidTr="00A221CB">
        <w:trPr>
          <w:trHeight w:val="34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C4626" w14:textId="77777777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BW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84C19B7" w14:textId="7D8572EC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34944" w14:textId="462A4E94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E69A0" w14:textId="3E776BEE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D471A9A" w14:textId="693C8AD4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49356" w14:textId="65F318AE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51ACB" w14:textId="2FAE2A97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19B56" w14:textId="12A34FF9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3117EB" w14:textId="0EC6D013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46F7EDE" w14:textId="303771BF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2E517" w14:textId="5A1368DA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FB600D" w14:textId="35AA6370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6A08B25" w14:textId="323EE442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7</w:t>
            </w:r>
          </w:p>
        </w:tc>
      </w:tr>
      <w:tr w:rsidR="00E90FAC" w:rsidRPr="0065209E" w14:paraId="3A1D504B" w14:textId="77777777" w:rsidTr="00A221CB">
        <w:trPr>
          <w:trHeight w:val="34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5EA2A" w14:textId="77777777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BW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B952C30" w14:textId="02356AD2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D32F6" w14:textId="76BADADD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8D537" w14:textId="138FCDD9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C88949F" w14:textId="522F5005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A5221" w14:textId="18DFE542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DA8EE" w14:textId="7D36C930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6B6DC" w14:textId="2766E324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51EE44" w14:textId="6610C4D0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72E6018" w14:textId="64B59D45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97E2A" w14:textId="265F5B40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D9FE6D" w14:textId="333C7167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1028E63" w14:textId="31C78288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</w:tr>
      <w:tr w:rsidR="00E90FAC" w:rsidRPr="0065209E" w14:paraId="59614266" w14:textId="77777777" w:rsidTr="00A221CB">
        <w:trPr>
          <w:trHeight w:val="34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E2F68" w14:textId="77777777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  <w:lang w:val="en-US"/>
              </w:rPr>
              <w:t>CHOL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C8D5A4E" w14:textId="796A18A6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E6503" w14:textId="64A80ABF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5F589" w14:textId="0FCA785F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1A9739F" w14:textId="2C5B4205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54EFC" w14:textId="44008738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40A8B" w14:textId="63503B2B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53224" w14:textId="17FAD9EF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215908" w14:textId="0D875C3A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8616C77" w14:textId="30D75D60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ABB91" w14:textId="5126075D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4A7535" w14:textId="3AF54C4F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07F2953" w14:textId="4DE76AFB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6</w:t>
            </w:r>
          </w:p>
        </w:tc>
      </w:tr>
      <w:tr w:rsidR="00E90FAC" w:rsidRPr="0065209E" w14:paraId="7C5C770D" w14:textId="77777777" w:rsidTr="00A221CB">
        <w:trPr>
          <w:trHeight w:val="34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D169B" w14:textId="77777777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  <w:lang w:val="en-US"/>
              </w:rPr>
              <w:t>CHOL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998D9BA" w14:textId="3795617F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58EDC" w14:textId="466A07B6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67A0C" w14:textId="5F833987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9A4D5F5" w14:textId="5963EE38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0E94E" w14:textId="69B6C963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30BE2" w14:textId="2458BC26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BBFEE" w14:textId="7B36C7D5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9EFDB5" w14:textId="7F9D21E6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877C020" w14:textId="6F7D3E26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26E62" w14:textId="32C634A3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216884" w14:textId="78DE1C5D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FB34B4B" w14:textId="41FFF547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</w:tr>
      <w:tr w:rsidR="00E90FAC" w:rsidRPr="0065209E" w14:paraId="6F0ADFDD" w14:textId="77777777" w:rsidTr="00A221CB">
        <w:trPr>
          <w:trHeight w:val="34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022C4" w14:textId="77777777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  <w:lang w:val="en-US"/>
              </w:rPr>
              <w:t>FATP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7526230" w14:textId="6054B662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DB2FE" w14:textId="6C4F09B1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885CC" w14:textId="3D4934DE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0D1E6E8" w14:textId="4A2A6792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43F99" w14:textId="57D41EFC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8D150" w14:textId="7FB5864E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29FEF" w14:textId="71EE5997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9E84AA" w14:textId="5FEFEE6A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9545CB9" w14:textId="7BF3231A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625DB" w14:textId="39969E72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973E0B" w14:textId="62495AF2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C33ECA8" w14:textId="13717352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7</w:t>
            </w:r>
          </w:p>
        </w:tc>
      </w:tr>
      <w:tr w:rsidR="00E90FAC" w:rsidRPr="0065209E" w14:paraId="777587DA" w14:textId="77777777" w:rsidTr="00A221CB">
        <w:trPr>
          <w:trHeight w:val="34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B24CA" w14:textId="77777777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  <w:lang w:val="en-US"/>
              </w:rPr>
              <w:t>FATP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AFF0477" w14:textId="71F7F532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B3414" w14:textId="1075E996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9BE01" w14:textId="0E8C0A74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72B04EE" w14:textId="129A3C64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8ECC3" w14:textId="420B80AD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FC790" w14:textId="4E54371A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7A72C" w14:textId="0FD2BA83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C4FDE1" w14:textId="2249F3CE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54C71BC" w14:textId="3332E675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420B2" w14:textId="42BFE999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573FFA" w14:textId="57717D47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33E48A4" w14:textId="0261D20E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</w:tr>
      <w:tr w:rsidR="00E90FAC" w:rsidRPr="0065209E" w14:paraId="591CB393" w14:textId="77777777" w:rsidTr="00A221CB">
        <w:trPr>
          <w:trHeight w:val="34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B2F3" w14:textId="77777777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  <w:lang w:val="en-US"/>
              </w:rPr>
              <w:t>GLUC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A82FEC1" w14:textId="335ECC7E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3E9EF" w14:textId="673C76A9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25C07" w14:textId="44353F69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9F14917" w14:textId="0A1AF2DE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DDB4F" w14:textId="46E3D7A2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34B61" w14:textId="2DD44967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F8E5F" w14:textId="4410CF4E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D5ACF4" w14:textId="53EDC9D6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958C955" w14:textId="37DFFFCF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0A0AA" w14:textId="27657B12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906AFA" w14:textId="7B2F3754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164F520" w14:textId="7DC41E93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</w:tr>
      <w:tr w:rsidR="00E90FAC" w:rsidRPr="0065209E" w14:paraId="15EB08CB" w14:textId="77777777" w:rsidTr="00A221CB">
        <w:trPr>
          <w:trHeight w:val="34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1FE45" w14:textId="77777777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  <w:lang w:val="en-US"/>
              </w:rPr>
              <w:t>GLUC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C247E2C" w14:textId="5BD420D4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94768" w14:textId="0C438DEA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5506D" w14:textId="0FB3DC5A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0EB31F3" w14:textId="64650329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814A4" w14:textId="123735BB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C977D" w14:textId="6B1507BF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C944B" w14:textId="20D708CC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D1BAB7" w14:textId="74794EDA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FF4E488" w14:textId="5D6A90E4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01E61" w14:textId="5C4572F0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CA5B70" w14:textId="6F57418B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C229641" w14:textId="67D5F626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</w:tr>
      <w:tr w:rsidR="00E90FAC" w:rsidRPr="0065209E" w14:paraId="1C01B7A7" w14:textId="77777777" w:rsidTr="00A221CB">
        <w:trPr>
          <w:trHeight w:val="34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D0AAA" w14:textId="77777777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  <w:lang w:val="en-US"/>
              </w:rPr>
              <w:t>TRGL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34F216F" w14:textId="7F4825F3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25499" w14:textId="0DE4CB99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4510B" w14:textId="1D636ADA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915D636" w14:textId="6CD2EBBE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7867A" w14:textId="72AABD40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EAAE8" w14:textId="1B2B2961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F8ADF" w14:textId="61DF1BB8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2F3D31" w14:textId="47374580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94B52C5" w14:textId="017A61F8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3504B" w14:textId="4F0D0CEF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1C297B" w14:textId="42B5FC40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6704488" w14:textId="1650ED3E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</w:tr>
      <w:tr w:rsidR="00E90FAC" w:rsidRPr="0065209E" w14:paraId="0125ED55" w14:textId="77777777" w:rsidTr="00A221CB">
        <w:trPr>
          <w:trHeight w:val="340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F3586" w14:textId="77777777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  <w:lang w:val="en-US"/>
              </w:rPr>
              <w:t>TRGL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5BE4FD77" w14:textId="04C0DE87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DCA960" w14:textId="19161722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5ABE55" w14:textId="01C4D387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7A44C9D2" w14:textId="2E72094E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FF82BD" w14:textId="67DBCBF3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475377" w14:textId="762C2894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9EF05" w14:textId="171DA6E9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37725" w14:textId="6798F6E8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796EA898" w14:textId="5A9AF6DE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46CD7A" w14:textId="05FD97C4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57758" w14:textId="6CB3EA01" w:rsidR="00E90FAC" w:rsidRPr="0065209E" w:rsidRDefault="004130E0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hAnsi="Arial" w:cs="Arial"/>
              </w:rPr>
              <w:t>0.0</w:t>
            </w:r>
            <w:r w:rsidR="00E90FAC" w:rsidRPr="0065209E">
              <w:rPr>
                <w:rFonts w:ascii="Arial" w:hAnsi="Arial" w:cs="Arial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0C004363" w14:textId="39AA2A68" w:rsidR="00E90FAC" w:rsidRPr="0065209E" w:rsidRDefault="00E90FAC" w:rsidP="00E90FAC">
            <w:pPr>
              <w:pStyle w:val="NoSpacing"/>
              <w:jc w:val="center"/>
              <w:rPr>
                <w:rFonts w:ascii="Arial" w:hAnsi="Arial" w:cs="Arial"/>
              </w:rPr>
            </w:pPr>
            <w:r w:rsidRPr="0065209E">
              <w:rPr>
                <w:rFonts w:ascii="Arial" w:eastAsia="Times New Roman" w:hAnsi="Arial" w:cs="Arial"/>
                <w:color w:val="000000"/>
                <w:lang w:val="en-US" w:eastAsia="en-GB"/>
              </w:rPr>
              <w:t>0.06</w:t>
            </w:r>
          </w:p>
        </w:tc>
      </w:tr>
    </w:tbl>
    <w:p w14:paraId="270E8A7B" w14:textId="77777777" w:rsidR="00993421" w:rsidRPr="0065209E" w:rsidRDefault="00993421" w:rsidP="00993421">
      <w:pPr>
        <w:rPr>
          <w:rFonts w:ascii="Arial" w:eastAsia="Times New Roman" w:hAnsi="Arial" w:cs="Arial"/>
          <w:color w:val="000000"/>
          <w:sz w:val="18"/>
          <w:szCs w:val="18"/>
          <w:lang w:val="en-US"/>
        </w:rPr>
      </w:pPr>
      <w:r w:rsidRPr="0065209E">
        <w:rPr>
          <w:rFonts w:eastAsiaTheme="minorEastAsia"/>
          <w:color w:val="000000"/>
          <w:sz w:val="24"/>
          <w:szCs w:val="24"/>
          <w:vertAlign w:val="superscript"/>
          <w:lang w:val="en-US"/>
        </w:rPr>
        <w:t>1</w:t>
      </w:r>
      <m:oMath>
        <m:sSub>
          <m:sSubPr>
            <m:ctrlPr>
              <w:rPr>
                <w:rFonts w:ascii="Cambria Math" w:hAnsi="Cambria Math" w:cs="Arial"/>
                <w:color w:val="000000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color w:val="000000"/>
                <w:sz w:val="24"/>
                <w:szCs w:val="24"/>
                <w:lang w:val="en-US"/>
              </w:rPr>
              <m:t>ρ</m:t>
            </m:r>
          </m:e>
          <m:sub>
            <m:acc>
              <m:accPr>
                <m:ctrlPr>
                  <w:rPr>
                    <w:rFonts w:ascii="Cambria Math" w:hAnsi="Cambria Math" w:cs="Arial"/>
                    <w:bCs/>
                    <w:iCs/>
                    <w:color w:val="000000" w:themeColor="text1"/>
                    <w:shd w:val="clear" w:color="auto" w:fill="FFFFFF"/>
                    <w:lang w:val="en-US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shd w:val="clear" w:color="auto" w:fill="FFFFFF"/>
                    <w:lang w:val="en-US"/>
                  </w:rPr>
                  <m:t>g</m:t>
                </m:r>
              </m:e>
            </m:acc>
            <m:r>
              <w:rPr>
                <w:rFonts w:ascii="Cambria Math" w:hAnsi="Cambria Math" w:cs="Arial"/>
                <w:color w:val="000000" w:themeColor="text1"/>
                <w:shd w:val="clear" w:color="auto" w:fill="FFFFFF"/>
                <w:lang w:val="en-US"/>
              </w:rPr>
              <m:t>_</m:t>
            </m:r>
            <m:sSup>
              <m:sSupPr>
                <m:ctrlPr>
                  <w:rPr>
                    <w:rFonts w:ascii="Cambria Math" w:hAnsi="Cambria Math" w:cs="Arial"/>
                    <w:bCs/>
                    <w:i/>
                    <w:iCs/>
                    <w:color w:val="000000" w:themeColor="text1"/>
                    <w:shd w:val="clear" w:color="auto" w:fill="FFFFFF"/>
                    <w:lang w:val="en-US"/>
                  </w:rPr>
                </m:ctrlPr>
              </m:sSupPr>
              <m:e>
                <m:r>
                  <w:rPr>
                    <w:rFonts w:ascii="Cambria Math" w:hAnsi="Cambria Math" w:cs="Arial"/>
                    <w:color w:val="000000" w:themeColor="text1"/>
                    <w:shd w:val="clear" w:color="auto" w:fill="FFFFFF"/>
                    <w:lang w:val="en-US"/>
                  </w:rPr>
                  <m:t>y</m:t>
                </m:r>
              </m:e>
              <m:sup>
                <m:r>
                  <w:rPr>
                    <w:rFonts w:ascii="Cambria Math" w:hAnsi="Cambria Math" w:cs="Arial"/>
                    <w:color w:val="000000" w:themeColor="text1"/>
                    <w:shd w:val="clear" w:color="auto" w:fill="FFFFFF"/>
                    <w:lang w:val="en-US"/>
                  </w:rPr>
                  <m:t>*</m:t>
                </m:r>
              </m:sup>
            </m:sSup>
          </m:sub>
        </m:sSub>
      </m:oMath>
      <w:r w:rsidRPr="0065209E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</w:t>
      </w:r>
      <w:r w:rsidRPr="0065209E">
        <w:rPr>
          <w:rFonts w:ascii="Arial" w:eastAsia="Times New Roman" w:hAnsi="Arial" w:cs="Arial"/>
          <w:color w:val="000000"/>
          <w:sz w:val="18"/>
          <w:szCs w:val="18"/>
          <w:lang w:val="en-US"/>
        </w:rPr>
        <w:t>= correlation between additive genetic effect and corrected phenotypes;</w:t>
      </w:r>
      <w:r w:rsidRPr="0065209E">
        <w:rPr>
          <w:rFonts w:ascii="Cambria Math" w:hAnsi="Cambria Math" w:cs="Arial"/>
          <w:color w:val="000000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color w:val="000000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color w:val="000000"/>
                <w:sz w:val="24"/>
                <w:szCs w:val="24"/>
                <w:lang w:val="en-US"/>
              </w:rPr>
              <m:t>ρ</m:t>
            </m:r>
          </m:e>
          <m:sub>
            <m:acc>
              <m:accPr>
                <m:ctrlPr>
                  <w:rPr>
                    <w:rFonts w:ascii="Cambria Math" w:hAnsi="Cambria Math" w:cs="Arial"/>
                    <w:bCs/>
                    <w:iCs/>
                    <w:color w:val="000000" w:themeColor="text1"/>
                    <w:shd w:val="clear" w:color="auto" w:fill="FFFFFF"/>
                    <w:lang w:val="en-US"/>
                  </w:rPr>
                </m:ctrlPr>
              </m:accPr>
              <m:e>
                <m:r>
                  <w:rPr>
                    <w:rFonts w:ascii="Cambria Math" w:hAnsi="Cambria Math" w:cs="Arial"/>
                    <w:color w:val="000000" w:themeColor="text1"/>
                    <w:shd w:val="clear" w:color="auto" w:fill="FFFFFF"/>
                    <w:lang w:val="en-US"/>
                  </w:rPr>
                  <m:t>t</m:t>
                </m:r>
              </m:e>
            </m:acc>
            <m:r>
              <w:rPr>
                <w:rFonts w:ascii="Cambria Math" w:hAnsi="Cambria Math" w:cs="Arial"/>
                <w:color w:val="000000" w:themeColor="text1"/>
                <w:shd w:val="clear" w:color="auto" w:fill="FFFFFF"/>
                <w:lang w:val="en-US"/>
              </w:rPr>
              <m:t>_</m:t>
            </m:r>
            <m:sSup>
              <m:sSupPr>
                <m:ctrlPr>
                  <w:rPr>
                    <w:rFonts w:ascii="Cambria Math" w:hAnsi="Cambria Math" w:cs="Arial"/>
                    <w:bCs/>
                    <w:i/>
                    <w:iCs/>
                    <w:color w:val="000000" w:themeColor="text1"/>
                    <w:shd w:val="clear" w:color="auto" w:fill="FFFFFF"/>
                    <w:lang w:val="en-US"/>
                  </w:rPr>
                </m:ctrlPr>
              </m:sSupPr>
              <m:e>
                <m:r>
                  <w:rPr>
                    <w:rFonts w:ascii="Cambria Math" w:hAnsi="Cambria Math" w:cs="Arial"/>
                    <w:color w:val="000000" w:themeColor="text1"/>
                    <w:shd w:val="clear" w:color="auto" w:fill="FFFFFF"/>
                    <w:lang w:val="en-US"/>
                  </w:rPr>
                  <m:t>y</m:t>
                </m:r>
              </m:e>
              <m:sup>
                <m:r>
                  <w:rPr>
                    <w:rFonts w:ascii="Cambria Math" w:hAnsi="Cambria Math" w:cs="Arial"/>
                    <w:color w:val="000000" w:themeColor="text1"/>
                    <w:shd w:val="clear" w:color="auto" w:fill="FFFFFF"/>
                    <w:lang w:val="en-US"/>
                  </w:rPr>
                  <m:t>*</m:t>
                </m:r>
              </m:sup>
            </m:sSup>
          </m:sub>
        </m:sSub>
      </m:oMath>
      <w:r w:rsidRPr="0065209E">
        <w:rPr>
          <w:rFonts w:ascii="Cambria Math" w:eastAsiaTheme="minorEastAsia" w:hAnsi="Cambria Math" w:cs="Arial"/>
          <w:color w:val="000000"/>
          <w:sz w:val="24"/>
          <w:szCs w:val="24"/>
          <w:lang w:val="en-US"/>
        </w:rPr>
        <w:t xml:space="preserve"> </w:t>
      </w:r>
      <w:r w:rsidRPr="0065209E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= correlation between gene transcripts effect and corrected phenotypes; </w:t>
      </w:r>
      <m:oMath>
        <m:sSub>
          <m:sSubPr>
            <m:ctrlPr>
              <w:rPr>
                <w:rFonts w:ascii="Cambria Math" w:hAnsi="Cambria Math" w:cs="Arial"/>
                <w:color w:val="000000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color w:val="000000"/>
                <w:sz w:val="24"/>
                <w:szCs w:val="24"/>
                <w:lang w:val="en-US"/>
              </w:rPr>
              <m:t>ρ</m:t>
            </m:r>
          </m:e>
          <m:sub>
            <m:acc>
              <m:accPr>
                <m:ctrlPr>
                  <w:rPr>
                    <w:rFonts w:ascii="Cambria Math" w:hAnsi="Cambria Math" w:cs="Arial"/>
                    <w:bCs/>
                    <w:iCs/>
                    <w:color w:val="000000" w:themeColor="text1"/>
                    <w:shd w:val="clear" w:color="auto" w:fill="FFFFFF"/>
                    <w:lang w:val="en-US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shd w:val="clear" w:color="auto" w:fill="FFFFFF"/>
                    <w:lang w:val="en-US"/>
                  </w:rPr>
                  <m:t>g</m:t>
                </m:r>
              </m:e>
            </m:acc>
            <m:r>
              <w:rPr>
                <w:rFonts w:ascii="Cambria Math" w:hAnsi="Cambria Math" w:cs="Arial"/>
                <w:color w:val="000000" w:themeColor="text1"/>
                <w:shd w:val="clear" w:color="auto" w:fill="FFFFFF"/>
                <w:lang w:val="en-US"/>
              </w:rPr>
              <m:t>_</m:t>
            </m:r>
            <m:acc>
              <m:accPr>
                <m:ctrlPr>
                  <w:rPr>
                    <w:rFonts w:ascii="Cambria Math" w:hAnsi="Cambria Math" w:cs="Arial"/>
                    <w:bCs/>
                    <w:iCs/>
                    <w:color w:val="000000" w:themeColor="text1"/>
                    <w:shd w:val="clear" w:color="auto" w:fill="FFFFFF"/>
                    <w:lang w:val="en-US"/>
                  </w:rPr>
                </m:ctrlPr>
              </m:accPr>
              <m:e>
                <m:r>
                  <w:rPr>
                    <w:rFonts w:ascii="Cambria Math" w:hAnsi="Cambria Math" w:cs="Arial"/>
                    <w:color w:val="000000" w:themeColor="text1"/>
                    <w:shd w:val="clear" w:color="auto" w:fill="FFFFFF"/>
                    <w:lang w:val="en-US"/>
                  </w:rPr>
                  <m:t>t</m:t>
                </m:r>
              </m:e>
            </m:acc>
          </m:sub>
        </m:sSub>
      </m:oMath>
      <w:r w:rsidRPr="0065209E">
        <w:rPr>
          <w:rFonts w:ascii="Cambria Math" w:eastAsiaTheme="minorEastAsia" w:hAnsi="Cambria Math" w:cs="Arial"/>
          <w:color w:val="000000"/>
          <w:sz w:val="24"/>
          <w:szCs w:val="24"/>
          <w:lang w:val="en-US"/>
        </w:rPr>
        <w:t xml:space="preserve"> </w:t>
      </w:r>
      <w:r w:rsidRPr="0065209E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= correlation between the additive genetic and gene transcripts effects; </w:t>
      </w:r>
      <m:oMath>
        <m:sSub>
          <m:sSubPr>
            <m:ctrlPr>
              <w:rPr>
                <w:rFonts w:ascii="Cambria Math" w:hAnsi="Cambria Math" w:cs="Arial"/>
                <w:color w:val="000000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color w:val="000000"/>
                <w:sz w:val="24"/>
                <w:szCs w:val="24"/>
                <w:lang w:val="en-US"/>
              </w:rPr>
              <m:t>ρ</m:t>
            </m:r>
          </m:e>
          <m:sub>
            <m:acc>
              <m:accPr>
                <m:ctrlPr>
                  <w:rPr>
                    <w:rFonts w:ascii="Cambria Math" w:hAnsi="Cambria Math" w:cs="Arial"/>
                    <w:bCs/>
                    <w:iCs/>
                    <w:color w:val="000000" w:themeColor="text1"/>
                    <w:shd w:val="clear" w:color="auto" w:fill="FFFFFF"/>
                    <w:lang w:val="en-US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shd w:val="clear" w:color="auto" w:fill="FFFFFF"/>
                    <w:lang w:val="en-US"/>
                  </w:rPr>
                  <m:t>g</m:t>
                </m:r>
              </m:e>
            </m:acc>
            <m:r>
              <w:rPr>
                <w:rFonts w:ascii="Cambria Math" w:hAnsi="Cambria Math" w:cs="Arial"/>
                <w:color w:val="000000" w:themeColor="text1"/>
                <w:shd w:val="clear" w:color="auto" w:fill="FFFFFF"/>
                <w:lang w:val="en-US"/>
              </w:rPr>
              <m:t>_</m:t>
            </m:r>
            <m:acc>
              <m:accPr>
                <m:ctrlPr>
                  <w:rPr>
                    <w:rFonts w:ascii="Cambria Math" w:hAnsi="Cambria Math" w:cs="Arial"/>
                    <w:bCs/>
                    <w:iCs/>
                    <w:color w:val="000000" w:themeColor="text1"/>
                    <w:shd w:val="clear" w:color="auto" w:fill="FFFFFF"/>
                    <w:lang w:val="en-US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shd w:val="clear" w:color="auto" w:fill="FFFFFF"/>
                    <w:lang w:val="en-US"/>
                  </w:rPr>
                  <m:t>g</m:t>
                </m:r>
                <m:r>
                  <w:rPr>
                    <w:rFonts w:ascii="Cambria Math" w:hAnsi="Cambria Math" w:cs="Arial"/>
                    <w:color w:val="000000" w:themeColor="text1"/>
                    <w:shd w:val="clear" w:color="auto" w:fill="FFFFFF"/>
                    <w:lang w:val="en-US"/>
                  </w:rPr>
                  <m:t>t</m:t>
                </m:r>
              </m:e>
            </m:acc>
          </m:sub>
        </m:sSub>
      </m:oMath>
      <w:r w:rsidRPr="0065209E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= correlation between the additive genetic effect and the interaction between genetic and gene transcript effects; </w:t>
      </w:r>
      <m:oMath>
        <m:sSub>
          <m:sSubPr>
            <m:ctrlPr>
              <w:rPr>
                <w:rFonts w:ascii="Cambria Math" w:hAnsi="Cambria Math" w:cs="Arial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lang w:val="en-US"/>
              </w:rPr>
              <m:t>ρ</m:t>
            </m:r>
          </m:e>
          <m:sub>
            <m:acc>
              <m:accPr>
                <m:ctrlPr>
                  <w:rPr>
                    <w:rFonts w:ascii="Cambria Math" w:hAnsi="Cambria Math" w:cs="Arial"/>
                    <w:iCs/>
                    <w:color w:val="000000" w:themeColor="text1"/>
                    <w:shd w:val="clear" w:color="auto" w:fill="FFFFFF"/>
                    <w:lang w:val="en-US"/>
                  </w:rPr>
                </m:ctrlPr>
              </m:accPr>
              <m:e>
                <m:r>
                  <w:rPr>
                    <w:rFonts w:ascii="Cambria Math" w:hAnsi="Cambria Math" w:cs="Arial"/>
                    <w:color w:val="000000" w:themeColor="text1"/>
                    <w:shd w:val="clear" w:color="auto" w:fill="FFFFFF"/>
                    <w:lang w:val="en-US"/>
                  </w:rPr>
                  <m:t>t</m:t>
                </m:r>
              </m:e>
            </m:acc>
            <m:r>
              <w:rPr>
                <w:rFonts w:ascii="Cambria Math" w:hAnsi="Cambria Math" w:cs="Arial"/>
                <w:color w:val="000000" w:themeColor="text1"/>
                <w:shd w:val="clear" w:color="auto" w:fill="FFFFFF"/>
                <w:lang w:val="en-US"/>
              </w:rPr>
              <m:t>_</m:t>
            </m:r>
            <m:acc>
              <m:accPr>
                <m:ctrlPr>
                  <w:rPr>
                    <w:rFonts w:ascii="Cambria Math" w:hAnsi="Cambria Math" w:cs="Arial"/>
                    <w:iCs/>
                    <w:color w:val="000000" w:themeColor="text1"/>
                    <w:shd w:val="clear" w:color="auto" w:fill="FFFFFF"/>
                    <w:lang w:val="en-US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shd w:val="clear" w:color="auto" w:fill="FFFFFF"/>
                    <w:lang w:val="en-US"/>
                  </w:rPr>
                  <m:t>g</m:t>
                </m:r>
                <m:r>
                  <w:rPr>
                    <w:rFonts w:ascii="Cambria Math" w:hAnsi="Cambria Math" w:cs="Arial"/>
                    <w:color w:val="000000" w:themeColor="text1"/>
                    <w:shd w:val="clear" w:color="auto" w:fill="FFFFFF"/>
                    <w:lang w:val="en-US"/>
                  </w:rPr>
                  <m:t>t</m:t>
                </m:r>
              </m:e>
            </m:acc>
          </m:sub>
        </m:sSub>
      </m:oMath>
      <w:r w:rsidRPr="0065209E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= correlation between the additive genetic effect and the interaction between genetic and gene transcript effects;</w:t>
      </w:r>
      <w:r w:rsidRPr="0065209E">
        <w:rPr>
          <w:rFonts w:ascii="Cambria Math" w:hAnsi="Cambria Math" w:cs="Arial"/>
          <w:color w:val="000000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color w:val="000000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color w:val="000000"/>
                <w:sz w:val="24"/>
                <w:szCs w:val="24"/>
                <w:lang w:val="en-US"/>
              </w:rPr>
              <m:t>ρ</m:t>
            </m:r>
          </m:e>
          <m:sub>
            <m:acc>
              <m:accPr>
                <m:ctrlPr>
                  <w:rPr>
                    <w:rFonts w:ascii="Cambria Math" w:eastAsiaTheme="minorEastAsia" w:hAnsi="Cambria Math" w:cs="Arial"/>
                    <w:bCs/>
                    <w:color w:val="000000" w:themeColor="text1"/>
                    <w:shd w:val="clear" w:color="auto" w:fill="FFFFFF"/>
                    <w:lang w:val="en-US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Arial"/>
                        <w:color w:val="000000" w:themeColor="text1"/>
                        <w:shd w:val="clear" w:color="auto" w:fill="FFFFFF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  <w:shd w:val="clear" w:color="auto" w:fill="FFFFFF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hd w:val="clear" w:color="auto" w:fill="FFFFFF"/>
                        <w:lang w:val="en-US"/>
                      </w:rPr>
                      <m:t>c</m:t>
                    </m:r>
                  </m:sub>
                </m:sSub>
              </m:e>
            </m:acc>
            <m:r>
              <w:rPr>
                <w:rFonts w:ascii="Cambria Math" w:hAnsi="Cambria Math" w:cs="Arial"/>
                <w:color w:val="000000" w:themeColor="text1"/>
                <w:shd w:val="clear" w:color="auto" w:fill="FFFFFF"/>
                <w:lang w:val="en-US"/>
              </w:rPr>
              <m:t>_</m:t>
            </m:r>
            <m:sSup>
              <m:sSupPr>
                <m:ctrlPr>
                  <w:rPr>
                    <w:rFonts w:ascii="Cambria Math" w:hAnsi="Cambria Math" w:cs="Arial"/>
                    <w:bCs/>
                    <w:i/>
                    <w:iCs/>
                    <w:color w:val="000000" w:themeColor="text1"/>
                    <w:shd w:val="clear" w:color="auto" w:fill="FFFFFF"/>
                    <w:lang w:val="en-US"/>
                  </w:rPr>
                </m:ctrlPr>
              </m:sSupPr>
              <m:e>
                <m:r>
                  <w:rPr>
                    <w:rFonts w:ascii="Cambria Math" w:hAnsi="Cambria Math" w:cs="Arial"/>
                    <w:color w:val="000000" w:themeColor="text1"/>
                    <w:shd w:val="clear" w:color="auto" w:fill="FFFFFF"/>
                    <w:lang w:val="en-US"/>
                  </w:rPr>
                  <m:t>y</m:t>
                </m:r>
              </m:e>
              <m:sup>
                <m:r>
                  <w:rPr>
                    <w:rFonts w:ascii="Cambria Math" w:hAnsi="Cambria Math" w:cs="Arial"/>
                    <w:color w:val="000000" w:themeColor="text1"/>
                    <w:shd w:val="clear" w:color="auto" w:fill="FFFFFF"/>
                    <w:lang w:val="en-US"/>
                  </w:rPr>
                  <m:t>*</m:t>
                </m:r>
              </m:sup>
            </m:sSup>
          </m:sub>
        </m:sSub>
        <m:r>
          <w:rPr>
            <w:rFonts w:ascii="Cambria Math" w:hAnsi="Cambria Math" w:cs="Arial"/>
            <w:color w:val="000000"/>
            <w:sz w:val="24"/>
            <w:szCs w:val="24"/>
            <w:lang w:val="en-US"/>
          </w:rPr>
          <m:t xml:space="preserve"> </m:t>
        </m:r>
      </m:oMath>
      <w:r w:rsidRPr="0065209E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= correlation between gene transcripts conditioned on SNP genotypes and corrected phenotypes; </w:t>
      </w:r>
      <m:oMath>
        <m:sSub>
          <m:sSubPr>
            <m:ctrlPr>
              <w:rPr>
                <w:rFonts w:ascii="Cambria Math" w:hAnsi="Cambria Math" w:cs="Arial"/>
                <w:color w:val="000000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color w:val="000000"/>
                <w:sz w:val="24"/>
                <w:szCs w:val="24"/>
                <w:lang w:val="en-US"/>
              </w:rPr>
              <m:t>ρ</m:t>
            </m:r>
          </m:e>
          <m:sub>
            <m:acc>
              <m:accPr>
                <m:ctrlPr>
                  <w:rPr>
                    <w:rFonts w:ascii="Cambria Math" w:hAnsi="Cambria Math" w:cs="Arial"/>
                    <w:bCs/>
                    <w:iCs/>
                    <w:color w:val="000000" w:themeColor="text1"/>
                    <w:shd w:val="clear" w:color="auto" w:fill="FFFFFF"/>
                    <w:lang w:val="en-US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shd w:val="clear" w:color="auto" w:fill="FFFFFF"/>
                    <w:lang w:val="en-US"/>
                  </w:rPr>
                  <m:t>g</m:t>
                </m:r>
              </m:e>
            </m:acc>
            <m:r>
              <w:rPr>
                <w:rFonts w:ascii="Cambria Math" w:hAnsi="Cambria Math" w:cs="Arial"/>
                <w:color w:val="000000" w:themeColor="text1"/>
                <w:shd w:val="clear" w:color="auto" w:fill="FFFFFF"/>
                <w:lang w:val="en-US"/>
              </w:rPr>
              <m:t>_</m:t>
            </m:r>
            <m:acc>
              <m:accPr>
                <m:ctrlPr>
                  <w:rPr>
                    <w:rFonts w:ascii="Cambria Math" w:eastAsiaTheme="minorEastAsia" w:hAnsi="Cambria Math" w:cs="Arial"/>
                    <w:bCs/>
                    <w:color w:val="000000" w:themeColor="text1"/>
                    <w:shd w:val="clear" w:color="auto" w:fill="FFFFFF"/>
                    <w:lang w:val="en-US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Arial"/>
                        <w:color w:val="000000" w:themeColor="text1"/>
                        <w:shd w:val="clear" w:color="auto" w:fill="FFFFFF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  <w:shd w:val="clear" w:color="auto" w:fill="FFFFFF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hd w:val="clear" w:color="auto" w:fill="FFFFFF"/>
                        <w:lang w:val="en-US"/>
                      </w:rPr>
                      <m:t>c</m:t>
                    </m:r>
                  </m:sub>
                </m:sSub>
              </m:e>
            </m:acc>
          </m:sub>
        </m:sSub>
        <m:r>
          <w:rPr>
            <w:rFonts w:ascii="Cambria Math" w:hAnsi="Cambria Math" w:cs="Arial"/>
            <w:color w:val="000000"/>
            <w:sz w:val="24"/>
            <w:szCs w:val="24"/>
            <w:lang w:val="en-US"/>
          </w:rPr>
          <m:t xml:space="preserve"> </m:t>
        </m:r>
      </m:oMath>
      <w:r w:rsidRPr="0065209E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= correlation between the additive genetic effect and gene transcripts conditioned on SNP genotypes. </w:t>
      </w:r>
    </w:p>
    <w:p w14:paraId="73E357CA" w14:textId="77777777" w:rsidR="00993421" w:rsidRPr="0065209E" w:rsidRDefault="00993421" w:rsidP="00993421">
      <w:pPr>
        <w:pStyle w:val="NoSpacing"/>
        <w:rPr>
          <w:rFonts w:ascii="Arial" w:hAnsi="Arial" w:cs="Arial"/>
          <w:sz w:val="18"/>
          <w:szCs w:val="18"/>
          <w:lang w:val="en-US"/>
        </w:rPr>
      </w:pPr>
      <w:r w:rsidRPr="0065209E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Pr="0065209E">
        <w:rPr>
          <w:rFonts w:ascii="Arial" w:hAnsi="Arial" w:cs="Arial"/>
          <w:sz w:val="18"/>
          <w:szCs w:val="18"/>
          <w:lang w:val="en-US"/>
        </w:rPr>
        <w:t>For a description of the traits, see Table 1.</w:t>
      </w:r>
    </w:p>
    <w:p w14:paraId="73ABD42F" w14:textId="77777777" w:rsidR="00993421" w:rsidRPr="0065209E" w:rsidRDefault="00993421" w:rsidP="00993421">
      <w:pPr>
        <w:pStyle w:val="NoSpacing"/>
        <w:rPr>
          <w:rFonts w:ascii="Arial" w:hAnsi="Arial" w:cs="Arial"/>
          <w:sz w:val="16"/>
          <w:szCs w:val="16"/>
          <w:lang w:val="en-US"/>
        </w:rPr>
      </w:pPr>
      <w:r w:rsidRPr="0065209E">
        <w:rPr>
          <w:rFonts w:ascii="Arial" w:hAnsi="Arial" w:cs="Arial"/>
          <w:sz w:val="18"/>
          <w:szCs w:val="18"/>
          <w:vertAlign w:val="superscript"/>
          <w:lang w:val="en-US"/>
        </w:rPr>
        <w:t>3</w:t>
      </w:r>
      <w:r w:rsidRPr="0065209E">
        <w:rPr>
          <w:rFonts w:ascii="Arial" w:hAnsi="Arial" w:cs="Arial"/>
          <w:sz w:val="18"/>
          <w:szCs w:val="18"/>
          <w:lang w:val="en-US"/>
        </w:rPr>
        <w:t>For a description of the models, see Table 2.</w:t>
      </w:r>
    </w:p>
    <w:p w14:paraId="487F9B46" w14:textId="77777777" w:rsidR="00B62A28" w:rsidRPr="0065209E" w:rsidRDefault="00B53B6E">
      <w:pPr>
        <w:rPr>
          <w:rFonts w:ascii="Arial" w:hAnsi="Arial" w:cs="Arial"/>
          <w:sz w:val="20"/>
          <w:szCs w:val="20"/>
        </w:rPr>
        <w:sectPr w:rsidR="00B62A28" w:rsidRPr="0065209E" w:rsidSect="00CD19D3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  <w:r w:rsidRPr="0065209E">
        <w:rPr>
          <w:rFonts w:ascii="Arial" w:hAnsi="Arial" w:cs="Arial"/>
          <w:sz w:val="20"/>
          <w:szCs w:val="20"/>
        </w:rPr>
        <w:br w:type="page"/>
      </w:r>
    </w:p>
    <w:p w14:paraId="4E76B043" w14:textId="25D91648" w:rsidR="000F1F64" w:rsidRPr="0065209E" w:rsidRDefault="000F1F64" w:rsidP="00A23E4D">
      <w:pPr>
        <w:pStyle w:val="NoSpacing"/>
        <w:rPr>
          <w:rFonts w:ascii="Arial" w:hAnsi="Arial" w:cs="Arial"/>
          <w:lang w:val="en-US"/>
        </w:rPr>
      </w:pPr>
      <w:r w:rsidRPr="0065209E">
        <w:rPr>
          <w:rFonts w:ascii="Arial" w:hAnsi="Arial" w:cs="Arial"/>
          <w:b/>
          <w:bCs/>
          <w:lang w:val="en-US"/>
        </w:rPr>
        <w:lastRenderedPageBreak/>
        <w:t>Table S</w:t>
      </w:r>
      <w:r w:rsidR="00591328" w:rsidRPr="0065209E">
        <w:rPr>
          <w:rFonts w:ascii="Arial" w:hAnsi="Arial" w:cs="Arial"/>
          <w:b/>
          <w:bCs/>
          <w:lang w:val="en-US"/>
        </w:rPr>
        <w:t>5</w:t>
      </w:r>
      <w:r w:rsidRPr="0065209E">
        <w:rPr>
          <w:rFonts w:ascii="Arial" w:hAnsi="Arial" w:cs="Arial"/>
          <w:b/>
          <w:bCs/>
          <w:lang w:val="en-US"/>
        </w:rPr>
        <w:t>.</w:t>
      </w:r>
      <w:r w:rsidRPr="0065209E">
        <w:rPr>
          <w:rFonts w:ascii="Arial" w:hAnsi="Arial" w:cs="Arial"/>
          <w:lang w:val="en-US"/>
        </w:rPr>
        <w:t xml:space="preserve"> </w:t>
      </w:r>
      <w:r w:rsidR="00507B22" w:rsidRPr="0065209E">
        <w:rPr>
          <w:rFonts w:ascii="Arial" w:hAnsi="Arial" w:cs="Arial"/>
          <w:lang w:val="en-US"/>
        </w:rPr>
        <w:t>Posterior mean and standard deviation for variance components estimated</w:t>
      </w:r>
      <w:r w:rsidR="005272E9" w:rsidRPr="0065209E">
        <w:rPr>
          <w:rFonts w:ascii="Arial" w:hAnsi="Arial" w:cs="Arial"/>
          <w:lang w:val="en-US"/>
        </w:rPr>
        <w:t xml:space="preserve"> </w:t>
      </w:r>
      <w:r w:rsidR="009335F2" w:rsidRPr="0065209E">
        <w:rPr>
          <w:rFonts w:ascii="Arial" w:hAnsi="Arial" w:cs="Arial"/>
          <w:lang w:val="en-US"/>
        </w:rPr>
        <w:t xml:space="preserve">by </w:t>
      </w:r>
      <w:r w:rsidR="005272E9" w:rsidRPr="0065209E">
        <w:rPr>
          <w:rFonts w:ascii="Arial" w:hAnsi="Arial" w:cs="Arial"/>
          <w:lang w:val="en-US"/>
        </w:rPr>
        <w:t xml:space="preserve">different models for the </w:t>
      </w:r>
      <w:r w:rsidR="009335F2" w:rsidRPr="0065209E">
        <w:rPr>
          <w:rFonts w:ascii="Arial" w:hAnsi="Arial" w:cs="Arial"/>
          <w:lang w:val="en-US"/>
        </w:rPr>
        <w:t>BW and FATP traits</w:t>
      </w:r>
      <w:r w:rsidR="0030267E" w:rsidRPr="0065209E">
        <w:rPr>
          <w:rFonts w:ascii="Arial" w:hAnsi="Arial" w:cs="Arial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8"/>
        <w:gridCol w:w="503"/>
        <w:gridCol w:w="1465"/>
        <w:gridCol w:w="1465"/>
        <w:gridCol w:w="1465"/>
        <w:gridCol w:w="1465"/>
        <w:gridCol w:w="1465"/>
      </w:tblGrid>
      <w:tr w:rsidR="005F2012" w:rsidRPr="0065209E" w14:paraId="7656E64E" w14:textId="3B518A79" w:rsidTr="00DB0B76">
        <w:trPr>
          <w:trHeight w:val="113"/>
        </w:trPr>
        <w:tc>
          <w:tcPr>
            <w:tcW w:w="119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8E196B" w14:textId="161B6899" w:rsidR="005F2012" w:rsidRPr="0065209E" w:rsidRDefault="005F2012" w:rsidP="00E60625">
            <w:pPr>
              <w:pStyle w:val="NoSpacing"/>
              <w:jc w:val="center"/>
              <w:rPr>
                <w:b/>
                <w:bCs/>
              </w:rPr>
            </w:pPr>
            <w:proofErr w:type="spellStart"/>
            <w:r w:rsidRPr="0065209E">
              <w:rPr>
                <w:b/>
                <w:bCs/>
              </w:rPr>
              <w:t>Trait</w:t>
            </w:r>
            <w:proofErr w:type="spellEnd"/>
            <w:r w:rsidR="00D22A14" w:rsidRPr="0065209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50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71FDA1" w14:textId="2D88180F" w:rsidR="005F2012" w:rsidRPr="0065209E" w:rsidRDefault="005F2012" w:rsidP="00E60625">
            <w:pPr>
              <w:pStyle w:val="NoSpacing"/>
              <w:jc w:val="center"/>
              <w:rPr>
                <w:b/>
                <w:bCs/>
              </w:rPr>
            </w:pPr>
            <w:r w:rsidRPr="0065209E">
              <w:rPr>
                <w:b/>
                <w:bCs/>
              </w:rPr>
              <w:t>VC</w:t>
            </w:r>
          </w:p>
        </w:tc>
        <w:tc>
          <w:tcPr>
            <w:tcW w:w="73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A0D9D" w14:textId="5F4C2439" w:rsidR="005F2012" w:rsidRPr="0065209E" w:rsidRDefault="005F2012" w:rsidP="00E60625">
            <w:pPr>
              <w:pStyle w:val="NoSpacing"/>
              <w:jc w:val="center"/>
              <w:rPr>
                <w:b/>
                <w:bCs/>
              </w:rPr>
            </w:pPr>
            <w:r w:rsidRPr="0065209E">
              <w:rPr>
                <w:b/>
                <w:bCs/>
              </w:rPr>
              <w:t>Model</w:t>
            </w:r>
            <w:r w:rsidR="00D22A14" w:rsidRPr="0065209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F2012" w:rsidRPr="0065209E" w14:paraId="64984364" w14:textId="77777777" w:rsidTr="00DB0B76">
        <w:trPr>
          <w:trHeight w:val="113"/>
        </w:trPr>
        <w:tc>
          <w:tcPr>
            <w:tcW w:w="119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095212" w14:textId="77777777" w:rsidR="005F2012" w:rsidRPr="0065209E" w:rsidRDefault="005F2012" w:rsidP="005F2012">
            <w:pPr>
              <w:pStyle w:val="NoSpacing"/>
              <w:jc w:val="center"/>
              <w:rPr>
                <w:b/>
                <w:bCs/>
              </w:rPr>
            </w:pPr>
          </w:p>
        </w:tc>
        <w:tc>
          <w:tcPr>
            <w:tcW w:w="50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9E5447" w14:textId="77777777" w:rsidR="005F2012" w:rsidRPr="0065209E" w:rsidRDefault="005F2012" w:rsidP="005F2012">
            <w:pPr>
              <w:pStyle w:val="NoSpacing"/>
              <w:jc w:val="center"/>
              <w:rPr>
                <w:b/>
                <w:bCs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41C88" w14:textId="61D8EC6A" w:rsidR="005F2012" w:rsidRPr="0065209E" w:rsidRDefault="005F2012" w:rsidP="00DB0B76">
            <w:pPr>
              <w:pStyle w:val="NoSpacing"/>
            </w:pPr>
            <w:r w:rsidRPr="0065209E">
              <w:t>GBLUP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976719" w14:textId="59F27DAA" w:rsidR="005F2012" w:rsidRPr="0065209E" w:rsidRDefault="005F2012" w:rsidP="00DB0B76">
            <w:pPr>
              <w:pStyle w:val="NoSpacing"/>
            </w:pPr>
            <w:r w:rsidRPr="0065209E">
              <w:t>TBLUP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AEDD2" w14:textId="46CBD6D2" w:rsidR="005F2012" w:rsidRPr="0065209E" w:rsidRDefault="005F2012" w:rsidP="00DB0B76">
            <w:pPr>
              <w:pStyle w:val="NoSpacing"/>
            </w:pPr>
            <w:r w:rsidRPr="0065209E">
              <w:t>GTBLUP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24C8F" w14:textId="14FD1DFE" w:rsidR="005F2012" w:rsidRPr="0065209E" w:rsidRDefault="005F2012" w:rsidP="00DB0B76">
            <w:pPr>
              <w:pStyle w:val="NoSpacing"/>
            </w:pPr>
            <w:r w:rsidRPr="0065209E">
              <w:t>GTIBLUP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FD76D" w14:textId="4D745BBC" w:rsidR="005F2012" w:rsidRPr="0065209E" w:rsidRDefault="005F2012" w:rsidP="00DB0B76">
            <w:pPr>
              <w:pStyle w:val="NoSpacing"/>
            </w:pPr>
            <w:r w:rsidRPr="0065209E">
              <w:t>GTCBLUP</w:t>
            </w:r>
          </w:p>
        </w:tc>
      </w:tr>
      <w:tr w:rsidR="00331FFD" w:rsidRPr="0065209E" w14:paraId="6564DA21" w14:textId="5F5784C9" w:rsidTr="00DB0B76">
        <w:trPr>
          <w:trHeight w:val="113"/>
        </w:trPr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CE3C96" w14:textId="134B49E2" w:rsidR="00331FFD" w:rsidRPr="0065209E" w:rsidRDefault="00331FFD" w:rsidP="00331FFD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BW10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F7493E" w14:textId="414849FB" w:rsidR="00331FFD" w:rsidRPr="0065209E" w:rsidRDefault="00331FFD" w:rsidP="00331FFD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G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C1A803" w14:textId="4375BDBE" w:rsidR="00331FFD" w:rsidRPr="0065209E" w:rsidRDefault="00331FFD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00 (0.0022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5768CA" w14:textId="4A6E0425" w:rsidR="00331FFD" w:rsidRPr="0065209E" w:rsidRDefault="00331FFD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5BBDDC" w14:textId="371FDEF9" w:rsidR="00331FFD" w:rsidRPr="0065209E" w:rsidRDefault="00BE15FA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40 (</w:t>
            </w:r>
            <w:r w:rsidR="00FF0844" w:rsidRPr="0065209E">
              <w:rPr>
                <w:sz w:val="18"/>
                <w:szCs w:val="18"/>
              </w:rPr>
              <w:t>0.0012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8F8EC4" w14:textId="7F04FADC" w:rsidR="00331FFD" w:rsidRPr="0065209E" w:rsidRDefault="00553A88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31 (0.00</w:t>
            </w:r>
            <w:r w:rsidR="00583CB2" w:rsidRPr="0065209E">
              <w:rPr>
                <w:sz w:val="18"/>
                <w:szCs w:val="18"/>
              </w:rPr>
              <w:t>11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8DFE8B" w14:textId="0B2A435B" w:rsidR="00331FFD" w:rsidRPr="0065209E" w:rsidRDefault="00B50AAC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02 (0.0024)</w:t>
            </w:r>
          </w:p>
        </w:tc>
      </w:tr>
      <w:tr w:rsidR="00331FFD" w:rsidRPr="0065209E" w14:paraId="6FBE4714" w14:textId="74ACABBF" w:rsidTr="00DB0B76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179A" w14:textId="77777777" w:rsidR="00331FFD" w:rsidRPr="0065209E" w:rsidRDefault="00331FFD" w:rsidP="00331FFD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35333" w14:textId="47E18444" w:rsidR="00331FFD" w:rsidRPr="0065209E" w:rsidRDefault="00331FFD" w:rsidP="00331FFD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A6B8" w14:textId="319BEF42" w:rsidR="00331FFD" w:rsidRPr="0065209E" w:rsidRDefault="00331FFD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7967E" w14:textId="79A1DC46" w:rsidR="00331FFD" w:rsidRPr="0065209E" w:rsidRDefault="00331FFD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75 (0.004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53BB6" w14:textId="238BBAD4" w:rsidR="00331FFD" w:rsidRPr="0065209E" w:rsidRDefault="00FF0844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45 (0.003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08A16" w14:textId="329C66EC" w:rsidR="00331FFD" w:rsidRPr="0065209E" w:rsidRDefault="00583CB2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35 (0.002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BD64" w14:textId="254932F2" w:rsidR="00331FFD" w:rsidRPr="0065209E" w:rsidRDefault="008C59EB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38 (0.0011)</w:t>
            </w:r>
          </w:p>
        </w:tc>
      </w:tr>
      <w:tr w:rsidR="00331FFD" w:rsidRPr="0065209E" w14:paraId="5F873338" w14:textId="53665332" w:rsidTr="00DB0B76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9C957" w14:textId="77777777" w:rsidR="00331FFD" w:rsidRPr="0065209E" w:rsidRDefault="00331FFD" w:rsidP="00331FFD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E1134" w14:textId="34D4A551" w:rsidR="00331FFD" w:rsidRPr="0065209E" w:rsidRDefault="00331FFD" w:rsidP="00331FFD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G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E8CF" w14:textId="5CD6E2F3" w:rsidR="00331FFD" w:rsidRPr="0065209E" w:rsidRDefault="00331FFD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1CDA" w14:textId="130ADA2F" w:rsidR="00331FFD" w:rsidRPr="0065209E" w:rsidRDefault="00331FFD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58DE5" w14:textId="75B15EC5" w:rsidR="00331FFD" w:rsidRPr="0065209E" w:rsidRDefault="00331FFD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5498" w14:textId="6692473F" w:rsidR="00331FFD" w:rsidRPr="0065209E" w:rsidRDefault="00BC156F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31 (0.001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28347" w14:textId="308DB450" w:rsidR="00331FFD" w:rsidRPr="0065209E" w:rsidRDefault="00331FFD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</w:tr>
      <w:tr w:rsidR="00331FFD" w:rsidRPr="0065209E" w14:paraId="2F1E1D25" w14:textId="35135A2E" w:rsidTr="00DB0B76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C4C9AD" w14:textId="77777777" w:rsidR="00331FFD" w:rsidRPr="0065209E" w:rsidRDefault="00331FFD" w:rsidP="00331FFD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79E5FC" w14:textId="2939E2F5" w:rsidR="00331FFD" w:rsidRPr="0065209E" w:rsidRDefault="00331FFD" w:rsidP="00331FFD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78E337" w14:textId="784C9EE5" w:rsidR="00331FFD" w:rsidRPr="0065209E" w:rsidRDefault="00331FFD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49 (00020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199C2" w14:textId="226101DC" w:rsidR="00331FFD" w:rsidRPr="0065209E" w:rsidRDefault="00331FFD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97 (0.0023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48D27" w14:textId="5A6D49BA" w:rsidR="00331FFD" w:rsidRPr="0065209E" w:rsidRDefault="00FF0844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82 (0.0015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7FDBD" w14:textId="620AEE51" w:rsidR="00331FFD" w:rsidRPr="0065209E" w:rsidRDefault="00BC156F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64 (0.0014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77598C" w14:textId="0AFC1F43" w:rsidR="00331FFD" w:rsidRPr="0065209E" w:rsidRDefault="008C59EB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</w:t>
            </w:r>
            <w:r w:rsidR="0069151A" w:rsidRPr="0065209E">
              <w:rPr>
                <w:sz w:val="18"/>
                <w:szCs w:val="18"/>
              </w:rPr>
              <w:t>1</w:t>
            </w:r>
            <w:r w:rsidRPr="0065209E">
              <w:rPr>
                <w:sz w:val="18"/>
                <w:szCs w:val="18"/>
              </w:rPr>
              <w:t>4</w:t>
            </w:r>
            <w:r w:rsidR="008E526A" w:rsidRPr="0065209E">
              <w:rPr>
                <w:sz w:val="18"/>
                <w:szCs w:val="18"/>
              </w:rPr>
              <w:t xml:space="preserve"> (0.0020)</w:t>
            </w:r>
          </w:p>
        </w:tc>
      </w:tr>
      <w:tr w:rsidR="00331FFD" w:rsidRPr="0065209E" w14:paraId="7801E5DB" w14:textId="77777777" w:rsidTr="00DB0B76">
        <w:trPr>
          <w:trHeight w:val="113"/>
        </w:trPr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7522D" w14:textId="77777777" w:rsidR="00331FFD" w:rsidRPr="0065209E" w:rsidRDefault="00331FFD" w:rsidP="00331FFD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86C00" w14:textId="0E2605CD" w:rsidR="00331FFD" w:rsidRPr="0065209E" w:rsidRDefault="00331FFD" w:rsidP="00331FFD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P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42C2C" w14:textId="61E2ACFE" w:rsidR="00331FFD" w:rsidRPr="0065209E" w:rsidRDefault="00331FFD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249 (0.0032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7F4451" w14:textId="7E912504" w:rsidR="00331FFD" w:rsidRPr="0065209E" w:rsidRDefault="00331FFD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272 (0.0032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6C90F9" w14:textId="5DBD0C74" w:rsidR="00331FFD" w:rsidRPr="0065209E" w:rsidRDefault="008E61FD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266 (0.0023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027E1B" w14:textId="56E2FC4F" w:rsidR="00331FFD" w:rsidRPr="0065209E" w:rsidRDefault="00B50AAC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262 (0.0021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ACC4AC" w14:textId="7B139B4F" w:rsidR="00331FFD" w:rsidRPr="0065209E" w:rsidRDefault="00EE4E79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255 (0.0018)</w:t>
            </w:r>
          </w:p>
        </w:tc>
      </w:tr>
      <w:tr w:rsidR="005F2012" w:rsidRPr="0065209E" w14:paraId="28495710" w14:textId="5E236841" w:rsidTr="00DB0B76">
        <w:trPr>
          <w:trHeight w:val="113"/>
        </w:trPr>
        <w:tc>
          <w:tcPr>
            <w:tcW w:w="1198" w:type="dxa"/>
            <w:tcBorders>
              <w:left w:val="nil"/>
              <w:bottom w:val="nil"/>
              <w:right w:val="nil"/>
            </w:tcBorders>
            <w:vAlign w:val="center"/>
          </w:tcPr>
          <w:p w14:paraId="3150D3FB" w14:textId="40EB3E05" w:rsidR="005F2012" w:rsidRPr="0065209E" w:rsidRDefault="005F2012" w:rsidP="00632EE0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BW15</w:t>
            </w:r>
          </w:p>
        </w:tc>
        <w:tc>
          <w:tcPr>
            <w:tcW w:w="503" w:type="dxa"/>
            <w:tcBorders>
              <w:left w:val="nil"/>
              <w:bottom w:val="nil"/>
              <w:right w:val="nil"/>
            </w:tcBorders>
            <w:vAlign w:val="center"/>
          </w:tcPr>
          <w:p w14:paraId="04E11F3A" w14:textId="23BCFC56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G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4B779BC8" w14:textId="51A3C4D1" w:rsidR="005F2012" w:rsidRPr="0065209E" w:rsidRDefault="00134D75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98 (0.0022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46A02BD6" w14:textId="2429359A" w:rsidR="005F2012" w:rsidRPr="0065209E" w:rsidRDefault="005F2012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09BE84F7" w14:textId="2C47BBB3" w:rsidR="005F2012" w:rsidRPr="0065209E" w:rsidRDefault="00940EE1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42 (0.0014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6CFFB17F" w14:textId="61E12E65" w:rsidR="005F2012" w:rsidRPr="0065209E" w:rsidRDefault="00185DDB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29 (0.0010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0F636646" w14:textId="62A4FCA8" w:rsidR="005F2012" w:rsidRPr="0065209E" w:rsidRDefault="004A54DD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12 (</w:t>
            </w:r>
            <w:r w:rsidR="00C87CC5" w:rsidRPr="0065209E">
              <w:rPr>
                <w:sz w:val="18"/>
                <w:szCs w:val="18"/>
              </w:rPr>
              <w:t>0.0024)</w:t>
            </w:r>
          </w:p>
        </w:tc>
      </w:tr>
      <w:tr w:rsidR="005F2012" w:rsidRPr="0065209E" w14:paraId="185C1016" w14:textId="0E6D3B52" w:rsidTr="00DB0B76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DD974" w14:textId="77777777" w:rsidR="005F2012" w:rsidRPr="0065209E" w:rsidRDefault="005F2012" w:rsidP="00632EE0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C0C68" w14:textId="255AE3CB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4E6BE" w14:textId="2AE19C4B" w:rsidR="005F2012" w:rsidRPr="0065209E" w:rsidRDefault="005F2012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4F59F" w14:textId="498E91B6" w:rsidR="005F2012" w:rsidRPr="0065209E" w:rsidRDefault="008F0818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207 (0.003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8C23" w14:textId="4BDE6ABB" w:rsidR="005F2012" w:rsidRPr="0065209E" w:rsidRDefault="006B4654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76 (0.004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FD71B" w14:textId="18E9FCDE" w:rsidR="005F2012" w:rsidRPr="0065209E" w:rsidRDefault="00185DDB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54 (0.002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9770F" w14:textId="6CE82AFE" w:rsidR="005F2012" w:rsidRPr="0065209E" w:rsidRDefault="00C87CC5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60 (0.0016)</w:t>
            </w:r>
          </w:p>
        </w:tc>
      </w:tr>
      <w:tr w:rsidR="005F2012" w:rsidRPr="0065209E" w14:paraId="08615B57" w14:textId="476A9620" w:rsidTr="00DB0B76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D76A" w14:textId="77777777" w:rsidR="005F2012" w:rsidRPr="0065209E" w:rsidRDefault="005F2012" w:rsidP="00632EE0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1B28E" w14:textId="22AA15C6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G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E281" w14:textId="72121323" w:rsidR="005F2012" w:rsidRPr="0065209E" w:rsidRDefault="005F2012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D3E70" w14:textId="3A75071F" w:rsidR="005F2012" w:rsidRPr="0065209E" w:rsidRDefault="005F2012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124C7" w14:textId="369F0F32" w:rsidR="005F2012" w:rsidRPr="0065209E" w:rsidRDefault="005F2012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CDB2E" w14:textId="55C22014" w:rsidR="005F2012" w:rsidRPr="0065209E" w:rsidRDefault="00490212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30 (0.003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E3359" w14:textId="0F16D054" w:rsidR="005F2012" w:rsidRPr="0065209E" w:rsidRDefault="005F2012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</w:tr>
      <w:tr w:rsidR="005F2012" w:rsidRPr="0065209E" w14:paraId="613DD9D5" w14:textId="47704FE9" w:rsidTr="00DB0B76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A27310" w14:textId="77777777" w:rsidR="005F2012" w:rsidRPr="0065209E" w:rsidRDefault="005F2012" w:rsidP="00632EE0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4DDE4" w14:textId="12E00BE6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614CB1" w14:textId="4FA05261" w:rsidR="005F2012" w:rsidRPr="0065209E" w:rsidRDefault="00DF469D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64 (0.0019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C8237B" w14:textId="1CF65F14" w:rsidR="005F2012" w:rsidRPr="0065209E" w:rsidRDefault="008F0818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80 (0.0014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5DEDA" w14:textId="7BAD4CC8" w:rsidR="005F2012" w:rsidRPr="0065209E" w:rsidRDefault="006B4654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70 (0.0019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341BD" w14:textId="0A088ED3" w:rsidR="005F2012" w:rsidRPr="0065209E" w:rsidRDefault="00490212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60 (0.0013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B67E15" w14:textId="1128045B" w:rsidR="005F2012" w:rsidRPr="0065209E" w:rsidRDefault="004A16F2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02 (0.0022)</w:t>
            </w:r>
          </w:p>
        </w:tc>
      </w:tr>
      <w:tr w:rsidR="005F2012" w:rsidRPr="0065209E" w14:paraId="117CFB58" w14:textId="34F6FF4D" w:rsidTr="00DB0B76">
        <w:trPr>
          <w:trHeight w:val="113"/>
        </w:trPr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10A02D" w14:textId="77777777" w:rsidR="005F2012" w:rsidRPr="0065209E" w:rsidRDefault="005F2012" w:rsidP="00632EE0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DC4EE" w14:textId="6CD92CB6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P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88534" w14:textId="75F2884F" w:rsidR="005F2012" w:rsidRPr="0065209E" w:rsidRDefault="00DF469D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262 (0.0018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7ACBD8" w14:textId="485D4C28" w:rsidR="005F2012" w:rsidRPr="0065209E" w:rsidRDefault="00940EE1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287 (0.0025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B17E7" w14:textId="01C8E751" w:rsidR="005F2012" w:rsidRPr="0065209E" w:rsidRDefault="006B4654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288 (0.0031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0CB1D" w14:textId="4A84D4AE" w:rsidR="005F2012" w:rsidRPr="0065209E" w:rsidRDefault="00D05D96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273 (0.0022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CF5A8" w14:textId="00FA397C" w:rsidR="005F2012" w:rsidRPr="0065209E" w:rsidRDefault="004A16F2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274 (0.0020)</w:t>
            </w:r>
          </w:p>
        </w:tc>
      </w:tr>
      <w:tr w:rsidR="005F2012" w:rsidRPr="0065209E" w14:paraId="2102C2E8" w14:textId="77777777" w:rsidTr="00DB0B76">
        <w:trPr>
          <w:trHeight w:val="113"/>
        </w:trPr>
        <w:tc>
          <w:tcPr>
            <w:tcW w:w="1198" w:type="dxa"/>
            <w:tcBorders>
              <w:left w:val="nil"/>
              <w:bottom w:val="nil"/>
              <w:right w:val="nil"/>
            </w:tcBorders>
            <w:vAlign w:val="center"/>
          </w:tcPr>
          <w:p w14:paraId="46EDB68A" w14:textId="3C67C092" w:rsidR="005F2012" w:rsidRPr="0065209E" w:rsidRDefault="005F2012" w:rsidP="00632EE0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BW20</w:t>
            </w:r>
          </w:p>
        </w:tc>
        <w:tc>
          <w:tcPr>
            <w:tcW w:w="503" w:type="dxa"/>
            <w:tcBorders>
              <w:left w:val="nil"/>
              <w:bottom w:val="nil"/>
              <w:right w:val="nil"/>
            </w:tcBorders>
            <w:vAlign w:val="center"/>
          </w:tcPr>
          <w:p w14:paraId="2880A0CE" w14:textId="1516663F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G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69A5BC0D" w14:textId="45F98CA5" w:rsidR="005F2012" w:rsidRPr="0065209E" w:rsidRDefault="00456C8D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24 (0.0028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162C27ED" w14:textId="175D36F0" w:rsidR="005F2012" w:rsidRPr="0065209E" w:rsidRDefault="005F2012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37046379" w14:textId="5080A807" w:rsidR="005F2012" w:rsidRPr="0065209E" w:rsidRDefault="00D63907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</w:t>
            </w:r>
            <w:r w:rsidR="00EB41B0" w:rsidRPr="0065209E">
              <w:rPr>
                <w:sz w:val="18"/>
                <w:szCs w:val="18"/>
              </w:rPr>
              <w:t>40</w:t>
            </w:r>
            <w:r w:rsidRPr="0065209E">
              <w:rPr>
                <w:sz w:val="18"/>
                <w:szCs w:val="18"/>
              </w:rPr>
              <w:t xml:space="preserve"> (</w:t>
            </w:r>
            <w:r w:rsidR="00EB41B0" w:rsidRPr="0065209E">
              <w:rPr>
                <w:sz w:val="18"/>
                <w:szCs w:val="18"/>
              </w:rPr>
              <w:t>0.0010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3E68F186" w14:textId="14164871" w:rsidR="005F2012" w:rsidRPr="0065209E" w:rsidRDefault="00A45E9B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31 (0.0</w:t>
            </w:r>
            <w:r w:rsidR="00EC077B" w:rsidRPr="0065209E">
              <w:rPr>
                <w:sz w:val="18"/>
                <w:szCs w:val="18"/>
              </w:rPr>
              <w:t>009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5B066FFA" w14:textId="315CAC7C" w:rsidR="005F2012" w:rsidRPr="0065209E" w:rsidRDefault="00AC4DE3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43 (</w:t>
            </w:r>
            <w:r w:rsidR="003B22C3" w:rsidRPr="0065209E">
              <w:rPr>
                <w:sz w:val="18"/>
                <w:szCs w:val="18"/>
              </w:rPr>
              <w:t>0.0030)</w:t>
            </w:r>
          </w:p>
        </w:tc>
      </w:tr>
      <w:tr w:rsidR="005F2012" w:rsidRPr="0065209E" w14:paraId="390AB2A9" w14:textId="77777777" w:rsidTr="00DB0B76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A847" w14:textId="77777777" w:rsidR="005F2012" w:rsidRPr="0065209E" w:rsidRDefault="005F2012" w:rsidP="00632EE0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35BD3" w14:textId="2759FC3A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71B1" w14:textId="422DFBEF" w:rsidR="005F2012" w:rsidRPr="0065209E" w:rsidRDefault="005F2012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44414" w14:textId="26AB88C6" w:rsidR="005F2012" w:rsidRPr="0065209E" w:rsidRDefault="0093185B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242 (0.00</w:t>
            </w:r>
            <w:r w:rsidR="00AA10B9" w:rsidRPr="0065209E">
              <w:rPr>
                <w:sz w:val="18"/>
                <w:szCs w:val="18"/>
              </w:rPr>
              <w:t>3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969F" w14:textId="175291AA" w:rsidR="005F2012" w:rsidRPr="0065209E" w:rsidRDefault="00EB41B0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207 (0.0</w:t>
            </w:r>
            <w:r w:rsidR="004762B8" w:rsidRPr="0065209E">
              <w:rPr>
                <w:sz w:val="18"/>
                <w:szCs w:val="18"/>
              </w:rPr>
              <w:t>0</w:t>
            </w:r>
            <w:r w:rsidRPr="0065209E">
              <w:rPr>
                <w:sz w:val="18"/>
                <w:szCs w:val="18"/>
              </w:rPr>
              <w:t>3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32634" w14:textId="11532A51" w:rsidR="005F2012" w:rsidRPr="0065209E" w:rsidRDefault="00EC077B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91 (0.002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D8DEF" w14:textId="21F8857F" w:rsidR="005F2012" w:rsidRPr="0065209E" w:rsidRDefault="003B22C3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79 (0.0020)</w:t>
            </w:r>
          </w:p>
        </w:tc>
      </w:tr>
      <w:tr w:rsidR="005F2012" w:rsidRPr="0065209E" w14:paraId="53374103" w14:textId="7B0D363B" w:rsidTr="00DB0B76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0E921" w14:textId="77777777" w:rsidR="005F2012" w:rsidRPr="0065209E" w:rsidRDefault="005F2012" w:rsidP="00632EE0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C3EB4" w14:textId="64C0A62D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G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E3D35" w14:textId="4DB3ED3B" w:rsidR="005F2012" w:rsidRPr="0065209E" w:rsidRDefault="005F2012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EEE79" w14:textId="0AA0C4F5" w:rsidR="005F2012" w:rsidRPr="0065209E" w:rsidRDefault="005F2012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F7816" w14:textId="54B09A48" w:rsidR="005F2012" w:rsidRPr="0065209E" w:rsidRDefault="005F2012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EE5EA" w14:textId="67B7C7EC" w:rsidR="005F2012" w:rsidRPr="0065209E" w:rsidRDefault="00EC077B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3</w:t>
            </w:r>
            <w:r w:rsidR="002D0197" w:rsidRPr="0065209E">
              <w:rPr>
                <w:sz w:val="18"/>
                <w:szCs w:val="18"/>
              </w:rPr>
              <w:t>1 (0.000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65F4F" w14:textId="161BAD9A" w:rsidR="005F2012" w:rsidRPr="0065209E" w:rsidRDefault="005F2012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</w:tr>
      <w:tr w:rsidR="005F2012" w:rsidRPr="0065209E" w14:paraId="2C66A8AA" w14:textId="6B5EED3F" w:rsidTr="00DB0B76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1BD1E" w14:textId="77777777" w:rsidR="005F2012" w:rsidRPr="0065209E" w:rsidRDefault="005F2012" w:rsidP="00632EE0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10063" w14:textId="241FE0A6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8C3A9" w14:textId="5304086F" w:rsidR="005F2012" w:rsidRPr="0065209E" w:rsidRDefault="00B05AA8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99 (0.0023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7013C" w14:textId="3B035E6E" w:rsidR="005F2012" w:rsidRPr="0065209E" w:rsidRDefault="00AA10B9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82 (0.0014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748A4" w14:textId="29B7EF6C" w:rsidR="005F2012" w:rsidRPr="0065209E" w:rsidRDefault="00410FBE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73 (0.0013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AA05B" w14:textId="24BC29AD" w:rsidR="005F2012" w:rsidRPr="0065209E" w:rsidRDefault="002D0197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62 (</w:t>
            </w:r>
            <w:r w:rsidR="0053267D" w:rsidRPr="0065209E">
              <w:rPr>
                <w:sz w:val="18"/>
                <w:szCs w:val="18"/>
              </w:rPr>
              <w:t>0.0012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C08A04" w14:textId="029A8267" w:rsidR="005F2012" w:rsidRPr="0065209E" w:rsidRDefault="00A96150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10 (0.0026)</w:t>
            </w:r>
          </w:p>
        </w:tc>
      </w:tr>
      <w:tr w:rsidR="005F2012" w:rsidRPr="0065209E" w14:paraId="0B94DBC6" w14:textId="030769C8" w:rsidTr="00DB0B76">
        <w:trPr>
          <w:trHeight w:val="113"/>
        </w:trPr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5D812" w14:textId="77777777" w:rsidR="005F2012" w:rsidRPr="0065209E" w:rsidRDefault="005F2012" w:rsidP="00632EE0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F044E" w14:textId="157C5E1E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P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B4EF09" w14:textId="19FFDC39" w:rsidR="005F2012" w:rsidRPr="0065209E" w:rsidRDefault="00B05AA8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323 (0.0022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33024" w14:textId="3C7BEBDF" w:rsidR="005F2012" w:rsidRPr="0065209E" w:rsidRDefault="00AA10B9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324 (0.0027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AC94B" w14:textId="593CA926" w:rsidR="005F2012" w:rsidRPr="0065209E" w:rsidRDefault="00410FBE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320 (0.0025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291198" w14:textId="132EB53C" w:rsidR="005F2012" w:rsidRPr="0065209E" w:rsidRDefault="001A1433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314 (0.0025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1D541" w14:textId="2A5D41C9" w:rsidR="005F2012" w:rsidRPr="0065209E" w:rsidRDefault="00A96150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333 (0.0024)</w:t>
            </w:r>
          </w:p>
        </w:tc>
      </w:tr>
      <w:tr w:rsidR="005F2012" w:rsidRPr="0065209E" w14:paraId="508DB2B6" w14:textId="79A694B6" w:rsidTr="00DB0B76">
        <w:trPr>
          <w:trHeight w:val="113"/>
        </w:trPr>
        <w:tc>
          <w:tcPr>
            <w:tcW w:w="1198" w:type="dxa"/>
            <w:tcBorders>
              <w:left w:val="nil"/>
              <w:bottom w:val="nil"/>
              <w:right w:val="nil"/>
            </w:tcBorders>
            <w:vAlign w:val="center"/>
          </w:tcPr>
          <w:p w14:paraId="1D6656E4" w14:textId="74B3FD3E" w:rsidR="005F2012" w:rsidRPr="0065209E" w:rsidRDefault="005F2012" w:rsidP="00632EE0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FATP12</w:t>
            </w:r>
          </w:p>
        </w:tc>
        <w:tc>
          <w:tcPr>
            <w:tcW w:w="503" w:type="dxa"/>
            <w:tcBorders>
              <w:left w:val="nil"/>
              <w:bottom w:val="nil"/>
              <w:right w:val="nil"/>
            </w:tcBorders>
            <w:vAlign w:val="center"/>
          </w:tcPr>
          <w:p w14:paraId="7A2020DF" w14:textId="3807287D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G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3D9A061F" w14:textId="4761FECB" w:rsidR="005F2012" w:rsidRPr="0065209E" w:rsidRDefault="00137808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1839 (</w:t>
            </w:r>
            <w:r w:rsidR="008E0BEA" w:rsidRPr="0065209E">
              <w:rPr>
                <w:sz w:val="18"/>
                <w:szCs w:val="18"/>
              </w:rPr>
              <w:t>0.0410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58E99785" w14:textId="05A90BB8" w:rsidR="005F2012" w:rsidRPr="0065209E" w:rsidRDefault="005F2012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1466B55E" w14:textId="51E62CF5" w:rsidR="005F2012" w:rsidRPr="0065209E" w:rsidRDefault="00D421A2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90</w:t>
            </w:r>
            <w:r w:rsidR="00E550DF" w:rsidRPr="0065209E">
              <w:rPr>
                <w:sz w:val="18"/>
                <w:szCs w:val="18"/>
              </w:rPr>
              <w:t>8 (0.0257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434887C7" w14:textId="751C4A7F" w:rsidR="005F2012" w:rsidRPr="0065209E" w:rsidRDefault="008762B5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741 (0.0210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06A408D3" w14:textId="4DD422B9" w:rsidR="005F2012" w:rsidRPr="0065209E" w:rsidRDefault="005C30D0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2176 (0.0415)</w:t>
            </w:r>
          </w:p>
        </w:tc>
      </w:tr>
      <w:tr w:rsidR="005F2012" w:rsidRPr="0065209E" w14:paraId="6279F2CA" w14:textId="77777777" w:rsidTr="00DB0B76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3734" w14:textId="77777777" w:rsidR="005F2012" w:rsidRPr="0065209E" w:rsidRDefault="005F2012" w:rsidP="00632EE0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3AFD8" w14:textId="4133502F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D9ECD" w14:textId="6897F9B5" w:rsidR="005F2012" w:rsidRPr="0065209E" w:rsidRDefault="005F2012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F430" w14:textId="2FC1ED6C" w:rsidR="005F2012" w:rsidRPr="0065209E" w:rsidRDefault="00155CF1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3892 (0.071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1CDD9" w14:textId="1BF95E79" w:rsidR="005F2012" w:rsidRPr="0065209E" w:rsidRDefault="00E550DF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2835 (0.062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D3B2" w14:textId="58CA1A9A" w:rsidR="005F2012" w:rsidRPr="0065209E" w:rsidRDefault="008762B5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2559 (0.05</w:t>
            </w:r>
            <w:r w:rsidR="006606F0" w:rsidRPr="0065209E">
              <w:rPr>
                <w:sz w:val="18"/>
                <w:szCs w:val="18"/>
              </w:rPr>
              <w:t>6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05A03" w14:textId="05F206F5" w:rsidR="005F2012" w:rsidRPr="0065209E" w:rsidRDefault="005F1E9D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1273 (0.0352)</w:t>
            </w:r>
          </w:p>
        </w:tc>
      </w:tr>
      <w:tr w:rsidR="005F2012" w:rsidRPr="0065209E" w14:paraId="2E77CD13" w14:textId="77777777" w:rsidTr="00DB0B76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BE77" w14:textId="77777777" w:rsidR="005F2012" w:rsidRPr="0065209E" w:rsidRDefault="005F2012" w:rsidP="00632EE0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C5B5" w14:textId="29537E68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G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86880" w14:textId="0325139B" w:rsidR="005F2012" w:rsidRPr="0065209E" w:rsidRDefault="005F2012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DD5BB" w14:textId="406DE126" w:rsidR="005F2012" w:rsidRPr="0065209E" w:rsidRDefault="005F2012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D61F7" w14:textId="52633F5B" w:rsidR="005F2012" w:rsidRPr="0065209E" w:rsidRDefault="005F2012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2476" w14:textId="0ED9D335" w:rsidR="005F2012" w:rsidRPr="0065209E" w:rsidRDefault="006606F0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634 (0.023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793A4" w14:textId="44825AA7" w:rsidR="005F2012" w:rsidRPr="0065209E" w:rsidRDefault="005F2012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</w:tr>
      <w:tr w:rsidR="005F2012" w:rsidRPr="0065209E" w14:paraId="6DBACA55" w14:textId="77777777" w:rsidTr="00DB0B76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3B9C4F" w14:textId="77777777" w:rsidR="005F2012" w:rsidRPr="0065209E" w:rsidRDefault="005F2012" w:rsidP="00632EE0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E8496F" w14:textId="57DC9547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55ECC8" w14:textId="48F864C6" w:rsidR="005F2012" w:rsidRPr="0065209E" w:rsidRDefault="008E0BEA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3201 (0.0360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699D1C" w14:textId="11B3A402" w:rsidR="005F2012" w:rsidRPr="0065209E" w:rsidRDefault="00155CF1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1785 (0.0333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CF696" w14:textId="14762F6B" w:rsidR="005F2012" w:rsidRPr="0065209E" w:rsidRDefault="00736BC8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1599 (0.0296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CDA46" w14:textId="2861B93B" w:rsidR="005F2012" w:rsidRPr="0065209E" w:rsidRDefault="006606F0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1302 (0.0277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E539E" w14:textId="7BB6B1FE" w:rsidR="005F2012" w:rsidRPr="0065209E" w:rsidRDefault="005F1E9D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1827 (0.0389)</w:t>
            </w:r>
          </w:p>
        </w:tc>
      </w:tr>
      <w:tr w:rsidR="00390A2A" w:rsidRPr="0065209E" w14:paraId="2154CD53" w14:textId="77777777" w:rsidTr="00DB0B76">
        <w:trPr>
          <w:trHeight w:val="113"/>
        </w:trPr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88592" w14:textId="77777777" w:rsidR="005F2012" w:rsidRPr="0065209E" w:rsidRDefault="005F2012" w:rsidP="00632EE0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8F2B4" w14:textId="4457B21D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P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3B3DD" w14:textId="785CD3E9" w:rsidR="005F2012" w:rsidRPr="0065209E" w:rsidRDefault="00F205B3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5040 (0.0343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80246" w14:textId="0F5E7089" w:rsidR="005F2012" w:rsidRPr="0065209E" w:rsidRDefault="00D421A2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5678 (0.0517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BFADE" w14:textId="75B3EE7B" w:rsidR="005F2012" w:rsidRPr="0065209E" w:rsidRDefault="00736BC8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5342 (0.0457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3DC68" w14:textId="20CCF68F" w:rsidR="005F2012" w:rsidRPr="0065209E" w:rsidRDefault="005C30D0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5236 (0.0431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BB5FBE" w14:textId="07505CEE" w:rsidR="005F2012" w:rsidRPr="0065209E" w:rsidRDefault="00F408EA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5276 (0.0390)</w:t>
            </w:r>
          </w:p>
        </w:tc>
      </w:tr>
      <w:tr w:rsidR="005F2012" w:rsidRPr="0065209E" w14:paraId="0A127342" w14:textId="77777777" w:rsidTr="00DB0B76">
        <w:trPr>
          <w:trHeight w:val="113"/>
        </w:trPr>
        <w:tc>
          <w:tcPr>
            <w:tcW w:w="1198" w:type="dxa"/>
            <w:tcBorders>
              <w:left w:val="nil"/>
              <w:bottom w:val="nil"/>
              <w:right w:val="nil"/>
            </w:tcBorders>
            <w:vAlign w:val="center"/>
          </w:tcPr>
          <w:p w14:paraId="37B84AD8" w14:textId="7358DCE5" w:rsidR="005F2012" w:rsidRPr="0065209E" w:rsidRDefault="005F2012" w:rsidP="00632EE0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FATP21</w:t>
            </w:r>
          </w:p>
        </w:tc>
        <w:tc>
          <w:tcPr>
            <w:tcW w:w="503" w:type="dxa"/>
            <w:tcBorders>
              <w:left w:val="nil"/>
              <w:bottom w:val="nil"/>
              <w:right w:val="nil"/>
            </w:tcBorders>
            <w:vAlign w:val="center"/>
          </w:tcPr>
          <w:p w14:paraId="341C0F4B" w14:textId="331F3FA5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G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33838D62" w14:textId="7C156495" w:rsidR="00DD3E5A" w:rsidRPr="0065209E" w:rsidRDefault="00F8515D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1603 (</w:t>
            </w:r>
            <w:r w:rsidR="00DD3E5A" w:rsidRPr="0065209E">
              <w:rPr>
                <w:sz w:val="18"/>
                <w:szCs w:val="18"/>
              </w:rPr>
              <w:t>0.0383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58D3B9F9" w14:textId="50D9598F" w:rsidR="005F2012" w:rsidRPr="0065209E" w:rsidRDefault="005F2012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4D926956" w14:textId="2F6C4963" w:rsidR="005F2012" w:rsidRPr="0065209E" w:rsidRDefault="006911B0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702 (0.0192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04DFE6F5" w14:textId="5559FD0E" w:rsidR="005F2012" w:rsidRPr="0065209E" w:rsidRDefault="00BE0438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561</w:t>
            </w:r>
            <w:r w:rsidR="00975242" w:rsidRPr="0065209E">
              <w:rPr>
                <w:sz w:val="18"/>
                <w:szCs w:val="18"/>
              </w:rPr>
              <w:t xml:space="preserve"> (0.0153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1CABE8E6" w14:textId="73524444" w:rsidR="005F2012" w:rsidRPr="0065209E" w:rsidRDefault="00A935C9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1870 (0.0442)</w:t>
            </w:r>
          </w:p>
        </w:tc>
      </w:tr>
      <w:tr w:rsidR="005F2012" w:rsidRPr="0065209E" w14:paraId="2B8295A7" w14:textId="77777777" w:rsidTr="00DB0B76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1E4C1" w14:textId="77777777" w:rsidR="005F2012" w:rsidRPr="0065209E" w:rsidRDefault="005F2012" w:rsidP="00632EE0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BB38" w14:textId="3D4D9AC4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83DE4" w14:textId="6537268B" w:rsidR="005F2012" w:rsidRPr="0065209E" w:rsidRDefault="005F2012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38E8" w14:textId="23449382" w:rsidR="005F2012" w:rsidRPr="0065209E" w:rsidRDefault="00CD5607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4228 (0.064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F764" w14:textId="3BF1F728" w:rsidR="005F2012" w:rsidRPr="0065209E" w:rsidRDefault="00516E01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3510 (0.059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9B2BC" w14:textId="5FA34B75" w:rsidR="005F2012" w:rsidRPr="0065209E" w:rsidRDefault="00975242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3227 (0.055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AB65A" w14:textId="5A0F4A7F" w:rsidR="005F2012" w:rsidRPr="0065209E" w:rsidRDefault="00190DA5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1361 (0.0403)</w:t>
            </w:r>
          </w:p>
        </w:tc>
      </w:tr>
      <w:tr w:rsidR="005F2012" w:rsidRPr="0065209E" w14:paraId="0B049EB9" w14:textId="77777777" w:rsidTr="00DB0B76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7876C" w14:textId="77777777" w:rsidR="005F2012" w:rsidRPr="0065209E" w:rsidRDefault="005F2012" w:rsidP="00632EE0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2FDE" w14:textId="0FCE9E6E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G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05E98" w14:textId="04A0A613" w:rsidR="005F2012" w:rsidRPr="0065209E" w:rsidRDefault="005F2012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9CC4D" w14:textId="220FDEA7" w:rsidR="005F2012" w:rsidRPr="0065209E" w:rsidRDefault="005F2012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F9311" w14:textId="55DD658A" w:rsidR="005F2012" w:rsidRPr="0065209E" w:rsidRDefault="005F2012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DEFF" w14:textId="20857597" w:rsidR="005F2012" w:rsidRPr="0065209E" w:rsidRDefault="009B02BB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496 (0.015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CC52A" w14:textId="298D33CE" w:rsidR="005F2012" w:rsidRPr="0065209E" w:rsidRDefault="005F2012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</w:tr>
      <w:tr w:rsidR="005F2012" w:rsidRPr="0065209E" w14:paraId="511C9FA8" w14:textId="77777777" w:rsidTr="00DB0B76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6A7D5E" w14:textId="77777777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586400" w14:textId="2909230E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014092" w14:textId="4E3DD489" w:rsidR="005F2012" w:rsidRPr="0065209E" w:rsidRDefault="00DD3E5A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3471 (0.0364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170272" w14:textId="05CB70CC" w:rsidR="005F2012" w:rsidRPr="0065209E" w:rsidRDefault="00CD5607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1426 (0.0269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C5AE5A" w14:textId="5A655CF8" w:rsidR="005F2012" w:rsidRPr="0065209E" w:rsidRDefault="004363AC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128</w:t>
            </w:r>
            <w:r w:rsidR="00E804CE" w:rsidRPr="0065209E">
              <w:rPr>
                <w:sz w:val="18"/>
                <w:szCs w:val="18"/>
              </w:rPr>
              <w:t>5 (0.0253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BE6B7D" w14:textId="3BE218B0" w:rsidR="005F2012" w:rsidRPr="0065209E" w:rsidRDefault="009B02BB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1117 (0.0240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E8E79" w14:textId="7EB012CA" w:rsidR="005F2012" w:rsidRPr="0065209E" w:rsidRDefault="00190DA5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2079 (0.0449)</w:t>
            </w:r>
          </w:p>
        </w:tc>
      </w:tr>
      <w:tr w:rsidR="005F2012" w:rsidRPr="0065209E" w14:paraId="0C16EF69" w14:textId="77777777" w:rsidTr="00DB0B76">
        <w:trPr>
          <w:trHeight w:val="113"/>
        </w:trPr>
        <w:tc>
          <w:tcPr>
            <w:tcW w:w="11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F7723B" w14:textId="77777777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E6343A" w14:textId="5E9292EC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P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6E5309" w14:textId="280CCFD3" w:rsidR="005F2012" w:rsidRPr="0065209E" w:rsidRDefault="00DD3E5A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5074 (0.03</w:t>
            </w:r>
            <w:r w:rsidR="00BA78F9" w:rsidRPr="0065209E">
              <w:rPr>
                <w:sz w:val="18"/>
                <w:szCs w:val="18"/>
              </w:rPr>
              <w:t>39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74626C" w14:textId="46E90875" w:rsidR="005F2012" w:rsidRPr="0065209E" w:rsidRDefault="00BE3049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5655 (0.0491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F0C77E" w14:textId="6778E468" w:rsidR="005F2012" w:rsidRPr="0065209E" w:rsidRDefault="00E804CE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5496 (0.0459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21E2CC" w14:textId="63D7DFD5" w:rsidR="005F2012" w:rsidRPr="0065209E" w:rsidRDefault="00314C16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5401 (0.0439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068486" w14:textId="0B6E28FF" w:rsidR="005F2012" w:rsidRPr="0065209E" w:rsidRDefault="00190DA5" w:rsidP="00DB0B7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5310 (0.0405)</w:t>
            </w:r>
          </w:p>
        </w:tc>
      </w:tr>
    </w:tbl>
    <w:p w14:paraId="00C8F49D" w14:textId="7D7D66E7" w:rsidR="00652EF4" w:rsidRPr="0065209E" w:rsidRDefault="005F2012" w:rsidP="00DC2F45">
      <w:pPr>
        <w:pStyle w:val="NoSpacing"/>
        <w:rPr>
          <w:rFonts w:ascii="Arial" w:hAnsi="Arial" w:cs="Arial"/>
          <w:sz w:val="20"/>
          <w:szCs w:val="20"/>
        </w:rPr>
      </w:pPr>
      <w:r w:rsidRPr="0065209E">
        <w:rPr>
          <w:rFonts w:ascii="Arial" w:hAnsi="Arial" w:cs="Arial"/>
          <w:sz w:val="20"/>
          <w:szCs w:val="20"/>
        </w:rPr>
        <w:t>VC = variance component</w:t>
      </w:r>
    </w:p>
    <w:p w14:paraId="1A90F046" w14:textId="77777777" w:rsidR="00D22A14" w:rsidRPr="0065209E" w:rsidRDefault="00D22A14" w:rsidP="00DC2F45">
      <w:pPr>
        <w:pStyle w:val="NoSpacing"/>
        <w:rPr>
          <w:rFonts w:ascii="Arial" w:hAnsi="Arial" w:cs="Arial"/>
          <w:sz w:val="20"/>
          <w:szCs w:val="20"/>
        </w:rPr>
      </w:pPr>
      <w:r w:rsidRPr="0065209E">
        <w:rPr>
          <w:rFonts w:ascii="Arial" w:hAnsi="Arial" w:cs="Arial"/>
          <w:sz w:val="20"/>
          <w:szCs w:val="20"/>
          <w:vertAlign w:val="superscript"/>
        </w:rPr>
        <w:t>1</w:t>
      </w:r>
      <w:r w:rsidRPr="0065209E">
        <w:rPr>
          <w:rFonts w:ascii="Arial" w:hAnsi="Arial" w:cs="Arial"/>
          <w:sz w:val="20"/>
          <w:szCs w:val="20"/>
        </w:rPr>
        <w:t>For a description of the traits, see Table 1.</w:t>
      </w:r>
    </w:p>
    <w:p w14:paraId="455E7C08" w14:textId="77777777" w:rsidR="00D22A14" w:rsidRPr="0065209E" w:rsidRDefault="00D22A14" w:rsidP="00DC2F45">
      <w:pPr>
        <w:pStyle w:val="NoSpacing"/>
        <w:rPr>
          <w:rFonts w:ascii="Arial" w:hAnsi="Arial" w:cs="Arial"/>
          <w:sz w:val="20"/>
          <w:szCs w:val="20"/>
        </w:rPr>
      </w:pPr>
      <w:r w:rsidRPr="0065209E">
        <w:rPr>
          <w:rFonts w:ascii="Arial" w:hAnsi="Arial" w:cs="Arial"/>
          <w:sz w:val="20"/>
          <w:szCs w:val="20"/>
          <w:vertAlign w:val="superscript"/>
        </w:rPr>
        <w:t>2</w:t>
      </w:r>
      <w:r w:rsidRPr="0065209E">
        <w:rPr>
          <w:rFonts w:ascii="Arial" w:hAnsi="Arial" w:cs="Arial"/>
          <w:sz w:val="20"/>
          <w:szCs w:val="20"/>
        </w:rPr>
        <w:t>For a description of the models, see Table 2.</w:t>
      </w:r>
    </w:p>
    <w:p w14:paraId="0FDC5C5E" w14:textId="77777777" w:rsidR="00466F3A" w:rsidRPr="0065209E" w:rsidRDefault="00466F3A" w:rsidP="00466F3A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7C09DA2F" w14:textId="77777777" w:rsidR="00466F3A" w:rsidRPr="0065209E" w:rsidRDefault="00466F3A" w:rsidP="00466F3A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04276FA9" w14:textId="77777777" w:rsidR="00466F3A" w:rsidRPr="0065209E" w:rsidRDefault="00466F3A" w:rsidP="00466F3A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73F1687A" w14:textId="77777777" w:rsidR="00466F3A" w:rsidRPr="0065209E" w:rsidRDefault="00466F3A" w:rsidP="00466F3A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6D6F4596" w14:textId="77777777" w:rsidR="00466F3A" w:rsidRPr="0065209E" w:rsidRDefault="00466F3A" w:rsidP="00466F3A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4EA74EEF" w14:textId="77777777" w:rsidR="00466F3A" w:rsidRPr="0065209E" w:rsidRDefault="00466F3A" w:rsidP="00466F3A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361140EF" w14:textId="77777777" w:rsidR="00466F3A" w:rsidRPr="0065209E" w:rsidRDefault="00466F3A" w:rsidP="00466F3A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213981C6" w14:textId="548EF072" w:rsidR="00466F3A" w:rsidRPr="0065209E" w:rsidRDefault="00466F3A" w:rsidP="00466F3A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0AAB2327" w14:textId="7EF836B9" w:rsidR="00A23E4D" w:rsidRPr="0065209E" w:rsidRDefault="00A23E4D" w:rsidP="00466F3A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135865F3" w14:textId="77777777" w:rsidR="00A23E4D" w:rsidRPr="0065209E" w:rsidRDefault="00A23E4D" w:rsidP="00466F3A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6B623D95" w14:textId="0E4A8BE3" w:rsidR="00466F3A" w:rsidRPr="0065209E" w:rsidRDefault="00466F3A" w:rsidP="00A23E4D">
      <w:pPr>
        <w:pStyle w:val="NoSpacing"/>
        <w:rPr>
          <w:rFonts w:ascii="Arial" w:hAnsi="Arial" w:cs="Arial"/>
          <w:lang w:val="en-US"/>
        </w:rPr>
      </w:pPr>
      <w:r w:rsidRPr="0065209E">
        <w:rPr>
          <w:rFonts w:ascii="Arial" w:hAnsi="Arial" w:cs="Arial"/>
          <w:b/>
          <w:bCs/>
          <w:lang w:val="en-US"/>
        </w:rPr>
        <w:lastRenderedPageBreak/>
        <w:t xml:space="preserve">Table </w:t>
      </w:r>
      <w:r w:rsidR="000F6FD4" w:rsidRPr="0065209E">
        <w:rPr>
          <w:rFonts w:ascii="Arial" w:hAnsi="Arial" w:cs="Arial"/>
          <w:b/>
          <w:bCs/>
          <w:lang w:val="en-US"/>
        </w:rPr>
        <w:t>S</w:t>
      </w:r>
      <w:r w:rsidR="00591328" w:rsidRPr="0065209E">
        <w:rPr>
          <w:rFonts w:ascii="Arial" w:hAnsi="Arial" w:cs="Arial"/>
          <w:b/>
          <w:bCs/>
          <w:lang w:val="en-US"/>
        </w:rPr>
        <w:t>6</w:t>
      </w:r>
      <w:r w:rsidRPr="0065209E">
        <w:rPr>
          <w:rFonts w:ascii="Arial" w:hAnsi="Arial" w:cs="Arial"/>
          <w:b/>
          <w:bCs/>
          <w:lang w:val="en-US"/>
        </w:rPr>
        <w:t>.</w:t>
      </w:r>
      <w:r w:rsidRPr="0065209E">
        <w:rPr>
          <w:rFonts w:ascii="Arial" w:hAnsi="Arial" w:cs="Arial"/>
          <w:lang w:val="en-US"/>
        </w:rPr>
        <w:t xml:space="preserve"> </w:t>
      </w:r>
      <w:r w:rsidR="009335F2" w:rsidRPr="0065209E">
        <w:rPr>
          <w:rFonts w:ascii="Arial" w:hAnsi="Arial" w:cs="Arial"/>
          <w:lang w:val="en-US"/>
        </w:rPr>
        <w:t>Posterior mean and standard deviation for variance components estimated by different models for the BMD, CHOL, GLUC and TRGL trai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8"/>
        <w:gridCol w:w="503"/>
        <w:gridCol w:w="1465"/>
        <w:gridCol w:w="1465"/>
        <w:gridCol w:w="1465"/>
        <w:gridCol w:w="1465"/>
        <w:gridCol w:w="1465"/>
      </w:tblGrid>
      <w:tr w:rsidR="005F2012" w:rsidRPr="0065209E" w14:paraId="5A1828A5" w14:textId="77777777" w:rsidTr="004F02A4">
        <w:trPr>
          <w:trHeight w:val="113"/>
        </w:trPr>
        <w:tc>
          <w:tcPr>
            <w:tcW w:w="119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0D7F86" w14:textId="7EA22183" w:rsidR="005F2012" w:rsidRPr="0065209E" w:rsidRDefault="005F2012" w:rsidP="005A244F">
            <w:pPr>
              <w:pStyle w:val="NoSpacing"/>
              <w:jc w:val="center"/>
              <w:rPr>
                <w:b/>
                <w:bCs/>
              </w:rPr>
            </w:pPr>
            <w:proofErr w:type="spellStart"/>
            <w:r w:rsidRPr="0065209E">
              <w:rPr>
                <w:b/>
                <w:bCs/>
              </w:rPr>
              <w:t>Trait</w:t>
            </w:r>
            <w:proofErr w:type="spellEnd"/>
            <w:r w:rsidRPr="0065209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50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E21E55" w14:textId="04242BC0" w:rsidR="005F2012" w:rsidRPr="0065209E" w:rsidRDefault="005F2012" w:rsidP="005A244F">
            <w:pPr>
              <w:pStyle w:val="NoSpacing"/>
              <w:jc w:val="center"/>
              <w:rPr>
                <w:b/>
                <w:bCs/>
              </w:rPr>
            </w:pPr>
            <w:r w:rsidRPr="0065209E">
              <w:rPr>
                <w:b/>
                <w:bCs/>
              </w:rPr>
              <w:t>VC</w:t>
            </w:r>
          </w:p>
        </w:tc>
        <w:tc>
          <w:tcPr>
            <w:tcW w:w="73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88A22" w14:textId="14502ACB" w:rsidR="005F2012" w:rsidRPr="0065209E" w:rsidRDefault="005F2012" w:rsidP="005A244F">
            <w:pPr>
              <w:pStyle w:val="NoSpacing"/>
              <w:jc w:val="center"/>
              <w:rPr>
                <w:b/>
                <w:bCs/>
              </w:rPr>
            </w:pPr>
            <w:r w:rsidRPr="0065209E">
              <w:rPr>
                <w:b/>
                <w:bCs/>
              </w:rPr>
              <w:t>Model</w:t>
            </w:r>
          </w:p>
        </w:tc>
      </w:tr>
      <w:tr w:rsidR="005F2012" w:rsidRPr="0065209E" w14:paraId="467A6DBC" w14:textId="77777777" w:rsidTr="004A51C8">
        <w:trPr>
          <w:trHeight w:val="113"/>
        </w:trPr>
        <w:tc>
          <w:tcPr>
            <w:tcW w:w="119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9C9F6A" w14:textId="77777777" w:rsidR="005F2012" w:rsidRPr="0065209E" w:rsidRDefault="005F2012" w:rsidP="005F2012">
            <w:pPr>
              <w:pStyle w:val="NoSpacing"/>
              <w:jc w:val="center"/>
              <w:rPr>
                <w:b/>
                <w:bCs/>
              </w:rPr>
            </w:pPr>
          </w:p>
        </w:tc>
        <w:tc>
          <w:tcPr>
            <w:tcW w:w="50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9C5398" w14:textId="77777777" w:rsidR="005F2012" w:rsidRPr="0065209E" w:rsidRDefault="005F2012" w:rsidP="005F2012">
            <w:pPr>
              <w:pStyle w:val="NoSpacing"/>
              <w:jc w:val="center"/>
              <w:rPr>
                <w:b/>
                <w:bCs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F9688" w14:textId="1EDA7BAE" w:rsidR="005F2012" w:rsidRPr="0065209E" w:rsidRDefault="005F2012" w:rsidP="005F2012">
            <w:pPr>
              <w:pStyle w:val="NoSpacing"/>
              <w:jc w:val="center"/>
            </w:pPr>
            <w:r w:rsidRPr="0065209E">
              <w:t>GBLUP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EAE9B" w14:textId="3EC78B31" w:rsidR="005F2012" w:rsidRPr="0065209E" w:rsidRDefault="005F2012" w:rsidP="005F2012">
            <w:pPr>
              <w:pStyle w:val="NoSpacing"/>
              <w:jc w:val="center"/>
            </w:pPr>
            <w:r w:rsidRPr="0065209E">
              <w:t>TBLUP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D49EC" w14:textId="0833AD7F" w:rsidR="005F2012" w:rsidRPr="0065209E" w:rsidRDefault="005F2012" w:rsidP="005F2012">
            <w:pPr>
              <w:pStyle w:val="NoSpacing"/>
              <w:jc w:val="center"/>
            </w:pPr>
            <w:r w:rsidRPr="0065209E">
              <w:t>GTBLUP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09C5DD" w14:textId="41939AAF" w:rsidR="005F2012" w:rsidRPr="0065209E" w:rsidRDefault="005F2012" w:rsidP="005F2012">
            <w:pPr>
              <w:pStyle w:val="NoSpacing"/>
              <w:jc w:val="center"/>
            </w:pPr>
            <w:r w:rsidRPr="0065209E">
              <w:t>GTIBLUP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F89509" w14:textId="56A1F23B" w:rsidR="005F2012" w:rsidRPr="0065209E" w:rsidRDefault="005F2012" w:rsidP="005F2012">
            <w:pPr>
              <w:pStyle w:val="NoSpacing"/>
              <w:jc w:val="center"/>
            </w:pPr>
            <w:r w:rsidRPr="0065209E">
              <w:t>GTCBLUP</w:t>
            </w:r>
          </w:p>
        </w:tc>
      </w:tr>
      <w:tr w:rsidR="005F2012" w:rsidRPr="0065209E" w14:paraId="6EC03B3A" w14:textId="77777777" w:rsidTr="004A51C8">
        <w:trPr>
          <w:trHeight w:val="113"/>
        </w:trPr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DC2A2A" w14:textId="77777777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BMD12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A807F" w14:textId="70252590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G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307010" w14:textId="512ACCF0" w:rsidR="005F2012" w:rsidRPr="0065209E" w:rsidRDefault="009E5CE0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3495 (</w:t>
            </w:r>
            <w:r w:rsidR="00982DEC" w:rsidRPr="0065209E">
              <w:rPr>
                <w:sz w:val="18"/>
                <w:szCs w:val="18"/>
              </w:rPr>
              <w:t>0.0751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47ED41" w14:textId="5C1EF434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65AF7B" w14:textId="2B7C57DC" w:rsidR="005F2012" w:rsidRPr="0065209E" w:rsidRDefault="00315507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230</w:t>
            </w:r>
            <w:r w:rsidR="000D34AD" w:rsidRPr="0065209E">
              <w:rPr>
                <w:sz w:val="18"/>
                <w:szCs w:val="18"/>
              </w:rPr>
              <w:t>3 (0.0650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09C57E" w14:textId="7487D908" w:rsidR="005F2012" w:rsidRPr="0065209E" w:rsidRDefault="00E30D0B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2098 (0.0</w:t>
            </w:r>
            <w:r w:rsidR="004A0DB0" w:rsidRPr="0065209E">
              <w:rPr>
                <w:sz w:val="18"/>
                <w:szCs w:val="18"/>
              </w:rPr>
              <w:t>489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EA5B60" w14:textId="102FFCAE" w:rsidR="005F2012" w:rsidRPr="0065209E" w:rsidRDefault="002D0740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3578 (0.0805)</w:t>
            </w:r>
          </w:p>
        </w:tc>
      </w:tr>
      <w:tr w:rsidR="005F2012" w:rsidRPr="0065209E" w14:paraId="56CFCF4D" w14:textId="77777777" w:rsidTr="004A51C8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199A" w14:textId="77777777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C1AC4" w14:textId="4134C8C6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B814E" w14:textId="21071857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C7EB5" w14:textId="3500ADA4" w:rsidR="005F2012" w:rsidRPr="0065209E" w:rsidRDefault="00502926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 xml:space="preserve">0.5205 </w:t>
            </w:r>
            <w:r w:rsidR="00C7163D" w:rsidRPr="0065209E">
              <w:rPr>
                <w:sz w:val="18"/>
                <w:szCs w:val="18"/>
              </w:rPr>
              <w:t>(</w:t>
            </w:r>
            <w:r w:rsidRPr="0065209E">
              <w:rPr>
                <w:sz w:val="18"/>
                <w:szCs w:val="18"/>
              </w:rPr>
              <w:t>0.1357</w:t>
            </w:r>
            <w:r w:rsidR="00C7163D" w:rsidRPr="0065209E">
              <w:rPr>
                <w:sz w:val="18"/>
                <w:szCs w:val="18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59269" w14:textId="4E35AEBC" w:rsidR="005F2012" w:rsidRPr="0065209E" w:rsidRDefault="000D34AD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2526 (0.088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A9E0" w14:textId="5AD578ED" w:rsidR="005F2012" w:rsidRPr="0065209E" w:rsidRDefault="004A0DB0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2210 (0.087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7C727" w14:textId="41812552" w:rsidR="005F2012" w:rsidRPr="0065209E" w:rsidRDefault="002D0740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1188 (</w:t>
            </w:r>
            <w:r w:rsidR="00E536B0" w:rsidRPr="0065209E">
              <w:rPr>
                <w:sz w:val="18"/>
                <w:szCs w:val="18"/>
              </w:rPr>
              <w:t>0.0368)</w:t>
            </w:r>
          </w:p>
        </w:tc>
      </w:tr>
      <w:tr w:rsidR="005F2012" w:rsidRPr="0065209E" w14:paraId="3A0FD9A4" w14:textId="77777777" w:rsidTr="004A51C8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09649" w14:textId="77777777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2679B" w14:textId="5D92A0D2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G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D6D2A" w14:textId="5D306E75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C584" w14:textId="260A5400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329F3" w14:textId="75454123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D36AD" w14:textId="3C2086E3" w:rsidR="005F2012" w:rsidRPr="0065209E" w:rsidRDefault="007902D7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1306 (0.052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7E29" w14:textId="7CE0E44E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</w:tr>
      <w:tr w:rsidR="005F2012" w:rsidRPr="0065209E" w14:paraId="768E9040" w14:textId="77777777" w:rsidTr="009571D1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1D2DE4" w14:textId="77777777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7637FB" w14:textId="4EE3EB16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4E5BD8" w14:textId="0BE415B6" w:rsidR="005F2012" w:rsidRPr="0065209E" w:rsidRDefault="00982DEC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5296 (0.0619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264822" w14:textId="5512B9EB" w:rsidR="005F2012" w:rsidRPr="0065209E" w:rsidRDefault="00502926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 xml:space="preserve">0.4998 </w:t>
            </w:r>
            <w:r w:rsidR="00C7163D" w:rsidRPr="0065209E">
              <w:rPr>
                <w:sz w:val="18"/>
                <w:szCs w:val="18"/>
              </w:rPr>
              <w:t>(</w:t>
            </w:r>
            <w:r w:rsidRPr="0065209E">
              <w:rPr>
                <w:sz w:val="18"/>
                <w:szCs w:val="18"/>
              </w:rPr>
              <w:t>0.0754</w:t>
            </w:r>
            <w:r w:rsidR="00C7163D" w:rsidRPr="0065209E">
              <w:rPr>
                <w:sz w:val="18"/>
                <w:szCs w:val="18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AA11F4" w14:textId="0DE3A1A7" w:rsidR="005F2012" w:rsidRPr="0065209E" w:rsidRDefault="00CA7714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4437 (0.06</w:t>
            </w:r>
            <w:r w:rsidR="0019254E" w:rsidRPr="0065209E">
              <w:rPr>
                <w:sz w:val="18"/>
                <w:szCs w:val="18"/>
              </w:rPr>
              <w:t>32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F69B3" w14:textId="39449F63" w:rsidR="005F2012" w:rsidRPr="0065209E" w:rsidRDefault="00F95A39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3601 (0.0715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06CA60" w14:textId="13E69ECD" w:rsidR="005F2012" w:rsidRPr="0065209E" w:rsidRDefault="00E536B0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4460 (0.0715)</w:t>
            </w:r>
          </w:p>
        </w:tc>
      </w:tr>
      <w:tr w:rsidR="005F2012" w:rsidRPr="0065209E" w14:paraId="4A9DCEE4" w14:textId="77777777" w:rsidTr="009571D1">
        <w:trPr>
          <w:trHeight w:val="113"/>
        </w:trPr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0DD1C" w14:textId="77777777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6F70BD" w14:textId="5F3459F9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P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4B5E8" w14:textId="2E965721" w:rsidR="005F2012" w:rsidRPr="0065209E" w:rsidRDefault="005E574E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8791 (0.0611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38EC7" w14:textId="6DE1A577" w:rsidR="005F2012" w:rsidRPr="0065209E" w:rsidRDefault="007D26FA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 xml:space="preserve">1.020 </w:t>
            </w:r>
            <w:r w:rsidR="00385A5E" w:rsidRPr="0065209E">
              <w:rPr>
                <w:sz w:val="18"/>
                <w:szCs w:val="18"/>
              </w:rPr>
              <w:t>(</w:t>
            </w:r>
            <w:r w:rsidRPr="0065209E">
              <w:rPr>
                <w:sz w:val="18"/>
                <w:szCs w:val="18"/>
              </w:rPr>
              <w:t>0.0917</w:t>
            </w:r>
            <w:r w:rsidR="00385A5E" w:rsidRPr="0065209E">
              <w:rPr>
                <w:sz w:val="18"/>
                <w:szCs w:val="18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927C2" w14:textId="07A935F7" w:rsidR="005F2012" w:rsidRPr="0065209E" w:rsidRDefault="0019254E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9266 (0.0716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7118C" w14:textId="79C31DBF" w:rsidR="005F2012" w:rsidRPr="0065209E" w:rsidRDefault="00F95A39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9215 (0.0701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F8FA0E" w14:textId="19146266" w:rsidR="005F2012" w:rsidRPr="0065209E" w:rsidRDefault="00E536B0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9225 (</w:t>
            </w:r>
            <w:r w:rsidR="00E304F1" w:rsidRPr="0065209E">
              <w:rPr>
                <w:sz w:val="18"/>
                <w:szCs w:val="18"/>
              </w:rPr>
              <w:t>0.0641)</w:t>
            </w:r>
          </w:p>
        </w:tc>
      </w:tr>
      <w:tr w:rsidR="005F2012" w:rsidRPr="0065209E" w14:paraId="4B19B854" w14:textId="77777777" w:rsidTr="009571D1">
        <w:trPr>
          <w:trHeight w:val="113"/>
        </w:trPr>
        <w:tc>
          <w:tcPr>
            <w:tcW w:w="1198" w:type="dxa"/>
            <w:tcBorders>
              <w:left w:val="nil"/>
              <w:bottom w:val="nil"/>
              <w:right w:val="nil"/>
            </w:tcBorders>
            <w:vAlign w:val="center"/>
          </w:tcPr>
          <w:p w14:paraId="2316D892" w14:textId="77777777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BMD21</w:t>
            </w:r>
          </w:p>
        </w:tc>
        <w:tc>
          <w:tcPr>
            <w:tcW w:w="503" w:type="dxa"/>
            <w:tcBorders>
              <w:left w:val="nil"/>
              <w:bottom w:val="nil"/>
              <w:right w:val="nil"/>
            </w:tcBorders>
            <w:vAlign w:val="center"/>
          </w:tcPr>
          <w:p w14:paraId="3E7F276A" w14:textId="29D278B0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G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2F17E733" w14:textId="7986F0A0" w:rsidR="005F2012" w:rsidRPr="0065209E" w:rsidRDefault="00A9027F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4132 (</w:t>
            </w:r>
            <w:r w:rsidR="00145F60" w:rsidRPr="0065209E">
              <w:rPr>
                <w:sz w:val="18"/>
                <w:szCs w:val="18"/>
              </w:rPr>
              <w:t>0.0781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430D5343" w14:textId="0A6CC664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714012F8" w14:textId="6A8F02D0" w:rsidR="005F2012" w:rsidRPr="0065209E" w:rsidRDefault="00985E75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2789 (0.0707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4224A7EF" w14:textId="7E2449A5" w:rsidR="005F2012" w:rsidRPr="0065209E" w:rsidRDefault="00D20310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2496 (0.0548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134B4EC6" w14:textId="0BCCC51D" w:rsidR="005F2012" w:rsidRPr="0065209E" w:rsidRDefault="00C352CA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4413 (0.0801)</w:t>
            </w:r>
          </w:p>
        </w:tc>
      </w:tr>
      <w:tr w:rsidR="005F2012" w:rsidRPr="0065209E" w14:paraId="1CC2539A" w14:textId="77777777" w:rsidTr="009571D1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14369" w14:textId="77777777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3E543" w14:textId="48CF4DBD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F3E8A" w14:textId="53E62DAA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F1011" w14:textId="50235955" w:rsidR="005F2012" w:rsidRPr="0065209E" w:rsidRDefault="00FE508A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6063 (0.13</w:t>
            </w:r>
            <w:r w:rsidR="00EB4CCC" w:rsidRPr="0065209E">
              <w:rPr>
                <w:sz w:val="18"/>
                <w:szCs w:val="18"/>
              </w:rPr>
              <w:t>4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5783" w14:textId="37584661" w:rsidR="005F2012" w:rsidRPr="0065209E" w:rsidRDefault="00C83F3E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2874 (0.089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EF78" w14:textId="649213BC" w:rsidR="005F2012" w:rsidRPr="0065209E" w:rsidRDefault="00832DD5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2367 (0.079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C8EE2" w14:textId="328BF07E" w:rsidR="005F2012" w:rsidRPr="0065209E" w:rsidRDefault="00C352CA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1361 (0.0390)</w:t>
            </w:r>
          </w:p>
        </w:tc>
      </w:tr>
      <w:tr w:rsidR="005F2012" w:rsidRPr="0065209E" w14:paraId="52B7BD30" w14:textId="77777777" w:rsidTr="009571D1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DEE7E" w14:textId="77777777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56C7" w14:textId="0DB29476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G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E590" w14:textId="16F61D34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793E9" w14:textId="7ACB1F6A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403D" w14:textId="5D81294E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741E5" w14:textId="4FC7CB72" w:rsidR="005F2012" w:rsidRPr="0065209E" w:rsidRDefault="00832DD5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1620 (0.032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D0F2" w14:textId="3F1A82A8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</w:tr>
      <w:tr w:rsidR="005F2012" w:rsidRPr="0065209E" w14:paraId="186A1011" w14:textId="77777777" w:rsidTr="009571D1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1BC24" w14:textId="77777777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FBABE4" w14:textId="38C09BC7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FDF237" w14:textId="0A0FC7A5" w:rsidR="005F2012" w:rsidRPr="0065209E" w:rsidRDefault="00145F60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5001 (</w:t>
            </w:r>
            <w:r w:rsidR="00FE508A" w:rsidRPr="0065209E">
              <w:rPr>
                <w:sz w:val="18"/>
                <w:szCs w:val="18"/>
              </w:rPr>
              <w:t>0.0601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41FE27" w14:textId="44127C78" w:rsidR="005F2012" w:rsidRPr="0065209E" w:rsidRDefault="00EB4CCC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4577 (0.0716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BFCD4D" w14:textId="57C39F6F" w:rsidR="005F2012" w:rsidRPr="0065209E" w:rsidRDefault="00C83F3E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3776 (0.0584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3C01E" w14:textId="17467348" w:rsidR="005F2012" w:rsidRPr="0065209E" w:rsidRDefault="00D93633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2703 (0.0611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DFAC5" w14:textId="5736CA0D" w:rsidR="005F2012" w:rsidRPr="0065209E" w:rsidRDefault="00953816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3681 (0.0652)</w:t>
            </w:r>
          </w:p>
        </w:tc>
      </w:tr>
      <w:tr w:rsidR="009571D1" w:rsidRPr="0065209E" w14:paraId="4E3022DF" w14:textId="77777777" w:rsidTr="009571D1">
        <w:trPr>
          <w:trHeight w:val="113"/>
        </w:trPr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70E01" w14:textId="77777777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10E30" w14:textId="3721C93F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P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A0867" w14:textId="40669A10" w:rsidR="005F2012" w:rsidRPr="0065209E" w:rsidRDefault="00145F60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9133 (0.0639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11D66" w14:textId="595114DB" w:rsidR="005F2012" w:rsidRPr="0065209E" w:rsidRDefault="00EB4CCC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1.0640 (0.09</w:t>
            </w:r>
            <w:r w:rsidR="00985E75" w:rsidRPr="0065209E">
              <w:rPr>
                <w:sz w:val="18"/>
                <w:szCs w:val="18"/>
              </w:rPr>
              <w:t>42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E1C4EC" w14:textId="7C3EFD11" w:rsidR="005F2012" w:rsidRPr="0065209E" w:rsidRDefault="00C83F3E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9439 (</w:t>
            </w:r>
            <w:r w:rsidR="00652062" w:rsidRPr="0065209E">
              <w:rPr>
                <w:sz w:val="18"/>
                <w:szCs w:val="18"/>
              </w:rPr>
              <w:t>0.0718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4C56AA" w14:textId="1179230B" w:rsidR="005F2012" w:rsidRPr="0065209E" w:rsidRDefault="00D93633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9188 (0.0680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5BC29" w14:textId="114F9810" w:rsidR="005F2012" w:rsidRPr="0065209E" w:rsidRDefault="00953816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9455 (</w:t>
            </w:r>
            <w:r w:rsidR="0028040A" w:rsidRPr="0065209E">
              <w:rPr>
                <w:sz w:val="18"/>
                <w:szCs w:val="18"/>
              </w:rPr>
              <w:t>0.0657)</w:t>
            </w:r>
          </w:p>
        </w:tc>
      </w:tr>
      <w:tr w:rsidR="005F2012" w:rsidRPr="0065209E" w14:paraId="072DAFD9" w14:textId="77777777" w:rsidTr="009571D1">
        <w:trPr>
          <w:trHeight w:val="113"/>
        </w:trPr>
        <w:tc>
          <w:tcPr>
            <w:tcW w:w="1198" w:type="dxa"/>
            <w:tcBorders>
              <w:left w:val="nil"/>
              <w:bottom w:val="nil"/>
              <w:right w:val="nil"/>
            </w:tcBorders>
            <w:vAlign w:val="center"/>
          </w:tcPr>
          <w:p w14:paraId="27B6A4C6" w14:textId="2569EB82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CHOL8</w:t>
            </w:r>
          </w:p>
        </w:tc>
        <w:tc>
          <w:tcPr>
            <w:tcW w:w="503" w:type="dxa"/>
            <w:tcBorders>
              <w:left w:val="nil"/>
              <w:bottom w:val="nil"/>
              <w:right w:val="nil"/>
            </w:tcBorders>
            <w:vAlign w:val="center"/>
          </w:tcPr>
          <w:p w14:paraId="24DC041E" w14:textId="6B7C8EE6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G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2796B19E" w14:textId="118DD112" w:rsidR="005F2012" w:rsidRPr="0065209E" w:rsidRDefault="008C4D58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96</w:t>
            </w:r>
            <w:r w:rsidR="0094487A" w:rsidRPr="0065209E">
              <w:rPr>
                <w:sz w:val="18"/>
                <w:szCs w:val="18"/>
              </w:rPr>
              <w:t xml:space="preserve"> (0.0045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5B28AF26" w14:textId="248301FF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42D419D9" w14:textId="46882788" w:rsidR="005F2012" w:rsidRPr="0065209E" w:rsidRDefault="000A5227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39 (0.0041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5DF079E3" w14:textId="43BADC9B" w:rsidR="005F2012" w:rsidRPr="0065209E" w:rsidRDefault="002E2AD5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24 (</w:t>
            </w:r>
            <w:r w:rsidR="00F6702E" w:rsidRPr="0065209E">
              <w:rPr>
                <w:sz w:val="18"/>
                <w:szCs w:val="18"/>
              </w:rPr>
              <w:t>0.0035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6D80F46B" w14:textId="2579819F" w:rsidR="005F2012" w:rsidRPr="0065209E" w:rsidRDefault="00361890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204 (0.0050)</w:t>
            </w:r>
          </w:p>
        </w:tc>
      </w:tr>
      <w:tr w:rsidR="005F2012" w:rsidRPr="0065209E" w14:paraId="0AA161B6" w14:textId="77777777" w:rsidTr="009571D1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DEC9" w14:textId="77777777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2C5C0" w14:textId="50F0519A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0CA0" w14:textId="2E77631A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6209B" w14:textId="58E23509" w:rsidR="005F2012" w:rsidRPr="0065209E" w:rsidRDefault="005320E9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227 (0.007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A2EA" w14:textId="42BFC423" w:rsidR="005F2012" w:rsidRPr="0065209E" w:rsidRDefault="000A5227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06 (0.004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C538" w14:textId="1CFD3A1D" w:rsidR="005F2012" w:rsidRPr="0065209E" w:rsidRDefault="005B4C20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82 (0.003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E9DC" w14:textId="0979B49D" w:rsidR="005F2012" w:rsidRPr="0065209E" w:rsidRDefault="00361890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64 (0.0020)</w:t>
            </w:r>
          </w:p>
        </w:tc>
      </w:tr>
      <w:tr w:rsidR="005F2012" w:rsidRPr="0065209E" w14:paraId="04C54B08" w14:textId="77777777" w:rsidTr="009571D1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E2CDA" w14:textId="77777777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B87B4" w14:textId="3521B456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G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1DC6F" w14:textId="6910238D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5237" w14:textId="2B30D009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8AAD3" w14:textId="0AA9ADC2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E25E3" w14:textId="19420FBB" w:rsidR="005F2012" w:rsidRPr="0065209E" w:rsidRDefault="005007FC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86 (</w:t>
            </w:r>
            <w:r w:rsidR="003D630C" w:rsidRPr="0065209E">
              <w:rPr>
                <w:sz w:val="18"/>
                <w:szCs w:val="18"/>
              </w:rPr>
              <w:t>0.004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5763" w14:textId="2A7B9FB4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</w:tr>
      <w:tr w:rsidR="005F2012" w:rsidRPr="0065209E" w14:paraId="21F15160" w14:textId="77777777" w:rsidTr="009571D1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C321F" w14:textId="77777777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B9C49" w14:textId="63AA8704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27923B" w14:textId="4B83C9DD" w:rsidR="005F2012" w:rsidRPr="0065209E" w:rsidRDefault="001F7930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312 (0.0037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1C8FD" w14:textId="54BE1FC1" w:rsidR="005F2012" w:rsidRPr="0065209E" w:rsidRDefault="008A243C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338 (0.0045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284670" w14:textId="4F272C95" w:rsidR="005F2012" w:rsidRPr="0065209E" w:rsidRDefault="00B64746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286 (0.0039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2F6D3" w14:textId="7D85F9F0" w:rsidR="005F2012" w:rsidRPr="0065209E" w:rsidRDefault="003D630C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231 (0.0046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63E912" w14:textId="577D878F" w:rsidR="005F2012" w:rsidRPr="0065209E" w:rsidRDefault="00A87DB1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267 (0.0043)</w:t>
            </w:r>
          </w:p>
        </w:tc>
      </w:tr>
      <w:tr w:rsidR="005F2012" w:rsidRPr="0065209E" w14:paraId="5510F61A" w14:textId="77777777" w:rsidTr="009571D1">
        <w:trPr>
          <w:trHeight w:val="113"/>
        </w:trPr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CB90B0" w14:textId="77777777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A8E59" w14:textId="200AA15C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P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3C114" w14:textId="0EF50AF0" w:rsidR="005F2012" w:rsidRPr="0065209E" w:rsidRDefault="001F7930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510 (0.0035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2E073" w14:textId="3FE8DFD9" w:rsidR="005F2012" w:rsidRPr="0065209E" w:rsidRDefault="008A243C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566 (0.0049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6980DB" w14:textId="28866CA7" w:rsidR="005F2012" w:rsidRPr="0065209E" w:rsidRDefault="00B64746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532 (0.0040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812CAC" w14:textId="761ABA6D" w:rsidR="005F2012" w:rsidRPr="0065209E" w:rsidRDefault="0080057D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523 (0.0036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9B9786" w14:textId="265571B1" w:rsidR="005F2012" w:rsidRPr="0065209E" w:rsidRDefault="00A87DB1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535 (0.0037)</w:t>
            </w:r>
          </w:p>
        </w:tc>
      </w:tr>
      <w:tr w:rsidR="005F2012" w:rsidRPr="0065209E" w14:paraId="77E8439F" w14:textId="77777777" w:rsidTr="009571D1">
        <w:trPr>
          <w:trHeight w:val="113"/>
        </w:trPr>
        <w:tc>
          <w:tcPr>
            <w:tcW w:w="1198" w:type="dxa"/>
            <w:tcBorders>
              <w:left w:val="nil"/>
              <w:bottom w:val="nil"/>
              <w:right w:val="nil"/>
            </w:tcBorders>
            <w:vAlign w:val="center"/>
          </w:tcPr>
          <w:p w14:paraId="06BE1831" w14:textId="52DD1865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CHOL19</w:t>
            </w:r>
          </w:p>
        </w:tc>
        <w:tc>
          <w:tcPr>
            <w:tcW w:w="503" w:type="dxa"/>
            <w:tcBorders>
              <w:left w:val="nil"/>
              <w:bottom w:val="nil"/>
              <w:right w:val="nil"/>
            </w:tcBorders>
            <w:vAlign w:val="center"/>
          </w:tcPr>
          <w:p w14:paraId="45B2D3FC" w14:textId="06FDA998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G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787B4F9F" w14:textId="2BC5A1C6" w:rsidR="005F2012" w:rsidRPr="0065209E" w:rsidRDefault="00092D91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353 (0.0071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2DAA883D" w14:textId="4C5FE9F6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02396135" w14:textId="5CFCA73D" w:rsidR="005F2012" w:rsidRPr="0065209E" w:rsidRDefault="00B923CA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251</w:t>
            </w:r>
            <w:r w:rsidR="00105ED7" w:rsidRPr="0065209E">
              <w:rPr>
                <w:sz w:val="18"/>
                <w:szCs w:val="18"/>
              </w:rPr>
              <w:t xml:space="preserve"> (0.0068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6E52E7F2" w14:textId="14B1124B" w:rsidR="005F2012" w:rsidRPr="0065209E" w:rsidRDefault="00E51D4F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217</w:t>
            </w:r>
            <w:r w:rsidR="00726BA3" w:rsidRPr="0065209E">
              <w:rPr>
                <w:sz w:val="18"/>
                <w:szCs w:val="18"/>
              </w:rPr>
              <w:t xml:space="preserve"> (0.0066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7D9929DF" w14:textId="57D07618" w:rsidR="005F2012" w:rsidRPr="0065209E" w:rsidRDefault="001A1004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372 (0.0075)</w:t>
            </w:r>
          </w:p>
        </w:tc>
      </w:tr>
      <w:tr w:rsidR="005F2012" w:rsidRPr="0065209E" w14:paraId="30231DEE" w14:textId="77777777" w:rsidTr="009571D1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73575" w14:textId="77777777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8560" w14:textId="169F4F9F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6C60" w14:textId="78BE44A6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950B3" w14:textId="365C95DB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517 (0.013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9DB35" w14:textId="4A2DCC39" w:rsidR="005F2012" w:rsidRPr="0065209E" w:rsidRDefault="002F578A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201</w:t>
            </w:r>
            <w:r w:rsidR="00105ED7" w:rsidRPr="0065209E">
              <w:rPr>
                <w:sz w:val="18"/>
                <w:szCs w:val="18"/>
              </w:rPr>
              <w:t xml:space="preserve"> (</w:t>
            </w:r>
            <w:r w:rsidR="0081789F" w:rsidRPr="0065209E">
              <w:rPr>
                <w:sz w:val="18"/>
                <w:szCs w:val="18"/>
              </w:rPr>
              <w:t>0.008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B8DF2" w14:textId="262D1055" w:rsidR="005F2012" w:rsidRPr="0065209E" w:rsidRDefault="00D714FC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53 (0.007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42F9" w14:textId="54C11670" w:rsidR="005F2012" w:rsidRPr="0065209E" w:rsidRDefault="00E105AB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01 (0.0029)</w:t>
            </w:r>
          </w:p>
        </w:tc>
      </w:tr>
      <w:tr w:rsidR="005F2012" w:rsidRPr="0065209E" w14:paraId="16586B7C" w14:textId="77777777" w:rsidTr="009571D1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F446" w14:textId="77777777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AFFD8" w14:textId="18EDCEA6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G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5AFDA" w14:textId="761D72D8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80262" w14:textId="62CBBFAE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2851" w14:textId="49CA3382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78689" w14:textId="10049B24" w:rsidR="005F2012" w:rsidRPr="0065209E" w:rsidRDefault="00D714FC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54 (0.005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1312E" w14:textId="6D26ECB2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</w:tr>
      <w:tr w:rsidR="005F2012" w:rsidRPr="0065209E" w14:paraId="0D2E4EA2" w14:textId="77777777" w:rsidTr="009571D1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20293F" w14:textId="77777777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B2E61" w14:textId="3D854FC0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F0693" w14:textId="0137E69B" w:rsidR="005F2012" w:rsidRPr="0065209E" w:rsidRDefault="00734D01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426 (0.0054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FBE5E1" w14:textId="3E5154EA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420 (0.0073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AED696" w14:textId="363316DE" w:rsidR="005F2012" w:rsidRPr="0065209E" w:rsidRDefault="002F578A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375</w:t>
            </w:r>
            <w:r w:rsidR="0081789F" w:rsidRPr="0065209E">
              <w:rPr>
                <w:sz w:val="18"/>
                <w:szCs w:val="18"/>
              </w:rPr>
              <w:t xml:space="preserve"> (0.0059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6AF6E8" w14:textId="20CBFA2C" w:rsidR="005F2012" w:rsidRPr="0065209E" w:rsidRDefault="00CC0A4D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276 (0.0064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F07E2" w14:textId="48DEB4EE" w:rsidR="005F2012" w:rsidRPr="0065209E" w:rsidRDefault="00E105AB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351 (0.0062)</w:t>
            </w:r>
          </w:p>
        </w:tc>
      </w:tr>
      <w:tr w:rsidR="005F2012" w:rsidRPr="0065209E" w14:paraId="6A90123B" w14:textId="77777777" w:rsidTr="009571D1">
        <w:trPr>
          <w:trHeight w:val="113"/>
        </w:trPr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8B550C" w14:textId="77777777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A900B" w14:textId="51335884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P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84B1F1" w14:textId="1955EEA9" w:rsidR="005F2012" w:rsidRPr="0065209E" w:rsidRDefault="00BB6089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780 (0.0055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B2A03" w14:textId="39D7B30B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937 (0.0091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7AF85" w14:textId="734AD8E7" w:rsidR="005F2012" w:rsidRPr="0065209E" w:rsidRDefault="00105ED7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827</w:t>
            </w:r>
            <w:r w:rsidR="0081789F" w:rsidRPr="0065209E">
              <w:rPr>
                <w:sz w:val="18"/>
                <w:szCs w:val="18"/>
              </w:rPr>
              <w:t xml:space="preserve"> (0.0064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57A06" w14:textId="3A45377A" w:rsidR="005F2012" w:rsidRPr="0065209E" w:rsidRDefault="00127A98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802 (0.0058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7729ED" w14:textId="5905F856" w:rsidR="005F2012" w:rsidRPr="0065209E" w:rsidRDefault="00252F68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825 (0.0057)</w:t>
            </w:r>
          </w:p>
        </w:tc>
      </w:tr>
      <w:tr w:rsidR="005F2012" w:rsidRPr="0065209E" w14:paraId="24CFE4C6" w14:textId="77777777" w:rsidTr="009571D1">
        <w:trPr>
          <w:trHeight w:val="113"/>
        </w:trPr>
        <w:tc>
          <w:tcPr>
            <w:tcW w:w="1198" w:type="dxa"/>
            <w:tcBorders>
              <w:left w:val="nil"/>
              <w:bottom w:val="nil"/>
              <w:right w:val="nil"/>
            </w:tcBorders>
            <w:vAlign w:val="center"/>
          </w:tcPr>
          <w:p w14:paraId="341856EC" w14:textId="25E3F5D0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GLUC8</w:t>
            </w:r>
          </w:p>
        </w:tc>
        <w:tc>
          <w:tcPr>
            <w:tcW w:w="503" w:type="dxa"/>
            <w:tcBorders>
              <w:left w:val="nil"/>
              <w:bottom w:val="nil"/>
              <w:right w:val="nil"/>
            </w:tcBorders>
            <w:vAlign w:val="center"/>
          </w:tcPr>
          <w:p w14:paraId="24CB6E62" w14:textId="3559EA3B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G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2B56667E" w14:textId="5D1624A3" w:rsidR="005F2012" w:rsidRPr="0065209E" w:rsidRDefault="003E424A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02 (0.0025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2CA6AECA" w14:textId="557B9FB7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118C4C02" w14:textId="156FA605" w:rsidR="005F2012" w:rsidRPr="0065209E" w:rsidRDefault="00B66180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72 (0.0023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4E4CAD49" w14:textId="237966D3" w:rsidR="005F2012" w:rsidRPr="0065209E" w:rsidRDefault="008A7264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61 (0.0025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6EA0AB13" w14:textId="49CC0854" w:rsidR="005F2012" w:rsidRPr="0065209E" w:rsidRDefault="00C537D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98 (0.0029)</w:t>
            </w:r>
          </w:p>
        </w:tc>
      </w:tr>
      <w:tr w:rsidR="005F2012" w:rsidRPr="0065209E" w14:paraId="51FFAA7D" w14:textId="77777777" w:rsidTr="009571D1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856EC" w14:textId="77777777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B7127" w14:textId="02AB17DC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C1B4" w14:textId="78BF075E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3FCBE" w14:textId="6E2FC4BF" w:rsidR="005F2012" w:rsidRPr="0065209E" w:rsidRDefault="007D3BD7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12 (0.003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3E382" w14:textId="3F7BBE0F" w:rsidR="005F2012" w:rsidRPr="0065209E" w:rsidRDefault="00B66180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70 (0.002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CDF0" w14:textId="4A47E6B6" w:rsidR="005F2012" w:rsidRPr="0065209E" w:rsidRDefault="008A7264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57 (0.002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8569D" w14:textId="3A3739A8" w:rsidR="005F2012" w:rsidRPr="0065209E" w:rsidRDefault="00C537D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52 (0.0016)</w:t>
            </w:r>
          </w:p>
        </w:tc>
      </w:tr>
      <w:tr w:rsidR="005F2012" w:rsidRPr="0065209E" w14:paraId="49F9D20A" w14:textId="77777777" w:rsidTr="009571D1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5500" w14:textId="77777777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5C7CE" w14:textId="538AA70C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G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EE568" w14:textId="0937588C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89C5" w14:textId="2B4C9687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0CE1" w14:textId="34377E34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FE40F" w14:textId="3A3CBF1A" w:rsidR="005F2012" w:rsidRPr="0065209E" w:rsidRDefault="008A7264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62 (0.00</w:t>
            </w:r>
            <w:r w:rsidR="000B4212" w:rsidRPr="0065209E">
              <w:rPr>
                <w:sz w:val="18"/>
                <w:szCs w:val="18"/>
              </w:rPr>
              <w:t>6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08DD" w14:textId="4FF15D77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</w:tr>
      <w:tr w:rsidR="005F2012" w:rsidRPr="0065209E" w14:paraId="3032F68F" w14:textId="77777777" w:rsidTr="009571D1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B959D" w14:textId="77777777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A7628E" w14:textId="799B907E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CB61B" w14:textId="5692C0A1" w:rsidR="005F2012" w:rsidRPr="0065209E" w:rsidRDefault="00641B47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244 (0.0026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62FF74" w14:textId="41AD6C41" w:rsidR="005F2012" w:rsidRPr="0065209E" w:rsidRDefault="007D3BD7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257 (0.0027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ED039" w14:textId="68A3AA59" w:rsidR="005F2012" w:rsidRPr="0065209E" w:rsidRDefault="000E6210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219 (0.0027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B6CE54" w14:textId="18CD824A" w:rsidR="005F2012" w:rsidRPr="0065209E" w:rsidRDefault="000B42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78 (0.0033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6727D" w14:textId="307613D8" w:rsidR="005F2012" w:rsidRPr="0065209E" w:rsidRDefault="0076096F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210 (0.0031)</w:t>
            </w:r>
          </w:p>
        </w:tc>
      </w:tr>
      <w:tr w:rsidR="005F2012" w:rsidRPr="0065209E" w14:paraId="694A465F" w14:textId="77777777" w:rsidTr="009571D1">
        <w:trPr>
          <w:trHeight w:val="113"/>
        </w:trPr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299AED" w14:textId="77777777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293ACF" w14:textId="6003320D" w:rsidR="005F2012" w:rsidRPr="0065209E" w:rsidRDefault="005F20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P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C1E055" w14:textId="6BC98EA5" w:rsidR="005F2012" w:rsidRPr="0065209E" w:rsidRDefault="00641B47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346 (0.0024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7DB26" w14:textId="37688E83" w:rsidR="005F2012" w:rsidRPr="0065209E" w:rsidRDefault="007D3BD7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369 (</w:t>
            </w:r>
            <w:r w:rsidR="003A4B40" w:rsidRPr="0065209E">
              <w:rPr>
                <w:sz w:val="18"/>
                <w:szCs w:val="18"/>
              </w:rPr>
              <w:t>0.0029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2EF21C" w14:textId="14D0F7E8" w:rsidR="005F2012" w:rsidRPr="0065209E" w:rsidRDefault="000E6210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361 (0.0026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AFA93" w14:textId="751BE954" w:rsidR="005F2012" w:rsidRPr="0065209E" w:rsidRDefault="000B4212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358 (0.0026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3B9EDC" w14:textId="6856B6BD" w:rsidR="005F2012" w:rsidRPr="0065209E" w:rsidRDefault="0076096F" w:rsidP="005F2012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362 (0.00255)</w:t>
            </w:r>
          </w:p>
        </w:tc>
      </w:tr>
      <w:tr w:rsidR="00C837F6" w:rsidRPr="0065209E" w14:paraId="6977824C" w14:textId="77777777" w:rsidTr="009571D1">
        <w:trPr>
          <w:trHeight w:val="113"/>
        </w:trPr>
        <w:tc>
          <w:tcPr>
            <w:tcW w:w="1198" w:type="dxa"/>
            <w:tcBorders>
              <w:left w:val="nil"/>
              <w:bottom w:val="nil"/>
              <w:right w:val="nil"/>
            </w:tcBorders>
            <w:vAlign w:val="center"/>
          </w:tcPr>
          <w:p w14:paraId="617A8C71" w14:textId="75A3F55C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GLUC19</w:t>
            </w:r>
          </w:p>
        </w:tc>
        <w:tc>
          <w:tcPr>
            <w:tcW w:w="503" w:type="dxa"/>
            <w:tcBorders>
              <w:left w:val="nil"/>
              <w:bottom w:val="nil"/>
              <w:right w:val="nil"/>
            </w:tcBorders>
            <w:vAlign w:val="center"/>
          </w:tcPr>
          <w:p w14:paraId="356AB467" w14:textId="2E08C60E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G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599795BA" w14:textId="006ACEC4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30 (0.0031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2757F742" w14:textId="21A2D5D6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74B56E06" w14:textId="716733EB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87 (0.0026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6F4ACE38" w14:textId="0528916E" w:rsidR="00C837F6" w:rsidRPr="0065209E" w:rsidRDefault="00054EF8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72 (0.0039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23D625DE" w14:textId="6ACC05F5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21 (0.0035)</w:t>
            </w:r>
          </w:p>
        </w:tc>
      </w:tr>
      <w:tr w:rsidR="00C837F6" w:rsidRPr="0065209E" w14:paraId="68E47D9E" w14:textId="77777777" w:rsidTr="009571D1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E96D8" w14:textId="77777777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DB244" w14:textId="7EF248E8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C8D5B" w14:textId="2FE3E824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7ADCF" w14:textId="080D1F66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214 (0.006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9831" w14:textId="7ECC4DD9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35 (0.004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28045" w14:textId="115EB4F3" w:rsidR="00C837F6" w:rsidRPr="0065209E" w:rsidRDefault="00054EF8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1</w:t>
            </w:r>
            <w:r w:rsidR="00C7744F" w:rsidRPr="0065209E">
              <w:rPr>
                <w:sz w:val="18"/>
                <w:szCs w:val="18"/>
              </w:rPr>
              <w:t>2 (0.004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A332" w14:textId="1A9AA7C3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20</w:t>
            </w:r>
            <w:r w:rsidR="005F4FB4" w:rsidRPr="0065209E">
              <w:rPr>
                <w:sz w:val="18"/>
                <w:szCs w:val="18"/>
              </w:rPr>
              <w:t xml:space="preserve"> (0.0038)</w:t>
            </w:r>
          </w:p>
        </w:tc>
      </w:tr>
      <w:tr w:rsidR="00C837F6" w:rsidRPr="0065209E" w14:paraId="009A4AF6" w14:textId="77777777" w:rsidTr="009571D1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4090A" w14:textId="77777777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B9B07" w14:textId="554D6A4B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G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71F94" w14:textId="15F3A873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347E9" w14:textId="3F91F827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72A3" w14:textId="5DE9C8BB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CAB83" w14:textId="7BC3DA43" w:rsidR="00C837F6" w:rsidRPr="0065209E" w:rsidRDefault="00C7744F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093 (0.009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8155" w14:textId="6CC6A298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</w:tr>
      <w:tr w:rsidR="00C837F6" w:rsidRPr="0065209E" w14:paraId="6890499C" w14:textId="77777777" w:rsidTr="009571D1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A71DF" w14:textId="77777777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2F3BD2" w14:textId="1B589A4E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6DB5B" w14:textId="21490404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452 (0.0039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E9F379" w14:textId="5BEF9680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402 (0.0045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2E3264" w14:textId="26809377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382 (0.0043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4FF11B" w14:textId="4E41F364" w:rsidR="00C837F6" w:rsidRPr="0065209E" w:rsidRDefault="00C7744F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322 (0.0053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17D49" w14:textId="74ED679B" w:rsidR="00C837F6" w:rsidRPr="0065209E" w:rsidRDefault="005F4FB4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359 (0.0049)</w:t>
            </w:r>
          </w:p>
        </w:tc>
      </w:tr>
      <w:tr w:rsidR="00C837F6" w:rsidRPr="0065209E" w14:paraId="681144AE" w14:textId="77777777" w:rsidTr="00187747">
        <w:trPr>
          <w:trHeight w:val="113"/>
        </w:trPr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64DBB0" w14:textId="77777777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CA5A2" w14:textId="31246A32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P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7B28A0" w14:textId="3B139802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582 (0.0039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23466" w14:textId="5FFA5CC5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616 (0.0048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128B0" w14:textId="1A19A4F8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605 (0.0045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F2C214" w14:textId="6795A35E" w:rsidR="00C837F6" w:rsidRPr="0065209E" w:rsidRDefault="00CF2492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599 (0.0043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0C4072" w14:textId="77777777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</w:p>
        </w:tc>
      </w:tr>
      <w:tr w:rsidR="00C837F6" w:rsidRPr="0065209E" w14:paraId="376D78F6" w14:textId="77777777" w:rsidTr="00187747">
        <w:trPr>
          <w:trHeight w:val="113"/>
        </w:trPr>
        <w:tc>
          <w:tcPr>
            <w:tcW w:w="1198" w:type="dxa"/>
            <w:tcBorders>
              <w:left w:val="nil"/>
              <w:bottom w:val="nil"/>
              <w:right w:val="nil"/>
            </w:tcBorders>
            <w:vAlign w:val="center"/>
          </w:tcPr>
          <w:p w14:paraId="7984BD4B" w14:textId="17CA9340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TRGL8</w:t>
            </w:r>
          </w:p>
        </w:tc>
        <w:tc>
          <w:tcPr>
            <w:tcW w:w="503" w:type="dxa"/>
            <w:tcBorders>
              <w:left w:val="nil"/>
              <w:bottom w:val="nil"/>
              <w:right w:val="nil"/>
            </w:tcBorders>
            <w:vAlign w:val="center"/>
          </w:tcPr>
          <w:p w14:paraId="745EF0A3" w14:textId="7F0990A8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G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794289EF" w14:textId="1BE392B3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559 (0.0137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08B2853F" w14:textId="2CFF6854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43AE7942" w14:textId="3A8FC9F1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355 (0.0112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176EBBBC" w14:textId="28B3CD12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287 (0.0146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0E24DE36" w14:textId="52595B97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566 (0.0162)</w:t>
            </w:r>
          </w:p>
        </w:tc>
      </w:tr>
      <w:tr w:rsidR="00C837F6" w:rsidRPr="0065209E" w14:paraId="6989EB1A" w14:textId="77777777" w:rsidTr="00187747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649CF" w14:textId="77777777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A7F3D" w14:textId="5D523C8D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01683" w14:textId="36E9C57D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C60C8" w14:textId="2A86E453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575 (0.016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98D2F" w14:textId="462A10F0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338 (0.011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A0436" w14:textId="4A8D9107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270 (0.009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07809" w14:textId="2E4B5915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187 (0.0054)</w:t>
            </w:r>
          </w:p>
        </w:tc>
      </w:tr>
      <w:tr w:rsidR="00C837F6" w:rsidRPr="0065209E" w14:paraId="3B634413" w14:textId="77777777" w:rsidTr="00187747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2B9F" w14:textId="77777777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F512B" w14:textId="414A2533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G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9D9BA" w14:textId="5481F8BB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9F31" w14:textId="19300AA8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06D9" w14:textId="63159802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D89D2" w14:textId="68365EBA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385 (0.038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D3912" w14:textId="4E7581C8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</w:tr>
      <w:tr w:rsidR="00C837F6" w:rsidRPr="0065209E" w14:paraId="5EFFA51D" w14:textId="77777777" w:rsidTr="00187747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377341" w14:textId="77777777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4D6318" w14:textId="0D00B591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F91CB" w14:textId="2E4765FC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999 (0.0119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E8FF2C" w14:textId="69C5A509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1078 (0.0114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922082" w14:textId="17C64EB8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908 (0.0117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F6203A" w14:textId="2C30876B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617 (0.0152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F146F" w14:textId="4BDFAEE6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881 (0.0142)</w:t>
            </w:r>
          </w:p>
        </w:tc>
      </w:tr>
      <w:tr w:rsidR="00C837F6" w:rsidRPr="0065209E" w14:paraId="0740D932" w14:textId="77777777" w:rsidTr="00187747">
        <w:trPr>
          <w:trHeight w:val="113"/>
        </w:trPr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6E2B9F" w14:textId="77777777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8C1D52" w14:textId="6F424255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P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DB339" w14:textId="686483AE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1558 (0.0107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E162DB" w14:textId="74D05879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1653 (0.0126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A3A88" w14:textId="36CE9182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1601 (0.0115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C45E7A" w14:textId="3FEB3A4E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1560 (0.0106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95DD1" w14:textId="731CEFD5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1634 (0.0113)</w:t>
            </w:r>
          </w:p>
        </w:tc>
      </w:tr>
      <w:tr w:rsidR="00C837F6" w:rsidRPr="0065209E" w14:paraId="1E763663" w14:textId="77777777" w:rsidTr="00187747">
        <w:trPr>
          <w:trHeight w:val="113"/>
        </w:trPr>
        <w:tc>
          <w:tcPr>
            <w:tcW w:w="1198" w:type="dxa"/>
            <w:tcBorders>
              <w:left w:val="nil"/>
              <w:bottom w:val="nil"/>
              <w:right w:val="nil"/>
            </w:tcBorders>
            <w:vAlign w:val="center"/>
          </w:tcPr>
          <w:p w14:paraId="5DD90477" w14:textId="04705206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TRGL19</w:t>
            </w:r>
          </w:p>
        </w:tc>
        <w:tc>
          <w:tcPr>
            <w:tcW w:w="503" w:type="dxa"/>
            <w:tcBorders>
              <w:left w:val="nil"/>
              <w:bottom w:val="nil"/>
              <w:right w:val="nil"/>
            </w:tcBorders>
            <w:vAlign w:val="center"/>
          </w:tcPr>
          <w:p w14:paraId="698D3700" w14:textId="3141B64C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G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6983D8CF" w14:textId="2FEBAE32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558 (0.0133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022166ED" w14:textId="40FB53F5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567650E3" w14:textId="071E9C51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356 (0.0108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1409F68D" w14:textId="735B19B5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283 (0.0176)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14:paraId="5D4440C9" w14:textId="2D286B84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546 (0.0153)</w:t>
            </w:r>
          </w:p>
        </w:tc>
      </w:tr>
      <w:tr w:rsidR="00C837F6" w:rsidRPr="0065209E" w14:paraId="1AE08775" w14:textId="77777777" w:rsidTr="00187747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45DD" w14:textId="77777777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1F738" w14:textId="04D0A963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E136" w14:textId="53FEE419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D7B21" w14:textId="3C04E828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868 (0.024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88C4" w14:textId="657FC688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507 (0.017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90A2" w14:textId="16CEF19A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425 (0.016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970FD" w14:textId="0C9DB0B1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298 (0.0090)</w:t>
            </w:r>
          </w:p>
        </w:tc>
      </w:tr>
      <w:tr w:rsidR="00C837F6" w:rsidRPr="0065209E" w14:paraId="5B44B349" w14:textId="77777777" w:rsidTr="00187747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5C69" w14:textId="77777777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AF7DF" w14:textId="74818891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G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E3AF" w14:textId="28611BB0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507F" w14:textId="306FEFE7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6DA26" w14:textId="515336E6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CA1F" w14:textId="413074E2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448 (0.018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5CF0C" w14:textId="006E086D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-</w:t>
            </w:r>
          </w:p>
        </w:tc>
      </w:tr>
      <w:tr w:rsidR="00C837F6" w:rsidRPr="0065209E" w14:paraId="3C1D72B4" w14:textId="77777777" w:rsidTr="00187747">
        <w:trPr>
          <w:trHeight w:val="113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9ECCA3" w14:textId="77777777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1D703D" w14:textId="1845DC2C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7CB12" w14:textId="5D0A0274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1341 (0.0132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6557E" w14:textId="51666A10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1219 (0.0152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6AA873" w14:textId="736C6D10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1128 (0.0138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CD3046" w14:textId="69243FAB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0794 (0.0184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1C7DF" w14:textId="6D17E753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1139 (0.0161)</w:t>
            </w:r>
          </w:p>
        </w:tc>
      </w:tr>
      <w:tr w:rsidR="00C837F6" w:rsidRPr="0065209E" w14:paraId="11A2FD40" w14:textId="77777777" w:rsidTr="00187747">
        <w:trPr>
          <w:trHeight w:val="113"/>
        </w:trPr>
        <w:tc>
          <w:tcPr>
            <w:tcW w:w="11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C6422D" w14:textId="77777777" w:rsidR="00C837F6" w:rsidRPr="0065209E" w:rsidRDefault="00C837F6" w:rsidP="00C837F6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E58991" w14:textId="4B1C3BA8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P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DB7BFB" w14:textId="77EEAAF5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1890 (0.0126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303322" w14:textId="2B7B3878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2088 (0.0172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268F38" w14:textId="4CE89460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1991 (0.0145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513873" w14:textId="003D8FE4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1950 (0.0142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EF7D34" w14:textId="77F7289C" w:rsidR="00C837F6" w:rsidRPr="0065209E" w:rsidRDefault="00C837F6" w:rsidP="00C837F6">
            <w:pPr>
              <w:pStyle w:val="NoSpacing"/>
              <w:rPr>
                <w:sz w:val="18"/>
                <w:szCs w:val="18"/>
              </w:rPr>
            </w:pPr>
            <w:r w:rsidRPr="0065209E">
              <w:rPr>
                <w:sz w:val="18"/>
                <w:szCs w:val="18"/>
              </w:rPr>
              <w:t>0.1982 (0.0140)</w:t>
            </w:r>
          </w:p>
        </w:tc>
      </w:tr>
    </w:tbl>
    <w:p w14:paraId="55983D73" w14:textId="3E5B81CB" w:rsidR="00652EF4" w:rsidRPr="0065209E" w:rsidRDefault="005F2012" w:rsidP="00DC2F45">
      <w:pPr>
        <w:pStyle w:val="NoSpacing"/>
        <w:rPr>
          <w:rFonts w:ascii="Arial" w:hAnsi="Arial" w:cs="Arial"/>
          <w:sz w:val="20"/>
          <w:szCs w:val="20"/>
        </w:rPr>
      </w:pPr>
      <w:r w:rsidRPr="0065209E">
        <w:rPr>
          <w:rFonts w:ascii="Arial" w:hAnsi="Arial" w:cs="Arial"/>
          <w:sz w:val="20"/>
          <w:szCs w:val="20"/>
        </w:rPr>
        <w:t>VC = variance component</w:t>
      </w:r>
    </w:p>
    <w:p w14:paraId="20227E3D" w14:textId="3884B172" w:rsidR="000F1F64" w:rsidRPr="0065209E" w:rsidRDefault="000F1F64" w:rsidP="00DC2F45">
      <w:pPr>
        <w:pStyle w:val="NoSpacing"/>
        <w:rPr>
          <w:rFonts w:ascii="Arial" w:hAnsi="Arial" w:cs="Arial"/>
          <w:sz w:val="20"/>
          <w:szCs w:val="20"/>
        </w:rPr>
      </w:pPr>
      <w:r w:rsidRPr="0065209E">
        <w:rPr>
          <w:rFonts w:ascii="Arial" w:hAnsi="Arial" w:cs="Arial"/>
          <w:sz w:val="20"/>
          <w:szCs w:val="20"/>
          <w:vertAlign w:val="superscript"/>
        </w:rPr>
        <w:t>1</w:t>
      </w:r>
      <w:r w:rsidRPr="0065209E">
        <w:rPr>
          <w:rFonts w:ascii="Arial" w:hAnsi="Arial" w:cs="Arial"/>
          <w:sz w:val="20"/>
          <w:szCs w:val="20"/>
        </w:rPr>
        <w:t>For a description of the traits, see Table 1.</w:t>
      </w:r>
    </w:p>
    <w:p w14:paraId="6651A3C7" w14:textId="77777777" w:rsidR="000F1F64" w:rsidRPr="004130E0" w:rsidRDefault="000F1F64" w:rsidP="00DC2F45">
      <w:pPr>
        <w:pStyle w:val="NoSpacing"/>
        <w:rPr>
          <w:rFonts w:ascii="Arial" w:hAnsi="Arial" w:cs="Arial"/>
          <w:sz w:val="20"/>
          <w:szCs w:val="20"/>
        </w:rPr>
      </w:pPr>
      <w:r w:rsidRPr="0065209E">
        <w:rPr>
          <w:rFonts w:ascii="Arial" w:hAnsi="Arial" w:cs="Arial"/>
          <w:sz w:val="20"/>
          <w:szCs w:val="20"/>
          <w:vertAlign w:val="superscript"/>
        </w:rPr>
        <w:t>2</w:t>
      </w:r>
      <w:r w:rsidRPr="0065209E">
        <w:rPr>
          <w:rFonts w:ascii="Arial" w:hAnsi="Arial" w:cs="Arial"/>
          <w:sz w:val="20"/>
          <w:szCs w:val="20"/>
        </w:rPr>
        <w:t>For a description of the models, see Table 2.</w:t>
      </w:r>
    </w:p>
    <w:p w14:paraId="63624AAC" w14:textId="7DB27D4D" w:rsidR="000F1F64" w:rsidRPr="00E0375F" w:rsidRDefault="000F1F64">
      <w:pPr>
        <w:rPr>
          <w:rFonts w:ascii="Arial" w:hAnsi="Arial" w:cs="Arial"/>
          <w:sz w:val="20"/>
          <w:szCs w:val="20"/>
        </w:rPr>
      </w:pPr>
    </w:p>
    <w:sectPr w:rsidR="000F1F64" w:rsidRPr="00E0375F" w:rsidSect="00CD19D3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70E3F" w14:textId="77777777" w:rsidR="00F54256" w:rsidRDefault="00F54256" w:rsidP="00F07FDB">
      <w:pPr>
        <w:spacing w:after="0" w:line="240" w:lineRule="auto"/>
      </w:pPr>
      <w:r>
        <w:separator/>
      </w:r>
    </w:p>
  </w:endnote>
  <w:endnote w:type="continuationSeparator" w:id="0">
    <w:p w14:paraId="4A9712E8" w14:textId="77777777" w:rsidR="00F54256" w:rsidRDefault="00F54256" w:rsidP="00F07FDB">
      <w:pPr>
        <w:spacing w:after="0" w:line="240" w:lineRule="auto"/>
      </w:pPr>
      <w:r>
        <w:continuationSeparator/>
      </w:r>
    </w:p>
  </w:endnote>
  <w:endnote w:type="continuationNotice" w:id="1">
    <w:p w14:paraId="14EF70F8" w14:textId="77777777" w:rsidR="00F54256" w:rsidRDefault="00F5425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337294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1D8BDB" w14:textId="7C857AAC" w:rsidR="00197BC5" w:rsidRDefault="00197B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4CCF81" w14:textId="77777777" w:rsidR="00197BC5" w:rsidRDefault="00197B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55D1D" w14:textId="77777777" w:rsidR="00F54256" w:rsidRDefault="00F54256" w:rsidP="00F07FDB">
      <w:pPr>
        <w:spacing w:after="0" w:line="240" w:lineRule="auto"/>
      </w:pPr>
      <w:r>
        <w:separator/>
      </w:r>
    </w:p>
  </w:footnote>
  <w:footnote w:type="continuationSeparator" w:id="0">
    <w:p w14:paraId="22574669" w14:textId="77777777" w:rsidR="00F54256" w:rsidRDefault="00F54256" w:rsidP="00F07FDB">
      <w:pPr>
        <w:spacing w:after="0" w:line="240" w:lineRule="auto"/>
      </w:pPr>
      <w:r>
        <w:continuationSeparator/>
      </w:r>
    </w:p>
  </w:footnote>
  <w:footnote w:type="continuationNotice" w:id="1">
    <w:p w14:paraId="4F2C2BA5" w14:textId="77777777" w:rsidR="00F54256" w:rsidRDefault="00F5425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F1F40"/>
    <w:multiLevelType w:val="hybridMultilevel"/>
    <w:tmpl w:val="83887BAA"/>
    <w:lvl w:ilvl="0" w:tplc="F7BC68F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F24B7D"/>
    <w:multiLevelType w:val="hybridMultilevel"/>
    <w:tmpl w:val="C8D8B670"/>
    <w:lvl w:ilvl="0" w:tplc="C13EE0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E06A4B"/>
    <w:multiLevelType w:val="hybridMultilevel"/>
    <w:tmpl w:val="5A4EE81C"/>
    <w:lvl w:ilvl="0" w:tplc="EFE4A89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D05764"/>
    <w:multiLevelType w:val="hybridMultilevel"/>
    <w:tmpl w:val="B3C644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16570E"/>
    <w:multiLevelType w:val="hybridMultilevel"/>
    <w:tmpl w:val="64020768"/>
    <w:lvl w:ilvl="0" w:tplc="103C48A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1C53F9"/>
    <w:multiLevelType w:val="hybridMultilevel"/>
    <w:tmpl w:val="8558068C"/>
    <w:lvl w:ilvl="0" w:tplc="DBBEBC0A">
      <w:start w:val="20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2000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B9E3269"/>
    <w:multiLevelType w:val="hybridMultilevel"/>
    <w:tmpl w:val="55CAAC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3D3A7B"/>
    <w:multiLevelType w:val="hybridMultilevel"/>
    <w:tmpl w:val="5ACA8EBE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B2169A"/>
    <w:multiLevelType w:val="hybridMultilevel"/>
    <w:tmpl w:val="A51EDB30"/>
    <w:lvl w:ilvl="0" w:tplc="C9D23384">
      <w:start w:val="2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2000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5DE20F0"/>
    <w:multiLevelType w:val="hybridMultilevel"/>
    <w:tmpl w:val="B7BC5434"/>
    <w:lvl w:ilvl="0" w:tplc="2000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000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AD33354"/>
    <w:multiLevelType w:val="hybridMultilevel"/>
    <w:tmpl w:val="AEBE2E84"/>
    <w:lvl w:ilvl="0" w:tplc="45926052">
      <w:start w:val="19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2000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3FA2FF0"/>
    <w:multiLevelType w:val="hybridMultilevel"/>
    <w:tmpl w:val="AFB8B3E2"/>
    <w:lvl w:ilvl="0" w:tplc="CAFC9ABC">
      <w:start w:val="2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DF75D06"/>
    <w:multiLevelType w:val="hybridMultilevel"/>
    <w:tmpl w:val="225A4E96"/>
    <w:lvl w:ilvl="0" w:tplc="39060E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10"/>
  </w:num>
  <w:num w:numId="4">
    <w:abstractNumId w:val="8"/>
  </w:num>
  <w:num w:numId="5">
    <w:abstractNumId w:val="3"/>
  </w:num>
  <w:num w:numId="6">
    <w:abstractNumId w:val="9"/>
  </w:num>
  <w:num w:numId="7">
    <w:abstractNumId w:val="0"/>
  </w:num>
  <w:num w:numId="8">
    <w:abstractNumId w:val="2"/>
  </w:num>
  <w:num w:numId="9">
    <w:abstractNumId w:val="4"/>
  </w:num>
  <w:num w:numId="10">
    <w:abstractNumId w:val="12"/>
  </w:num>
  <w:num w:numId="11">
    <w:abstractNumId w:val="1"/>
  </w:num>
  <w:num w:numId="12">
    <w:abstractNumId w:val="11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3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9rra9xp2z528es0r8v2ddjrvv2xrrdwpd9&quot;&gt;literature5-Saved-Converted&lt;record-ids&gt;&lt;item&gt;423&lt;/item&gt;&lt;item&gt;452&lt;/item&gt;&lt;item&gt;1213&lt;/item&gt;&lt;item&gt;1214&lt;/item&gt;&lt;item&gt;1283&lt;/item&gt;&lt;item&gt;2118&lt;/item&gt;&lt;item&gt;3352&lt;/item&gt;&lt;item&gt;4851&lt;/item&gt;&lt;item&gt;6363&lt;/item&gt;&lt;item&gt;6587&lt;/item&gt;&lt;item&gt;6852&lt;/item&gt;&lt;item&gt;7145&lt;/item&gt;&lt;item&gt;7376&lt;/item&gt;&lt;item&gt;7381&lt;/item&gt;&lt;item&gt;7383&lt;/item&gt;&lt;item&gt;7385&lt;/item&gt;&lt;item&gt;7388&lt;/item&gt;&lt;item&gt;7389&lt;/item&gt;&lt;item&gt;7402&lt;/item&gt;&lt;item&gt;7407&lt;/item&gt;&lt;item&gt;7414&lt;/item&gt;&lt;item&gt;7477&lt;/item&gt;&lt;item&gt;7478&lt;/item&gt;&lt;item&gt;7519&lt;/item&gt;&lt;item&gt;7589&lt;/item&gt;&lt;item&gt;7607&lt;/item&gt;&lt;item&gt;7608&lt;/item&gt;&lt;item&gt;7609&lt;/item&gt;&lt;item&gt;7610&lt;/item&gt;&lt;item&gt;7611&lt;/item&gt;&lt;item&gt;7612&lt;/item&gt;&lt;item&gt;7614&lt;/item&gt;&lt;item&gt;7616&lt;/item&gt;&lt;item&gt;7617&lt;/item&gt;&lt;item&gt;7619&lt;/item&gt;&lt;item&gt;7620&lt;/item&gt;&lt;item&gt;7624&lt;/item&gt;&lt;item&gt;7625&lt;/item&gt;&lt;item&gt;7626&lt;/item&gt;&lt;item&gt;7627&lt;/item&gt;&lt;item&gt;7628&lt;/item&gt;&lt;item&gt;7629&lt;/item&gt;&lt;item&gt;7630&lt;/item&gt;&lt;item&gt;7632&lt;/item&gt;&lt;item&gt;7633&lt;/item&gt;&lt;item&gt;7662&lt;/item&gt;&lt;item&gt;7735&lt;/item&gt;&lt;item&gt;7736&lt;/item&gt;&lt;item&gt;7737&lt;/item&gt;&lt;item&gt;7738&lt;/item&gt;&lt;item&gt;7739&lt;/item&gt;&lt;item&gt;7740&lt;/item&gt;&lt;/record-ids&gt;&lt;/item&gt;&lt;/Libraries&gt;"/>
  </w:docVars>
  <w:rsids>
    <w:rsidRoot w:val="00C12799"/>
    <w:rsid w:val="000000C3"/>
    <w:rsid w:val="0000044B"/>
    <w:rsid w:val="0000052E"/>
    <w:rsid w:val="00000CC7"/>
    <w:rsid w:val="000019E6"/>
    <w:rsid w:val="00003CF7"/>
    <w:rsid w:val="00003E28"/>
    <w:rsid w:val="0000422A"/>
    <w:rsid w:val="00004341"/>
    <w:rsid w:val="000047D8"/>
    <w:rsid w:val="000049EA"/>
    <w:rsid w:val="00004C2A"/>
    <w:rsid w:val="00004F43"/>
    <w:rsid w:val="00005314"/>
    <w:rsid w:val="000055D6"/>
    <w:rsid w:val="0000584B"/>
    <w:rsid w:val="0000584F"/>
    <w:rsid w:val="00006F2E"/>
    <w:rsid w:val="00007846"/>
    <w:rsid w:val="00007C36"/>
    <w:rsid w:val="00007EF5"/>
    <w:rsid w:val="00010ADA"/>
    <w:rsid w:val="00011863"/>
    <w:rsid w:val="000118CC"/>
    <w:rsid w:val="000119C9"/>
    <w:rsid w:val="00011DD6"/>
    <w:rsid w:val="00012B58"/>
    <w:rsid w:val="00012BBB"/>
    <w:rsid w:val="000137D4"/>
    <w:rsid w:val="00013851"/>
    <w:rsid w:val="00014319"/>
    <w:rsid w:val="000150BB"/>
    <w:rsid w:val="0001516D"/>
    <w:rsid w:val="00015562"/>
    <w:rsid w:val="00015695"/>
    <w:rsid w:val="00015842"/>
    <w:rsid w:val="00015BEF"/>
    <w:rsid w:val="00015EB2"/>
    <w:rsid w:val="0001606E"/>
    <w:rsid w:val="00016AC3"/>
    <w:rsid w:val="00016C75"/>
    <w:rsid w:val="00016D9A"/>
    <w:rsid w:val="00016F05"/>
    <w:rsid w:val="00017478"/>
    <w:rsid w:val="00017831"/>
    <w:rsid w:val="00017FAA"/>
    <w:rsid w:val="0002194B"/>
    <w:rsid w:val="00023212"/>
    <w:rsid w:val="000235A2"/>
    <w:rsid w:val="000235F8"/>
    <w:rsid w:val="000236BB"/>
    <w:rsid w:val="00023CD6"/>
    <w:rsid w:val="00024472"/>
    <w:rsid w:val="000263E3"/>
    <w:rsid w:val="00026458"/>
    <w:rsid w:val="00026EE4"/>
    <w:rsid w:val="000274DA"/>
    <w:rsid w:val="00027A51"/>
    <w:rsid w:val="00030294"/>
    <w:rsid w:val="000302DA"/>
    <w:rsid w:val="000305CD"/>
    <w:rsid w:val="00030A0D"/>
    <w:rsid w:val="00030EF6"/>
    <w:rsid w:val="000315AF"/>
    <w:rsid w:val="00031FA8"/>
    <w:rsid w:val="000320C9"/>
    <w:rsid w:val="000326A1"/>
    <w:rsid w:val="000329C0"/>
    <w:rsid w:val="00032BFB"/>
    <w:rsid w:val="00033160"/>
    <w:rsid w:val="0003400D"/>
    <w:rsid w:val="00034684"/>
    <w:rsid w:val="00034C83"/>
    <w:rsid w:val="00034E62"/>
    <w:rsid w:val="000350EB"/>
    <w:rsid w:val="00035744"/>
    <w:rsid w:val="00035823"/>
    <w:rsid w:val="00035C7F"/>
    <w:rsid w:val="00035EAE"/>
    <w:rsid w:val="0003664F"/>
    <w:rsid w:val="00036676"/>
    <w:rsid w:val="000372B2"/>
    <w:rsid w:val="000376BB"/>
    <w:rsid w:val="0003784E"/>
    <w:rsid w:val="00037E5F"/>
    <w:rsid w:val="00040577"/>
    <w:rsid w:val="000419E6"/>
    <w:rsid w:val="00042523"/>
    <w:rsid w:val="00042B00"/>
    <w:rsid w:val="000433C1"/>
    <w:rsid w:val="00043835"/>
    <w:rsid w:val="00044EBC"/>
    <w:rsid w:val="00045142"/>
    <w:rsid w:val="00045A26"/>
    <w:rsid w:val="00045B1F"/>
    <w:rsid w:val="00045FCB"/>
    <w:rsid w:val="00046038"/>
    <w:rsid w:val="0004676A"/>
    <w:rsid w:val="000467FF"/>
    <w:rsid w:val="00046D3A"/>
    <w:rsid w:val="00046E10"/>
    <w:rsid w:val="00047532"/>
    <w:rsid w:val="00050730"/>
    <w:rsid w:val="000512FE"/>
    <w:rsid w:val="000516B4"/>
    <w:rsid w:val="00051B78"/>
    <w:rsid w:val="00053605"/>
    <w:rsid w:val="0005396D"/>
    <w:rsid w:val="00053F34"/>
    <w:rsid w:val="000544A7"/>
    <w:rsid w:val="00054653"/>
    <w:rsid w:val="00054D46"/>
    <w:rsid w:val="00054DF7"/>
    <w:rsid w:val="00054EF8"/>
    <w:rsid w:val="0005554C"/>
    <w:rsid w:val="00055E03"/>
    <w:rsid w:val="00055F5A"/>
    <w:rsid w:val="000562CE"/>
    <w:rsid w:val="00056540"/>
    <w:rsid w:val="00056B90"/>
    <w:rsid w:val="00056CC6"/>
    <w:rsid w:val="00057165"/>
    <w:rsid w:val="000576C6"/>
    <w:rsid w:val="0005783D"/>
    <w:rsid w:val="00057F54"/>
    <w:rsid w:val="00057FE4"/>
    <w:rsid w:val="00060010"/>
    <w:rsid w:val="0006016B"/>
    <w:rsid w:val="000603FE"/>
    <w:rsid w:val="0006052D"/>
    <w:rsid w:val="00060CF1"/>
    <w:rsid w:val="00061FBD"/>
    <w:rsid w:val="00062B92"/>
    <w:rsid w:val="00062E7C"/>
    <w:rsid w:val="00063224"/>
    <w:rsid w:val="00063405"/>
    <w:rsid w:val="00063820"/>
    <w:rsid w:val="00063B17"/>
    <w:rsid w:val="0006433C"/>
    <w:rsid w:val="00064761"/>
    <w:rsid w:val="00065129"/>
    <w:rsid w:val="00065232"/>
    <w:rsid w:val="000658B5"/>
    <w:rsid w:val="000663DB"/>
    <w:rsid w:val="0006645D"/>
    <w:rsid w:val="00066B36"/>
    <w:rsid w:val="00066CF6"/>
    <w:rsid w:val="00066D68"/>
    <w:rsid w:val="00066DD9"/>
    <w:rsid w:val="00066F73"/>
    <w:rsid w:val="0006722D"/>
    <w:rsid w:val="00067975"/>
    <w:rsid w:val="00067C8F"/>
    <w:rsid w:val="00067FAD"/>
    <w:rsid w:val="00070337"/>
    <w:rsid w:val="0007033C"/>
    <w:rsid w:val="00070CB6"/>
    <w:rsid w:val="00070EA2"/>
    <w:rsid w:val="0007156F"/>
    <w:rsid w:val="0007172F"/>
    <w:rsid w:val="000719FD"/>
    <w:rsid w:val="00071B00"/>
    <w:rsid w:val="00071B67"/>
    <w:rsid w:val="00071BC7"/>
    <w:rsid w:val="000725EA"/>
    <w:rsid w:val="00072842"/>
    <w:rsid w:val="000728D1"/>
    <w:rsid w:val="00072CC1"/>
    <w:rsid w:val="00072D17"/>
    <w:rsid w:val="00072DBD"/>
    <w:rsid w:val="00073115"/>
    <w:rsid w:val="0007348D"/>
    <w:rsid w:val="00073B64"/>
    <w:rsid w:val="000744C2"/>
    <w:rsid w:val="00075AE1"/>
    <w:rsid w:val="0007690D"/>
    <w:rsid w:val="00076E2F"/>
    <w:rsid w:val="00077226"/>
    <w:rsid w:val="00077240"/>
    <w:rsid w:val="000776B5"/>
    <w:rsid w:val="000779DE"/>
    <w:rsid w:val="00077F63"/>
    <w:rsid w:val="00080385"/>
    <w:rsid w:val="00080715"/>
    <w:rsid w:val="00080CDA"/>
    <w:rsid w:val="000811F2"/>
    <w:rsid w:val="000814E9"/>
    <w:rsid w:val="0008180C"/>
    <w:rsid w:val="0008231E"/>
    <w:rsid w:val="000823BA"/>
    <w:rsid w:val="000824A5"/>
    <w:rsid w:val="00083147"/>
    <w:rsid w:val="0008325B"/>
    <w:rsid w:val="0008394A"/>
    <w:rsid w:val="00083C85"/>
    <w:rsid w:val="00084260"/>
    <w:rsid w:val="000850D2"/>
    <w:rsid w:val="0008538C"/>
    <w:rsid w:val="000875E1"/>
    <w:rsid w:val="00087F24"/>
    <w:rsid w:val="000902D2"/>
    <w:rsid w:val="0009124C"/>
    <w:rsid w:val="0009270C"/>
    <w:rsid w:val="00092D91"/>
    <w:rsid w:val="00092EEE"/>
    <w:rsid w:val="00093769"/>
    <w:rsid w:val="0009377F"/>
    <w:rsid w:val="00093DBB"/>
    <w:rsid w:val="00094003"/>
    <w:rsid w:val="000941B5"/>
    <w:rsid w:val="00094209"/>
    <w:rsid w:val="00094407"/>
    <w:rsid w:val="00094934"/>
    <w:rsid w:val="000950E9"/>
    <w:rsid w:val="00095B53"/>
    <w:rsid w:val="00095C96"/>
    <w:rsid w:val="00096376"/>
    <w:rsid w:val="000969A7"/>
    <w:rsid w:val="00097870"/>
    <w:rsid w:val="00097EE5"/>
    <w:rsid w:val="000A01ED"/>
    <w:rsid w:val="000A0D4D"/>
    <w:rsid w:val="000A0DF4"/>
    <w:rsid w:val="000A1135"/>
    <w:rsid w:val="000A1B93"/>
    <w:rsid w:val="000A24D6"/>
    <w:rsid w:val="000A252D"/>
    <w:rsid w:val="000A2AD3"/>
    <w:rsid w:val="000A3372"/>
    <w:rsid w:val="000A4AEA"/>
    <w:rsid w:val="000A5227"/>
    <w:rsid w:val="000A52B6"/>
    <w:rsid w:val="000A553D"/>
    <w:rsid w:val="000A5859"/>
    <w:rsid w:val="000A5999"/>
    <w:rsid w:val="000A5B8E"/>
    <w:rsid w:val="000A5EBE"/>
    <w:rsid w:val="000A6423"/>
    <w:rsid w:val="000A64AA"/>
    <w:rsid w:val="000A6866"/>
    <w:rsid w:val="000A686A"/>
    <w:rsid w:val="000A70C5"/>
    <w:rsid w:val="000A754A"/>
    <w:rsid w:val="000A7915"/>
    <w:rsid w:val="000B0883"/>
    <w:rsid w:val="000B197C"/>
    <w:rsid w:val="000B2361"/>
    <w:rsid w:val="000B3696"/>
    <w:rsid w:val="000B39F6"/>
    <w:rsid w:val="000B3F62"/>
    <w:rsid w:val="000B4212"/>
    <w:rsid w:val="000B4E11"/>
    <w:rsid w:val="000B7CF6"/>
    <w:rsid w:val="000C076F"/>
    <w:rsid w:val="000C0A3D"/>
    <w:rsid w:val="000C0EBC"/>
    <w:rsid w:val="000C21C6"/>
    <w:rsid w:val="000C37C8"/>
    <w:rsid w:val="000C3A10"/>
    <w:rsid w:val="000C3A51"/>
    <w:rsid w:val="000C3C14"/>
    <w:rsid w:val="000C4C6F"/>
    <w:rsid w:val="000C4E0F"/>
    <w:rsid w:val="000C5063"/>
    <w:rsid w:val="000C59A4"/>
    <w:rsid w:val="000C5D02"/>
    <w:rsid w:val="000C67C4"/>
    <w:rsid w:val="000C6819"/>
    <w:rsid w:val="000C68C9"/>
    <w:rsid w:val="000C725D"/>
    <w:rsid w:val="000C7277"/>
    <w:rsid w:val="000C7853"/>
    <w:rsid w:val="000C7934"/>
    <w:rsid w:val="000C7D2A"/>
    <w:rsid w:val="000D0122"/>
    <w:rsid w:val="000D0596"/>
    <w:rsid w:val="000D0D64"/>
    <w:rsid w:val="000D0DAB"/>
    <w:rsid w:val="000D1373"/>
    <w:rsid w:val="000D24CB"/>
    <w:rsid w:val="000D330A"/>
    <w:rsid w:val="000D3319"/>
    <w:rsid w:val="000D34AD"/>
    <w:rsid w:val="000D4FCD"/>
    <w:rsid w:val="000D58C6"/>
    <w:rsid w:val="000D67A8"/>
    <w:rsid w:val="000D6ECF"/>
    <w:rsid w:val="000D6ED4"/>
    <w:rsid w:val="000D6F4F"/>
    <w:rsid w:val="000D6F9A"/>
    <w:rsid w:val="000D7B92"/>
    <w:rsid w:val="000D7FD9"/>
    <w:rsid w:val="000E0E4E"/>
    <w:rsid w:val="000E1086"/>
    <w:rsid w:val="000E1330"/>
    <w:rsid w:val="000E1B72"/>
    <w:rsid w:val="000E1C0A"/>
    <w:rsid w:val="000E1E83"/>
    <w:rsid w:val="000E1E9A"/>
    <w:rsid w:val="000E20F3"/>
    <w:rsid w:val="000E216B"/>
    <w:rsid w:val="000E2373"/>
    <w:rsid w:val="000E2508"/>
    <w:rsid w:val="000E274E"/>
    <w:rsid w:val="000E2816"/>
    <w:rsid w:val="000E34AD"/>
    <w:rsid w:val="000E39BF"/>
    <w:rsid w:val="000E41CD"/>
    <w:rsid w:val="000E42C8"/>
    <w:rsid w:val="000E4E15"/>
    <w:rsid w:val="000E4EFE"/>
    <w:rsid w:val="000E57D7"/>
    <w:rsid w:val="000E5801"/>
    <w:rsid w:val="000E6210"/>
    <w:rsid w:val="000E65C5"/>
    <w:rsid w:val="000E6C57"/>
    <w:rsid w:val="000E7305"/>
    <w:rsid w:val="000E7B22"/>
    <w:rsid w:val="000E7CCD"/>
    <w:rsid w:val="000F0110"/>
    <w:rsid w:val="000F10CA"/>
    <w:rsid w:val="000F119A"/>
    <w:rsid w:val="000F1229"/>
    <w:rsid w:val="000F16CD"/>
    <w:rsid w:val="000F1A00"/>
    <w:rsid w:val="000F1F64"/>
    <w:rsid w:val="000F1FF1"/>
    <w:rsid w:val="000F2004"/>
    <w:rsid w:val="000F2621"/>
    <w:rsid w:val="000F275F"/>
    <w:rsid w:val="000F28F2"/>
    <w:rsid w:val="000F29FB"/>
    <w:rsid w:val="000F41F7"/>
    <w:rsid w:val="000F4249"/>
    <w:rsid w:val="000F432D"/>
    <w:rsid w:val="000F45DA"/>
    <w:rsid w:val="000F4FCF"/>
    <w:rsid w:val="000F5EF3"/>
    <w:rsid w:val="000F62B5"/>
    <w:rsid w:val="000F6BA6"/>
    <w:rsid w:val="000F6C92"/>
    <w:rsid w:val="000F6DF1"/>
    <w:rsid w:val="000F6FD4"/>
    <w:rsid w:val="000F7971"/>
    <w:rsid w:val="000F7F5C"/>
    <w:rsid w:val="00100949"/>
    <w:rsid w:val="00100E29"/>
    <w:rsid w:val="001011DA"/>
    <w:rsid w:val="0010127A"/>
    <w:rsid w:val="001017B2"/>
    <w:rsid w:val="00101DDA"/>
    <w:rsid w:val="0010238A"/>
    <w:rsid w:val="00102A46"/>
    <w:rsid w:val="00102C95"/>
    <w:rsid w:val="00102E1E"/>
    <w:rsid w:val="001036B9"/>
    <w:rsid w:val="00103C74"/>
    <w:rsid w:val="00104630"/>
    <w:rsid w:val="0010522C"/>
    <w:rsid w:val="001055A3"/>
    <w:rsid w:val="00105A2F"/>
    <w:rsid w:val="00105ED7"/>
    <w:rsid w:val="00106991"/>
    <w:rsid w:val="00106DF0"/>
    <w:rsid w:val="00106FEF"/>
    <w:rsid w:val="001077A0"/>
    <w:rsid w:val="00107F64"/>
    <w:rsid w:val="001104D5"/>
    <w:rsid w:val="001104EC"/>
    <w:rsid w:val="0011069C"/>
    <w:rsid w:val="00110C8B"/>
    <w:rsid w:val="00110F59"/>
    <w:rsid w:val="00111154"/>
    <w:rsid w:val="00111188"/>
    <w:rsid w:val="00111704"/>
    <w:rsid w:val="00111B21"/>
    <w:rsid w:val="00112FC1"/>
    <w:rsid w:val="001136ED"/>
    <w:rsid w:val="001137F7"/>
    <w:rsid w:val="00114018"/>
    <w:rsid w:val="00114436"/>
    <w:rsid w:val="0011445A"/>
    <w:rsid w:val="001146A6"/>
    <w:rsid w:val="00115016"/>
    <w:rsid w:val="0011522F"/>
    <w:rsid w:val="001152B8"/>
    <w:rsid w:val="00115C93"/>
    <w:rsid w:val="001168A9"/>
    <w:rsid w:val="0011732A"/>
    <w:rsid w:val="001175CE"/>
    <w:rsid w:val="00117ACC"/>
    <w:rsid w:val="00120429"/>
    <w:rsid w:val="00120AE5"/>
    <w:rsid w:val="00120BF8"/>
    <w:rsid w:val="00120D6A"/>
    <w:rsid w:val="00120F7A"/>
    <w:rsid w:val="001212FF"/>
    <w:rsid w:val="00121828"/>
    <w:rsid w:val="0012182B"/>
    <w:rsid w:val="00121F19"/>
    <w:rsid w:val="00122153"/>
    <w:rsid w:val="00122A0D"/>
    <w:rsid w:val="00124657"/>
    <w:rsid w:val="001249DB"/>
    <w:rsid w:val="00124E22"/>
    <w:rsid w:val="001255DB"/>
    <w:rsid w:val="00125799"/>
    <w:rsid w:val="0012583B"/>
    <w:rsid w:val="00125859"/>
    <w:rsid w:val="00125C99"/>
    <w:rsid w:val="00126240"/>
    <w:rsid w:val="00126A5D"/>
    <w:rsid w:val="00126EA4"/>
    <w:rsid w:val="001275C7"/>
    <w:rsid w:val="00127A98"/>
    <w:rsid w:val="00127C74"/>
    <w:rsid w:val="0013137D"/>
    <w:rsid w:val="0013199D"/>
    <w:rsid w:val="00133EE4"/>
    <w:rsid w:val="0013423E"/>
    <w:rsid w:val="001345A6"/>
    <w:rsid w:val="00134710"/>
    <w:rsid w:val="00134D75"/>
    <w:rsid w:val="001353B0"/>
    <w:rsid w:val="00135442"/>
    <w:rsid w:val="001354FD"/>
    <w:rsid w:val="00135B2D"/>
    <w:rsid w:val="00135BF3"/>
    <w:rsid w:val="001363EE"/>
    <w:rsid w:val="00136601"/>
    <w:rsid w:val="00136B6A"/>
    <w:rsid w:val="00136B91"/>
    <w:rsid w:val="00136C0F"/>
    <w:rsid w:val="00137239"/>
    <w:rsid w:val="0013744A"/>
    <w:rsid w:val="00137808"/>
    <w:rsid w:val="001404D8"/>
    <w:rsid w:val="0014074C"/>
    <w:rsid w:val="0014148D"/>
    <w:rsid w:val="00141BDF"/>
    <w:rsid w:val="00141F98"/>
    <w:rsid w:val="00142404"/>
    <w:rsid w:val="0014313B"/>
    <w:rsid w:val="001434A8"/>
    <w:rsid w:val="00143C64"/>
    <w:rsid w:val="00143F25"/>
    <w:rsid w:val="00143F7F"/>
    <w:rsid w:val="00144716"/>
    <w:rsid w:val="00144ABB"/>
    <w:rsid w:val="00144ED3"/>
    <w:rsid w:val="00145F60"/>
    <w:rsid w:val="001462E7"/>
    <w:rsid w:val="0014638D"/>
    <w:rsid w:val="0014642F"/>
    <w:rsid w:val="00146A30"/>
    <w:rsid w:val="00146EFE"/>
    <w:rsid w:val="00147332"/>
    <w:rsid w:val="0014788F"/>
    <w:rsid w:val="00147C8D"/>
    <w:rsid w:val="00150561"/>
    <w:rsid w:val="0015066B"/>
    <w:rsid w:val="00150ACC"/>
    <w:rsid w:val="00151EBA"/>
    <w:rsid w:val="0015213F"/>
    <w:rsid w:val="00152716"/>
    <w:rsid w:val="001528E0"/>
    <w:rsid w:val="00153465"/>
    <w:rsid w:val="0015398C"/>
    <w:rsid w:val="00153E37"/>
    <w:rsid w:val="0015407D"/>
    <w:rsid w:val="00154146"/>
    <w:rsid w:val="001548B1"/>
    <w:rsid w:val="00154BC5"/>
    <w:rsid w:val="001558B4"/>
    <w:rsid w:val="00155A2C"/>
    <w:rsid w:val="00155CF1"/>
    <w:rsid w:val="00156500"/>
    <w:rsid w:val="001575C8"/>
    <w:rsid w:val="00157B29"/>
    <w:rsid w:val="0016041D"/>
    <w:rsid w:val="00161EDD"/>
    <w:rsid w:val="00162430"/>
    <w:rsid w:val="001629E3"/>
    <w:rsid w:val="001636EB"/>
    <w:rsid w:val="00163871"/>
    <w:rsid w:val="001638C4"/>
    <w:rsid w:val="00163A57"/>
    <w:rsid w:val="00164772"/>
    <w:rsid w:val="001650B4"/>
    <w:rsid w:val="001657D8"/>
    <w:rsid w:val="00165939"/>
    <w:rsid w:val="00165A18"/>
    <w:rsid w:val="00165A5D"/>
    <w:rsid w:val="00165BCB"/>
    <w:rsid w:val="00166001"/>
    <w:rsid w:val="00166055"/>
    <w:rsid w:val="00166137"/>
    <w:rsid w:val="00166612"/>
    <w:rsid w:val="001668C1"/>
    <w:rsid w:val="00166CBE"/>
    <w:rsid w:val="00166DFB"/>
    <w:rsid w:val="0016739F"/>
    <w:rsid w:val="001674E6"/>
    <w:rsid w:val="0016779D"/>
    <w:rsid w:val="00167831"/>
    <w:rsid w:val="00167876"/>
    <w:rsid w:val="00167F9D"/>
    <w:rsid w:val="00170286"/>
    <w:rsid w:val="001702EE"/>
    <w:rsid w:val="00170538"/>
    <w:rsid w:val="0017057A"/>
    <w:rsid w:val="00170DD3"/>
    <w:rsid w:val="00170F19"/>
    <w:rsid w:val="00171564"/>
    <w:rsid w:val="00171D88"/>
    <w:rsid w:val="00171FA5"/>
    <w:rsid w:val="00172FF4"/>
    <w:rsid w:val="00173F5C"/>
    <w:rsid w:val="001741CC"/>
    <w:rsid w:val="00174E41"/>
    <w:rsid w:val="001753AE"/>
    <w:rsid w:val="001757BD"/>
    <w:rsid w:val="00175EBB"/>
    <w:rsid w:val="0017680D"/>
    <w:rsid w:val="00176C43"/>
    <w:rsid w:val="00176D0C"/>
    <w:rsid w:val="00177197"/>
    <w:rsid w:val="00177252"/>
    <w:rsid w:val="001778CF"/>
    <w:rsid w:val="001802D5"/>
    <w:rsid w:val="00180B14"/>
    <w:rsid w:val="00180CCD"/>
    <w:rsid w:val="00180D02"/>
    <w:rsid w:val="0018123F"/>
    <w:rsid w:val="0018153A"/>
    <w:rsid w:val="00181624"/>
    <w:rsid w:val="00181865"/>
    <w:rsid w:val="00181F42"/>
    <w:rsid w:val="00181F4F"/>
    <w:rsid w:val="0018207A"/>
    <w:rsid w:val="00182343"/>
    <w:rsid w:val="001838AD"/>
    <w:rsid w:val="00183B2E"/>
    <w:rsid w:val="00183BD0"/>
    <w:rsid w:val="00183E06"/>
    <w:rsid w:val="00183EEE"/>
    <w:rsid w:val="00184113"/>
    <w:rsid w:val="00184524"/>
    <w:rsid w:val="0018484C"/>
    <w:rsid w:val="00184A92"/>
    <w:rsid w:val="00185404"/>
    <w:rsid w:val="001856E9"/>
    <w:rsid w:val="00185877"/>
    <w:rsid w:val="00185967"/>
    <w:rsid w:val="00185DDB"/>
    <w:rsid w:val="00185FF3"/>
    <w:rsid w:val="0018608C"/>
    <w:rsid w:val="00186CB8"/>
    <w:rsid w:val="00187179"/>
    <w:rsid w:val="0018764F"/>
    <w:rsid w:val="00187747"/>
    <w:rsid w:val="00187B19"/>
    <w:rsid w:val="00187F9B"/>
    <w:rsid w:val="00190191"/>
    <w:rsid w:val="001901D9"/>
    <w:rsid w:val="00190DA5"/>
    <w:rsid w:val="00190EBE"/>
    <w:rsid w:val="001913B9"/>
    <w:rsid w:val="00191E8F"/>
    <w:rsid w:val="0019254E"/>
    <w:rsid w:val="0019360E"/>
    <w:rsid w:val="0019426D"/>
    <w:rsid w:val="00194509"/>
    <w:rsid w:val="00195C8B"/>
    <w:rsid w:val="0019639F"/>
    <w:rsid w:val="00196AC9"/>
    <w:rsid w:val="00196F07"/>
    <w:rsid w:val="00197660"/>
    <w:rsid w:val="00197AD7"/>
    <w:rsid w:val="00197BC5"/>
    <w:rsid w:val="001A00A3"/>
    <w:rsid w:val="001A0422"/>
    <w:rsid w:val="001A068C"/>
    <w:rsid w:val="001A0E34"/>
    <w:rsid w:val="001A1004"/>
    <w:rsid w:val="001A1433"/>
    <w:rsid w:val="001A150C"/>
    <w:rsid w:val="001A25AC"/>
    <w:rsid w:val="001A3077"/>
    <w:rsid w:val="001A3D39"/>
    <w:rsid w:val="001A4950"/>
    <w:rsid w:val="001A55DE"/>
    <w:rsid w:val="001A5D1F"/>
    <w:rsid w:val="001A64A5"/>
    <w:rsid w:val="001A69A1"/>
    <w:rsid w:val="001A6A09"/>
    <w:rsid w:val="001A6DDE"/>
    <w:rsid w:val="001B0023"/>
    <w:rsid w:val="001B1118"/>
    <w:rsid w:val="001B1520"/>
    <w:rsid w:val="001B1DDF"/>
    <w:rsid w:val="001B2328"/>
    <w:rsid w:val="001B2E5B"/>
    <w:rsid w:val="001B3283"/>
    <w:rsid w:val="001B351E"/>
    <w:rsid w:val="001B357B"/>
    <w:rsid w:val="001B43CC"/>
    <w:rsid w:val="001B4523"/>
    <w:rsid w:val="001B4E2C"/>
    <w:rsid w:val="001B4E57"/>
    <w:rsid w:val="001B4ED6"/>
    <w:rsid w:val="001B5914"/>
    <w:rsid w:val="001B6C2C"/>
    <w:rsid w:val="001B6C90"/>
    <w:rsid w:val="001B6FB6"/>
    <w:rsid w:val="001B7309"/>
    <w:rsid w:val="001B75AC"/>
    <w:rsid w:val="001B7C70"/>
    <w:rsid w:val="001B7D71"/>
    <w:rsid w:val="001C0158"/>
    <w:rsid w:val="001C05A7"/>
    <w:rsid w:val="001C0D2E"/>
    <w:rsid w:val="001C0FFE"/>
    <w:rsid w:val="001C104F"/>
    <w:rsid w:val="001C12F4"/>
    <w:rsid w:val="001C1EE7"/>
    <w:rsid w:val="001C1FEE"/>
    <w:rsid w:val="001C3790"/>
    <w:rsid w:val="001C411B"/>
    <w:rsid w:val="001C47B2"/>
    <w:rsid w:val="001C51D3"/>
    <w:rsid w:val="001C6670"/>
    <w:rsid w:val="001C67E1"/>
    <w:rsid w:val="001C6B47"/>
    <w:rsid w:val="001D00BF"/>
    <w:rsid w:val="001D22BB"/>
    <w:rsid w:val="001D231E"/>
    <w:rsid w:val="001D2866"/>
    <w:rsid w:val="001D298B"/>
    <w:rsid w:val="001D2D85"/>
    <w:rsid w:val="001D318B"/>
    <w:rsid w:val="001D3841"/>
    <w:rsid w:val="001D388E"/>
    <w:rsid w:val="001D3F92"/>
    <w:rsid w:val="001D49EF"/>
    <w:rsid w:val="001D4E11"/>
    <w:rsid w:val="001D52AA"/>
    <w:rsid w:val="001D55DD"/>
    <w:rsid w:val="001D5BE3"/>
    <w:rsid w:val="001D5D3C"/>
    <w:rsid w:val="001D5FE7"/>
    <w:rsid w:val="001D65E0"/>
    <w:rsid w:val="001D6771"/>
    <w:rsid w:val="001D679E"/>
    <w:rsid w:val="001D6872"/>
    <w:rsid w:val="001D73F8"/>
    <w:rsid w:val="001D7E2D"/>
    <w:rsid w:val="001E0A27"/>
    <w:rsid w:val="001E2DD3"/>
    <w:rsid w:val="001E2E1D"/>
    <w:rsid w:val="001E303A"/>
    <w:rsid w:val="001E30CF"/>
    <w:rsid w:val="001E3618"/>
    <w:rsid w:val="001E43A4"/>
    <w:rsid w:val="001E4AE2"/>
    <w:rsid w:val="001E4C45"/>
    <w:rsid w:val="001E53F6"/>
    <w:rsid w:val="001E5F1A"/>
    <w:rsid w:val="001E78E9"/>
    <w:rsid w:val="001E7C82"/>
    <w:rsid w:val="001F111E"/>
    <w:rsid w:val="001F12E7"/>
    <w:rsid w:val="001F2290"/>
    <w:rsid w:val="001F34DB"/>
    <w:rsid w:val="001F3716"/>
    <w:rsid w:val="001F3DD8"/>
    <w:rsid w:val="001F3F69"/>
    <w:rsid w:val="001F40FD"/>
    <w:rsid w:val="001F4BF1"/>
    <w:rsid w:val="001F626C"/>
    <w:rsid w:val="001F62D1"/>
    <w:rsid w:val="001F635E"/>
    <w:rsid w:val="001F73B6"/>
    <w:rsid w:val="001F77D5"/>
    <w:rsid w:val="001F7930"/>
    <w:rsid w:val="001F7FFA"/>
    <w:rsid w:val="00200097"/>
    <w:rsid w:val="002000B0"/>
    <w:rsid w:val="002003D5"/>
    <w:rsid w:val="00200A93"/>
    <w:rsid w:val="00200F3D"/>
    <w:rsid w:val="002015C4"/>
    <w:rsid w:val="0020188F"/>
    <w:rsid w:val="00201D6B"/>
    <w:rsid w:val="002024FC"/>
    <w:rsid w:val="0020281C"/>
    <w:rsid w:val="00202D55"/>
    <w:rsid w:val="002030C4"/>
    <w:rsid w:val="002036C7"/>
    <w:rsid w:val="00203794"/>
    <w:rsid w:val="00203AD8"/>
    <w:rsid w:val="00203E33"/>
    <w:rsid w:val="00203E5E"/>
    <w:rsid w:val="002040A7"/>
    <w:rsid w:val="002048FA"/>
    <w:rsid w:val="00204AC4"/>
    <w:rsid w:val="00204C2A"/>
    <w:rsid w:val="002051FE"/>
    <w:rsid w:val="0020563B"/>
    <w:rsid w:val="00205876"/>
    <w:rsid w:val="0020646D"/>
    <w:rsid w:val="00206794"/>
    <w:rsid w:val="002069FC"/>
    <w:rsid w:val="00206C44"/>
    <w:rsid w:val="00206CCD"/>
    <w:rsid w:val="00207038"/>
    <w:rsid w:val="00207973"/>
    <w:rsid w:val="002079BB"/>
    <w:rsid w:val="00210CB3"/>
    <w:rsid w:val="00210F53"/>
    <w:rsid w:val="002114BB"/>
    <w:rsid w:val="002116EB"/>
    <w:rsid w:val="00212064"/>
    <w:rsid w:val="0021210F"/>
    <w:rsid w:val="00212839"/>
    <w:rsid w:val="00212861"/>
    <w:rsid w:val="002128B2"/>
    <w:rsid w:val="00212C7C"/>
    <w:rsid w:val="002132AD"/>
    <w:rsid w:val="00213E64"/>
    <w:rsid w:val="002149DD"/>
    <w:rsid w:val="00214BB0"/>
    <w:rsid w:val="00214E00"/>
    <w:rsid w:val="00215DCF"/>
    <w:rsid w:val="002167D6"/>
    <w:rsid w:val="0021688F"/>
    <w:rsid w:val="00216C31"/>
    <w:rsid w:val="00216C65"/>
    <w:rsid w:val="00217181"/>
    <w:rsid w:val="002172F8"/>
    <w:rsid w:val="002173AA"/>
    <w:rsid w:val="002175C6"/>
    <w:rsid w:val="0021781E"/>
    <w:rsid w:val="002216F1"/>
    <w:rsid w:val="00221822"/>
    <w:rsid w:val="00221BAE"/>
    <w:rsid w:val="00222BE6"/>
    <w:rsid w:val="00223190"/>
    <w:rsid w:val="00223BE2"/>
    <w:rsid w:val="0022464D"/>
    <w:rsid w:val="00224CD5"/>
    <w:rsid w:val="00225AA5"/>
    <w:rsid w:val="00225BE8"/>
    <w:rsid w:val="00225F87"/>
    <w:rsid w:val="002264D3"/>
    <w:rsid w:val="002271C9"/>
    <w:rsid w:val="00227695"/>
    <w:rsid w:val="00230198"/>
    <w:rsid w:val="00230B1F"/>
    <w:rsid w:val="00230F43"/>
    <w:rsid w:val="0023114E"/>
    <w:rsid w:val="002315AB"/>
    <w:rsid w:val="00231C32"/>
    <w:rsid w:val="002330A8"/>
    <w:rsid w:val="00233278"/>
    <w:rsid w:val="00233A63"/>
    <w:rsid w:val="00234689"/>
    <w:rsid w:val="0023503B"/>
    <w:rsid w:val="00235236"/>
    <w:rsid w:val="00235399"/>
    <w:rsid w:val="002355D2"/>
    <w:rsid w:val="00235B06"/>
    <w:rsid w:val="00235F89"/>
    <w:rsid w:val="0023620E"/>
    <w:rsid w:val="00236244"/>
    <w:rsid w:val="002365ED"/>
    <w:rsid w:val="0023716B"/>
    <w:rsid w:val="002373BE"/>
    <w:rsid w:val="00240F42"/>
    <w:rsid w:val="0024109C"/>
    <w:rsid w:val="00242648"/>
    <w:rsid w:val="00243073"/>
    <w:rsid w:val="002432A2"/>
    <w:rsid w:val="00243FB1"/>
    <w:rsid w:val="00244449"/>
    <w:rsid w:val="00244AE0"/>
    <w:rsid w:val="00244CEA"/>
    <w:rsid w:val="002452CE"/>
    <w:rsid w:val="00245707"/>
    <w:rsid w:val="00246B23"/>
    <w:rsid w:val="00247679"/>
    <w:rsid w:val="0024782B"/>
    <w:rsid w:val="00251235"/>
    <w:rsid w:val="00251887"/>
    <w:rsid w:val="00251D15"/>
    <w:rsid w:val="00252101"/>
    <w:rsid w:val="00252A8F"/>
    <w:rsid w:val="00252F21"/>
    <w:rsid w:val="00252F68"/>
    <w:rsid w:val="00253F05"/>
    <w:rsid w:val="00254CF0"/>
    <w:rsid w:val="002554C4"/>
    <w:rsid w:val="002555EA"/>
    <w:rsid w:val="00255CD1"/>
    <w:rsid w:val="0025632B"/>
    <w:rsid w:val="002564B1"/>
    <w:rsid w:val="00256651"/>
    <w:rsid w:val="00256959"/>
    <w:rsid w:val="00257454"/>
    <w:rsid w:val="002574AC"/>
    <w:rsid w:val="00257703"/>
    <w:rsid w:val="00257A45"/>
    <w:rsid w:val="00257A84"/>
    <w:rsid w:val="00257DD4"/>
    <w:rsid w:val="00260364"/>
    <w:rsid w:val="00260AAB"/>
    <w:rsid w:val="00260D07"/>
    <w:rsid w:val="0026121F"/>
    <w:rsid w:val="0026152B"/>
    <w:rsid w:val="00261EC7"/>
    <w:rsid w:val="002621C0"/>
    <w:rsid w:val="002626BB"/>
    <w:rsid w:val="002628B9"/>
    <w:rsid w:val="00263572"/>
    <w:rsid w:val="0026469B"/>
    <w:rsid w:val="002647A0"/>
    <w:rsid w:val="002647DA"/>
    <w:rsid w:val="00266B5D"/>
    <w:rsid w:val="0026729B"/>
    <w:rsid w:val="00267D98"/>
    <w:rsid w:val="0027036F"/>
    <w:rsid w:val="00270830"/>
    <w:rsid w:val="00270DE3"/>
    <w:rsid w:val="0027110F"/>
    <w:rsid w:val="0027135A"/>
    <w:rsid w:val="00271564"/>
    <w:rsid w:val="0027179C"/>
    <w:rsid w:val="00271882"/>
    <w:rsid w:val="00271BED"/>
    <w:rsid w:val="002727DB"/>
    <w:rsid w:val="00272A61"/>
    <w:rsid w:val="00272CE3"/>
    <w:rsid w:val="00273007"/>
    <w:rsid w:val="002732BB"/>
    <w:rsid w:val="00273374"/>
    <w:rsid w:val="0027480B"/>
    <w:rsid w:val="00276042"/>
    <w:rsid w:val="002765EB"/>
    <w:rsid w:val="00276675"/>
    <w:rsid w:val="00276843"/>
    <w:rsid w:val="00276A41"/>
    <w:rsid w:val="0027717A"/>
    <w:rsid w:val="00277466"/>
    <w:rsid w:val="00277828"/>
    <w:rsid w:val="002800A0"/>
    <w:rsid w:val="0028040A"/>
    <w:rsid w:val="00280858"/>
    <w:rsid w:val="00280966"/>
    <w:rsid w:val="00280B2F"/>
    <w:rsid w:val="00280CFF"/>
    <w:rsid w:val="00282582"/>
    <w:rsid w:val="00282932"/>
    <w:rsid w:val="00282956"/>
    <w:rsid w:val="002829B0"/>
    <w:rsid w:val="00282B0E"/>
    <w:rsid w:val="00283D6F"/>
    <w:rsid w:val="00285506"/>
    <w:rsid w:val="00285BB5"/>
    <w:rsid w:val="00285F21"/>
    <w:rsid w:val="00286803"/>
    <w:rsid w:val="00286CD5"/>
    <w:rsid w:val="0028707D"/>
    <w:rsid w:val="002879EC"/>
    <w:rsid w:val="00287D22"/>
    <w:rsid w:val="00287E17"/>
    <w:rsid w:val="0029023C"/>
    <w:rsid w:val="002903AF"/>
    <w:rsid w:val="00290509"/>
    <w:rsid w:val="00290641"/>
    <w:rsid w:val="0029070D"/>
    <w:rsid w:val="00290E3D"/>
    <w:rsid w:val="00290E81"/>
    <w:rsid w:val="002912C2"/>
    <w:rsid w:val="002914B8"/>
    <w:rsid w:val="002918EB"/>
    <w:rsid w:val="00291E08"/>
    <w:rsid w:val="00291F03"/>
    <w:rsid w:val="00292891"/>
    <w:rsid w:val="00292B5B"/>
    <w:rsid w:val="00292D69"/>
    <w:rsid w:val="00293693"/>
    <w:rsid w:val="00293D76"/>
    <w:rsid w:val="0029429B"/>
    <w:rsid w:val="00294F29"/>
    <w:rsid w:val="002953B1"/>
    <w:rsid w:val="002954DB"/>
    <w:rsid w:val="0029599C"/>
    <w:rsid w:val="00295BC2"/>
    <w:rsid w:val="00295CD0"/>
    <w:rsid w:val="00295E1A"/>
    <w:rsid w:val="00296C27"/>
    <w:rsid w:val="00296C45"/>
    <w:rsid w:val="00297244"/>
    <w:rsid w:val="00297A22"/>
    <w:rsid w:val="00297ABF"/>
    <w:rsid w:val="00297F10"/>
    <w:rsid w:val="002A01D4"/>
    <w:rsid w:val="002A0301"/>
    <w:rsid w:val="002A0A43"/>
    <w:rsid w:val="002A0AD9"/>
    <w:rsid w:val="002A133A"/>
    <w:rsid w:val="002A1893"/>
    <w:rsid w:val="002A2515"/>
    <w:rsid w:val="002A2E56"/>
    <w:rsid w:val="002A3702"/>
    <w:rsid w:val="002A3936"/>
    <w:rsid w:val="002A3F54"/>
    <w:rsid w:val="002A43E1"/>
    <w:rsid w:val="002A4492"/>
    <w:rsid w:val="002A4F73"/>
    <w:rsid w:val="002A4FC3"/>
    <w:rsid w:val="002A4FE7"/>
    <w:rsid w:val="002A53C0"/>
    <w:rsid w:val="002A5440"/>
    <w:rsid w:val="002A60E7"/>
    <w:rsid w:val="002A64C8"/>
    <w:rsid w:val="002A65F5"/>
    <w:rsid w:val="002A6839"/>
    <w:rsid w:val="002A797A"/>
    <w:rsid w:val="002A7B6E"/>
    <w:rsid w:val="002B044A"/>
    <w:rsid w:val="002B053F"/>
    <w:rsid w:val="002B0908"/>
    <w:rsid w:val="002B0BA4"/>
    <w:rsid w:val="002B0E58"/>
    <w:rsid w:val="002B0F1C"/>
    <w:rsid w:val="002B1518"/>
    <w:rsid w:val="002B16F4"/>
    <w:rsid w:val="002B18D9"/>
    <w:rsid w:val="002B18DA"/>
    <w:rsid w:val="002B1B54"/>
    <w:rsid w:val="002B2078"/>
    <w:rsid w:val="002B21EA"/>
    <w:rsid w:val="002B2266"/>
    <w:rsid w:val="002B28EA"/>
    <w:rsid w:val="002B2CC0"/>
    <w:rsid w:val="002B2CD5"/>
    <w:rsid w:val="002B2CF6"/>
    <w:rsid w:val="002B2F11"/>
    <w:rsid w:val="002B3949"/>
    <w:rsid w:val="002B3F01"/>
    <w:rsid w:val="002B46F2"/>
    <w:rsid w:val="002B4827"/>
    <w:rsid w:val="002B4B9E"/>
    <w:rsid w:val="002B5064"/>
    <w:rsid w:val="002B53E8"/>
    <w:rsid w:val="002B58F2"/>
    <w:rsid w:val="002B6041"/>
    <w:rsid w:val="002B60FC"/>
    <w:rsid w:val="002B647C"/>
    <w:rsid w:val="002B670D"/>
    <w:rsid w:val="002B682D"/>
    <w:rsid w:val="002B6F7F"/>
    <w:rsid w:val="002B79B7"/>
    <w:rsid w:val="002B79D0"/>
    <w:rsid w:val="002C010F"/>
    <w:rsid w:val="002C020D"/>
    <w:rsid w:val="002C0FD4"/>
    <w:rsid w:val="002C1192"/>
    <w:rsid w:val="002C122D"/>
    <w:rsid w:val="002C12A9"/>
    <w:rsid w:val="002C15BB"/>
    <w:rsid w:val="002C17CD"/>
    <w:rsid w:val="002C18D7"/>
    <w:rsid w:val="002C1DC3"/>
    <w:rsid w:val="002C216B"/>
    <w:rsid w:val="002C24A7"/>
    <w:rsid w:val="002C279F"/>
    <w:rsid w:val="002C28AB"/>
    <w:rsid w:val="002C2C8D"/>
    <w:rsid w:val="002C2FB5"/>
    <w:rsid w:val="002C3146"/>
    <w:rsid w:val="002C31C3"/>
    <w:rsid w:val="002C329F"/>
    <w:rsid w:val="002C38A3"/>
    <w:rsid w:val="002C4CB8"/>
    <w:rsid w:val="002C5099"/>
    <w:rsid w:val="002C530B"/>
    <w:rsid w:val="002C5438"/>
    <w:rsid w:val="002C557F"/>
    <w:rsid w:val="002C5C7A"/>
    <w:rsid w:val="002C61A7"/>
    <w:rsid w:val="002C6780"/>
    <w:rsid w:val="002C6793"/>
    <w:rsid w:val="002C6C9F"/>
    <w:rsid w:val="002C7074"/>
    <w:rsid w:val="002C76CB"/>
    <w:rsid w:val="002C7A5A"/>
    <w:rsid w:val="002D0197"/>
    <w:rsid w:val="002D01EE"/>
    <w:rsid w:val="002D02E3"/>
    <w:rsid w:val="002D059D"/>
    <w:rsid w:val="002D0740"/>
    <w:rsid w:val="002D0754"/>
    <w:rsid w:val="002D0DA5"/>
    <w:rsid w:val="002D1369"/>
    <w:rsid w:val="002D1486"/>
    <w:rsid w:val="002D16D5"/>
    <w:rsid w:val="002D1A22"/>
    <w:rsid w:val="002D1BDA"/>
    <w:rsid w:val="002D23FB"/>
    <w:rsid w:val="002D31FE"/>
    <w:rsid w:val="002D39B8"/>
    <w:rsid w:val="002D3CE2"/>
    <w:rsid w:val="002D3FE4"/>
    <w:rsid w:val="002D424F"/>
    <w:rsid w:val="002D4DBD"/>
    <w:rsid w:val="002D68E6"/>
    <w:rsid w:val="002D70FC"/>
    <w:rsid w:val="002D7123"/>
    <w:rsid w:val="002D744A"/>
    <w:rsid w:val="002D7735"/>
    <w:rsid w:val="002D78B8"/>
    <w:rsid w:val="002D7BF1"/>
    <w:rsid w:val="002D7DD6"/>
    <w:rsid w:val="002D7E52"/>
    <w:rsid w:val="002D7EC8"/>
    <w:rsid w:val="002D7F8D"/>
    <w:rsid w:val="002E00E4"/>
    <w:rsid w:val="002E01ED"/>
    <w:rsid w:val="002E0708"/>
    <w:rsid w:val="002E0ADC"/>
    <w:rsid w:val="002E181B"/>
    <w:rsid w:val="002E1F1F"/>
    <w:rsid w:val="002E220C"/>
    <w:rsid w:val="002E28D4"/>
    <w:rsid w:val="002E2AD5"/>
    <w:rsid w:val="002E305D"/>
    <w:rsid w:val="002E3580"/>
    <w:rsid w:val="002E36C2"/>
    <w:rsid w:val="002E36E0"/>
    <w:rsid w:val="002E3AC5"/>
    <w:rsid w:val="002E50DF"/>
    <w:rsid w:val="002E5AEE"/>
    <w:rsid w:val="002E5BF9"/>
    <w:rsid w:val="002E5E53"/>
    <w:rsid w:val="002E657D"/>
    <w:rsid w:val="002E65D5"/>
    <w:rsid w:val="002E6678"/>
    <w:rsid w:val="002E668C"/>
    <w:rsid w:val="002E750F"/>
    <w:rsid w:val="002E757F"/>
    <w:rsid w:val="002E7923"/>
    <w:rsid w:val="002F0015"/>
    <w:rsid w:val="002F04A7"/>
    <w:rsid w:val="002F073A"/>
    <w:rsid w:val="002F076C"/>
    <w:rsid w:val="002F0B69"/>
    <w:rsid w:val="002F3510"/>
    <w:rsid w:val="002F3CBB"/>
    <w:rsid w:val="002F4089"/>
    <w:rsid w:val="002F433D"/>
    <w:rsid w:val="002F4456"/>
    <w:rsid w:val="002F4C59"/>
    <w:rsid w:val="002F578A"/>
    <w:rsid w:val="002F6020"/>
    <w:rsid w:val="002F69F8"/>
    <w:rsid w:val="002F6A1A"/>
    <w:rsid w:val="002F6AF6"/>
    <w:rsid w:val="002F6CE0"/>
    <w:rsid w:val="002F70CA"/>
    <w:rsid w:val="002F77FA"/>
    <w:rsid w:val="00300E71"/>
    <w:rsid w:val="003015A0"/>
    <w:rsid w:val="00301713"/>
    <w:rsid w:val="003019BA"/>
    <w:rsid w:val="003019CC"/>
    <w:rsid w:val="00302093"/>
    <w:rsid w:val="00302141"/>
    <w:rsid w:val="0030267E"/>
    <w:rsid w:val="00302A9C"/>
    <w:rsid w:val="00302F00"/>
    <w:rsid w:val="003033D8"/>
    <w:rsid w:val="0030387D"/>
    <w:rsid w:val="003038D6"/>
    <w:rsid w:val="00303F5A"/>
    <w:rsid w:val="00303FD2"/>
    <w:rsid w:val="0030491E"/>
    <w:rsid w:val="00305522"/>
    <w:rsid w:val="00305F2B"/>
    <w:rsid w:val="00306005"/>
    <w:rsid w:val="003060A2"/>
    <w:rsid w:val="00306CC3"/>
    <w:rsid w:val="0030716A"/>
    <w:rsid w:val="00307220"/>
    <w:rsid w:val="0030733A"/>
    <w:rsid w:val="0030750F"/>
    <w:rsid w:val="003075E7"/>
    <w:rsid w:val="00307B95"/>
    <w:rsid w:val="00307BFC"/>
    <w:rsid w:val="00307CC2"/>
    <w:rsid w:val="00310667"/>
    <w:rsid w:val="00310E30"/>
    <w:rsid w:val="00310F1E"/>
    <w:rsid w:val="00311063"/>
    <w:rsid w:val="00311065"/>
    <w:rsid w:val="003110A0"/>
    <w:rsid w:val="0031180C"/>
    <w:rsid w:val="0031216F"/>
    <w:rsid w:val="003124BD"/>
    <w:rsid w:val="00312699"/>
    <w:rsid w:val="00312A42"/>
    <w:rsid w:val="00313341"/>
    <w:rsid w:val="00313872"/>
    <w:rsid w:val="00313F1A"/>
    <w:rsid w:val="003142AA"/>
    <w:rsid w:val="00314B1E"/>
    <w:rsid w:val="00314BE7"/>
    <w:rsid w:val="00314C16"/>
    <w:rsid w:val="00315197"/>
    <w:rsid w:val="003151DE"/>
    <w:rsid w:val="00315507"/>
    <w:rsid w:val="003159F4"/>
    <w:rsid w:val="00315C94"/>
    <w:rsid w:val="00315F02"/>
    <w:rsid w:val="00315FAE"/>
    <w:rsid w:val="0031614D"/>
    <w:rsid w:val="00316194"/>
    <w:rsid w:val="003161A2"/>
    <w:rsid w:val="0031693E"/>
    <w:rsid w:val="00316D5D"/>
    <w:rsid w:val="003172AA"/>
    <w:rsid w:val="0031745C"/>
    <w:rsid w:val="0031782F"/>
    <w:rsid w:val="00317D96"/>
    <w:rsid w:val="00320332"/>
    <w:rsid w:val="00320578"/>
    <w:rsid w:val="00320D83"/>
    <w:rsid w:val="003212C9"/>
    <w:rsid w:val="003213C2"/>
    <w:rsid w:val="0032155E"/>
    <w:rsid w:val="00322645"/>
    <w:rsid w:val="00322A77"/>
    <w:rsid w:val="00322E5C"/>
    <w:rsid w:val="0032372A"/>
    <w:rsid w:val="00323F3C"/>
    <w:rsid w:val="00324115"/>
    <w:rsid w:val="003244E5"/>
    <w:rsid w:val="003248DE"/>
    <w:rsid w:val="00324F4B"/>
    <w:rsid w:val="00325550"/>
    <w:rsid w:val="0032630C"/>
    <w:rsid w:val="003265CF"/>
    <w:rsid w:val="003269F6"/>
    <w:rsid w:val="00327015"/>
    <w:rsid w:val="003307EF"/>
    <w:rsid w:val="003311B0"/>
    <w:rsid w:val="00331E22"/>
    <w:rsid w:val="00331EBE"/>
    <w:rsid w:val="00331FFD"/>
    <w:rsid w:val="00332517"/>
    <w:rsid w:val="00332AB3"/>
    <w:rsid w:val="00332E31"/>
    <w:rsid w:val="00332F2D"/>
    <w:rsid w:val="003330FE"/>
    <w:rsid w:val="003338B1"/>
    <w:rsid w:val="00333F72"/>
    <w:rsid w:val="0033411F"/>
    <w:rsid w:val="003343C6"/>
    <w:rsid w:val="00334A33"/>
    <w:rsid w:val="00334BC6"/>
    <w:rsid w:val="0033530C"/>
    <w:rsid w:val="00335711"/>
    <w:rsid w:val="00335AB7"/>
    <w:rsid w:val="0033613A"/>
    <w:rsid w:val="003365E7"/>
    <w:rsid w:val="00336B55"/>
    <w:rsid w:val="00337094"/>
    <w:rsid w:val="003370F8"/>
    <w:rsid w:val="00337269"/>
    <w:rsid w:val="003374C5"/>
    <w:rsid w:val="0033773E"/>
    <w:rsid w:val="00337BFD"/>
    <w:rsid w:val="0034057A"/>
    <w:rsid w:val="003411C5"/>
    <w:rsid w:val="0034124B"/>
    <w:rsid w:val="0034165F"/>
    <w:rsid w:val="00341D47"/>
    <w:rsid w:val="0034284D"/>
    <w:rsid w:val="00342E83"/>
    <w:rsid w:val="00343412"/>
    <w:rsid w:val="00343AC1"/>
    <w:rsid w:val="00343C4D"/>
    <w:rsid w:val="0034409D"/>
    <w:rsid w:val="0034467A"/>
    <w:rsid w:val="00344FB0"/>
    <w:rsid w:val="00345AC9"/>
    <w:rsid w:val="00345B25"/>
    <w:rsid w:val="00345C82"/>
    <w:rsid w:val="00345F30"/>
    <w:rsid w:val="0034610D"/>
    <w:rsid w:val="00346611"/>
    <w:rsid w:val="00346781"/>
    <w:rsid w:val="00347CCA"/>
    <w:rsid w:val="00350095"/>
    <w:rsid w:val="003502AC"/>
    <w:rsid w:val="00350526"/>
    <w:rsid w:val="00351466"/>
    <w:rsid w:val="00351DD6"/>
    <w:rsid w:val="003522F4"/>
    <w:rsid w:val="003528B8"/>
    <w:rsid w:val="0035295F"/>
    <w:rsid w:val="00352FD5"/>
    <w:rsid w:val="00353642"/>
    <w:rsid w:val="00353E2D"/>
    <w:rsid w:val="00354444"/>
    <w:rsid w:val="0035453A"/>
    <w:rsid w:val="003545E0"/>
    <w:rsid w:val="00354961"/>
    <w:rsid w:val="00354B27"/>
    <w:rsid w:val="00355171"/>
    <w:rsid w:val="00355581"/>
    <w:rsid w:val="00356245"/>
    <w:rsid w:val="00356252"/>
    <w:rsid w:val="00356277"/>
    <w:rsid w:val="003562FA"/>
    <w:rsid w:val="00356847"/>
    <w:rsid w:val="00356AC4"/>
    <w:rsid w:val="00357553"/>
    <w:rsid w:val="003576D5"/>
    <w:rsid w:val="003577F3"/>
    <w:rsid w:val="00360022"/>
    <w:rsid w:val="0036010D"/>
    <w:rsid w:val="00360220"/>
    <w:rsid w:val="0036123C"/>
    <w:rsid w:val="003613D1"/>
    <w:rsid w:val="003614D9"/>
    <w:rsid w:val="00361890"/>
    <w:rsid w:val="00362550"/>
    <w:rsid w:val="003627F5"/>
    <w:rsid w:val="00362870"/>
    <w:rsid w:val="00362A6A"/>
    <w:rsid w:val="0036304E"/>
    <w:rsid w:val="00363402"/>
    <w:rsid w:val="003635F1"/>
    <w:rsid w:val="0036360C"/>
    <w:rsid w:val="00364397"/>
    <w:rsid w:val="00364603"/>
    <w:rsid w:val="0036472D"/>
    <w:rsid w:val="00364DDF"/>
    <w:rsid w:val="00364F7C"/>
    <w:rsid w:val="003654C4"/>
    <w:rsid w:val="003656C0"/>
    <w:rsid w:val="00365C73"/>
    <w:rsid w:val="003677CA"/>
    <w:rsid w:val="00367A98"/>
    <w:rsid w:val="00367AF7"/>
    <w:rsid w:val="0037061B"/>
    <w:rsid w:val="00370814"/>
    <w:rsid w:val="00370828"/>
    <w:rsid w:val="00371789"/>
    <w:rsid w:val="00371A7E"/>
    <w:rsid w:val="00371E2F"/>
    <w:rsid w:val="00371E70"/>
    <w:rsid w:val="003723F8"/>
    <w:rsid w:val="00372818"/>
    <w:rsid w:val="00372D1F"/>
    <w:rsid w:val="00372F89"/>
    <w:rsid w:val="00373829"/>
    <w:rsid w:val="0037397B"/>
    <w:rsid w:val="00373A7A"/>
    <w:rsid w:val="003744DA"/>
    <w:rsid w:val="003750CE"/>
    <w:rsid w:val="003751F1"/>
    <w:rsid w:val="00375984"/>
    <w:rsid w:val="00375E86"/>
    <w:rsid w:val="00377445"/>
    <w:rsid w:val="00380395"/>
    <w:rsid w:val="00380513"/>
    <w:rsid w:val="00380AC0"/>
    <w:rsid w:val="00380FCA"/>
    <w:rsid w:val="00381295"/>
    <w:rsid w:val="00381DFC"/>
    <w:rsid w:val="00382254"/>
    <w:rsid w:val="0038278C"/>
    <w:rsid w:val="0038308B"/>
    <w:rsid w:val="00383158"/>
    <w:rsid w:val="0038349B"/>
    <w:rsid w:val="00383A2B"/>
    <w:rsid w:val="00384517"/>
    <w:rsid w:val="00384829"/>
    <w:rsid w:val="0038482D"/>
    <w:rsid w:val="00384B36"/>
    <w:rsid w:val="0038540C"/>
    <w:rsid w:val="00385554"/>
    <w:rsid w:val="0038593F"/>
    <w:rsid w:val="00385A5E"/>
    <w:rsid w:val="00385CDA"/>
    <w:rsid w:val="00386179"/>
    <w:rsid w:val="00386D1C"/>
    <w:rsid w:val="003870A2"/>
    <w:rsid w:val="0038718D"/>
    <w:rsid w:val="00387296"/>
    <w:rsid w:val="00387B8F"/>
    <w:rsid w:val="003905A5"/>
    <w:rsid w:val="00390A2A"/>
    <w:rsid w:val="003912DE"/>
    <w:rsid w:val="00391811"/>
    <w:rsid w:val="003920D5"/>
    <w:rsid w:val="003926F3"/>
    <w:rsid w:val="00392C52"/>
    <w:rsid w:val="003935A1"/>
    <w:rsid w:val="003939E9"/>
    <w:rsid w:val="00394029"/>
    <w:rsid w:val="0039420A"/>
    <w:rsid w:val="003942D3"/>
    <w:rsid w:val="0039445B"/>
    <w:rsid w:val="003947EE"/>
    <w:rsid w:val="003949FE"/>
    <w:rsid w:val="0039532A"/>
    <w:rsid w:val="0039555E"/>
    <w:rsid w:val="003960AC"/>
    <w:rsid w:val="0039630F"/>
    <w:rsid w:val="00396350"/>
    <w:rsid w:val="003966F4"/>
    <w:rsid w:val="00396AEF"/>
    <w:rsid w:val="003970AB"/>
    <w:rsid w:val="0039723E"/>
    <w:rsid w:val="00397A06"/>
    <w:rsid w:val="00397B0E"/>
    <w:rsid w:val="00397CAF"/>
    <w:rsid w:val="00397D78"/>
    <w:rsid w:val="003A0203"/>
    <w:rsid w:val="003A035B"/>
    <w:rsid w:val="003A130E"/>
    <w:rsid w:val="003A1CEB"/>
    <w:rsid w:val="003A2681"/>
    <w:rsid w:val="003A2F12"/>
    <w:rsid w:val="003A3C8E"/>
    <w:rsid w:val="003A4290"/>
    <w:rsid w:val="003A48D8"/>
    <w:rsid w:val="003A4B40"/>
    <w:rsid w:val="003A6A40"/>
    <w:rsid w:val="003A6CC7"/>
    <w:rsid w:val="003B006B"/>
    <w:rsid w:val="003B079C"/>
    <w:rsid w:val="003B0B7F"/>
    <w:rsid w:val="003B0D12"/>
    <w:rsid w:val="003B1E9B"/>
    <w:rsid w:val="003B22C3"/>
    <w:rsid w:val="003B30EB"/>
    <w:rsid w:val="003B3909"/>
    <w:rsid w:val="003B3B08"/>
    <w:rsid w:val="003B3C76"/>
    <w:rsid w:val="003B3F43"/>
    <w:rsid w:val="003B4033"/>
    <w:rsid w:val="003B46E2"/>
    <w:rsid w:val="003B4745"/>
    <w:rsid w:val="003B52AF"/>
    <w:rsid w:val="003B57E7"/>
    <w:rsid w:val="003B5AA4"/>
    <w:rsid w:val="003B5C54"/>
    <w:rsid w:val="003B5D01"/>
    <w:rsid w:val="003B606B"/>
    <w:rsid w:val="003B629B"/>
    <w:rsid w:val="003B6715"/>
    <w:rsid w:val="003B6932"/>
    <w:rsid w:val="003B7AFB"/>
    <w:rsid w:val="003B7F8D"/>
    <w:rsid w:val="003C024E"/>
    <w:rsid w:val="003C0289"/>
    <w:rsid w:val="003C0723"/>
    <w:rsid w:val="003C1283"/>
    <w:rsid w:val="003C1400"/>
    <w:rsid w:val="003C18A3"/>
    <w:rsid w:val="003C18C8"/>
    <w:rsid w:val="003C22CC"/>
    <w:rsid w:val="003C2515"/>
    <w:rsid w:val="003C2A34"/>
    <w:rsid w:val="003C2C8A"/>
    <w:rsid w:val="003C2CDE"/>
    <w:rsid w:val="003C32B8"/>
    <w:rsid w:val="003C38C1"/>
    <w:rsid w:val="003C3EB6"/>
    <w:rsid w:val="003C401B"/>
    <w:rsid w:val="003C41D7"/>
    <w:rsid w:val="003C4642"/>
    <w:rsid w:val="003C4A01"/>
    <w:rsid w:val="003C4A32"/>
    <w:rsid w:val="003C5222"/>
    <w:rsid w:val="003C5291"/>
    <w:rsid w:val="003C535C"/>
    <w:rsid w:val="003C5558"/>
    <w:rsid w:val="003C55FC"/>
    <w:rsid w:val="003C6CC5"/>
    <w:rsid w:val="003C6DA2"/>
    <w:rsid w:val="003C73E4"/>
    <w:rsid w:val="003C7DF5"/>
    <w:rsid w:val="003D009B"/>
    <w:rsid w:val="003D0119"/>
    <w:rsid w:val="003D031F"/>
    <w:rsid w:val="003D0A64"/>
    <w:rsid w:val="003D1105"/>
    <w:rsid w:val="003D1155"/>
    <w:rsid w:val="003D1B16"/>
    <w:rsid w:val="003D1C7F"/>
    <w:rsid w:val="003D3603"/>
    <w:rsid w:val="003D3BB1"/>
    <w:rsid w:val="003D3C67"/>
    <w:rsid w:val="003D3D24"/>
    <w:rsid w:val="003D46BE"/>
    <w:rsid w:val="003D4B5F"/>
    <w:rsid w:val="003D5598"/>
    <w:rsid w:val="003D599A"/>
    <w:rsid w:val="003D5FAB"/>
    <w:rsid w:val="003D630C"/>
    <w:rsid w:val="003D678C"/>
    <w:rsid w:val="003D69E0"/>
    <w:rsid w:val="003D6ED5"/>
    <w:rsid w:val="003D7217"/>
    <w:rsid w:val="003D7249"/>
    <w:rsid w:val="003D7660"/>
    <w:rsid w:val="003D7E6D"/>
    <w:rsid w:val="003E01D8"/>
    <w:rsid w:val="003E1A80"/>
    <w:rsid w:val="003E1AFB"/>
    <w:rsid w:val="003E2234"/>
    <w:rsid w:val="003E32D9"/>
    <w:rsid w:val="003E3532"/>
    <w:rsid w:val="003E3915"/>
    <w:rsid w:val="003E424A"/>
    <w:rsid w:val="003E436B"/>
    <w:rsid w:val="003E457D"/>
    <w:rsid w:val="003E473B"/>
    <w:rsid w:val="003E4E75"/>
    <w:rsid w:val="003E5204"/>
    <w:rsid w:val="003E564E"/>
    <w:rsid w:val="003E56F1"/>
    <w:rsid w:val="003E6405"/>
    <w:rsid w:val="003E69F3"/>
    <w:rsid w:val="003E6A76"/>
    <w:rsid w:val="003E75DA"/>
    <w:rsid w:val="003F0F6D"/>
    <w:rsid w:val="003F173E"/>
    <w:rsid w:val="003F180E"/>
    <w:rsid w:val="003F2179"/>
    <w:rsid w:val="003F2C43"/>
    <w:rsid w:val="003F348E"/>
    <w:rsid w:val="003F3E41"/>
    <w:rsid w:val="003F479C"/>
    <w:rsid w:val="003F5C05"/>
    <w:rsid w:val="003F5D7B"/>
    <w:rsid w:val="003F6BE9"/>
    <w:rsid w:val="003F700E"/>
    <w:rsid w:val="003F7077"/>
    <w:rsid w:val="003F70D8"/>
    <w:rsid w:val="003F71D2"/>
    <w:rsid w:val="003F7412"/>
    <w:rsid w:val="003F7965"/>
    <w:rsid w:val="003F7C0A"/>
    <w:rsid w:val="00400349"/>
    <w:rsid w:val="00400422"/>
    <w:rsid w:val="0040091F"/>
    <w:rsid w:val="00400CF6"/>
    <w:rsid w:val="00400EB8"/>
    <w:rsid w:val="004018AD"/>
    <w:rsid w:val="00403253"/>
    <w:rsid w:val="004045F1"/>
    <w:rsid w:val="0040478D"/>
    <w:rsid w:val="00404DFA"/>
    <w:rsid w:val="00404F2B"/>
    <w:rsid w:val="0040583F"/>
    <w:rsid w:val="00407038"/>
    <w:rsid w:val="004072EF"/>
    <w:rsid w:val="00410FBE"/>
    <w:rsid w:val="00411C14"/>
    <w:rsid w:val="00411FBE"/>
    <w:rsid w:val="004128E8"/>
    <w:rsid w:val="00412A76"/>
    <w:rsid w:val="00412D7A"/>
    <w:rsid w:val="00412F64"/>
    <w:rsid w:val="00412FBB"/>
    <w:rsid w:val="004130E0"/>
    <w:rsid w:val="004133C3"/>
    <w:rsid w:val="004137E3"/>
    <w:rsid w:val="00414746"/>
    <w:rsid w:val="004147B0"/>
    <w:rsid w:val="00415074"/>
    <w:rsid w:val="00416743"/>
    <w:rsid w:val="004167A6"/>
    <w:rsid w:val="00417B06"/>
    <w:rsid w:val="00417C59"/>
    <w:rsid w:val="00417D07"/>
    <w:rsid w:val="00417E56"/>
    <w:rsid w:val="0042013B"/>
    <w:rsid w:val="00420AA4"/>
    <w:rsid w:val="0042147E"/>
    <w:rsid w:val="00421652"/>
    <w:rsid w:val="00421F7B"/>
    <w:rsid w:val="004221BC"/>
    <w:rsid w:val="00422468"/>
    <w:rsid w:val="004224ED"/>
    <w:rsid w:val="00422551"/>
    <w:rsid w:val="00422B13"/>
    <w:rsid w:val="00422E79"/>
    <w:rsid w:val="0042342F"/>
    <w:rsid w:val="00423A3A"/>
    <w:rsid w:val="00423FD5"/>
    <w:rsid w:val="00424517"/>
    <w:rsid w:val="004248CA"/>
    <w:rsid w:val="00424DA5"/>
    <w:rsid w:val="004250CF"/>
    <w:rsid w:val="004254A5"/>
    <w:rsid w:val="00425DDD"/>
    <w:rsid w:val="00425DFC"/>
    <w:rsid w:val="00425FCA"/>
    <w:rsid w:val="00426021"/>
    <w:rsid w:val="0042630E"/>
    <w:rsid w:val="0042672D"/>
    <w:rsid w:val="00426D20"/>
    <w:rsid w:val="004279FD"/>
    <w:rsid w:val="00427D01"/>
    <w:rsid w:val="00427D20"/>
    <w:rsid w:val="0043009E"/>
    <w:rsid w:val="00430258"/>
    <w:rsid w:val="00430325"/>
    <w:rsid w:val="0043077F"/>
    <w:rsid w:val="00431349"/>
    <w:rsid w:val="00431B89"/>
    <w:rsid w:val="004322EC"/>
    <w:rsid w:val="00432C0E"/>
    <w:rsid w:val="00433471"/>
    <w:rsid w:val="00433586"/>
    <w:rsid w:val="0043383B"/>
    <w:rsid w:val="00433842"/>
    <w:rsid w:val="00433D8F"/>
    <w:rsid w:val="004348CE"/>
    <w:rsid w:val="00434FF0"/>
    <w:rsid w:val="004354DB"/>
    <w:rsid w:val="00435733"/>
    <w:rsid w:val="004357A2"/>
    <w:rsid w:val="004357E5"/>
    <w:rsid w:val="004359D3"/>
    <w:rsid w:val="00435B36"/>
    <w:rsid w:val="00435B98"/>
    <w:rsid w:val="004363AC"/>
    <w:rsid w:val="004365CB"/>
    <w:rsid w:val="00436EF7"/>
    <w:rsid w:val="004372D1"/>
    <w:rsid w:val="00440838"/>
    <w:rsid w:val="00440D81"/>
    <w:rsid w:val="00440DCD"/>
    <w:rsid w:val="00441BE5"/>
    <w:rsid w:val="00442310"/>
    <w:rsid w:val="00442951"/>
    <w:rsid w:val="00442BCB"/>
    <w:rsid w:val="0044386B"/>
    <w:rsid w:val="00443D03"/>
    <w:rsid w:val="00444DE4"/>
    <w:rsid w:val="004455A3"/>
    <w:rsid w:val="00445AC7"/>
    <w:rsid w:val="00445BA9"/>
    <w:rsid w:val="00446167"/>
    <w:rsid w:val="00446BF2"/>
    <w:rsid w:val="00446BF3"/>
    <w:rsid w:val="00446C67"/>
    <w:rsid w:val="00447EFD"/>
    <w:rsid w:val="0045043D"/>
    <w:rsid w:val="00451014"/>
    <w:rsid w:val="004519B9"/>
    <w:rsid w:val="004527A3"/>
    <w:rsid w:val="00452996"/>
    <w:rsid w:val="00452C42"/>
    <w:rsid w:val="004534FE"/>
    <w:rsid w:val="004536DA"/>
    <w:rsid w:val="00453A34"/>
    <w:rsid w:val="00453F0D"/>
    <w:rsid w:val="00454935"/>
    <w:rsid w:val="00454B7C"/>
    <w:rsid w:val="00454D2A"/>
    <w:rsid w:val="00455180"/>
    <w:rsid w:val="0045583C"/>
    <w:rsid w:val="00455885"/>
    <w:rsid w:val="004558CD"/>
    <w:rsid w:val="00455A9A"/>
    <w:rsid w:val="00455E11"/>
    <w:rsid w:val="004564E6"/>
    <w:rsid w:val="00456853"/>
    <w:rsid w:val="004569BB"/>
    <w:rsid w:val="00456C8D"/>
    <w:rsid w:val="00456F44"/>
    <w:rsid w:val="0045748F"/>
    <w:rsid w:val="004600D8"/>
    <w:rsid w:val="00460155"/>
    <w:rsid w:val="004602E0"/>
    <w:rsid w:val="0046044E"/>
    <w:rsid w:val="004605EB"/>
    <w:rsid w:val="00462234"/>
    <w:rsid w:val="0046247C"/>
    <w:rsid w:val="0046253E"/>
    <w:rsid w:val="00462C33"/>
    <w:rsid w:val="004633CD"/>
    <w:rsid w:val="00464306"/>
    <w:rsid w:val="0046525A"/>
    <w:rsid w:val="00465F1C"/>
    <w:rsid w:val="00465FF0"/>
    <w:rsid w:val="00466A0D"/>
    <w:rsid w:val="00466F3A"/>
    <w:rsid w:val="004671AD"/>
    <w:rsid w:val="0046735B"/>
    <w:rsid w:val="0046748C"/>
    <w:rsid w:val="0046749E"/>
    <w:rsid w:val="004700F8"/>
    <w:rsid w:val="004707D2"/>
    <w:rsid w:val="004710AD"/>
    <w:rsid w:val="00471E5B"/>
    <w:rsid w:val="00471FEA"/>
    <w:rsid w:val="0047203C"/>
    <w:rsid w:val="00472A05"/>
    <w:rsid w:val="004735F6"/>
    <w:rsid w:val="0047433C"/>
    <w:rsid w:val="0047440B"/>
    <w:rsid w:val="00474457"/>
    <w:rsid w:val="004744B3"/>
    <w:rsid w:val="00474C6C"/>
    <w:rsid w:val="00475173"/>
    <w:rsid w:val="00475791"/>
    <w:rsid w:val="0047610E"/>
    <w:rsid w:val="004762B8"/>
    <w:rsid w:val="00477378"/>
    <w:rsid w:val="004774D6"/>
    <w:rsid w:val="00477D5D"/>
    <w:rsid w:val="00481034"/>
    <w:rsid w:val="004817A0"/>
    <w:rsid w:val="00481C90"/>
    <w:rsid w:val="00481FB3"/>
    <w:rsid w:val="004821D9"/>
    <w:rsid w:val="004826AD"/>
    <w:rsid w:val="004833A6"/>
    <w:rsid w:val="004833D1"/>
    <w:rsid w:val="0048340A"/>
    <w:rsid w:val="00484EDF"/>
    <w:rsid w:val="004858C7"/>
    <w:rsid w:val="004866F2"/>
    <w:rsid w:val="00487FBB"/>
    <w:rsid w:val="00490212"/>
    <w:rsid w:val="0049087C"/>
    <w:rsid w:val="00490E57"/>
    <w:rsid w:val="004916F4"/>
    <w:rsid w:val="00491A33"/>
    <w:rsid w:val="004923A3"/>
    <w:rsid w:val="00493051"/>
    <w:rsid w:val="00493266"/>
    <w:rsid w:val="004935E3"/>
    <w:rsid w:val="00493E2C"/>
    <w:rsid w:val="00493E8C"/>
    <w:rsid w:val="00493F9E"/>
    <w:rsid w:val="00494356"/>
    <w:rsid w:val="004947C9"/>
    <w:rsid w:val="00494A9B"/>
    <w:rsid w:val="00494BE1"/>
    <w:rsid w:val="00494DC5"/>
    <w:rsid w:val="00495182"/>
    <w:rsid w:val="00495373"/>
    <w:rsid w:val="004955E3"/>
    <w:rsid w:val="0049566F"/>
    <w:rsid w:val="0049581F"/>
    <w:rsid w:val="00495F6E"/>
    <w:rsid w:val="00496097"/>
    <w:rsid w:val="00496527"/>
    <w:rsid w:val="0049670C"/>
    <w:rsid w:val="00496E33"/>
    <w:rsid w:val="00496E57"/>
    <w:rsid w:val="00497FBF"/>
    <w:rsid w:val="004A00B6"/>
    <w:rsid w:val="004A0277"/>
    <w:rsid w:val="004A0299"/>
    <w:rsid w:val="004A0DB0"/>
    <w:rsid w:val="004A13A3"/>
    <w:rsid w:val="004A16F2"/>
    <w:rsid w:val="004A2622"/>
    <w:rsid w:val="004A26CD"/>
    <w:rsid w:val="004A2E3C"/>
    <w:rsid w:val="004A38FD"/>
    <w:rsid w:val="004A3CFB"/>
    <w:rsid w:val="004A4984"/>
    <w:rsid w:val="004A51C8"/>
    <w:rsid w:val="004A54DD"/>
    <w:rsid w:val="004A57FA"/>
    <w:rsid w:val="004A5AAD"/>
    <w:rsid w:val="004A683A"/>
    <w:rsid w:val="004A754C"/>
    <w:rsid w:val="004A7B94"/>
    <w:rsid w:val="004A7C47"/>
    <w:rsid w:val="004A7ED8"/>
    <w:rsid w:val="004B07B0"/>
    <w:rsid w:val="004B1315"/>
    <w:rsid w:val="004B18E1"/>
    <w:rsid w:val="004B2C99"/>
    <w:rsid w:val="004B56C8"/>
    <w:rsid w:val="004B5F0E"/>
    <w:rsid w:val="004B6428"/>
    <w:rsid w:val="004B6958"/>
    <w:rsid w:val="004B6D20"/>
    <w:rsid w:val="004B6D44"/>
    <w:rsid w:val="004C0869"/>
    <w:rsid w:val="004C0D37"/>
    <w:rsid w:val="004C114C"/>
    <w:rsid w:val="004C129C"/>
    <w:rsid w:val="004C152B"/>
    <w:rsid w:val="004C1A13"/>
    <w:rsid w:val="004C342C"/>
    <w:rsid w:val="004C3F6B"/>
    <w:rsid w:val="004C492E"/>
    <w:rsid w:val="004C5152"/>
    <w:rsid w:val="004C5B0A"/>
    <w:rsid w:val="004C5C10"/>
    <w:rsid w:val="004C5C4B"/>
    <w:rsid w:val="004C645D"/>
    <w:rsid w:val="004C65DD"/>
    <w:rsid w:val="004C69B2"/>
    <w:rsid w:val="004D0131"/>
    <w:rsid w:val="004D036D"/>
    <w:rsid w:val="004D03F2"/>
    <w:rsid w:val="004D07AF"/>
    <w:rsid w:val="004D093B"/>
    <w:rsid w:val="004D0AC9"/>
    <w:rsid w:val="004D109D"/>
    <w:rsid w:val="004D1193"/>
    <w:rsid w:val="004D11AB"/>
    <w:rsid w:val="004D136A"/>
    <w:rsid w:val="004D1BF8"/>
    <w:rsid w:val="004D2EA1"/>
    <w:rsid w:val="004D34A5"/>
    <w:rsid w:val="004D3DC4"/>
    <w:rsid w:val="004D3F85"/>
    <w:rsid w:val="004D41BF"/>
    <w:rsid w:val="004D4EED"/>
    <w:rsid w:val="004D55D6"/>
    <w:rsid w:val="004D592F"/>
    <w:rsid w:val="004D62F8"/>
    <w:rsid w:val="004D6B3B"/>
    <w:rsid w:val="004D7034"/>
    <w:rsid w:val="004D72A4"/>
    <w:rsid w:val="004D7743"/>
    <w:rsid w:val="004D7964"/>
    <w:rsid w:val="004D7D1A"/>
    <w:rsid w:val="004E004B"/>
    <w:rsid w:val="004E00D7"/>
    <w:rsid w:val="004E0486"/>
    <w:rsid w:val="004E0C54"/>
    <w:rsid w:val="004E115F"/>
    <w:rsid w:val="004E15E5"/>
    <w:rsid w:val="004E1AC8"/>
    <w:rsid w:val="004E1F20"/>
    <w:rsid w:val="004E22FE"/>
    <w:rsid w:val="004E2714"/>
    <w:rsid w:val="004E277C"/>
    <w:rsid w:val="004E3F60"/>
    <w:rsid w:val="004E40CF"/>
    <w:rsid w:val="004E4113"/>
    <w:rsid w:val="004E4C3B"/>
    <w:rsid w:val="004E5AFE"/>
    <w:rsid w:val="004E5F09"/>
    <w:rsid w:val="004E61BD"/>
    <w:rsid w:val="004E631B"/>
    <w:rsid w:val="004E662E"/>
    <w:rsid w:val="004E720A"/>
    <w:rsid w:val="004E742D"/>
    <w:rsid w:val="004E7A45"/>
    <w:rsid w:val="004E7BAC"/>
    <w:rsid w:val="004F0B65"/>
    <w:rsid w:val="004F0D02"/>
    <w:rsid w:val="004F0FF0"/>
    <w:rsid w:val="004F12A3"/>
    <w:rsid w:val="004F1A32"/>
    <w:rsid w:val="004F21AD"/>
    <w:rsid w:val="004F227D"/>
    <w:rsid w:val="004F3ADF"/>
    <w:rsid w:val="004F43AD"/>
    <w:rsid w:val="004F43E8"/>
    <w:rsid w:val="004F461D"/>
    <w:rsid w:val="004F467C"/>
    <w:rsid w:val="004F4ED4"/>
    <w:rsid w:val="004F4FDF"/>
    <w:rsid w:val="004F52BD"/>
    <w:rsid w:val="004F5835"/>
    <w:rsid w:val="004F5CFA"/>
    <w:rsid w:val="004F5EB9"/>
    <w:rsid w:val="004F7130"/>
    <w:rsid w:val="004F75AD"/>
    <w:rsid w:val="004F7600"/>
    <w:rsid w:val="005005CD"/>
    <w:rsid w:val="005006FD"/>
    <w:rsid w:val="005007D8"/>
    <w:rsid w:val="005007FC"/>
    <w:rsid w:val="00500AC7"/>
    <w:rsid w:val="0050139F"/>
    <w:rsid w:val="00501A6F"/>
    <w:rsid w:val="00502114"/>
    <w:rsid w:val="005021A2"/>
    <w:rsid w:val="005026D9"/>
    <w:rsid w:val="0050276B"/>
    <w:rsid w:val="00502926"/>
    <w:rsid w:val="00502931"/>
    <w:rsid w:val="00502A3D"/>
    <w:rsid w:val="00502F3D"/>
    <w:rsid w:val="00503337"/>
    <w:rsid w:val="00503377"/>
    <w:rsid w:val="005036EA"/>
    <w:rsid w:val="00503E96"/>
    <w:rsid w:val="00504F5C"/>
    <w:rsid w:val="005055A9"/>
    <w:rsid w:val="0050594E"/>
    <w:rsid w:val="005069B4"/>
    <w:rsid w:val="00507800"/>
    <w:rsid w:val="00507AFB"/>
    <w:rsid w:val="00507B22"/>
    <w:rsid w:val="005102D8"/>
    <w:rsid w:val="00510753"/>
    <w:rsid w:val="005108D1"/>
    <w:rsid w:val="005110FE"/>
    <w:rsid w:val="00511148"/>
    <w:rsid w:val="00511264"/>
    <w:rsid w:val="00511337"/>
    <w:rsid w:val="00511401"/>
    <w:rsid w:val="0051169A"/>
    <w:rsid w:val="005121FD"/>
    <w:rsid w:val="005133D5"/>
    <w:rsid w:val="00513556"/>
    <w:rsid w:val="00513A73"/>
    <w:rsid w:val="00513D86"/>
    <w:rsid w:val="00514049"/>
    <w:rsid w:val="0051422D"/>
    <w:rsid w:val="00514F9A"/>
    <w:rsid w:val="005154DF"/>
    <w:rsid w:val="00516495"/>
    <w:rsid w:val="00516560"/>
    <w:rsid w:val="00516615"/>
    <w:rsid w:val="005166A9"/>
    <w:rsid w:val="00516AD9"/>
    <w:rsid w:val="00516E01"/>
    <w:rsid w:val="00517FEB"/>
    <w:rsid w:val="005205CF"/>
    <w:rsid w:val="00520712"/>
    <w:rsid w:val="00520C95"/>
    <w:rsid w:val="00520DAC"/>
    <w:rsid w:val="00521881"/>
    <w:rsid w:val="00522DDB"/>
    <w:rsid w:val="005231B7"/>
    <w:rsid w:val="005233C2"/>
    <w:rsid w:val="00523CA3"/>
    <w:rsid w:val="00523F9A"/>
    <w:rsid w:val="005249DD"/>
    <w:rsid w:val="005250C4"/>
    <w:rsid w:val="005255B8"/>
    <w:rsid w:val="00525950"/>
    <w:rsid w:val="00525ADA"/>
    <w:rsid w:val="00525BD6"/>
    <w:rsid w:val="005262A3"/>
    <w:rsid w:val="0052637B"/>
    <w:rsid w:val="00527060"/>
    <w:rsid w:val="005272E9"/>
    <w:rsid w:val="00527807"/>
    <w:rsid w:val="0053062A"/>
    <w:rsid w:val="00530E44"/>
    <w:rsid w:val="00531396"/>
    <w:rsid w:val="005313CB"/>
    <w:rsid w:val="00531998"/>
    <w:rsid w:val="00531AA8"/>
    <w:rsid w:val="00531EE7"/>
    <w:rsid w:val="005320B7"/>
    <w:rsid w:val="005320E9"/>
    <w:rsid w:val="0053267D"/>
    <w:rsid w:val="00532928"/>
    <w:rsid w:val="00532931"/>
    <w:rsid w:val="005329F5"/>
    <w:rsid w:val="00532EAD"/>
    <w:rsid w:val="00534E42"/>
    <w:rsid w:val="005352DF"/>
    <w:rsid w:val="005352E7"/>
    <w:rsid w:val="00535648"/>
    <w:rsid w:val="0053616E"/>
    <w:rsid w:val="005361D1"/>
    <w:rsid w:val="005364B2"/>
    <w:rsid w:val="00536B76"/>
    <w:rsid w:val="00537158"/>
    <w:rsid w:val="005400BF"/>
    <w:rsid w:val="005403AF"/>
    <w:rsid w:val="005407FC"/>
    <w:rsid w:val="00540F00"/>
    <w:rsid w:val="005411F8"/>
    <w:rsid w:val="0054149D"/>
    <w:rsid w:val="005414A5"/>
    <w:rsid w:val="005414ED"/>
    <w:rsid w:val="00542141"/>
    <w:rsid w:val="0054263E"/>
    <w:rsid w:val="005426BB"/>
    <w:rsid w:val="005429E8"/>
    <w:rsid w:val="00542A7F"/>
    <w:rsid w:val="00542B78"/>
    <w:rsid w:val="00543504"/>
    <w:rsid w:val="0054353F"/>
    <w:rsid w:val="00543B51"/>
    <w:rsid w:val="00543F95"/>
    <w:rsid w:val="00544AC2"/>
    <w:rsid w:val="00545BB4"/>
    <w:rsid w:val="00545FFF"/>
    <w:rsid w:val="00546284"/>
    <w:rsid w:val="0054647B"/>
    <w:rsid w:val="005464E9"/>
    <w:rsid w:val="005466D3"/>
    <w:rsid w:val="005473D4"/>
    <w:rsid w:val="005478C8"/>
    <w:rsid w:val="00547D43"/>
    <w:rsid w:val="00547FB6"/>
    <w:rsid w:val="00550962"/>
    <w:rsid w:val="00551AA7"/>
    <w:rsid w:val="00551BA8"/>
    <w:rsid w:val="005528B0"/>
    <w:rsid w:val="005528F4"/>
    <w:rsid w:val="00552DFD"/>
    <w:rsid w:val="00553A88"/>
    <w:rsid w:val="00553B45"/>
    <w:rsid w:val="00553C9D"/>
    <w:rsid w:val="0055408F"/>
    <w:rsid w:val="005548AA"/>
    <w:rsid w:val="00555039"/>
    <w:rsid w:val="00555073"/>
    <w:rsid w:val="00555111"/>
    <w:rsid w:val="00555507"/>
    <w:rsid w:val="0055556F"/>
    <w:rsid w:val="0055613C"/>
    <w:rsid w:val="005563CB"/>
    <w:rsid w:val="00556544"/>
    <w:rsid w:val="005568AC"/>
    <w:rsid w:val="00556C1E"/>
    <w:rsid w:val="00556FA2"/>
    <w:rsid w:val="00557880"/>
    <w:rsid w:val="00557DD8"/>
    <w:rsid w:val="00557E5E"/>
    <w:rsid w:val="00557F0F"/>
    <w:rsid w:val="00560144"/>
    <w:rsid w:val="00560582"/>
    <w:rsid w:val="00560D49"/>
    <w:rsid w:val="00560D98"/>
    <w:rsid w:val="00560DC5"/>
    <w:rsid w:val="00560E75"/>
    <w:rsid w:val="00561676"/>
    <w:rsid w:val="005616CC"/>
    <w:rsid w:val="00561E61"/>
    <w:rsid w:val="00561FDF"/>
    <w:rsid w:val="005621F8"/>
    <w:rsid w:val="005627B2"/>
    <w:rsid w:val="00562900"/>
    <w:rsid w:val="00562DD5"/>
    <w:rsid w:val="00563C96"/>
    <w:rsid w:val="00563CCB"/>
    <w:rsid w:val="005645F8"/>
    <w:rsid w:val="00564702"/>
    <w:rsid w:val="005648CF"/>
    <w:rsid w:val="00564D6F"/>
    <w:rsid w:val="00564E59"/>
    <w:rsid w:val="00565230"/>
    <w:rsid w:val="0056618A"/>
    <w:rsid w:val="00566527"/>
    <w:rsid w:val="00567BC8"/>
    <w:rsid w:val="00567E7D"/>
    <w:rsid w:val="005703DE"/>
    <w:rsid w:val="005706A6"/>
    <w:rsid w:val="00570FEA"/>
    <w:rsid w:val="00571E16"/>
    <w:rsid w:val="0057217A"/>
    <w:rsid w:val="00572B53"/>
    <w:rsid w:val="00572C54"/>
    <w:rsid w:val="0057374A"/>
    <w:rsid w:val="00573CCA"/>
    <w:rsid w:val="00575059"/>
    <w:rsid w:val="00575097"/>
    <w:rsid w:val="00575EF2"/>
    <w:rsid w:val="0057619E"/>
    <w:rsid w:val="005766C1"/>
    <w:rsid w:val="00576CE5"/>
    <w:rsid w:val="00577028"/>
    <w:rsid w:val="00577BF4"/>
    <w:rsid w:val="00577E08"/>
    <w:rsid w:val="00580439"/>
    <w:rsid w:val="00580D65"/>
    <w:rsid w:val="00580F93"/>
    <w:rsid w:val="00581295"/>
    <w:rsid w:val="0058177B"/>
    <w:rsid w:val="00581DDF"/>
    <w:rsid w:val="00582393"/>
    <w:rsid w:val="005824F6"/>
    <w:rsid w:val="00582519"/>
    <w:rsid w:val="00582C21"/>
    <w:rsid w:val="00583665"/>
    <w:rsid w:val="00583877"/>
    <w:rsid w:val="00583B05"/>
    <w:rsid w:val="00583CB2"/>
    <w:rsid w:val="00584150"/>
    <w:rsid w:val="005847ED"/>
    <w:rsid w:val="00585754"/>
    <w:rsid w:val="005859D6"/>
    <w:rsid w:val="00585DC7"/>
    <w:rsid w:val="00585DCA"/>
    <w:rsid w:val="0058680F"/>
    <w:rsid w:val="00586B1D"/>
    <w:rsid w:val="00586D69"/>
    <w:rsid w:val="00587041"/>
    <w:rsid w:val="005877EE"/>
    <w:rsid w:val="00587A7C"/>
    <w:rsid w:val="00587AB0"/>
    <w:rsid w:val="005907AD"/>
    <w:rsid w:val="00590DB1"/>
    <w:rsid w:val="00591328"/>
    <w:rsid w:val="00591C13"/>
    <w:rsid w:val="00591C1F"/>
    <w:rsid w:val="00591D71"/>
    <w:rsid w:val="00592E2C"/>
    <w:rsid w:val="00592EB6"/>
    <w:rsid w:val="005939EF"/>
    <w:rsid w:val="00593BC7"/>
    <w:rsid w:val="005942D0"/>
    <w:rsid w:val="005948A5"/>
    <w:rsid w:val="00594D9D"/>
    <w:rsid w:val="00595C50"/>
    <w:rsid w:val="00595E19"/>
    <w:rsid w:val="0059608E"/>
    <w:rsid w:val="005966C9"/>
    <w:rsid w:val="005967A8"/>
    <w:rsid w:val="005967CE"/>
    <w:rsid w:val="005971CA"/>
    <w:rsid w:val="005978B0"/>
    <w:rsid w:val="00597C69"/>
    <w:rsid w:val="00597CF1"/>
    <w:rsid w:val="005A0F82"/>
    <w:rsid w:val="005A14AE"/>
    <w:rsid w:val="005A2EBF"/>
    <w:rsid w:val="005A308D"/>
    <w:rsid w:val="005A3169"/>
    <w:rsid w:val="005A34F2"/>
    <w:rsid w:val="005A3A31"/>
    <w:rsid w:val="005A49A0"/>
    <w:rsid w:val="005A55BF"/>
    <w:rsid w:val="005A56F0"/>
    <w:rsid w:val="005A5C8A"/>
    <w:rsid w:val="005A5FF2"/>
    <w:rsid w:val="005A66BA"/>
    <w:rsid w:val="005A68D5"/>
    <w:rsid w:val="005A6A81"/>
    <w:rsid w:val="005A6AC2"/>
    <w:rsid w:val="005A6B41"/>
    <w:rsid w:val="005A7CB8"/>
    <w:rsid w:val="005B0234"/>
    <w:rsid w:val="005B0253"/>
    <w:rsid w:val="005B0E18"/>
    <w:rsid w:val="005B14F3"/>
    <w:rsid w:val="005B1FD5"/>
    <w:rsid w:val="005B251E"/>
    <w:rsid w:val="005B2A7F"/>
    <w:rsid w:val="005B3189"/>
    <w:rsid w:val="005B3625"/>
    <w:rsid w:val="005B373F"/>
    <w:rsid w:val="005B4C20"/>
    <w:rsid w:val="005B4CD0"/>
    <w:rsid w:val="005B5413"/>
    <w:rsid w:val="005B550A"/>
    <w:rsid w:val="005B5520"/>
    <w:rsid w:val="005B55C3"/>
    <w:rsid w:val="005B56C7"/>
    <w:rsid w:val="005B5796"/>
    <w:rsid w:val="005B6054"/>
    <w:rsid w:val="005B642D"/>
    <w:rsid w:val="005B65B8"/>
    <w:rsid w:val="005B6C27"/>
    <w:rsid w:val="005B7A75"/>
    <w:rsid w:val="005B7E3D"/>
    <w:rsid w:val="005C03DB"/>
    <w:rsid w:val="005C0712"/>
    <w:rsid w:val="005C1098"/>
    <w:rsid w:val="005C12D3"/>
    <w:rsid w:val="005C2405"/>
    <w:rsid w:val="005C30D0"/>
    <w:rsid w:val="005C30F4"/>
    <w:rsid w:val="005C3178"/>
    <w:rsid w:val="005C4625"/>
    <w:rsid w:val="005C5274"/>
    <w:rsid w:val="005C55FD"/>
    <w:rsid w:val="005C5943"/>
    <w:rsid w:val="005C634E"/>
    <w:rsid w:val="005C64F9"/>
    <w:rsid w:val="005C68A9"/>
    <w:rsid w:val="005C6E08"/>
    <w:rsid w:val="005C701D"/>
    <w:rsid w:val="005C70FB"/>
    <w:rsid w:val="005C750C"/>
    <w:rsid w:val="005C79EA"/>
    <w:rsid w:val="005D01ED"/>
    <w:rsid w:val="005D0F6D"/>
    <w:rsid w:val="005D0FA9"/>
    <w:rsid w:val="005D190A"/>
    <w:rsid w:val="005D1A4E"/>
    <w:rsid w:val="005D1AF0"/>
    <w:rsid w:val="005D1C39"/>
    <w:rsid w:val="005D1FD1"/>
    <w:rsid w:val="005D2840"/>
    <w:rsid w:val="005D4534"/>
    <w:rsid w:val="005D4DC7"/>
    <w:rsid w:val="005D5439"/>
    <w:rsid w:val="005D54E0"/>
    <w:rsid w:val="005D56D4"/>
    <w:rsid w:val="005D572F"/>
    <w:rsid w:val="005D5A0B"/>
    <w:rsid w:val="005D5C32"/>
    <w:rsid w:val="005D5C92"/>
    <w:rsid w:val="005D5D60"/>
    <w:rsid w:val="005D5DCB"/>
    <w:rsid w:val="005D6E16"/>
    <w:rsid w:val="005D710E"/>
    <w:rsid w:val="005D7E1C"/>
    <w:rsid w:val="005D7EE4"/>
    <w:rsid w:val="005E0547"/>
    <w:rsid w:val="005E064D"/>
    <w:rsid w:val="005E0862"/>
    <w:rsid w:val="005E0BE1"/>
    <w:rsid w:val="005E0D60"/>
    <w:rsid w:val="005E10CC"/>
    <w:rsid w:val="005E1C61"/>
    <w:rsid w:val="005E1D67"/>
    <w:rsid w:val="005E233A"/>
    <w:rsid w:val="005E2343"/>
    <w:rsid w:val="005E25DD"/>
    <w:rsid w:val="005E2A46"/>
    <w:rsid w:val="005E3A55"/>
    <w:rsid w:val="005E3AF9"/>
    <w:rsid w:val="005E47BB"/>
    <w:rsid w:val="005E510C"/>
    <w:rsid w:val="005E5231"/>
    <w:rsid w:val="005E574E"/>
    <w:rsid w:val="005E5A44"/>
    <w:rsid w:val="005E5EA9"/>
    <w:rsid w:val="005E6029"/>
    <w:rsid w:val="005E605E"/>
    <w:rsid w:val="005E6382"/>
    <w:rsid w:val="005E6BCB"/>
    <w:rsid w:val="005E6F06"/>
    <w:rsid w:val="005E73C2"/>
    <w:rsid w:val="005E76F5"/>
    <w:rsid w:val="005E7B7C"/>
    <w:rsid w:val="005F061C"/>
    <w:rsid w:val="005F093E"/>
    <w:rsid w:val="005F0A65"/>
    <w:rsid w:val="005F110D"/>
    <w:rsid w:val="005F1896"/>
    <w:rsid w:val="005F1A08"/>
    <w:rsid w:val="005F1E9D"/>
    <w:rsid w:val="005F1F7A"/>
    <w:rsid w:val="005F2012"/>
    <w:rsid w:val="005F2788"/>
    <w:rsid w:val="005F37AB"/>
    <w:rsid w:val="005F3CBD"/>
    <w:rsid w:val="005F4777"/>
    <w:rsid w:val="005F4A63"/>
    <w:rsid w:val="005F4D58"/>
    <w:rsid w:val="005F4FB4"/>
    <w:rsid w:val="005F5F94"/>
    <w:rsid w:val="005F68E0"/>
    <w:rsid w:val="005F6ADE"/>
    <w:rsid w:val="005F6C42"/>
    <w:rsid w:val="005F71E6"/>
    <w:rsid w:val="005F74B0"/>
    <w:rsid w:val="006003D6"/>
    <w:rsid w:val="0060063A"/>
    <w:rsid w:val="0060086A"/>
    <w:rsid w:val="00600B0C"/>
    <w:rsid w:val="00600C78"/>
    <w:rsid w:val="00601111"/>
    <w:rsid w:val="00601150"/>
    <w:rsid w:val="006018E5"/>
    <w:rsid w:val="00601BED"/>
    <w:rsid w:val="00601EF3"/>
    <w:rsid w:val="006033CF"/>
    <w:rsid w:val="00603425"/>
    <w:rsid w:val="006036BD"/>
    <w:rsid w:val="0060382E"/>
    <w:rsid w:val="006038E1"/>
    <w:rsid w:val="00603BA6"/>
    <w:rsid w:val="00603F46"/>
    <w:rsid w:val="00605092"/>
    <w:rsid w:val="006061D6"/>
    <w:rsid w:val="006064CC"/>
    <w:rsid w:val="00606B96"/>
    <w:rsid w:val="00606BFE"/>
    <w:rsid w:val="006077BD"/>
    <w:rsid w:val="0060793A"/>
    <w:rsid w:val="00610725"/>
    <w:rsid w:val="006109AB"/>
    <w:rsid w:val="00610C89"/>
    <w:rsid w:val="00611777"/>
    <w:rsid w:val="00611961"/>
    <w:rsid w:val="00613044"/>
    <w:rsid w:val="006133BE"/>
    <w:rsid w:val="00613449"/>
    <w:rsid w:val="006134F3"/>
    <w:rsid w:val="0061356D"/>
    <w:rsid w:val="0061365A"/>
    <w:rsid w:val="00613883"/>
    <w:rsid w:val="006139C9"/>
    <w:rsid w:val="00613DCB"/>
    <w:rsid w:val="0061442F"/>
    <w:rsid w:val="00614AF8"/>
    <w:rsid w:val="00614BB3"/>
    <w:rsid w:val="00615A7C"/>
    <w:rsid w:val="00615CDB"/>
    <w:rsid w:val="00615D8A"/>
    <w:rsid w:val="0061648A"/>
    <w:rsid w:val="00616A2D"/>
    <w:rsid w:val="00617207"/>
    <w:rsid w:val="006173CC"/>
    <w:rsid w:val="00617CBD"/>
    <w:rsid w:val="00620E0E"/>
    <w:rsid w:val="00620F74"/>
    <w:rsid w:val="00622106"/>
    <w:rsid w:val="006223B6"/>
    <w:rsid w:val="00622DD2"/>
    <w:rsid w:val="006230E1"/>
    <w:rsid w:val="00623788"/>
    <w:rsid w:val="00623855"/>
    <w:rsid w:val="00623A7D"/>
    <w:rsid w:val="00623AF6"/>
    <w:rsid w:val="00623EFB"/>
    <w:rsid w:val="006246F3"/>
    <w:rsid w:val="00624B21"/>
    <w:rsid w:val="00624C42"/>
    <w:rsid w:val="00624D5A"/>
    <w:rsid w:val="00626919"/>
    <w:rsid w:val="0062695D"/>
    <w:rsid w:val="00626BBA"/>
    <w:rsid w:val="00627241"/>
    <w:rsid w:val="00630016"/>
    <w:rsid w:val="006313C2"/>
    <w:rsid w:val="006313CB"/>
    <w:rsid w:val="00632A37"/>
    <w:rsid w:val="00632ECC"/>
    <w:rsid w:val="00632EE0"/>
    <w:rsid w:val="006339B9"/>
    <w:rsid w:val="00633B84"/>
    <w:rsid w:val="00634160"/>
    <w:rsid w:val="006348A5"/>
    <w:rsid w:val="00634E4A"/>
    <w:rsid w:val="00635795"/>
    <w:rsid w:val="006361D1"/>
    <w:rsid w:val="006370E7"/>
    <w:rsid w:val="006373A8"/>
    <w:rsid w:val="00637CE0"/>
    <w:rsid w:val="006407FA"/>
    <w:rsid w:val="006409F5"/>
    <w:rsid w:val="006409FB"/>
    <w:rsid w:val="006413FC"/>
    <w:rsid w:val="006414D2"/>
    <w:rsid w:val="0064183F"/>
    <w:rsid w:val="0064184E"/>
    <w:rsid w:val="00641A25"/>
    <w:rsid w:val="00641B47"/>
    <w:rsid w:val="00641BA4"/>
    <w:rsid w:val="00641CF8"/>
    <w:rsid w:val="00641F5D"/>
    <w:rsid w:val="00642448"/>
    <w:rsid w:val="00643CD7"/>
    <w:rsid w:val="00643E91"/>
    <w:rsid w:val="00644C07"/>
    <w:rsid w:val="0064500C"/>
    <w:rsid w:val="006450B2"/>
    <w:rsid w:val="00645232"/>
    <w:rsid w:val="006454D1"/>
    <w:rsid w:val="0064596F"/>
    <w:rsid w:val="00646243"/>
    <w:rsid w:val="00646697"/>
    <w:rsid w:val="0064671A"/>
    <w:rsid w:val="00646F9B"/>
    <w:rsid w:val="006475EC"/>
    <w:rsid w:val="00647649"/>
    <w:rsid w:val="006476F2"/>
    <w:rsid w:val="00650135"/>
    <w:rsid w:val="00650A9F"/>
    <w:rsid w:val="0065125F"/>
    <w:rsid w:val="00651336"/>
    <w:rsid w:val="00651997"/>
    <w:rsid w:val="00652062"/>
    <w:rsid w:val="0065209E"/>
    <w:rsid w:val="0065234A"/>
    <w:rsid w:val="00652EF4"/>
    <w:rsid w:val="00652F25"/>
    <w:rsid w:val="00652FA6"/>
    <w:rsid w:val="006539F2"/>
    <w:rsid w:val="00653D29"/>
    <w:rsid w:val="0065416F"/>
    <w:rsid w:val="006542F3"/>
    <w:rsid w:val="006548A5"/>
    <w:rsid w:val="006548B1"/>
    <w:rsid w:val="00654B63"/>
    <w:rsid w:val="00654C6F"/>
    <w:rsid w:val="00654FBC"/>
    <w:rsid w:val="006553A0"/>
    <w:rsid w:val="006553FD"/>
    <w:rsid w:val="0065568B"/>
    <w:rsid w:val="006565A5"/>
    <w:rsid w:val="00657683"/>
    <w:rsid w:val="00657C12"/>
    <w:rsid w:val="0066026E"/>
    <w:rsid w:val="0066044A"/>
    <w:rsid w:val="00660554"/>
    <w:rsid w:val="006605A6"/>
    <w:rsid w:val="006606F0"/>
    <w:rsid w:val="00660CAC"/>
    <w:rsid w:val="00661B26"/>
    <w:rsid w:val="00661F73"/>
    <w:rsid w:val="0066326B"/>
    <w:rsid w:val="00663696"/>
    <w:rsid w:val="006638B9"/>
    <w:rsid w:val="00663CD8"/>
    <w:rsid w:val="00664A13"/>
    <w:rsid w:val="00664D21"/>
    <w:rsid w:val="00664EEC"/>
    <w:rsid w:val="00665FF8"/>
    <w:rsid w:val="00666127"/>
    <w:rsid w:val="00666178"/>
    <w:rsid w:val="0066681A"/>
    <w:rsid w:val="00666B2F"/>
    <w:rsid w:val="0066772C"/>
    <w:rsid w:val="006679FC"/>
    <w:rsid w:val="00670289"/>
    <w:rsid w:val="00670657"/>
    <w:rsid w:val="006712BA"/>
    <w:rsid w:val="006715B9"/>
    <w:rsid w:val="0067200B"/>
    <w:rsid w:val="00672DFB"/>
    <w:rsid w:val="00672E66"/>
    <w:rsid w:val="006733A6"/>
    <w:rsid w:val="0067372E"/>
    <w:rsid w:val="00673E04"/>
    <w:rsid w:val="00673EFD"/>
    <w:rsid w:val="00674788"/>
    <w:rsid w:val="00674DB6"/>
    <w:rsid w:val="006750ED"/>
    <w:rsid w:val="006752E5"/>
    <w:rsid w:val="00675332"/>
    <w:rsid w:val="00675767"/>
    <w:rsid w:val="00676740"/>
    <w:rsid w:val="006768E3"/>
    <w:rsid w:val="006774C5"/>
    <w:rsid w:val="0068062C"/>
    <w:rsid w:val="00680AF0"/>
    <w:rsid w:val="00681525"/>
    <w:rsid w:val="00681982"/>
    <w:rsid w:val="00681D64"/>
    <w:rsid w:val="0068295C"/>
    <w:rsid w:val="00682B73"/>
    <w:rsid w:val="00683176"/>
    <w:rsid w:val="00683304"/>
    <w:rsid w:val="00683A6F"/>
    <w:rsid w:val="00683B3D"/>
    <w:rsid w:val="0068486F"/>
    <w:rsid w:val="00684C32"/>
    <w:rsid w:val="00685989"/>
    <w:rsid w:val="00686D5E"/>
    <w:rsid w:val="00687126"/>
    <w:rsid w:val="006874A6"/>
    <w:rsid w:val="006878F7"/>
    <w:rsid w:val="00687B5F"/>
    <w:rsid w:val="006905B8"/>
    <w:rsid w:val="00690785"/>
    <w:rsid w:val="0069109B"/>
    <w:rsid w:val="006911B0"/>
    <w:rsid w:val="0069126E"/>
    <w:rsid w:val="006913B9"/>
    <w:rsid w:val="006914A7"/>
    <w:rsid w:val="0069151A"/>
    <w:rsid w:val="0069193B"/>
    <w:rsid w:val="0069204E"/>
    <w:rsid w:val="0069292E"/>
    <w:rsid w:val="00692D21"/>
    <w:rsid w:val="00692EBA"/>
    <w:rsid w:val="00693C6C"/>
    <w:rsid w:val="00695260"/>
    <w:rsid w:val="006954C4"/>
    <w:rsid w:val="00695876"/>
    <w:rsid w:val="00695900"/>
    <w:rsid w:val="00696976"/>
    <w:rsid w:val="00696AC2"/>
    <w:rsid w:val="00697A76"/>
    <w:rsid w:val="00697FB2"/>
    <w:rsid w:val="006A027D"/>
    <w:rsid w:val="006A074A"/>
    <w:rsid w:val="006A1250"/>
    <w:rsid w:val="006A2105"/>
    <w:rsid w:val="006A2693"/>
    <w:rsid w:val="006A314F"/>
    <w:rsid w:val="006A34F6"/>
    <w:rsid w:val="006A3933"/>
    <w:rsid w:val="006A3A1E"/>
    <w:rsid w:val="006A3C1C"/>
    <w:rsid w:val="006A4E37"/>
    <w:rsid w:val="006A4E68"/>
    <w:rsid w:val="006A5594"/>
    <w:rsid w:val="006A56E0"/>
    <w:rsid w:val="006A5C91"/>
    <w:rsid w:val="006A64E3"/>
    <w:rsid w:val="006A66A3"/>
    <w:rsid w:val="006B0656"/>
    <w:rsid w:val="006B0B7F"/>
    <w:rsid w:val="006B0D1B"/>
    <w:rsid w:val="006B0D26"/>
    <w:rsid w:val="006B16A9"/>
    <w:rsid w:val="006B281E"/>
    <w:rsid w:val="006B2840"/>
    <w:rsid w:val="006B402B"/>
    <w:rsid w:val="006B41A1"/>
    <w:rsid w:val="006B4654"/>
    <w:rsid w:val="006B4B5A"/>
    <w:rsid w:val="006B4B9E"/>
    <w:rsid w:val="006B4D49"/>
    <w:rsid w:val="006B5060"/>
    <w:rsid w:val="006B56EC"/>
    <w:rsid w:val="006B5A3F"/>
    <w:rsid w:val="006B5D73"/>
    <w:rsid w:val="006B5EC8"/>
    <w:rsid w:val="006B67A8"/>
    <w:rsid w:val="006B69D1"/>
    <w:rsid w:val="006B7502"/>
    <w:rsid w:val="006B7638"/>
    <w:rsid w:val="006B7A97"/>
    <w:rsid w:val="006B7B73"/>
    <w:rsid w:val="006B7B87"/>
    <w:rsid w:val="006B7FB5"/>
    <w:rsid w:val="006C0109"/>
    <w:rsid w:val="006C045A"/>
    <w:rsid w:val="006C0AFB"/>
    <w:rsid w:val="006C1346"/>
    <w:rsid w:val="006C139B"/>
    <w:rsid w:val="006C14EA"/>
    <w:rsid w:val="006C150C"/>
    <w:rsid w:val="006C1B72"/>
    <w:rsid w:val="006C214E"/>
    <w:rsid w:val="006C2269"/>
    <w:rsid w:val="006C2542"/>
    <w:rsid w:val="006C2765"/>
    <w:rsid w:val="006C3D4A"/>
    <w:rsid w:val="006C4B2B"/>
    <w:rsid w:val="006C4BB4"/>
    <w:rsid w:val="006C5026"/>
    <w:rsid w:val="006C54D2"/>
    <w:rsid w:val="006C54DD"/>
    <w:rsid w:val="006C558C"/>
    <w:rsid w:val="006C5679"/>
    <w:rsid w:val="006C5A70"/>
    <w:rsid w:val="006C6321"/>
    <w:rsid w:val="006C67A0"/>
    <w:rsid w:val="006C6B69"/>
    <w:rsid w:val="006C6C76"/>
    <w:rsid w:val="006C6EDD"/>
    <w:rsid w:val="006C7469"/>
    <w:rsid w:val="006D0592"/>
    <w:rsid w:val="006D0BEC"/>
    <w:rsid w:val="006D1076"/>
    <w:rsid w:val="006D13BE"/>
    <w:rsid w:val="006D16DF"/>
    <w:rsid w:val="006D1D1D"/>
    <w:rsid w:val="006D22BE"/>
    <w:rsid w:val="006D23BD"/>
    <w:rsid w:val="006D3848"/>
    <w:rsid w:val="006D3BD1"/>
    <w:rsid w:val="006D3C0F"/>
    <w:rsid w:val="006D3C14"/>
    <w:rsid w:val="006D41E6"/>
    <w:rsid w:val="006D484F"/>
    <w:rsid w:val="006D5ED5"/>
    <w:rsid w:val="006D698B"/>
    <w:rsid w:val="006D6A06"/>
    <w:rsid w:val="006D7046"/>
    <w:rsid w:val="006D7188"/>
    <w:rsid w:val="006D7C2E"/>
    <w:rsid w:val="006D7F01"/>
    <w:rsid w:val="006E0822"/>
    <w:rsid w:val="006E0F1F"/>
    <w:rsid w:val="006E122D"/>
    <w:rsid w:val="006E149D"/>
    <w:rsid w:val="006E18C3"/>
    <w:rsid w:val="006E2631"/>
    <w:rsid w:val="006E292A"/>
    <w:rsid w:val="006E2D58"/>
    <w:rsid w:val="006E30AB"/>
    <w:rsid w:val="006E3623"/>
    <w:rsid w:val="006E3727"/>
    <w:rsid w:val="006E374C"/>
    <w:rsid w:val="006E3766"/>
    <w:rsid w:val="006E38A7"/>
    <w:rsid w:val="006E392D"/>
    <w:rsid w:val="006E3B40"/>
    <w:rsid w:val="006E5262"/>
    <w:rsid w:val="006E58D9"/>
    <w:rsid w:val="006E60FC"/>
    <w:rsid w:val="006E620B"/>
    <w:rsid w:val="006E6524"/>
    <w:rsid w:val="006E7679"/>
    <w:rsid w:val="006E7AD9"/>
    <w:rsid w:val="006F0B0E"/>
    <w:rsid w:val="006F0CEE"/>
    <w:rsid w:val="006F10C8"/>
    <w:rsid w:val="006F11B0"/>
    <w:rsid w:val="006F14E1"/>
    <w:rsid w:val="006F2140"/>
    <w:rsid w:val="006F2CF6"/>
    <w:rsid w:val="006F2DF3"/>
    <w:rsid w:val="006F2FF5"/>
    <w:rsid w:val="006F315E"/>
    <w:rsid w:val="006F3F49"/>
    <w:rsid w:val="006F45DF"/>
    <w:rsid w:val="006F4EA2"/>
    <w:rsid w:val="006F5A13"/>
    <w:rsid w:val="006F5C6E"/>
    <w:rsid w:val="006F5F0D"/>
    <w:rsid w:val="006F6988"/>
    <w:rsid w:val="006F69FF"/>
    <w:rsid w:val="006F6A9F"/>
    <w:rsid w:val="006F70B0"/>
    <w:rsid w:val="006F7570"/>
    <w:rsid w:val="006F7728"/>
    <w:rsid w:val="006F7A93"/>
    <w:rsid w:val="006F7B02"/>
    <w:rsid w:val="006F7C99"/>
    <w:rsid w:val="007008CD"/>
    <w:rsid w:val="00700AD9"/>
    <w:rsid w:val="00701190"/>
    <w:rsid w:val="00702777"/>
    <w:rsid w:val="0070366C"/>
    <w:rsid w:val="00703735"/>
    <w:rsid w:val="00703DD0"/>
    <w:rsid w:val="00704482"/>
    <w:rsid w:val="00704C68"/>
    <w:rsid w:val="0070530A"/>
    <w:rsid w:val="0070535E"/>
    <w:rsid w:val="00705E85"/>
    <w:rsid w:val="00706D42"/>
    <w:rsid w:val="00706EBD"/>
    <w:rsid w:val="0070718A"/>
    <w:rsid w:val="007103B5"/>
    <w:rsid w:val="00710517"/>
    <w:rsid w:val="007106F7"/>
    <w:rsid w:val="00711089"/>
    <w:rsid w:val="00711C18"/>
    <w:rsid w:val="00711FF5"/>
    <w:rsid w:val="00712C5A"/>
    <w:rsid w:val="00712D00"/>
    <w:rsid w:val="00713477"/>
    <w:rsid w:val="00713A6B"/>
    <w:rsid w:val="0071413B"/>
    <w:rsid w:val="00714828"/>
    <w:rsid w:val="00714D8C"/>
    <w:rsid w:val="007151FE"/>
    <w:rsid w:val="00715287"/>
    <w:rsid w:val="0071644D"/>
    <w:rsid w:val="0071680B"/>
    <w:rsid w:val="00716F64"/>
    <w:rsid w:val="00717E66"/>
    <w:rsid w:val="00717F7F"/>
    <w:rsid w:val="007208B2"/>
    <w:rsid w:val="00720B48"/>
    <w:rsid w:val="00722533"/>
    <w:rsid w:val="0072333F"/>
    <w:rsid w:val="007234A3"/>
    <w:rsid w:val="0072355A"/>
    <w:rsid w:val="00723872"/>
    <w:rsid w:val="00724257"/>
    <w:rsid w:val="0072430D"/>
    <w:rsid w:val="00724849"/>
    <w:rsid w:val="00725107"/>
    <w:rsid w:val="007251FE"/>
    <w:rsid w:val="00725418"/>
    <w:rsid w:val="00725AE9"/>
    <w:rsid w:val="00725BCA"/>
    <w:rsid w:val="00726B44"/>
    <w:rsid w:val="00726BA3"/>
    <w:rsid w:val="0072780A"/>
    <w:rsid w:val="007303D3"/>
    <w:rsid w:val="0073040A"/>
    <w:rsid w:val="007304AC"/>
    <w:rsid w:val="007305CD"/>
    <w:rsid w:val="00730690"/>
    <w:rsid w:val="00730A4D"/>
    <w:rsid w:val="007318BE"/>
    <w:rsid w:val="00731A8F"/>
    <w:rsid w:val="00731CD4"/>
    <w:rsid w:val="00731ED0"/>
    <w:rsid w:val="00731F5C"/>
    <w:rsid w:val="0073221C"/>
    <w:rsid w:val="00732670"/>
    <w:rsid w:val="00732731"/>
    <w:rsid w:val="0073287F"/>
    <w:rsid w:val="0073341F"/>
    <w:rsid w:val="00733696"/>
    <w:rsid w:val="00733DE5"/>
    <w:rsid w:val="00733E67"/>
    <w:rsid w:val="007347E6"/>
    <w:rsid w:val="00734D01"/>
    <w:rsid w:val="00735701"/>
    <w:rsid w:val="007365A9"/>
    <w:rsid w:val="0073683B"/>
    <w:rsid w:val="0073683F"/>
    <w:rsid w:val="007368BC"/>
    <w:rsid w:val="00736A5C"/>
    <w:rsid w:val="00736BC8"/>
    <w:rsid w:val="00736E72"/>
    <w:rsid w:val="007376F2"/>
    <w:rsid w:val="00737A85"/>
    <w:rsid w:val="00737D44"/>
    <w:rsid w:val="00737F92"/>
    <w:rsid w:val="00740B0A"/>
    <w:rsid w:val="00740CB8"/>
    <w:rsid w:val="007410F9"/>
    <w:rsid w:val="00741D10"/>
    <w:rsid w:val="00742392"/>
    <w:rsid w:val="00742513"/>
    <w:rsid w:val="00742846"/>
    <w:rsid w:val="00742879"/>
    <w:rsid w:val="00742BC7"/>
    <w:rsid w:val="007430E4"/>
    <w:rsid w:val="0074358F"/>
    <w:rsid w:val="00743686"/>
    <w:rsid w:val="00743B8B"/>
    <w:rsid w:val="00743E4B"/>
    <w:rsid w:val="00744237"/>
    <w:rsid w:val="00744D34"/>
    <w:rsid w:val="00744E85"/>
    <w:rsid w:val="007458B9"/>
    <w:rsid w:val="0074592E"/>
    <w:rsid w:val="007459AD"/>
    <w:rsid w:val="00745ACD"/>
    <w:rsid w:val="0074642F"/>
    <w:rsid w:val="0074682C"/>
    <w:rsid w:val="00746939"/>
    <w:rsid w:val="00746EF5"/>
    <w:rsid w:val="00746F5A"/>
    <w:rsid w:val="00747117"/>
    <w:rsid w:val="007473D9"/>
    <w:rsid w:val="0074754A"/>
    <w:rsid w:val="00747E56"/>
    <w:rsid w:val="00747FB1"/>
    <w:rsid w:val="00750737"/>
    <w:rsid w:val="00750926"/>
    <w:rsid w:val="0075243F"/>
    <w:rsid w:val="00752826"/>
    <w:rsid w:val="00752D1D"/>
    <w:rsid w:val="00752E81"/>
    <w:rsid w:val="00752F56"/>
    <w:rsid w:val="00753421"/>
    <w:rsid w:val="00753F6C"/>
    <w:rsid w:val="0075478B"/>
    <w:rsid w:val="00754913"/>
    <w:rsid w:val="007550D0"/>
    <w:rsid w:val="0075542E"/>
    <w:rsid w:val="00755A2F"/>
    <w:rsid w:val="0075643C"/>
    <w:rsid w:val="00756AFB"/>
    <w:rsid w:val="00756EB5"/>
    <w:rsid w:val="00760267"/>
    <w:rsid w:val="007604E9"/>
    <w:rsid w:val="0076096F"/>
    <w:rsid w:val="00760CE2"/>
    <w:rsid w:val="00761A5C"/>
    <w:rsid w:val="00761B92"/>
    <w:rsid w:val="0076216C"/>
    <w:rsid w:val="007623B6"/>
    <w:rsid w:val="007623ED"/>
    <w:rsid w:val="007623F1"/>
    <w:rsid w:val="0076445A"/>
    <w:rsid w:val="00764F4C"/>
    <w:rsid w:val="007655B0"/>
    <w:rsid w:val="007655CE"/>
    <w:rsid w:val="00765C89"/>
    <w:rsid w:val="00765FD9"/>
    <w:rsid w:val="0076630F"/>
    <w:rsid w:val="00766C86"/>
    <w:rsid w:val="00766D00"/>
    <w:rsid w:val="00767777"/>
    <w:rsid w:val="007677AC"/>
    <w:rsid w:val="0077029D"/>
    <w:rsid w:val="0077052F"/>
    <w:rsid w:val="00770E79"/>
    <w:rsid w:val="00772133"/>
    <w:rsid w:val="007721B0"/>
    <w:rsid w:val="007721BA"/>
    <w:rsid w:val="0077240A"/>
    <w:rsid w:val="00772515"/>
    <w:rsid w:val="00772E7B"/>
    <w:rsid w:val="00772F0E"/>
    <w:rsid w:val="0077346C"/>
    <w:rsid w:val="00773D3E"/>
    <w:rsid w:val="007741D8"/>
    <w:rsid w:val="007741F1"/>
    <w:rsid w:val="00774CDC"/>
    <w:rsid w:val="00774DD7"/>
    <w:rsid w:val="007756E6"/>
    <w:rsid w:val="007757D0"/>
    <w:rsid w:val="0077589F"/>
    <w:rsid w:val="007761E1"/>
    <w:rsid w:val="00776209"/>
    <w:rsid w:val="00777AA2"/>
    <w:rsid w:val="00777C7F"/>
    <w:rsid w:val="00780BB6"/>
    <w:rsid w:val="00781230"/>
    <w:rsid w:val="007817D7"/>
    <w:rsid w:val="00781C13"/>
    <w:rsid w:val="0078244F"/>
    <w:rsid w:val="00782837"/>
    <w:rsid w:val="00782893"/>
    <w:rsid w:val="0078335C"/>
    <w:rsid w:val="00783526"/>
    <w:rsid w:val="00783918"/>
    <w:rsid w:val="007845E6"/>
    <w:rsid w:val="00784801"/>
    <w:rsid w:val="00784880"/>
    <w:rsid w:val="00784A10"/>
    <w:rsid w:val="00784A45"/>
    <w:rsid w:val="00784C74"/>
    <w:rsid w:val="00785019"/>
    <w:rsid w:val="00785035"/>
    <w:rsid w:val="00785A7C"/>
    <w:rsid w:val="00785E76"/>
    <w:rsid w:val="00785F32"/>
    <w:rsid w:val="00786E25"/>
    <w:rsid w:val="007871BE"/>
    <w:rsid w:val="00787234"/>
    <w:rsid w:val="00787587"/>
    <w:rsid w:val="0078769E"/>
    <w:rsid w:val="00787C61"/>
    <w:rsid w:val="0079025C"/>
    <w:rsid w:val="007902D7"/>
    <w:rsid w:val="007905DB"/>
    <w:rsid w:val="007905E9"/>
    <w:rsid w:val="0079158E"/>
    <w:rsid w:val="00791E9C"/>
    <w:rsid w:val="00792906"/>
    <w:rsid w:val="00792E79"/>
    <w:rsid w:val="0079382B"/>
    <w:rsid w:val="007938A4"/>
    <w:rsid w:val="007938B8"/>
    <w:rsid w:val="0079400C"/>
    <w:rsid w:val="00794985"/>
    <w:rsid w:val="007955DB"/>
    <w:rsid w:val="00795D1A"/>
    <w:rsid w:val="00796966"/>
    <w:rsid w:val="00796FEF"/>
    <w:rsid w:val="00797046"/>
    <w:rsid w:val="0079734E"/>
    <w:rsid w:val="007977D9"/>
    <w:rsid w:val="00797B38"/>
    <w:rsid w:val="00797C10"/>
    <w:rsid w:val="00797C49"/>
    <w:rsid w:val="007A0762"/>
    <w:rsid w:val="007A07B3"/>
    <w:rsid w:val="007A0C14"/>
    <w:rsid w:val="007A16AB"/>
    <w:rsid w:val="007A1BB6"/>
    <w:rsid w:val="007A2BA5"/>
    <w:rsid w:val="007A35C1"/>
    <w:rsid w:val="007A4338"/>
    <w:rsid w:val="007A440A"/>
    <w:rsid w:val="007A474D"/>
    <w:rsid w:val="007A484D"/>
    <w:rsid w:val="007A48A2"/>
    <w:rsid w:val="007A5074"/>
    <w:rsid w:val="007A539B"/>
    <w:rsid w:val="007A53CC"/>
    <w:rsid w:val="007A54D0"/>
    <w:rsid w:val="007A5808"/>
    <w:rsid w:val="007A6106"/>
    <w:rsid w:val="007A6393"/>
    <w:rsid w:val="007A6EA8"/>
    <w:rsid w:val="007A7E61"/>
    <w:rsid w:val="007B0216"/>
    <w:rsid w:val="007B0933"/>
    <w:rsid w:val="007B0A31"/>
    <w:rsid w:val="007B0A9B"/>
    <w:rsid w:val="007B0D5E"/>
    <w:rsid w:val="007B14B1"/>
    <w:rsid w:val="007B18AD"/>
    <w:rsid w:val="007B1C64"/>
    <w:rsid w:val="007B1ED6"/>
    <w:rsid w:val="007B2432"/>
    <w:rsid w:val="007B2B7B"/>
    <w:rsid w:val="007B342F"/>
    <w:rsid w:val="007B396F"/>
    <w:rsid w:val="007B4623"/>
    <w:rsid w:val="007B4917"/>
    <w:rsid w:val="007B6566"/>
    <w:rsid w:val="007B6B5B"/>
    <w:rsid w:val="007B6B78"/>
    <w:rsid w:val="007B75B4"/>
    <w:rsid w:val="007B7FB7"/>
    <w:rsid w:val="007C00CD"/>
    <w:rsid w:val="007C0155"/>
    <w:rsid w:val="007C0660"/>
    <w:rsid w:val="007C0B46"/>
    <w:rsid w:val="007C0CA6"/>
    <w:rsid w:val="007C0F6D"/>
    <w:rsid w:val="007C15E1"/>
    <w:rsid w:val="007C2097"/>
    <w:rsid w:val="007C2180"/>
    <w:rsid w:val="007C28A1"/>
    <w:rsid w:val="007C29E4"/>
    <w:rsid w:val="007C2DC3"/>
    <w:rsid w:val="007C2F9D"/>
    <w:rsid w:val="007C32BB"/>
    <w:rsid w:val="007C3679"/>
    <w:rsid w:val="007C379F"/>
    <w:rsid w:val="007C38A2"/>
    <w:rsid w:val="007C427A"/>
    <w:rsid w:val="007C4678"/>
    <w:rsid w:val="007C46DB"/>
    <w:rsid w:val="007C4D0F"/>
    <w:rsid w:val="007C5291"/>
    <w:rsid w:val="007C5C6B"/>
    <w:rsid w:val="007C5C8A"/>
    <w:rsid w:val="007C5E84"/>
    <w:rsid w:val="007C64D4"/>
    <w:rsid w:val="007C6A56"/>
    <w:rsid w:val="007C6C3A"/>
    <w:rsid w:val="007C7061"/>
    <w:rsid w:val="007C7934"/>
    <w:rsid w:val="007C7DA4"/>
    <w:rsid w:val="007D0301"/>
    <w:rsid w:val="007D0323"/>
    <w:rsid w:val="007D03BF"/>
    <w:rsid w:val="007D0674"/>
    <w:rsid w:val="007D09F7"/>
    <w:rsid w:val="007D0E65"/>
    <w:rsid w:val="007D117B"/>
    <w:rsid w:val="007D2019"/>
    <w:rsid w:val="007D26FA"/>
    <w:rsid w:val="007D27D1"/>
    <w:rsid w:val="007D2F9F"/>
    <w:rsid w:val="007D3165"/>
    <w:rsid w:val="007D36C5"/>
    <w:rsid w:val="007D3789"/>
    <w:rsid w:val="007D3BD7"/>
    <w:rsid w:val="007D43A4"/>
    <w:rsid w:val="007D4BF9"/>
    <w:rsid w:val="007D4D66"/>
    <w:rsid w:val="007D58FE"/>
    <w:rsid w:val="007D5B6F"/>
    <w:rsid w:val="007D61C7"/>
    <w:rsid w:val="007D6384"/>
    <w:rsid w:val="007D6525"/>
    <w:rsid w:val="007D68BF"/>
    <w:rsid w:val="007D6E99"/>
    <w:rsid w:val="007D7DA8"/>
    <w:rsid w:val="007E003E"/>
    <w:rsid w:val="007E0252"/>
    <w:rsid w:val="007E045B"/>
    <w:rsid w:val="007E06E6"/>
    <w:rsid w:val="007E08A9"/>
    <w:rsid w:val="007E0AAF"/>
    <w:rsid w:val="007E11BD"/>
    <w:rsid w:val="007E1455"/>
    <w:rsid w:val="007E1541"/>
    <w:rsid w:val="007E15D4"/>
    <w:rsid w:val="007E182D"/>
    <w:rsid w:val="007E1C9A"/>
    <w:rsid w:val="007E1D62"/>
    <w:rsid w:val="007E2535"/>
    <w:rsid w:val="007E2592"/>
    <w:rsid w:val="007E2CC5"/>
    <w:rsid w:val="007E2DFD"/>
    <w:rsid w:val="007E3364"/>
    <w:rsid w:val="007E3CB4"/>
    <w:rsid w:val="007E554A"/>
    <w:rsid w:val="007E5A2F"/>
    <w:rsid w:val="007E63EA"/>
    <w:rsid w:val="007E74D3"/>
    <w:rsid w:val="007F09C9"/>
    <w:rsid w:val="007F0CB1"/>
    <w:rsid w:val="007F12C9"/>
    <w:rsid w:val="007F1DFB"/>
    <w:rsid w:val="007F214F"/>
    <w:rsid w:val="007F2AEA"/>
    <w:rsid w:val="007F2BF3"/>
    <w:rsid w:val="007F3321"/>
    <w:rsid w:val="007F3AD3"/>
    <w:rsid w:val="007F442B"/>
    <w:rsid w:val="007F453E"/>
    <w:rsid w:val="007F4AAB"/>
    <w:rsid w:val="007F4B76"/>
    <w:rsid w:val="007F5245"/>
    <w:rsid w:val="007F5BE5"/>
    <w:rsid w:val="007F5C09"/>
    <w:rsid w:val="007F611A"/>
    <w:rsid w:val="007F69F4"/>
    <w:rsid w:val="007F6B5C"/>
    <w:rsid w:val="007F6D7A"/>
    <w:rsid w:val="007F716E"/>
    <w:rsid w:val="007F750A"/>
    <w:rsid w:val="007F75D1"/>
    <w:rsid w:val="007F78F9"/>
    <w:rsid w:val="007F7A12"/>
    <w:rsid w:val="007F7A46"/>
    <w:rsid w:val="007F7BBC"/>
    <w:rsid w:val="007F7CDB"/>
    <w:rsid w:val="0080020E"/>
    <w:rsid w:val="0080057D"/>
    <w:rsid w:val="00800755"/>
    <w:rsid w:val="008013E5"/>
    <w:rsid w:val="00801C90"/>
    <w:rsid w:val="00801F87"/>
    <w:rsid w:val="008021E2"/>
    <w:rsid w:val="008024BA"/>
    <w:rsid w:val="00802C7B"/>
    <w:rsid w:val="00804983"/>
    <w:rsid w:val="00805B87"/>
    <w:rsid w:val="00806140"/>
    <w:rsid w:val="00806444"/>
    <w:rsid w:val="00806D24"/>
    <w:rsid w:val="00806FCB"/>
    <w:rsid w:val="0080707C"/>
    <w:rsid w:val="00807090"/>
    <w:rsid w:val="008072DF"/>
    <w:rsid w:val="00807A9D"/>
    <w:rsid w:val="00807E53"/>
    <w:rsid w:val="0081050B"/>
    <w:rsid w:val="00810787"/>
    <w:rsid w:val="008109FD"/>
    <w:rsid w:val="0081156F"/>
    <w:rsid w:val="00812A52"/>
    <w:rsid w:val="00812F9C"/>
    <w:rsid w:val="00814210"/>
    <w:rsid w:val="00814920"/>
    <w:rsid w:val="0081493E"/>
    <w:rsid w:val="00815462"/>
    <w:rsid w:val="00815652"/>
    <w:rsid w:val="00815B31"/>
    <w:rsid w:val="00816035"/>
    <w:rsid w:val="008166DD"/>
    <w:rsid w:val="0081700B"/>
    <w:rsid w:val="00817228"/>
    <w:rsid w:val="008172E0"/>
    <w:rsid w:val="00817310"/>
    <w:rsid w:val="00817373"/>
    <w:rsid w:val="008177C0"/>
    <w:rsid w:val="0081789F"/>
    <w:rsid w:val="00817E04"/>
    <w:rsid w:val="0082043A"/>
    <w:rsid w:val="00820A97"/>
    <w:rsid w:val="00820D55"/>
    <w:rsid w:val="00820E5B"/>
    <w:rsid w:val="0082171A"/>
    <w:rsid w:val="00821A00"/>
    <w:rsid w:val="00821CA0"/>
    <w:rsid w:val="00821D32"/>
    <w:rsid w:val="0082439E"/>
    <w:rsid w:val="00825420"/>
    <w:rsid w:val="00825690"/>
    <w:rsid w:val="008257A5"/>
    <w:rsid w:val="0082583F"/>
    <w:rsid w:val="00825EF8"/>
    <w:rsid w:val="0082601B"/>
    <w:rsid w:val="0082642A"/>
    <w:rsid w:val="00826B48"/>
    <w:rsid w:val="00827082"/>
    <w:rsid w:val="00827F6B"/>
    <w:rsid w:val="0083045B"/>
    <w:rsid w:val="0083145C"/>
    <w:rsid w:val="00832305"/>
    <w:rsid w:val="008327C5"/>
    <w:rsid w:val="00832AFC"/>
    <w:rsid w:val="00832DD5"/>
    <w:rsid w:val="00832EF5"/>
    <w:rsid w:val="0083388D"/>
    <w:rsid w:val="00833C16"/>
    <w:rsid w:val="00833D59"/>
    <w:rsid w:val="0083488F"/>
    <w:rsid w:val="00834BA5"/>
    <w:rsid w:val="00834D32"/>
    <w:rsid w:val="00834D43"/>
    <w:rsid w:val="00835610"/>
    <w:rsid w:val="008357FF"/>
    <w:rsid w:val="008358AC"/>
    <w:rsid w:val="00835924"/>
    <w:rsid w:val="00835C3E"/>
    <w:rsid w:val="0083603D"/>
    <w:rsid w:val="0083618A"/>
    <w:rsid w:val="008361D0"/>
    <w:rsid w:val="0083698F"/>
    <w:rsid w:val="00836C3C"/>
    <w:rsid w:val="00840E76"/>
    <w:rsid w:val="00841186"/>
    <w:rsid w:val="0084160C"/>
    <w:rsid w:val="008417A2"/>
    <w:rsid w:val="00841CD5"/>
    <w:rsid w:val="0084202E"/>
    <w:rsid w:val="008427C3"/>
    <w:rsid w:val="0084281B"/>
    <w:rsid w:val="00842E20"/>
    <w:rsid w:val="00843881"/>
    <w:rsid w:val="00843C13"/>
    <w:rsid w:val="00843CD2"/>
    <w:rsid w:val="0084419E"/>
    <w:rsid w:val="00844668"/>
    <w:rsid w:val="00844C9E"/>
    <w:rsid w:val="008452D7"/>
    <w:rsid w:val="00845EEB"/>
    <w:rsid w:val="00847B6F"/>
    <w:rsid w:val="0085042C"/>
    <w:rsid w:val="0085069A"/>
    <w:rsid w:val="00850845"/>
    <w:rsid w:val="00850CA1"/>
    <w:rsid w:val="00850E7F"/>
    <w:rsid w:val="00850EB1"/>
    <w:rsid w:val="00851659"/>
    <w:rsid w:val="00851856"/>
    <w:rsid w:val="00851E9D"/>
    <w:rsid w:val="00851F13"/>
    <w:rsid w:val="00852252"/>
    <w:rsid w:val="008525DA"/>
    <w:rsid w:val="008529FE"/>
    <w:rsid w:val="00852AC0"/>
    <w:rsid w:val="00853393"/>
    <w:rsid w:val="0085385A"/>
    <w:rsid w:val="008543A3"/>
    <w:rsid w:val="0085483C"/>
    <w:rsid w:val="008548E1"/>
    <w:rsid w:val="00854917"/>
    <w:rsid w:val="00854E86"/>
    <w:rsid w:val="00854EE3"/>
    <w:rsid w:val="0085565B"/>
    <w:rsid w:val="00856AD1"/>
    <w:rsid w:val="00856CD0"/>
    <w:rsid w:val="0085702B"/>
    <w:rsid w:val="0085719F"/>
    <w:rsid w:val="00857209"/>
    <w:rsid w:val="00857A69"/>
    <w:rsid w:val="0086035F"/>
    <w:rsid w:val="00860648"/>
    <w:rsid w:val="00860C12"/>
    <w:rsid w:val="00861101"/>
    <w:rsid w:val="00861463"/>
    <w:rsid w:val="008616C0"/>
    <w:rsid w:val="00861F2E"/>
    <w:rsid w:val="00862638"/>
    <w:rsid w:val="00862890"/>
    <w:rsid w:val="0086291A"/>
    <w:rsid w:val="008632D6"/>
    <w:rsid w:val="0086334B"/>
    <w:rsid w:val="008639A6"/>
    <w:rsid w:val="00863A0E"/>
    <w:rsid w:val="00863BAC"/>
    <w:rsid w:val="00863C17"/>
    <w:rsid w:val="00863EA9"/>
    <w:rsid w:val="00864077"/>
    <w:rsid w:val="0086422C"/>
    <w:rsid w:val="0086472E"/>
    <w:rsid w:val="00864A56"/>
    <w:rsid w:val="0086613F"/>
    <w:rsid w:val="00866601"/>
    <w:rsid w:val="00866D13"/>
    <w:rsid w:val="0086768E"/>
    <w:rsid w:val="0087012F"/>
    <w:rsid w:val="008709D7"/>
    <w:rsid w:val="00870D09"/>
    <w:rsid w:val="00871248"/>
    <w:rsid w:val="00871722"/>
    <w:rsid w:val="008718EE"/>
    <w:rsid w:val="00872067"/>
    <w:rsid w:val="008723FE"/>
    <w:rsid w:val="00872BC0"/>
    <w:rsid w:val="00872D4B"/>
    <w:rsid w:val="008735FA"/>
    <w:rsid w:val="008736A2"/>
    <w:rsid w:val="008736BD"/>
    <w:rsid w:val="00873B99"/>
    <w:rsid w:val="00874491"/>
    <w:rsid w:val="00875261"/>
    <w:rsid w:val="00875A96"/>
    <w:rsid w:val="0087610D"/>
    <w:rsid w:val="008762B5"/>
    <w:rsid w:val="008768B6"/>
    <w:rsid w:val="0087698B"/>
    <w:rsid w:val="00877B8F"/>
    <w:rsid w:val="008800AA"/>
    <w:rsid w:val="008804AC"/>
    <w:rsid w:val="0088070D"/>
    <w:rsid w:val="00880AA0"/>
    <w:rsid w:val="00880B79"/>
    <w:rsid w:val="0088131B"/>
    <w:rsid w:val="008814D7"/>
    <w:rsid w:val="00881895"/>
    <w:rsid w:val="008818E6"/>
    <w:rsid w:val="00881B1F"/>
    <w:rsid w:val="0088207E"/>
    <w:rsid w:val="00882506"/>
    <w:rsid w:val="00882A56"/>
    <w:rsid w:val="00882EDD"/>
    <w:rsid w:val="00882F6D"/>
    <w:rsid w:val="008834FC"/>
    <w:rsid w:val="00883A2E"/>
    <w:rsid w:val="00883BBE"/>
    <w:rsid w:val="00883BC8"/>
    <w:rsid w:val="00883CF3"/>
    <w:rsid w:val="00884016"/>
    <w:rsid w:val="008842D5"/>
    <w:rsid w:val="00884710"/>
    <w:rsid w:val="00884888"/>
    <w:rsid w:val="00885406"/>
    <w:rsid w:val="0088544B"/>
    <w:rsid w:val="008855C2"/>
    <w:rsid w:val="00885B97"/>
    <w:rsid w:val="00887AC2"/>
    <w:rsid w:val="00887B1E"/>
    <w:rsid w:val="00890836"/>
    <w:rsid w:val="0089143A"/>
    <w:rsid w:val="00891C24"/>
    <w:rsid w:val="00892756"/>
    <w:rsid w:val="008927B6"/>
    <w:rsid w:val="00892B2C"/>
    <w:rsid w:val="00892F2C"/>
    <w:rsid w:val="00892F4B"/>
    <w:rsid w:val="0089398C"/>
    <w:rsid w:val="00893CF6"/>
    <w:rsid w:val="0089509D"/>
    <w:rsid w:val="00895151"/>
    <w:rsid w:val="008953C1"/>
    <w:rsid w:val="008959F9"/>
    <w:rsid w:val="008965AB"/>
    <w:rsid w:val="008971A2"/>
    <w:rsid w:val="008972C1"/>
    <w:rsid w:val="00897A1E"/>
    <w:rsid w:val="00897B4E"/>
    <w:rsid w:val="008A0145"/>
    <w:rsid w:val="008A03EA"/>
    <w:rsid w:val="008A0620"/>
    <w:rsid w:val="008A0838"/>
    <w:rsid w:val="008A0B9E"/>
    <w:rsid w:val="008A1073"/>
    <w:rsid w:val="008A15E6"/>
    <w:rsid w:val="008A1760"/>
    <w:rsid w:val="008A1778"/>
    <w:rsid w:val="008A195D"/>
    <w:rsid w:val="008A1B3A"/>
    <w:rsid w:val="008A203E"/>
    <w:rsid w:val="008A2351"/>
    <w:rsid w:val="008A243C"/>
    <w:rsid w:val="008A2827"/>
    <w:rsid w:val="008A3787"/>
    <w:rsid w:val="008A40DE"/>
    <w:rsid w:val="008A4203"/>
    <w:rsid w:val="008A486A"/>
    <w:rsid w:val="008A4B82"/>
    <w:rsid w:val="008A5195"/>
    <w:rsid w:val="008A6404"/>
    <w:rsid w:val="008A6F04"/>
    <w:rsid w:val="008A7264"/>
    <w:rsid w:val="008A7BD6"/>
    <w:rsid w:val="008B01E1"/>
    <w:rsid w:val="008B068A"/>
    <w:rsid w:val="008B095E"/>
    <w:rsid w:val="008B0E15"/>
    <w:rsid w:val="008B0EB5"/>
    <w:rsid w:val="008B1D35"/>
    <w:rsid w:val="008B2340"/>
    <w:rsid w:val="008B26BF"/>
    <w:rsid w:val="008B2741"/>
    <w:rsid w:val="008B2B4A"/>
    <w:rsid w:val="008B2DD4"/>
    <w:rsid w:val="008B33EB"/>
    <w:rsid w:val="008B3F3A"/>
    <w:rsid w:val="008B4991"/>
    <w:rsid w:val="008B4CA5"/>
    <w:rsid w:val="008B53D5"/>
    <w:rsid w:val="008B5823"/>
    <w:rsid w:val="008B5DE4"/>
    <w:rsid w:val="008B5FDC"/>
    <w:rsid w:val="008B61E0"/>
    <w:rsid w:val="008B624D"/>
    <w:rsid w:val="008B63D5"/>
    <w:rsid w:val="008B6AB5"/>
    <w:rsid w:val="008B6C08"/>
    <w:rsid w:val="008B7C8C"/>
    <w:rsid w:val="008C12AB"/>
    <w:rsid w:val="008C1497"/>
    <w:rsid w:val="008C2058"/>
    <w:rsid w:val="008C2160"/>
    <w:rsid w:val="008C26C1"/>
    <w:rsid w:val="008C2E72"/>
    <w:rsid w:val="008C2FC2"/>
    <w:rsid w:val="008C3373"/>
    <w:rsid w:val="008C3589"/>
    <w:rsid w:val="008C358B"/>
    <w:rsid w:val="008C3E11"/>
    <w:rsid w:val="008C49AB"/>
    <w:rsid w:val="008C4D58"/>
    <w:rsid w:val="008C51EA"/>
    <w:rsid w:val="008C59EB"/>
    <w:rsid w:val="008C634F"/>
    <w:rsid w:val="008C66D1"/>
    <w:rsid w:val="008C6A5D"/>
    <w:rsid w:val="008C6B0C"/>
    <w:rsid w:val="008C7186"/>
    <w:rsid w:val="008C7324"/>
    <w:rsid w:val="008C7537"/>
    <w:rsid w:val="008C7957"/>
    <w:rsid w:val="008C7ABE"/>
    <w:rsid w:val="008D02A4"/>
    <w:rsid w:val="008D0B12"/>
    <w:rsid w:val="008D0F5E"/>
    <w:rsid w:val="008D0FA0"/>
    <w:rsid w:val="008D11A6"/>
    <w:rsid w:val="008D14E9"/>
    <w:rsid w:val="008D1769"/>
    <w:rsid w:val="008D20CB"/>
    <w:rsid w:val="008D2587"/>
    <w:rsid w:val="008D29EB"/>
    <w:rsid w:val="008D2BBF"/>
    <w:rsid w:val="008D2BD8"/>
    <w:rsid w:val="008D31C8"/>
    <w:rsid w:val="008D3BF4"/>
    <w:rsid w:val="008D4775"/>
    <w:rsid w:val="008D4EEC"/>
    <w:rsid w:val="008D514A"/>
    <w:rsid w:val="008D5ECA"/>
    <w:rsid w:val="008D6120"/>
    <w:rsid w:val="008D6228"/>
    <w:rsid w:val="008D6381"/>
    <w:rsid w:val="008D6F22"/>
    <w:rsid w:val="008D71A1"/>
    <w:rsid w:val="008D7A3F"/>
    <w:rsid w:val="008D7F6E"/>
    <w:rsid w:val="008E012F"/>
    <w:rsid w:val="008E07E3"/>
    <w:rsid w:val="008E0BEA"/>
    <w:rsid w:val="008E0F1A"/>
    <w:rsid w:val="008E164D"/>
    <w:rsid w:val="008E1EC2"/>
    <w:rsid w:val="008E249E"/>
    <w:rsid w:val="008E2573"/>
    <w:rsid w:val="008E29BB"/>
    <w:rsid w:val="008E2FE9"/>
    <w:rsid w:val="008E3557"/>
    <w:rsid w:val="008E379A"/>
    <w:rsid w:val="008E39F0"/>
    <w:rsid w:val="008E3A2E"/>
    <w:rsid w:val="008E41D1"/>
    <w:rsid w:val="008E440F"/>
    <w:rsid w:val="008E447E"/>
    <w:rsid w:val="008E455B"/>
    <w:rsid w:val="008E4AA7"/>
    <w:rsid w:val="008E4BB1"/>
    <w:rsid w:val="008E526A"/>
    <w:rsid w:val="008E5783"/>
    <w:rsid w:val="008E57D6"/>
    <w:rsid w:val="008E5E69"/>
    <w:rsid w:val="008E61FD"/>
    <w:rsid w:val="008E6633"/>
    <w:rsid w:val="008E75EE"/>
    <w:rsid w:val="008E78DD"/>
    <w:rsid w:val="008E7DBB"/>
    <w:rsid w:val="008E7F8B"/>
    <w:rsid w:val="008F0092"/>
    <w:rsid w:val="008F0276"/>
    <w:rsid w:val="008F07FC"/>
    <w:rsid w:val="008F0818"/>
    <w:rsid w:val="008F0F67"/>
    <w:rsid w:val="008F1159"/>
    <w:rsid w:val="008F1474"/>
    <w:rsid w:val="008F1D65"/>
    <w:rsid w:val="008F1DB5"/>
    <w:rsid w:val="008F210D"/>
    <w:rsid w:val="008F278B"/>
    <w:rsid w:val="008F2A04"/>
    <w:rsid w:val="008F2C4C"/>
    <w:rsid w:val="008F2CEC"/>
    <w:rsid w:val="008F2DE0"/>
    <w:rsid w:val="008F3F0A"/>
    <w:rsid w:val="008F3F3B"/>
    <w:rsid w:val="008F4842"/>
    <w:rsid w:val="008F4D6B"/>
    <w:rsid w:val="008F544E"/>
    <w:rsid w:val="008F5614"/>
    <w:rsid w:val="008F57BE"/>
    <w:rsid w:val="008F58C4"/>
    <w:rsid w:val="008F620D"/>
    <w:rsid w:val="008F68AE"/>
    <w:rsid w:val="008F6E41"/>
    <w:rsid w:val="008F6F5F"/>
    <w:rsid w:val="008F6FF3"/>
    <w:rsid w:val="008F72BF"/>
    <w:rsid w:val="0090035A"/>
    <w:rsid w:val="009004C2"/>
    <w:rsid w:val="00900736"/>
    <w:rsid w:val="009017D0"/>
    <w:rsid w:val="00901E06"/>
    <w:rsid w:val="00902702"/>
    <w:rsid w:val="0090282A"/>
    <w:rsid w:val="00902C7C"/>
    <w:rsid w:val="00903CED"/>
    <w:rsid w:val="00903ED2"/>
    <w:rsid w:val="00904542"/>
    <w:rsid w:val="00904E63"/>
    <w:rsid w:val="00904F82"/>
    <w:rsid w:val="009055E1"/>
    <w:rsid w:val="00905AA7"/>
    <w:rsid w:val="009062C9"/>
    <w:rsid w:val="00906F90"/>
    <w:rsid w:val="009077D2"/>
    <w:rsid w:val="00907923"/>
    <w:rsid w:val="00907EDE"/>
    <w:rsid w:val="009101D0"/>
    <w:rsid w:val="009103E5"/>
    <w:rsid w:val="0091168E"/>
    <w:rsid w:val="00911F47"/>
    <w:rsid w:val="00913434"/>
    <w:rsid w:val="009140B9"/>
    <w:rsid w:val="0091481B"/>
    <w:rsid w:val="00914BF0"/>
    <w:rsid w:val="00915277"/>
    <w:rsid w:val="0091546D"/>
    <w:rsid w:val="009155D7"/>
    <w:rsid w:val="00915786"/>
    <w:rsid w:val="00915DFB"/>
    <w:rsid w:val="00916703"/>
    <w:rsid w:val="00916775"/>
    <w:rsid w:val="00917607"/>
    <w:rsid w:val="00917AE0"/>
    <w:rsid w:val="00917CE7"/>
    <w:rsid w:val="00917DF6"/>
    <w:rsid w:val="00920DCD"/>
    <w:rsid w:val="0092153B"/>
    <w:rsid w:val="009215CF"/>
    <w:rsid w:val="0092196C"/>
    <w:rsid w:val="009219DE"/>
    <w:rsid w:val="00923C79"/>
    <w:rsid w:val="00923EA7"/>
    <w:rsid w:val="00923F4E"/>
    <w:rsid w:val="00924025"/>
    <w:rsid w:val="00924411"/>
    <w:rsid w:val="00924907"/>
    <w:rsid w:val="009266A8"/>
    <w:rsid w:val="009269DA"/>
    <w:rsid w:val="009277F5"/>
    <w:rsid w:val="00927BC2"/>
    <w:rsid w:val="00927E39"/>
    <w:rsid w:val="00927E96"/>
    <w:rsid w:val="0093027D"/>
    <w:rsid w:val="0093061C"/>
    <w:rsid w:val="00930668"/>
    <w:rsid w:val="0093085C"/>
    <w:rsid w:val="009311CC"/>
    <w:rsid w:val="0093138C"/>
    <w:rsid w:val="0093185B"/>
    <w:rsid w:val="00931BE5"/>
    <w:rsid w:val="009327F0"/>
    <w:rsid w:val="00932D5D"/>
    <w:rsid w:val="00932DBB"/>
    <w:rsid w:val="00932E04"/>
    <w:rsid w:val="00933396"/>
    <w:rsid w:val="0093342B"/>
    <w:rsid w:val="009335F2"/>
    <w:rsid w:val="0093383D"/>
    <w:rsid w:val="00933A1A"/>
    <w:rsid w:val="00933A61"/>
    <w:rsid w:val="00933A99"/>
    <w:rsid w:val="00933CA2"/>
    <w:rsid w:val="009340B5"/>
    <w:rsid w:val="0093419E"/>
    <w:rsid w:val="009343A9"/>
    <w:rsid w:val="009345E6"/>
    <w:rsid w:val="00934BBD"/>
    <w:rsid w:val="00935528"/>
    <w:rsid w:val="00935C37"/>
    <w:rsid w:val="0093662C"/>
    <w:rsid w:val="00936B7F"/>
    <w:rsid w:val="00936F19"/>
    <w:rsid w:val="00936F24"/>
    <w:rsid w:val="00937DB6"/>
    <w:rsid w:val="00940006"/>
    <w:rsid w:val="009406B6"/>
    <w:rsid w:val="00940E42"/>
    <w:rsid w:val="00940EE1"/>
    <w:rsid w:val="0094123D"/>
    <w:rsid w:val="0094135D"/>
    <w:rsid w:val="00941F75"/>
    <w:rsid w:val="00942767"/>
    <w:rsid w:val="00942E79"/>
    <w:rsid w:val="00943893"/>
    <w:rsid w:val="009439F9"/>
    <w:rsid w:val="009441DC"/>
    <w:rsid w:val="0094487A"/>
    <w:rsid w:val="0094493E"/>
    <w:rsid w:val="00944A1E"/>
    <w:rsid w:val="00945242"/>
    <w:rsid w:val="009458A1"/>
    <w:rsid w:val="00946100"/>
    <w:rsid w:val="00946469"/>
    <w:rsid w:val="009471F0"/>
    <w:rsid w:val="0094770E"/>
    <w:rsid w:val="00947715"/>
    <w:rsid w:val="00947D01"/>
    <w:rsid w:val="00950009"/>
    <w:rsid w:val="00950525"/>
    <w:rsid w:val="00950DF2"/>
    <w:rsid w:val="00951508"/>
    <w:rsid w:val="0095155F"/>
    <w:rsid w:val="00951620"/>
    <w:rsid w:val="009521DE"/>
    <w:rsid w:val="00952963"/>
    <w:rsid w:val="00952A14"/>
    <w:rsid w:val="0095301E"/>
    <w:rsid w:val="00953811"/>
    <w:rsid w:val="00953816"/>
    <w:rsid w:val="00953871"/>
    <w:rsid w:val="00953A24"/>
    <w:rsid w:val="00953FB8"/>
    <w:rsid w:val="00954958"/>
    <w:rsid w:val="00954A06"/>
    <w:rsid w:val="00954A13"/>
    <w:rsid w:val="00954DDA"/>
    <w:rsid w:val="00954ECC"/>
    <w:rsid w:val="009552C4"/>
    <w:rsid w:val="00955705"/>
    <w:rsid w:val="00955BC0"/>
    <w:rsid w:val="00955BD0"/>
    <w:rsid w:val="00955DFA"/>
    <w:rsid w:val="00955FD0"/>
    <w:rsid w:val="00956C07"/>
    <w:rsid w:val="00956C6C"/>
    <w:rsid w:val="00956E38"/>
    <w:rsid w:val="00956F53"/>
    <w:rsid w:val="00957002"/>
    <w:rsid w:val="009570F1"/>
    <w:rsid w:val="009571D1"/>
    <w:rsid w:val="0095748B"/>
    <w:rsid w:val="0095766A"/>
    <w:rsid w:val="009578BF"/>
    <w:rsid w:val="00957E12"/>
    <w:rsid w:val="009601FE"/>
    <w:rsid w:val="009610D8"/>
    <w:rsid w:val="009612EC"/>
    <w:rsid w:val="00962A7E"/>
    <w:rsid w:val="00962C1A"/>
    <w:rsid w:val="009633E6"/>
    <w:rsid w:val="00963AD7"/>
    <w:rsid w:val="00964BA4"/>
    <w:rsid w:val="00964CA0"/>
    <w:rsid w:val="00964CF4"/>
    <w:rsid w:val="0096544D"/>
    <w:rsid w:val="00965ECC"/>
    <w:rsid w:val="00965F85"/>
    <w:rsid w:val="00966287"/>
    <w:rsid w:val="009662C3"/>
    <w:rsid w:val="009667CC"/>
    <w:rsid w:val="00966DF9"/>
    <w:rsid w:val="0096747D"/>
    <w:rsid w:val="009675DC"/>
    <w:rsid w:val="0096783A"/>
    <w:rsid w:val="00967925"/>
    <w:rsid w:val="00967FBC"/>
    <w:rsid w:val="00970BA7"/>
    <w:rsid w:val="00970EAB"/>
    <w:rsid w:val="00971357"/>
    <w:rsid w:val="009716B1"/>
    <w:rsid w:val="00971E3E"/>
    <w:rsid w:val="00971F60"/>
    <w:rsid w:val="00972097"/>
    <w:rsid w:val="00972373"/>
    <w:rsid w:val="00972965"/>
    <w:rsid w:val="00972C77"/>
    <w:rsid w:val="0097372B"/>
    <w:rsid w:val="00973A6B"/>
    <w:rsid w:val="00973CB7"/>
    <w:rsid w:val="009740EF"/>
    <w:rsid w:val="00974DD3"/>
    <w:rsid w:val="00975242"/>
    <w:rsid w:val="00975841"/>
    <w:rsid w:val="00975D18"/>
    <w:rsid w:val="0097658A"/>
    <w:rsid w:val="0097743C"/>
    <w:rsid w:val="009778CB"/>
    <w:rsid w:val="009806A2"/>
    <w:rsid w:val="00980925"/>
    <w:rsid w:val="00980B93"/>
    <w:rsid w:val="00980FFC"/>
    <w:rsid w:val="00981778"/>
    <w:rsid w:val="0098229A"/>
    <w:rsid w:val="009823A9"/>
    <w:rsid w:val="00982DEC"/>
    <w:rsid w:val="00982F0A"/>
    <w:rsid w:val="00983186"/>
    <w:rsid w:val="0098329E"/>
    <w:rsid w:val="00984911"/>
    <w:rsid w:val="009857EA"/>
    <w:rsid w:val="00985E19"/>
    <w:rsid w:val="00985E75"/>
    <w:rsid w:val="00986257"/>
    <w:rsid w:val="009866F6"/>
    <w:rsid w:val="00986F6A"/>
    <w:rsid w:val="00987554"/>
    <w:rsid w:val="009879BB"/>
    <w:rsid w:val="00991324"/>
    <w:rsid w:val="0099222B"/>
    <w:rsid w:val="00992A43"/>
    <w:rsid w:val="00993421"/>
    <w:rsid w:val="009943F0"/>
    <w:rsid w:val="0099467E"/>
    <w:rsid w:val="009952D9"/>
    <w:rsid w:val="009952DF"/>
    <w:rsid w:val="009954DC"/>
    <w:rsid w:val="00995697"/>
    <w:rsid w:val="00995F43"/>
    <w:rsid w:val="00996413"/>
    <w:rsid w:val="00996B4E"/>
    <w:rsid w:val="0099703D"/>
    <w:rsid w:val="00997A29"/>
    <w:rsid w:val="009A00A4"/>
    <w:rsid w:val="009A0464"/>
    <w:rsid w:val="009A04FC"/>
    <w:rsid w:val="009A0F68"/>
    <w:rsid w:val="009A1E12"/>
    <w:rsid w:val="009A2052"/>
    <w:rsid w:val="009A2B66"/>
    <w:rsid w:val="009A38E9"/>
    <w:rsid w:val="009A39EE"/>
    <w:rsid w:val="009A3F81"/>
    <w:rsid w:val="009A416E"/>
    <w:rsid w:val="009A427E"/>
    <w:rsid w:val="009A4AB3"/>
    <w:rsid w:val="009A4CC0"/>
    <w:rsid w:val="009A4E42"/>
    <w:rsid w:val="009A50E1"/>
    <w:rsid w:val="009A51B5"/>
    <w:rsid w:val="009A51FB"/>
    <w:rsid w:val="009A57C0"/>
    <w:rsid w:val="009A6038"/>
    <w:rsid w:val="009A6A31"/>
    <w:rsid w:val="009A7CB6"/>
    <w:rsid w:val="009B02AA"/>
    <w:rsid w:val="009B02BB"/>
    <w:rsid w:val="009B0590"/>
    <w:rsid w:val="009B082F"/>
    <w:rsid w:val="009B09E4"/>
    <w:rsid w:val="009B0AD8"/>
    <w:rsid w:val="009B0CEA"/>
    <w:rsid w:val="009B12BC"/>
    <w:rsid w:val="009B18FB"/>
    <w:rsid w:val="009B317F"/>
    <w:rsid w:val="009B3424"/>
    <w:rsid w:val="009B36A1"/>
    <w:rsid w:val="009B3B4E"/>
    <w:rsid w:val="009B3C84"/>
    <w:rsid w:val="009B40D5"/>
    <w:rsid w:val="009B45D0"/>
    <w:rsid w:val="009B4FB7"/>
    <w:rsid w:val="009B62FD"/>
    <w:rsid w:val="009B6F48"/>
    <w:rsid w:val="009B797C"/>
    <w:rsid w:val="009C09DC"/>
    <w:rsid w:val="009C0C73"/>
    <w:rsid w:val="009C0CA6"/>
    <w:rsid w:val="009C0F3C"/>
    <w:rsid w:val="009C1272"/>
    <w:rsid w:val="009C1AB6"/>
    <w:rsid w:val="009C2310"/>
    <w:rsid w:val="009C2908"/>
    <w:rsid w:val="009C3022"/>
    <w:rsid w:val="009C3154"/>
    <w:rsid w:val="009C4229"/>
    <w:rsid w:val="009C46A9"/>
    <w:rsid w:val="009C46C7"/>
    <w:rsid w:val="009C4E7D"/>
    <w:rsid w:val="009C50C5"/>
    <w:rsid w:val="009C6934"/>
    <w:rsid w:val="009C6B23"/>
    <w:rsid w:val="009C704F"/>
    <w:rsid w:val="009C7075"/>
    <w:rsid w:val="009C7356"/>
    <w:rsid w:val="009C73F3"/>
    <w:rsid w:val="009C7A50"/>
    <w:rsid w:val="009C7AE0"/>
    <w:rsid w:val="009C7DAF"/>
    <w:rsid w:val="009D0041"/>
    <w:rsid w:val="009D02F6"/>
    <w:rsid w:val="009D159A"/>
    <w:rsid w:val="009D1A41"/>
    <w:rsid w:val="009D2202"/>
    <w:rsid w:val="009D266D"/>
    <w:rsid w:val="009D2A7B"/>
    <w:rsid w:val="009D2AD0"/>
    <w:rsid w:val="009D2E69"/>
    <w:rsid w:val="009D3149"/>
    <w:rsid w:val="009D3481"/>
    <w:rsid w:val="009D36F9"/>
    <w:rsid w:val="009D3ABB"/>
    <w:rsid w:val="009D3E23"/>
    <w:rsid w:val="009D45C4"/>
    <w:rsid w:val="009D4614"/>
    <w:rsid w:val="009D4688"/>
    <w:rsid w:val="009D46EE"/>
    <w:rsid w:val="009D4FE6"/>
    <w:rsid w:val="009D5065"/>
    <w:rsid w:val="009D5248"/>
    <w:rsid w:val="009D64A5"/>
    <w:rsid w:val="009D681F"/>
    <w:rsid w:val="009D7866"/>
    <w:rsid w:val="009E00E6"/>
    <w:rsid w:val="009E0D8B"/>
    <w:rsid w:val="009E12FE"/>
    <w:rsid w:val="009E1880"/>
    <w:rsid w:val="009E1C7F"/>
    <w:rsid w:val="009E2856"/>
    <w:rsid w:val="009E2BAA"/>
    <w:rsid w:val="009E2E29"/>
    <w:rsid w:val="009E3356"/>
    <w:rsid w:val="009E36E7"/>
    <w:rsid w:val="009E4A8A"/>
    <w:rsid w:val="009E59CE"/>
    <w:rsid w:val="009E5CE0"/>
    <w:rsid w:val="009E604A"/>
    <w:rsid w:val="009E66DC"/>
    <w:rsid w:val="009E69B4"/>
    <w:rsid w:val="009F0C65"/>
    <w:rsid w:val="009F13DD"/>
    <w:rsid w:val="009F25D8"/>
    <w:rsid w:val="009F2B6D"/>
    <w:rsid w:val="009F2C8A"/>
    <w:rsid w:val="009F2F67"/>
    <w:rsid w:val="009F340D"/>
    <w:rsid w:val="009F4C40"/>
    <w:rsid w:val="009F4CF8"/>
    <w:rsid w:val="009F5CD4"/>
    <w:rsid w:val="009F6108"/>
    <w:rsid w:val="009F6316"/>
    <w:rsid w:val="009F63AE"/>
    <w:rsid w:val="009F68C1"/>
    <w:rsid w:val="009F6C3D"/>
    <w:rsid w:val="009F722C"/>
    <w:rsid w:val="009F7FDF"/>
    <w:rsid w:val="00A00419"/>
    <w:rsid w:val="00A004B3"/>
    <w:rsid w:val="00A006E7"/>
    <w:rsid w:val="00A00ECB"/>
    <w:rsid w:val="00A01573"/>
    <w:rsid w:val="00A02442"/>
    <w:rsid w:val="00A02734"/>
    <w:rsid w:val="00A028A9"/>
    <w:rsid w:val="00A029DC"/>
    <w:rsid w:val="00A031F8"/>
    <w:rsid w:val="00A037D1"/>
    <w:rsid w:val="00A03883"/>
    <w:rsid w:val="00A03D9B"/>
    <w:rsid w:val="00A041F2"/>
    <w:rsid w:val="00A04303"/>
    <w:rsid w:val="00A044F3"/>
    <w:rsid w:val="00A04636"/>
    <w:rsid w:val="00A04AD7"/>
    <w:rsid w:val="00A04B52"/>
    <w:rsid w:val="00A04CBC"/>
    <w:rsid w:val="00A0576E"/>
    <w:rsid w:val="00A057AC"/>
    <w:rsid w:val="00A05E3C"/>
    <w:rsid w:val="00A062B3"/>
    <w:rsid w:val="00A06400"/>
    <w:rsid w:val="00A07651"/>
    <w:rsid w:val="00A079D2"/>
    <w:rsid w:val="00A07A59"/>
    <w:rsid w:val="00A07B39"/>
    <w:rsid w:val="00A07D10"/>
    <w:rsid w:val="00A1019C"/>
    <w:rsid w:val="00A111EB"/>
    <w:rsid w:val="00A112FB"/>
    <w:rsid w:val="00A115AA"/>
    <w:rsid w:val="00A1203A"/>
    <w:rsid w:val="00A12896"/>
    <w:rsid w:val="00A12D11"/>
    <w:rsid w:val="00A132B5"/>
    <w:rsid w:val="00A1393C"/>
    <w:rsid w:val="00A14302"/>
    <w:rsid w:val="00A14379"/>
    <w:rsid w:val="00A143AF"/>
    <w:rsid w:val="00A146CC"/>
    <w:rsid w:val="00A151A9"/>
    <w:rsid w:val="00A15E82"/>
    <w:rsid w:val="00A16648"/>
    <w:rsid w:val="00A16AAA"/>
    <w:rsid w:val="00A1734F"/>
    <w:rsid w:val="00A1778B"/>
    <w:rsid w:val="00A203F8"/>
    <w:rsid w:val="00A204E1"/>
    <w:rsid w:val="00A2069E"/>
    <w:rsid w:val="00A20AEE"/>
    <w:rsid w:val="00A21228"/>
    <w:rsid w:val="00A21433"/>
    <w:rsid w:val="00A21D30"/>
    <w:rsid w:val="00A221CB"/>
    <w:rsid w:val="00A22300"/>
    <w:rsid w:val="00A2244A"/>
    <w:rsid w:val="00A22721"/>
    <w:rsid w:val="00A22799"/>
    <w:rsid w:val="00A22E79"/>
    <w:rsid w:val="00A22F24"/>
    <w:rsid w:val="00A231BE"/>
    <w:rsid w:val="00A233CA"/>
    <w:rsid w:val="00A236C1"/>
    <w:rsid w:val="00A23743"/>
    <w:rsid w:val="00A23E4D"/>
    <w:rsid w:val="00A24840"/>
    <w:rsid w:val="00A248AC"/>
    <w:rsid w:val="00A24D45"/>
    <w:rsid w:val="00A24FE9"/>
    <w:rsid w:val="00A25D87"/>
    <w:rsid w:val="00A25F5B"/>
    <w:rsid w:val="00A2615A"/>
    <w:rsid w:val="00A264C0"/>
    <w:rsid w:val="00A26BB1"/>
    <w:rsid w:val="00A270F7"/>
    <w:rsid w:val="00A30B96"/>
    <w:rsid w:val="00A30ED9"/>
    <w:rsid w:val="00A3126B"/>
    <w:rsid w:val="00A3226A"/>
    <w:rsid w:val="00A3230B"/>
    <w:rsid w:val="00A32F8E"/>
    <w:rsid w:val="00A330CE"/>
    <w:rsid w:val="00A336CC"/>
    <w:rsid w:val="00A33EC8"/>
    <w:rsid w:val="00A348AF"/>
    <w:rsid w:val="00A350D1"/>
    <w:rsid w:val="00A351D9"/>
    <w:rsid w:val="00A35988"/>
    <w:rsid w:val="00A362F0"/>
    <w:rsid w:val="00A36676"/>
    <w:rsid w:val="00A36C41"/>
    <w:rsid w:val="00A3766C"/>
    <w:rsid w:val="00A37964"/>
    <w:rsid w:val="00A37AAD"/>
    <w:rsid w:val="00A37D61"/>
    <w:rsid w:val="00A37F90"/>
    <w:rsid w:val="00A4016D"/>
    <w:rsid w:val="00A403D4"/>
    <w:rsid w:val="00A414BC"/>
    <w:rsid w:val="00A414C7"/>
    <w:rsid w:val="00A41571"/>
    <w:rsid w:val="00A430B9"/>
    <w:rsid w:val="00A438DB"/>
    <w:rsid w:val="00A44899"/>
    <w:rsid w:val="00A44F4A"/>
    <w:rsid w:val="00A45AEA"/>
    <w:rsid w:val="00A45C31"/>
    <w:rsid w:val="00A45E9A"/>
    <w:rsid w:val="00A45E9B"/>
    <w:rsid w:val="00A468AD"/>
    <w:rsid w:val="00A47BA3"/>
    <w:rsid w:val="00A47D28"/>
    <w:rsid w:val="00A47D98"/>
    <w:rsid w:val="00A502C2"/>
    <w:rsid w:val="00A50BCC"/>
    <w:rsid w:val="00A513CD"/>
    <w:rsid w:val="00A524A7"/>
    <w:rsid w:val="00A52A24"/>
    <w:rsid w:val="00A531F9"/>
    <w:rsid w:val="00A53411"/>
    <w:rsid w:val="00A54CB2"/>
    <w:rsid w:val="00A5583F"/>
    <w:rsid w:val="00A55A9B"/>
    <w:rsid w:val="00A55E97"/>
    <w:rsid w:val="00A56206"/>
    <w:rsid w:val="00A56460"/>
    <w:rsid w:val="00A56581"/>
    <w:rsid w:val="00A56868"/>
    <w:rsid w:val="00A56DCB"/>
    <w:rsid w:val="00A576F3"/>
    <w:rsid w:val="00A57908"/>
    <w:rsid w:val="00A60173"/>
    <w:rsid w:val="00A60677"/>
    <w:rsid w:val="00A60BB4"/>
    <w:rsid w:val="00A611DF"/>
    <w:rsid w:val="00A6152B"/>
    <w:rsid w:val="00A61A6E"/>
    <w:rsid w:val="00A61DBC"/>
    <w:rsid w:val="00A61F7B"/>
    <w:rsid w:val="00A62D09"/>
    <w:rsid w:val="00A63450"/>
    <w:rsid w:val="00A6367A"/>
    <w:rsid w:val="00A63D62"/>
    <w:rsid w:val="00A64108"/>
    <w:rsid w:val="00A646FE"/>
    <w:rsid w:val="00A66A8C"/>
    <w:rsid w:val="00A67BF1"/>
    <w:rsid w:val="00A707D6"/>
    <w:rsid w:val="00A71054"/>
    <w:rsid w:val="00A71B8D"/>
    <w:rsid w:val="00A71FB7"/>
    <w:rsid w:val="00A724F3"/>
    <w:rsid w:val="00A7273F"/>
    <w:rsid w:val="00A7341F"/>
    <w:rsid w:val="00A73B1F"/>
    <w:rsid w:val="00A73E4B"/>
    <w:rsid w:val="00A73F1E"/>
    <w:rsid w:val="00A74517"/>
    <w:rsid w:val="00A747AB"/>
    <w:rsid w:val="00A749BC"/>
    <w:rsid w:val="00A74DA3"/>
    <w:rsid w:val="00A74F7A"/>
    <w:rsid w:val="00A74F7C"/>
    <w:rsid w:val="00A7582A"/>
    <w:rsid w:val="00A760CA"/>
    <w:rsid w:val="00A7691E"/>
    <w:rsid w:val="00A76B21"/>
    <w:rsid w:val="00A76C49"/>
    <w:rsid w:val="00A77285"/>
    <w:rsid w:val="00A7734B"/>
    <w:rsid w:val="00A77668"/>
    <w:rsid w:val="00A8020B"/>
    <w:rsid w:val="00A802EE"/>
    <w:rsid w:val="00A80853"/>
    <w:rsid w:val="00A80959"/>
    <w:rsid w:val="00A80BDC"/>
    <w:rsid w:val="00A80EA5"/>
    <w:rsid w:val="00A8142A"/>
    <w:rsid w:val="00A81562"/>
    <w:rsid w:val="00A81884"/>
    <w:rsid w:val="00A82197"/>
    <w:rsid w:val="00A82D45"/>
    <w:rsid w:val="00A83C5D"/>
    <w:rsid w:val="00A8445D"/>
    <w:rsid w:val="00A846BF"/>
    <w:rsid w:val="00A8471D"/>
    <w:rsid w:val="00A8570F"/>
    <w:rsid w:val="00A857A5"/>
    <w:rsid w:val="00A85C11"/>
    <w:rsid w:val="00A85EB1"/>
    <w:rsid w:val="00A86012"/>
    <w:rsid w:val="00A86048"/>
    <w:rsid w:val="00A861C1"/>
    <w:rsid w:val="00A8633E"/>
    <w:rsid w:val="00A86765"/>
    <w:rsid w:val="00A879CE"/>
    <w:rsid w:val="00A87CC8"/>
    <w:rsid w:val="00A87DB1"/>
    <w:rsid w:val="00A87E52"/>
    <w:rsid w:val="00A9027F"/>
    <w:rsid w:val="00A9063F"/>
    <w:rsid w:val="00A90894"/>
    <w:rsid w:val="00A90B09"/>
    <w:rsid w:val="00A90D7E"/>
    <w:rsid w:val="00A91424"/>
    <w:rsid w:val="00A92047"/>
    <w:rsid w:val="00A921B1"/>
    <w:rsid w:val="00A9226E"/>
    <w:rsid w:val="00A923A1"/>
    <w:rsid w:val="00A9260A"/>
    <w:rsid w:val="00A927FB"/>
    <w:rsid w:val="00A9294E"/>
    <w:rsid w:val="00A93257"/>
    <w:rsid w:val="00A935C9"/>
    <w:rsid w:val="00A9373C"/>
    <w:rsid w:val="00A93AFA"/>
    <w:rsid w:val="00A93FE9"/>
    <w:rsid w:val="00A9423C"/>
    <w:rsid w:val="00A94261"/>
    <w:rsid w:val="00A9461A"/>
    <w:rsid w:val="00A96022"/>
    <w:rsid w:val="00A96150"/>
    <w:rsid w:val="00A961F5"/>
    <w:rsid w:val="00A96F6A"/>
    <w:rsid w:val="00A9705D"/>
    <w:rsid w:val="00A971F8"/>
    <w:rsid w:val="00A97734"/>
    <w:rsid w:val="00AA03E8"/>
    <w:rsid w:val="00AA050B"/>
    <w:rsid w:val="00AA0B28"/>
    <w:rsid w:val="00AA0C6D"/>
    <w:rsid w:val="00AA10B9"/>
    <w:rsid w:val="00AA15FD"/>
    <w:rsid w:val="00AA29C6"/>
    <w:rsid w:val="00AA2A6F"/>
    <w:rsid w:val="00AA2AAA"/>
    <w:rsid w:val="00AA2FBB"/>
    <w:rsid w:val="00AA3E33"/>
    <w:rsid w:val="00AA47F3"/>
    <w:rsid w:val="00AA53A2"/>
    <w:rsid w:val="00AA550F"/>
    <w:rsid w:val="00AA5875"/>
    <w:rsid w:val="00AA5EBA"/>
    <w:rsid w:val="00AA60DE"/>
    <w:rsid w:val="00AA6173"/>
    <w:rsid w:val="00AA6527"/>
    <w:rsid w:val="00AA659B"/>
    <w:rsid w:val="00AA659F"/>
    <w:rsid w:val="00AA7296"/>
    <w:rsid w:val="00AA74D2"/>
    <w:rsid w:val="00AA790B"/>
    <w:rsid w:val="00AA7FD6"/>
    <w:rsid w:val="00AB00CC"/>
    <w:rsid w:val="00AB03E7"/>
    <w:rsid w:val="00AB1953"/>
    <w:rsid w:val="00AB213B"/>
    <w:rsid w:val="00AB2A2A"/>
    <w:rsid w:val="00AB2C0C"/>
    <w:rsid w:val="00AB4344"/>
    <w:rsid w:val="00AB4678"/>
    <w:rsid w:val="00AB4ABB"/>
    <w:rsid w:val="00AB528F"/>
    <w:rsid w:val="00AB550D"/>
    <w:rsid w:val="00AB5D24"/>
    <w:rsid w:val="00AB60A8"/>
    <w:rsid w:val="00AB6F08"/>
    <w:rsid w:val="00AB7047"/>
    <w:rsid w:val="00AB79A1"/>
    <w:rsid w:val="00AB7AF0"/>
    <w:rsid w:val="00AB7BD2"/>
    <w:rsid w:val="00AC0029"/>
    <w:rsid w:val="00AC09E4"/>
    <w:rsid w:val="00AC1642"/>
    <w:rsid w:val="00AC1C0A"/>
    <w:rsid w:val="00AC1E6C"/>
    <w:rsid w:val="00AC24FE"/>
    <w:rsid w:val="00AC38F8"/>
    <w:rsid w:val="00AC4997"/>
    <w:rsid w:val="00AC4A56"/>
    <w:rsid w:val="00AC4DE3"/>
    <w:rsid w:val="00AC4E71"/>
    <w:rsid w:val="00AC4FC6"/>
    <w:rsid w:val="00AC5536"/>
    <w:rsid w:val="00AC55E1"/>
    <w:rsid w:val="00AC6494"/>
    <w:rsid w:val="00AC67A2"/>
    <w:rsid w:val="00AC6C6D"/>
    <w:rsid w:val="00AC705E"/>
    <w:rsid w:val="00AD0259"/>
    <w:rsid w:val="00AD1618"/>
    <w:rsid w:val="00AD23F9"/>
    <w:rsid w:val="00AD3201"/>
    <w:rsid w:val="00AD3388"/>
    <w:rsid w:val="00AD397F"/>
    <w:rsid w:val="00AD3D7D"/>
    <w:rsid w:val="00AD407A"/>
    <w:rsid w:val="00AD46A6"/>
    <w:rsid w:val="00AD4CCD"/>
    <w:rsid w:val="00AD53BE"/>
    <w:rsid w:val="00AD5DB2"/>
    <w:rsid w:val="00AD61EE"/>
    <w:rsid w:val="00AD64E4"/>
    <w:rsid w:val="00AD65D4"/>
    <w:rsid w:val="00AD67B3"/>
    <w:rsid w:val="00AD67F7"/>
    <w:rsid w:val="00AD6F97"/>
    <w:rsid w:val="00AD7121"/>
    <w:rsid w:val="00AD71F4"/>
    <w:rsid w:val="00AE00EE"/>
    <w:rsid w:val="00AE0626"/>
    <w:rsid w:val="00AE0956"/>
    <w:rsid w:val="00AE0DD8"/>
    <w:rsid w:val="00AE10AD"/>
    <w:rsid w:val="00AE1C95"/>
    <w:rsid w:val="00AE20EE"/>
    <w:rsid w:val="00AE23A7"/>
    <w:rsid w:val="00AE2A1D"/>
    <w:rsid w:val="00AE2C08"/>
    <w:rsid w:val="00AE3401"/>
    <w:rsid w:val="00AE38A0"/>
    <w:rsid w:val="00AE4273"/>
    <w:rsid w:val="00AE48F2"/>
    <w:rsid w:val="00AE506C"/>
    <w:rsid w:val="00AE5200"/>
    <w:rsid w:val="00AE5206"/>
    <w:rsid w:val="00AE54F0"/>
    <w:rsid w:val="00AE554B"/>
    <w:rsid w:val="00AE5B4C"/>
    <w:rsid w:val="00AE5C1B"/>
    <w:rsid w:val="00AE5C1E"/>
    <w:rsid w:val="00AE63AD"/>
    <w:rsid w:val="00AE6568"/>
    <w:rsid w:val="00AE6E54"/>
    <w:rsid w:val="00AE707D"/>
    <w:rsid w:val="00AE7202"/>
    <w:rsid w:val="00AE7500"/>
    <w:rsid w:val="00AE76FD"/>
    <w:rsid w:val="00AE7B9E"/>
    <w:rsid w:val="00AE7ED9"/>
    <w:rsid w:val="00AF0174"/>
    <w:rsid w:val="00AF0175"/>
    <w:rsid w:val="00AF0380"/>
    <w:rsid w:val="00AF0DF0"/>
    <w:rsid w:val="00AF1EE5"/>
    <w:rsid w:val="00AF2160"/>
    <w:rsid w:val="00AF2AF2"/>
    <w:rsid w:val="00AF2CCD"/>
    <w:rsid w:val="00AF2F8C"/>
    <w:rsid w:val="00AF397F"/>
    <w:rsid w:val="00AF3EA3"/>
    <w:rsid w:val="00AF40F0"/>
    <w:rsid w:val="00AF4511"/>
    <w:rsid w:val="00AF4714"/>
    <w:rsid w:val="00AF4CCE"/>
    <w:rsid w:val="00AF4D79"/>
    <w:rsid w:val="00AF55A0"/>
    <w:rsid w:val="00AF57B4"/>
    <w:rsid w:val="00AF5B3D"/>
    <w:rsid w:val="00AF681E"/>
    <w:rsid w:val="00AF6843"/>
    <w:rsid w:val="00AF6EA4"/>
    <w:rsid w:val="00AF7820"/>
    <w:rsid w:val="00AF7AD5"/>
    <w:rsid w:val="00B00A59"/>
    <w:rsid w:val="00B00B53"/>
    <w:rsid w:val="00B00B82"/>
    <w:rsid w:val="00B00D27"/>
    <w:rsid w:val="00B01B1D"/>
    <w:rsid w:val="00B01C60"/>
    <w:rsid w:val="00B01E52"/>
    <w:rsid w:val="00B02192"/>
    <w:rsid w:val="00B02511"/>
    <w:rsid w:val="00B02707"/>
    <w:rsid w:val="00B03009"/>
    <w:rsid w:val="00B03442"/>
    <w:rsid w:val="00B0368F"/>
    <w:rsid w:val="00B041D3"/>
    <w:rsid w:val="00B0467A"/>
    <w:rsid w:val="00B04D11"/>
    <w:rsid w:val="00B05040"/>
    <w:rsid w:val="00B05AA8"/>
    <w:rsid w:val="00B064E8"/>
    <w:rsid w:val="00B0660C"/>
    <w:rsid w:val="00B0738F"/>
    <w:rsid w:val="00B078CC"/>
    <w:rsid w:val="00B0792F"/>
    <w:rsid w:val="00B10368"/>
    <w:rsid w:val="00B1080C"/>
    <w:rsid w:val="00B10F0D"/>
    <w:rsid w:val="00B11650"/>
    <w:rsid w:val="00B117F1"/>
    <w:rsid w:val="00B11F1F"/>
    <w:rsid w:val="00B12C1D"/>
    <w:rsid w:val="00B14D80"/>
    <w:rsid w:val="00B1555A"/>
    <w:rsid w:val="00B162D9"/>
    <w:rsid w:val="00B16573"/>
    <w:rsid w:val="00B16642"/>
    <w:rsid w:val="00B1712A"/>
    <w:rsid w:val="00B17193"/>
    <w:rsid w:val="00B171AE"/>
    <w:rsid w:val="00B20299"/>
    <w:rsid w:val="00B214C7"/>
    <w:rsid w:val="00B21824"/>
    <w:rsid w:val="00B218A9"/>
    <w:rsid w:val="00B2260B"/>
    <w:rsid w:val="00B228E2"/>
    <w:rsid w:val="00B22AA1"/>
    <w:rsid w:val="00B22D8E"/>
    <w:rsid w:val="00B2302A"/>
    <w:rsid w:val="00B23101"/>
    <w:rsid w:val="00B23462"/>
    <w:rsid w:val="00B239BB"/>
    <w:rsid w:val="00B23B4A"/>
    <w:rsid w:val="00B23CE3"/>
    <w:rsid w:val="00B23DCA"/>
    <w:rsid w:val="00B24C43"/>
    <w:rsid w:val="00B26138"/>
    <w:rsid w:val="00B2629D"/>
    <w:rsid w:val="00B26303"/>
    <w:rsid w:val="00B2652C"/>
    <w:rsid w:val="00B279E9"/>
    <w:rsid w:val="00B27C9B"/>
    <w:rsid w:val="00B27EAA"/>
    <w:rsid w:val="00B3046A"/>
    <w:rsid w:val="00B30C56"/>
    <w:rsid w:val="00B31286"/>
    <w:rsid w:val="00B31D07"/>
    <w:rsid w:val="00B32175"/>
    <w:rsid w:val="00B321B4"/>
    <w:rsid w:val="00B32341"/>
    <w:rsid w:val="00B33209"/>
    <w:rsid w:val="00B33A2C"/>
    <w:rsid w:val="00B33A3E"/>
    <w:rsid w:val="00B359C6"/>
    <w:rsid w:val="00B35A66"/>
    <w:rsid w:val="00B360AE"/>
    <w:rsid w:val="00B3703E"/>
    <w:rsid w:val="00B37370"/>
    <w:rsid w:val="00B37C40"/>
    <w:rsid w:val="00B37CEC"/>
    <w:rsid w:val="00B37E90"/>
    <w:rsid w:val="00B37F19"/>
    <w:rsid w:val="00B401E8"/>
    <w:rsid w:val="00B41D8D"/>
    <w:rsid w:val="00B422DF"/>
    <w:rsid w:val="00B424FC"/>
    <w:rsid w:val="00B42668"/>
    <w:rsid w:val="00B43326"/>
    <w:rsid w:val="00B434B9"/>
    <w:rsid w:val="00B4375B"/>
    <w:rsid w:val="00B437E7"/>
    <w:rsid w:val="00B4388D"/>
    <w:rsid w:val="00B440D4"/>
    <w:rsid w:val="00B44631"/>
    <w:rsid w:val="00B44A97"/>
    <w:rsid w:val="00B451F9"/>
    <w:rsid w:val="00B45692"/>
    <w:rsid w:val="00B458BB"/>
    <w:rsid w:val="00B45BA6"/>
    <w:rsid w:val="00B45CF8"/>
    <w:rsid w:val="00B46375"/>
    <w:rsid w:val="00B4689B"/>
    <w:rsid w:val="00B47267"/>
    <w:rsid w:val="00B47362"/>
    <w:rsid w:val="00B4769E"/>
    <w:rsid w:val="00B477DF"/>
    <w:rsid w:val="00B478EA"/>
    <w:rsid w:val="00B47B29"/>
    <w:rsid w:val="00B504E7"/>
    <w:rsid w:val="00B5078A"/>
    <w:rsid w:val="00B50881"/>
    <w:rsid w:val="00B50952"/>
    <w:rsid w:val="00B50AAC"/>
    <w:rsid w:val="00B50DAC"/>
    <w:rsid w:val="00B50ED7"/>
    <w:rsid w:val="00B51383"/>
    <w:rsid w:val="00B5291F"/>
    <w:rsid w:val="00B53A59"/>
    <w:rsid w:val="00B53B6E"/>
    <w:rsid w:val="00B53CA0"/>
    <w:rsid w:val="00B53CA6"/>
    <w:rsid w:val="00B53D18"/>
    <w:rsid w:val="00B53D1C"/>
    <w:rsid w:val="00B53F1E"/>
    <w:rsid w:val="00B53FB0"/>
    <w:rsid w:val="00B5411F"/>
    <w:rsid w:val="00B543BB"/>
    <w:rsid w:val="00B5478F"/>
    <w:rsid w:val="00B54941"/>
    <w:rsid w:val="00B54A98"/>
    <w:rsid w:val="00B552CA"/>
    <w:rsid w:val="00B5530A"/>
    <w:rsid w:val="00B5537C"/>
    <w:rsid w:val="00B5605A"/>
    <w:rsid w:val="00B560BD"/>
    <w:rsid w:val="00B5624B"/>
    <w:rsid w:val="00B5656A"/>
    <w:rsid w:val="00B56615"/>
    <w:rsid w:val="00B56C49"/>
    <w:rsid w:val="00B5736A"/>
    <w:rsid w:val="00B573B7"/>
    <w:rsid w:val="00B577D7"/>
    <w:rsid w:val="00B60015"/>
    <w:rsid w:val="00B6006D"/>
    <w:rsid w:val="00B60BCC"/>
    <w:rsid w:val="00B60E0C"/>
    <w:rsid w:val="00B60F5D"/>
    <w:rsid w:val="00B6108B"/>
    <w:rsid w:val="00B619E0"/>
    <w:rsid w:val="00B61D56"/>
    <w:rsid w:val="00B61FE0"/>
    <w:rsid w:val="00B620F6"/>
    <w:rsid w:val="00B62A28"/>
    <w:rsid w:val="00B6366C"/>
    <w:rsid w:val="00B639F1"/>
    <w:rsid w:val="00B63A46"/>
    <w:rsid w:val="00B640ED"/>
    <w:rsid w:val="00B643BD"/>
    <w:rsid w:val="00B64746"/>
    <w:rsid w:val="00B64911"/>
    <w:rsid w:val="00B64BFA"/>
    <w:rsid w:val="00B64E34"/>
    <w:rsid w:val="00B65AFA"/>
    <w:rsid w:val="00B66180"/>
    <w:rsid w:val="00B662EF"/>
    <w:rsid w:val="00B669B6"/>
    <w:rsid w:val="00B66F1F"/>
    <w:rsid w:val="00B6789B"/>
    <w:rsid w:val="00B67A2C"/>
    <w:rsid w:val="00B67CF1"/>
    <w:rsid w:val="00B67DBB"/>
    <w:rsid w:val="00B67F4B"/>
    <w:rsid w:val="00B70B0B"/>
    <w:rsid w:val="00B70B69"/>
    <w:rsid w:val="00B7185A"/>
    <w:rsid w:val="00B71C92"/>
    <w:rsid w:val="00B722A0"/>
    <w:rsid w:val="00B722A3"/>
    <w:rsid w:val="00B72FA5"/>
    <w:rsid w:val="00B7309C"/>
    <w:rsid w:val="00B73472"/>
    <w:rsid w:val="00B7364D"/>
    <w:rsid w:val="00B73A5C"/>
    <w:rsid w:val="00B73CA1"/>
    <w:rsid w:val="00B74170"/>
    <w:rsid w:val="00B75044"/>
    <w:rsid w:val="00B752C6"/>
    <w:rsid w:val="00B756EA"/>
    <w:rsid w:val="00B76336"/>
    <w:rsid w:val="00B76898"/>
    <w:rsid w:val="00B774D7"/>
    <w:rsid w:val="00B77697"/>
    <w:rsid w:val="00B77C27"/>
    <w:rsid w:val="00B80260"/>
    <w:rsid w:val="00B806EB"/>
    <w:rsid w:val="00B80722"/>
    <w:rsid w:val="00B80B3F"/>
    <w:rsid w:val="00B811F4"/>
    <w:rsid w:val="00B81F47"/>
    <w:rsid w:val="00B82350"/>
    <w:rsid w:val="00B8286D"/>
    <w:rsid w:val="00B82D8D"/>
    <w:rsid w:val="00B83490"/>
    <w:rsid w:val="00B83CC3"/>
    <w:rsid w:val="00B83D03"/>
    <w:rsid w:val="00B840A7"/>
    <w:rsid w:val="00B84333"/>
    <w:rsid w:val="00B848B8"/>
    <w:rsid w:val="00B848E0"/>
    <w:rsid w:val="00B85489"/>
    <w:rsid w:val="00B856BB"/>
    <w:rsid w:val="00B8671E"/>
    <w:rsid w:val="00B86852"/>
    <w:rsid w:val="00B869A9"/>
    <w:rsid w:val="00B86C8B"/>
    <w:rsid w:val="00B86D1A"/>
    <w:rsid w:val="00B86E55"/>
    <w:rsid w:val="00B87B00"/>
    <w:rsid w:val="00B90F1B"/>
    <w:rsid w:val="00B91025"/>
    <w:rsid w:val="00B9164E"/>
    <w:rsid w:val="00B923CA"/>
    <w:rsid w:val="00B931EF"/>
    <w:rsid w:val="00B93588"/>
    <w:rsid w:val="00B935D2"/>
    <w:rsid w:val="00B93876"/>
    <w:rsid w:val="00B93DEB"/>
    <w:rsid w:val="00B946EB"/>
    <w:rsid w:val="00B94700"/>
    <w:rsid w:val="00B94800"/>
    <w:rsid w:val="00B9497C"/>
    <w:rsid w:val="00B94B5C"/>
    <w:rsid w:val="00B94DA7"/>
    <w:rsid w:val="00B9564B"/>
    <w:rsid w:val="00B956DF"/>
    <w:rsid w:val="00B95965"/>
    <w:rsid w:val="00B963FD"/>
    <w:rsid w:val="00B96A54"/>
    <w:rsid w:val="00B9779D"/>
    <w:rsid w:val="00BA00FA"/>
    <w:rsid w:val="00BA04F5"/>
    <w:rsid w:val="00BA0559"/>
    <w:rsid w:val="00BA0CDF"/>
    <w:rsid w:val="00BA0E95"/>
    <w:rsid w:val="00BA1605"/>
    <w:rsid w:val="00BA1BA7"/>
    <w:rsid w:val="00BA3746"/>
    <w:rsid w:val="00BA4105"/>
    <w:rsid w:val="00BA422A"/>
    <w:rsid w:val="00BA4FEC"/>
    <w:rsid w:val="00BA58EF"/>
    <w:rsid w:val="00BA67FC"/>
    <w:rsid w:val="00BA69D2"/>
    <w:rsid w:val="00BA6E01"/>
    <w:rsid w:val="00BA72A5"/>
    <w:rsid w:val="00BA7391"/>
    <w:rsid w:val="00BA743D"/>
    <w:rsid w:val="00BA78F9"/>
    <w:rsid w:val="00BA79CC"/>
    <w:rsid w:val="00BA7BA6"/>
    <w:rsid w:val="00BA7C56"/>
    <w:rsid w:val="00BA7D26"/>
    <w:rsid w:val="00BB1D76"/>
    <w:rsid w:val="00BB1F49"/>
    <w:rsid w:val="00BB2069"/>
    <w:rsid w:val="00BB219C"/>
    <w:rsid w:val="00BB21B2"/>
    <w:rsid w:val="00BB283C"/>
    <w:rsid w:val="00BB2A02"/>
    <w:rsid w:val="00BB2C2E"/>
    <w:rsid w:val="00BB2D97"/>
    <w:rsid w:val="00BB2E42"/>
    <w:rsid w:val="00BB3498"/>
    <w:rsid w:val="00BB3B12"/>
    <w:rsid w:val="00BB467D"/>
    <w:rsid w:val="00BB574D"/>
    <w:rsid w:val="00BB6089"/>
    <w:rsid w:val="00BB622B"/>
    <w:rsid w:val="00BB643C"/>
    <w:rsid w:val="00BB66D8"/>
    <w:rsid w:val="00BB6FAD"/>
    <w:rsid w:val="00BB71A1"/>
    <w:rsid w:val="00BB78E0"/>
    <w:rsid w:val="00BC0A09"/>
    <w:rsid w:val="00BC1311"/>
    <w:rsid w:val="00BC156F"/>
    <w:rsid w:val="00BC285B"/>
    <w:rsid w:val="00BC2CB8"/>
    <w:rsid w:val="00BC3056"/>
    <w:rsid w:val="00BC308A"/>
    <w:rsid w:val="00BC3159"/>
    <w:rsid w:val="00BC3983"/>
    <w:rsid w:val="00BC3AA7"/>
    <w:rsid w:val="00BC3CF9"/>
    <w:rsid w:val="00BC3E9C"/>
    <w:rsid w:val="00BC3FFF"/>
    <w:rsid w:val="00BC4C53"/>
    <w:rsid w:val="00BC55BE"/>
    <w:rsid w:val="00BC5647"/>
    <w:rsid w:val="00BC5BC3"/>
    <w:rsid w:val="00BC5BD5"/>
    <w:rsid w:val="00BC6B4C"/>
    <w:rsid w:val="00BC6D96"/>
    <w:rsid w:val="00BC70D0"/>
    <w:rsid w:val="00BD01E7"/>
    <w:rsid w:val="00BD07BE"/>
    <w:rsid w:val="00BD189D"/>
    <w:rsid w:val="00BD1973"/>
    <w:rsid w:val="00BD1DCA"/>
    <w:rsid w:val="00BD21E5"/>
    <w:rsid w:val="00BD241F"/>
    <w:rsid w:val="00BD2539"/>
    <w:rsid w:val="00BD262D"/>
    <w:rsid w:val="00BD28C0"/>
    <w:rsid w:val="00BD318A"/>
    <w:rsid w:val="00BD31AB"/>
    <w:rsid w:val="00BD36A5"/>
    <w:rsid w:val="00BD3BA7"/>
    <w:rsid w:val="00BD3FCD"/>
    <w:rsid w:val="00BD4C29"/>
    <w:rsid w:val="00BD4FB4"/>
    <w:rsid w:val="00BD5143"/>
    <w:rsid w:val="00BD5169"/>
    <w:rsid w:val="00BD519C"/>
    <w:rsid w:val="00BD539D"/>
    <w:rsid w:val="00BD59BC"/>
    <w:rsid w:val="00BD5AA7"/>
    <w:rsid w:val="00BD5DC0"/>
    <w:rsid w:val="00BD66FE"/>
    <w:rsid w:val="00BD7175"/>
    <w:rsid w:val="00BD72CE"/>
    <w:rsid w:val="00BD76F5"/>
    <w:rsid w:val="00BD7B7D"/>
    <w:rsid w:val="00BD7CE9"/>
    <w:rsid w:val="00BD7EEF"/>
    <w:rsid w:val="00BE03B3"/>
    <w:rsid w:val="00BE0438"/>
    <w:rsid w:val="00BE096B"/>
    <w:rsid w:val="00BE11E1"/>
    <w:rsid w:val="00BE15FA"/>
    <w:rsid w:val="00BE1943"/>
    <w:rsid w:val="00BE2FC5"/>
    <w:rsid w:val="00BE3049"/>
    <w:rsid w:val="00BE383D"/>
    <w:rsid w:val="00BE4A00"/>
    <w:rsid w:val="00BE4AEF"/>
    <w:rsid w:val="00BE5286"/>
    <w:rsid w:val="00BE5B23"/>
    <w:rsid w:val="00BE5E39"/>
    <w:rsid w:val="00BE5E73"/>
    <w:rsid w:val="00BE65D0"/>
    <w:rsid w:val="00BE681C"/>
    <w:rsid w:val="00BE692C"/>
    <w:rsid w:val="00BE6BD9"/>
    <w:rsid w:val="00BE742C"/>
    <w:rsid w:val="00BE7786"/>
    <w:rsid w:val="00BE7ED6"/>
    <w:rsid w:val="00BF0090"/>
    <w:rsid w:val="00BF0418"/>
    <w:rsid w:val="00BF0775"/>
    <w:rsid w:val="00BF11BA"/>
    <w:rsid w:val="00BF16F1"/>
    <w:rsid w:val="00BF1B0E"/>
    <w:rsid w:val="00BF1DF6"/>
    <w:rsid w:val="00BF269E"/>
    <w:rsid w:val="00BF29A9"/>
    <w:rsid w:val="00BF29BD"/>
    <w:rsid w:val="00BF30B7"/>
    <w:rsid w:val="00BF31AC"/>
    <w:rsid w:val="00BF344B"/>
    <w:rsid w:val="00BF35F1"/>
    <w:rsid w:val="00BF3731"/>
    <w:rsid w:val="00BF3E96"/>
    <w:rsid w:val="00BF40F8"/>
    <w:rsid w:val="00BF4837"/>
    <w:rsid w:val="00BF4A0C"/>
    <w:rsid w:val="00BF5924"/>
    <w:rsid w:val="00BF5DE2"/>
    <w:rsid w:val="00BF5DF3"/>
    <w:rsid w:val="00BF622B"/>
    <w:rsid w:val="00BF63B8"/>
    <w:rsid w:val="00BF63FB"/>
    <w:rsid w:val="00BF648F"/>
    <w:rsid w:val="00BF6864"/>
    <w:rsid w:val="00BF6B5C"/>
    <w:rsid w:val="00BF6C29"/>
    <w:rsid w:val="00BF757A"/>
    <w:rsid w:val="00BF77DC"/>
    <w:rsid w:val="00C01949"/>
    <w:rsid w:val="00C01B5F"/>
    <w:rsid w:val="00C01C68"/>
    <w:rsid w:val="00C01CB8"/>
    <w:rsid w:val="00C01FE6"/>
    <w:rsid w:val="00C02169"/>
    <w:rsid w:val="00C021FA"/>
    <w:rsid w:val="00C028D7"/>
    <w:rsid w:val="00C02914"/>
    <w:rsid w:val="00C02FD6"/>
    <w:rsid w:val="00C031DB"/>
    <w:rsid w:val="00C03215"/>
    <w:rsid w:val="00C040E3"/>
    <w:rsid w:val="00C041E7"/>
    <w:rsid w:val="00C043CD"/>
    <w:rsid w:val="00C04D97"/>
    <w:rsid w:val="00C05070"/>
    <w:rsid w:val="00C058D2"/>
    <w:rsid w:val="00C05984"/>
    <w:rsid w:val="00C06172"/>
    <w:rsid w:val="00C0656C"/>
    <w:rsid w:val="00C06C90"/>
    <w:rsid w:val="00C06D50"/>
    <w:rsid w:val="00C06E2F"/>
    <w:rsid w:val="00C06F4F"/>
    <w:rsid w:val="00C0758F"/>
    <w:rsid w:val="00C07BCB"/>
    <w:rsid w:val="00C07D3C"/>
    <w:rsid w:val="00C10BA5"/>
    <w:rsid w:val="00C1219E"/>
    <w:rsid w:val="00C121CA"/>
    <w:rsid w:val="00C12799"/>
    <w:rsid w:val="00C127EE"/>
    <w:rsid w:val="00C1301D"/>
    <w:rsid w:val="00C13192"/>
    <w:rsid w:val="00C13731"/>
    <w:rsid w:val="00C13A45"/>
    <w:rsid w:val="00C140D1"/>
    <w:rsid w:val="00C14272"/>
    <w:rsid w:val="00C14336"/>
    <w:rsid w:val="00C14884"/>
    <w:rsid w:val="00C15066"/>
    <w:rsid w:val="00C159E4"/>
    <w:rsid w:val="00C15A48"/>
    <w:rsid w:val="00C15D8B"/>
    <w:rsid w:val="00C15FB9"/>
    <w:rsid w:val="00C161E2"/>
    <w:rsid w:val="00C16F59"/>
    <w:rsid w:val="00C16FF3"/>
    <w:rsid w:val="00C1729F"/>
    <w:rsid w:val="00C17900"/>
    <w:rsid w:val="00C17B8E"/>
    <w:rsid w:val="00C20607"/>
    <w:rsid w:val="00C210B8"/>
    <w:rsid w:val="00C216FC"/>
    <w:rsid w:val="00C2279B"/>
    <w:rsid w:val="00C228A2"/>
    <w:rsid w:val="00C247A8"/>
    <w:rsid w:val="00C24889"/>
    <w:rsid w:val="00C25043"/>
    <w:rsid w:val="00C250BD"/>
    <w:rsid w:val="00C252A3"/>
    <w:rsid w:val="00C2556F"/>
    <w:rsid w:val="00C255B0"/>
    <w:rsid w:val="00C2770F"/>
    <w:rsid w:val="00C27DB3"/>
    <w:rsid w:val="00C30551"/>
    <w:rsid w:val="00C30809"/>
    <w:rsid w:val="00C30B85"/>
    <w:rsid w:val="00C30E39"/>
    <w:rsid w:val="00C312A6"/>
    <w:rsid w:val="00C31E19"/>
    <w:rsid w:val="00C32284"/>
    <w:rsid w:val="00C32809"/>
    <w:rsid w:val="00C328A4"/>
    <w:rsid w:val="00C32FD2"/>
    <w:rsid w:val="00C3334A"/>
    <w:rsid w:val="00C339DE"/>
    <w:rsid w:val="00C33A0C"/>
    <w:rsid w:val="00C34393"/>
    <w:rsid w:val="00C34718"/>
    <w:rsid w:val="00C348F4"/>
    <w:rsid w:val="00C34FBB"/>
    <w:rsid w:val="00C352CA"/>
    <w:rsid w:val="00C35883"/>
    <w:rsid w:val="00C40297"/>
    <w:rsid w:val="00C4091E"/>
    <w:rsid w:val="00C4143A"/>
    <w:rsid w:val="00C41739"/>
    <w:rsid w:val="00C418E8"/>
    <w:rsid w:val="00C41981"/>
    <w:rsid w:val="00C41DA3"/>
    <w:rsid w:val="00C41DC6"/>
    <w:rsid w:val="00C41EC1"/>
    <w:rsid w:val="00C420B9"/>
    <w:rsid w:val="00C42116"/>
    <w:rsid w:val="00C426D5"/>
    <w:rsid w:val="00C426E6"/>
    <w:rsid w:val="00C428A6"/>
    <w:rsid w:val="00C44043"/>
    <w:rsid w:val="00C443F3"/>
    <w:rsid w:val="00C4451D"/>
    <w:rsid w:val="00C4459C"/>
    <w:rsid w:val="00C44F9D"/>
    <w:rsid w:val="00C45580"/>
    <w:rsid w:val="00C455E4"/>
    <w:rsid w:val="00C45893"/>
    <w:rsid w:val="00C45B5D"/>
    <w:rsid w:val="00C45C98"/>
    <w:rsid w:val="00C465A2"/>
    <w:rsid w:val="00C46930"/>
    <w:rsid w:val="00C46C4A"/>
    <w:rsid w:val="00C46D0F"/>
    <w:rsid w:val="00C46E68"/>
    <w:rsid w:val="00C46F36"/>
    <w:rsid w:val="00C47033"/>
    <w:rsid w:val="00C47318"/>
    <w:rsid w:val="00C4741B"/>
    <w:rsid w:val="00C474DC"/>
    <w:rsid w:val="00C47DAD"/>
    <w:rsid w:val="00C503F4"/>
    <w:rsid w:val="00C505A9"/>
    <w:rsid w:val="00C508E2"/>
    <w:rsid w:val="00C509D2"/>
    <w:rsid w:val="00C514A4"/>
    <w:rsid w:val="00C51CCA"/>
    <w:rsid w:val="00C52493"/>
    <w:rsid w:val="00C5297D"/>
    <w:rsid w:val="00C52BA4"/>
    <w:rsid w:val="00C52D83"/>
    <w:rsid w:val="00C52E2B"/>
    <w:rsid w:val="00C537D2"/>
    <w:rsid w:val="00C537FF"/>
    <w:rsid w:val="00C53833"/>
    <w:rsid w:val="00C53B30"/>
    <w:rsid w:val="00C5442F"/>
    <w:rsid w:val="00C54857"/>
    <w:rsid w:val="00C54BC2"/>
    <w:rsid w:val="00C5564C"/>
    <w:rsid w:val="00C558AF"/>
    <w:rsid w:val="00C55B0C"/>
    <w:rsid w:val="00C55ECE"/>
    <w:rsid w:val="00C564F3"/>
    <w:rsid w:val="00C56CF1"/>
    <w:rsid w:val="00C573DA"/>
    <w:rsid w:val="00C5740A"/>
    <w:rsid w:val="00C57742"/>
    <w:rsid w:val="00C57C90"/>
    <w:rsid w:val="00C57D6F"/>
    <w:rsid w:val="00C603A7"/>
    <w:rsid w:val="00C60851"/>
    <w:rsid w:val="00C60C83"/>
    <w:rsid w:val="00C60E11"/>
    <w:rsid w:val="00C6130F"/>
    <w:rsid w:val="00C6208D"/>
    <w:rsid w:val="00C627E1"/>
    <w:rsid w:val="00C62EC1"/>
    <w:rsid w:val="00C640EE"/>
    <w:rsid w:val="00C644C9"/>
    <w:rsid w:val="00C653F3"/>
    <w:rsid w:val="00C65763"/>
    <w:rsid w:val="00C65992"/>
    <w:rsid w:val="00C662A7"/>
    <w:rsid w:val="00C66370"/>
    <w:rsid w:val="00C66528"/>
    <w:rsid w:val="00C665E1"/>
    <w:rsid w:val="00C66A4C"/>
    <w:rsid w:val="00C677FE"/>
    <w:rsid w:val="00C67EDE"/>
    <w:rsid w:val="00C67F4C"/>
    <w:rsid w:val="00C70615"/>
    <w:rsid w:val="00C71612"/>
    <w:rsid w:val="00C7163D"/>
    <w:rsid w:val="00C72A03"/>
    <w:rsid w:val="00C72AF7"/>
    <w:rsid w:val="00C73435"/>
    <w:rsid w:val="00C736AC"/>
    <w:rsid w:val="00C7411D"/>
    <w:rsid w:val="00C74252"/>
    <w:rsid w:val="00C74C9E"/>
    <w:rsid w:val="00C7516F"/>
    <w:rsid w:val="00C755AB"/>
    <w:rsid w:val="00C758E7"/>
    <w:rsid w:val="00C75A27"/>
    <w:rsid w:val="00C75B8E"/>
    <w:rsid w:val="00C75DA3"/>
    <w:rsid w:val="00C75E2E"/>
    <w:rsid w:val="00C76EDD"/>
    <w:rsid w:val="00C77052"/>
    <w:rsid w:val="00C77390"/>
    <w:rsid w:val="00C77444"/>
    <w:rsid w:val="00C7744F"/>
    <w:rsid w:val="00C775CB"/>
    <w:rsid w:val="00C778B9"/>
    <w:rsid w:val="00C77CBB"/>
    <w:rsid w:val="00C77F04"/>
    <w:rsid w:val="00C81365"/>
    <w:rsid w:val="00C816A4"/>
    <w:rsid w:val="00C82B21"/>
    <w:rsid w:val="00C82DEC"/>
    <w:rsid w:val="00C82EE8"/>
    <w:rsid w:val="00C837A1"/>
    <w:rsid w:val="00C837F6"/>
    <w:rsid w:val="00C83AE1"/>
    <w:rsid w:val="00C83F3E"/>
    <w:rsid w:val="00C84776"/>
    <w:rsid w:val="00C8485B"/>
    <w:rsid w:val="00C8500E"/>
    <w:rsid w:val="00C857ED"/>
    <w:rsid w:val="00C858D5"/>
    <w:rsid w:val="00C85DFF"/>
    <w:rsid w:val="00C85EF1"/>
    <w:rsid w:val="00C86196"/>
    <w:rsid w:val="00C86547"/>
    <w:rsid w:val="00C870D5"/>
    <w:rsid w:val="00C87240"/>
    <w:rsid w:val="00C87A84"/>
    <w:rsid w:val="00C87CC5"/>
    <w:rsid w:val="00C909DE"/>
    <w:rsid w:val="00C90AA6"/>
    <w:rsid w:val="00C90F8B"/>
    <w:rsid w:val="00C912EE"/>
    <w:rsid w:val="00C91B5A"/>
    <w:rsid w:val="00C91DE3"/>
    <w:rsid w:val="00C91E67"/>
    <w:rsid w:val="00C9248F"/>
    <w:rsid w:val="00C9289F"/>
    <w:rsid w:val="00C92B6A"/>
    <w:rsid w:val="00C9329C"/>
    <w:rsid w:val="00C933F6"/>
    <w:rsid w:val="00C93989"/>
    <w:rsid w:val="00C93C28"/>
    <w:rsid w:val="00C93CD9"/>
    <w:rsid w:val="00C93ECA"/>
    <w:rsid w:val="00C945D9"/>
    <w:rsid w:val="00C94868"/>
    <w:rsid w:val="00C950A7"/>
    <w:rsid w:val="00C95A0F"/>
    <w:rsid w:val="00C95D8D"/>
    <w:rsid w:val="00C95E09"/>
    <w:rsid w:val="00C9722B"/>
    <w:rsid w:val="00C97575"/>
    <w:rsid w:val="00CA0632"/>
    <w:rsid w:val="00CA1659"/>
    <w:rsid w:val="00CA290B"/>
    <w:rsid w:val="00CA2A78"/>
    <w:rsid w:val="00CA2B4B"/>
    <w:rsid w:val="00CA329B"/>
    <w:rsid w:val="00CA3ABF"/>
    <w:rsid w:val="00CA4060"/>
    <w:rsid w:val="00CA41C7"/>
    <w:rsid w:val="00CA5472"/>
    <w:rsid w:val="00CA55DB"/>
    <w:rsid w:val="00CA5A77"/>
    <w:rsid w:val="00CA5DBC"/>
    <w:rsid w:val="00CA5F0D"/>
    <w:rsid w:val="00CA616C"/>
    <w:rsid w:val="00CA6406"/>
    <w:rsid w:val="00CA71CA"/>
    <w:rsid w:val="00CA720F"/>
    <w:rsid w:val="00CA7714"/>
    <w:rsid w:val="00CB04CF"/>
    <w:rsid w:val="00CB0704"/>
    <w:rsid w:val="00CB0B3B"/>
    <w:rsid w:val="00CB0CA6"/>
    <w:rsid w:val="00CB1186"/>
    <w:rsid w:val="00CB162B"/>
    <w:rsid w:val="00CB1BD5"/>
    <w:rsid w:val="00CB1D25"/>
    <w:rsid w:val="00CB1E0D"/>
    <w:rsid w:val="00CB20BC"/>
    <w:rsid w:val="00CB23B5"/>
    <w:rsid w:val="00CB38C3"/>
    <w:rsid w:val="00CB3ADC"/>
    <w:rsid w:val="00CB3B6C"/>
    <w:rsid w:val="00CB41FA"/>
    <w:rsid w:val="00CB4745"/>
    <w:rsid w:val="00CB4A62"/>
    <w:rsid w:val="00CB54D3"/>
    <w:rsid w:val="00CB5550"/>
    <w:rsid w:val="00CB598C"/>
    <w:rsid w:val="00CB5F80"/>
    <w:rsid w:val="00CB6052"/>
    <w:rsid w:val="00CB6280"/>
    <w:rsid w:val="00CB65E8"/>
    <w:rsid w:val="00CB7392"/>
    <w:rsid w:val="00CB7E2A"/>
    <w:rsid w:val="00CB7F4E"/>
    <w:rsid w:val="00CB7F87"/>
    <w:rsid w:val="00CC0A4D"/>
    <w:rsid w:val="00CC1C54"/>
    <w:rsid w:val="00CC21B8"/>
    <w:rsid w:val="00CC2E91"/>
    <w:rsid w:val="00CC2EE8"/>
    <w:rsid w:val="00CC3648"/>
    <w:rsid w:val="00CC3E32"/>
    <w:rsid w:val="00CC4131"/>
    <w:rsid w:val="00CC4A78"/>
    <w:rsid w:val="00CC4DA5"/>
    <w:rsid w:val="00CC5122"/>
    <w:rsid w:val="00CC5193"/>
    <w:rsid w:val="00CC5632"/>
    <w:rsid w:val="00CC5FF5"/>
    <w:rsid w:val="00CC6373"/>
    <w:rsid w:val="00CC6979"/>
    <w:rsid w:val="00CC6CB6"/>
    <w:rsid w:val="00CC6EE4"/>
    <w:rsid w:val="00CC7C68"/>
    <w:rsid w:val="00CC7DA3"/>
    <w:rsid w:val="00CD06F1"/>
    <w:rsid w:val="00CD08CC"/>
    <w:rsid w:val="00CD0F44"/>
    <w:rsid w:val="00CD1477"/>
    <w:rsid w:val="00CD19D3"/>
    <w:rsid w:val="00CD217C"/>
    <w:rsid w:val="00CD23D1"/>
    <w:rsid w:val="00CD23DE"/>
    <w:rsid w:val="00CD2699"/>
    <w:rsid w:val="00CD2DEA"/>
    <w:rsid w:val="00CD3253"/>
    <w:rsid w:val="00CD325F"/>
    <w:rsid w:val="00CD33E1"/>
    <w:rsid w:val="00CD3A0E"/>
    <w:rsid w:val="00CD3E4A"/>
    <w:rsid w:val="00CD4ABB"/>
    <w:rsid w:val="00CD4C28"/>
    <w:rsid w:val="00CD4ED1"/>
    <w:rsid w:val="00CD5227"/>
    <w:rsid w:val="00CD544A"/>
    <w:rsid w:val="00CD5607"/>
    <w:rsid w:val="00CD5BEC"/>
    <w:rsid w:val="00CD631E"/>
    <w:rsid w:val="00CD6910"/>
    <w:rsid w:val="00CD7167"/>
    <w:rsid w:val="00CD7501"/>
    <w:rsid w:val="00CD7C57"/>
    <w:rsid w:val="00CD7DAC"/>
    <w:rsid w:val="00CE073E"/>
    <w:rsid w:val="00CE09C9"/>
    <w:rsid w:val="00CE0C75"/>
    <w:rsid w:val="00CE110A"/>
    <w:rsid w:val="00CE1AAA"/>
    <w:rsid w:val="00CE1B01"/>
    <w:rsid w:val="00CE25EE"/>
    <w:rsid w:val="00CE2A5C"/>
    <w:rsid w:val="00CE2CB5"/>
    <w:rsid w:val="00CE30CB"/>
    <w:rsid w:val="00CE314D"/>
    <w:rsid w:val="00CE3697"/>
    <w:rsid w:val="00CE3856"/>
    <w:rsid w:val="00CE387D"/>
    <w:rsid w:val="00CE39FC"/>
    <w:rsid w:val="00CE4935"/>
    <w:rsid w:val="00CE5744"/>
    <w:rsid w:val="00CE6384"/>
    <w:rsid w:val="00CE6847"/>
    <w:rsid w:val="00CE6A54"/>
    <w:rsid w:val="00CE6D20"/>
    <w:rsid w:val="00CE75E4"/>
    <w:rsid w:val="00CE7AD9"/>
    <w:rsid w:val="00CF0590"/>
    <w:rsid w:val="00CF0790"/>
    <w:rsid w:val="00CF0BFF"/>
    <w:rsid w:val="00CF159C"/>
    <w:rsid w:val="00CF1CD7"/>
    <w:rsid w:val="00CF20B7"/>
    <w:rsid w:val="00CF2492"/>
    <w:rsid w:val="00CF2932"/>
    <w:rsid w:val="00CF2964"/>
    <w:rsid w:val="00CF2D21"/>
    <w:rsid w:val="00CF37FD"/>
    <w:rsid w:val="00CF3A23"/>
    <w:rsid w:val="00CF3E94"/>
    <w:rsid w:val="00CF45BE"/>
    <w:rsid w:val="00CF4B5D"/>
    <w:rsid w:val="00CF4F9D"/>
    <w:rsid w:val="00CF52CE"/>
    <w:rsid w:val="00CF5A81"/>
    <w:rsid w:val="00CF62AB"/>
    <w:rsid w:val="00CF62BA"/>
    <w:rsid w:val="00CF695E"/>
    <w:rsid w:val="00CF6BE8"/>
    <w:rsid w:val="00CF6FF0"/>
    <w:rsid w:val="00CF7BC1"/>
    <w:rsid w:val="00D0030A"/>
    <w:rsid w:val="00D00452"/>
    <w:rsid w:val="00D015B2"/>
    <w:rsid w:val="00D01DAB"/>
    <w:rsid w:val="00D021D2"/>
    <w:rsid w:val="00D02476"/>
    <w:rsid w:val="00D02596"/>
    <w:rsid w:val="00D033E8"/>
    <w:rsid w:val="00D03781"/>
    <w:rsid w:val="00D03836"/>
    <w:rsid w:val="00D04DD1"/>
    <w:rsid w:val="00D05D96"/>
    <w:rsid w:val="00D0657F"/>
    <w:rsid w:val="00D065F9"/>
    <w:rsid w:val="00D06877"/>
    <w:rsid w:val="00D06D21"/>
    <w:rsid w:val="00D07057"/>
    <w:rsid w:val="00D0789B"/>
    <w:rsid w:val="00D07A19"/>
    <w:rsid w:val="00D07B92"/>
    <w:rsid w:val="00D07C66"/>
    <w:rsid w:val="00D07CF6"/>
    <w:rsid w:val="00D10157"/>
    <w:rsid w:val="00D10730"/>
    <w:rsid w:val="00D11194"/>
    <w:rsid w:val="00D1119B"/>
    <w:rsid w:val="00D11FB1"/>
    <w:rsid w:val="00D1275A"/>
    <w:rsid w:val="00D13610"/>
    <w:rsid w:val="00D13CC8"/>
    <w:rsid w:val="00D14BB7"/>
    <w:rsid w:val="00D15655"/>
    <w:rsid w:val="00D16308"/>
    <w:rsid w:val="00D16B00"/>
    <w:rsid w:val="00D16E08"/>
    <w:rsid w:val="00D178B1"/>
    <w:rsid w:val="00D20310"/>
    <w:rsid w:val="00D20966"/>
    <w:rsid w:val="00D20C80"/>
    <w:rsid w:val="00D21A29"/>
    <w:rsid w:val="00D21BB3"/>
    <w:rsid w:val="00D21EA8"/>
    <w:rsid w:val="00D21FAA"/>
    <w:rsid w:val="00D2225D"/>
    <w:rsid w:val="00D22641"/>
    <w:rsid w:val="00D22655"/>
    <w:rsid w:val="00D22A14"/>
    <w:rsid w:val="00D230B3"/>
    <w:rsid w:val="00D230D4"/>
    <w:rsid w:val="00D23410"/>
    <w:rsid w:val="00D23914"/>
    <w:rsid w:val="00D24B6A"/>
    <w:rsid w:val="00D253C8"/>
    <w:rsid w:val="00D25738"/>
    <w:rsid w:val="00D259FE"/>
    <w:rsid w:val="00D25D89"/>
    <w:rsid w:val="00D2649A"/>
    <w:rsid w:val="00D26793"/>
    <w:rsid w:val="00D267D4"/>
    <w:rsid w:val="00D26BEA"/>
    <w:rsid w:val="00D27802"/>
    <w:rsid w:val="00D278ED"/>
    <w:rsid w:val="00D27918"/>
    <w:rsid w:val="00D27E39"/>
    <w:rsid w:val="00D30A0E"/>
    <w:rsid w:val="00D30B5F"/>
    <w:rsid w:val="00D30FBE"/>
    <w:rsid w:val="00D3110C"/>
    <w:rsid w:val="00D31123"/>
    <w:rsid w:val="00D3142C"/>
    <w:rsid w:val="00D31616"/>
    <w:rsid w:val="00D31778"/>
    <w:rsid w:val="00D31EEC"/>
    <w:rsid w:val="00D32827"/>
    <w:rsid w:val="00D32D08"/>
    <w:rsid w:val="00D32D1B"/>
    <w:rsid w:val="00D331AF"/>
    <w:rsid w:val="00D33564"/>
    <w:rsid w:val="00D33B28"/>
    <w:rsid w:val="00D34874"/>
    <w:rsid w:val="00D34935"/>
    <w:rsid w:val="00D349A7"/>
    <w:rsid w:val="00D35045"/>
    <w:rsid w:val="00D35151"/>
    <w:rsid w:val="00D3584A"/>
    <w:rsid w:val="00D3730F"/>
    <w:rsid w:val="00D3753E"/>
    <w:rsid w:val="00D40012"/>
    <w:rsid w:val="00D40FA7"/>
    <w:rsid w:val="00D4156C"/>
    <w:rsid w:val="00D4188A"/>
    <w:rsid w:val="00D41907"/>
    <w:rsid w:val="00D41EEE"/>
    <w:rsid w:val="00D421A2"/>
    <w:rsid w:val="00D4270F"/>
    <w:rsid w:val="00D437B8"/>
    <w:rsid w:val="00D43B7A"/>
    <w:rsid w:val="00D4409E"/>
    <w:rsid w:val="00D454C4"/>
    <w:rsid w:val="00D454DC"/>
    <w:rsid w:val="00D45A57"/>
    <w:rsid w:val="00D46058"/>
    <w:rsid w:val="00D4732F"/>
    <w:rsid w:val="00D4743A"/>
    <w:rsid w:val="00D47AF6"/>
    <w:rsid w:val="00D47FC1"/>
    <w:rsid w:val="00D50122"/>
    <w:rsid w:val="00D503B1"/>
    <w:rsid w:val="00D50954"/>
    <w:rsid w:val="00D509B6"/>
    <w:rsid w:val="00D511BB"/>
    <w:rsid w:val="00D51591"/>
    <w:rsid w:val="00D515F3"/>
    <w:rsid w:val="00D51981"/>
    <w:rsid w:val="00D51D49"/>
    <w:rsid w:val="00D5258F"/>
    <w:rsid w:val="00D525E3"/>
    <w:rsid w:val="00D5332E"/>
    <w:rsid w:val="00D53687"/>
    <w:rsid w:val="00D53A82"/>
    <w:rsid w:val="00D54122"/>
    <w:rsid w:val="00D5423A"/>
    <w:rsid w:val="00D5446C"/>
    <w:rsid w:val="00D5478A"/>
    <w:rsid w:val="00D54F61"/>
    <w:rsid w:val="00D55B5E"/>
    <w:rsid w:val="00D56288"/>
    <w:rsid w:val="00D57011"/>
    <w:rsid w:val="00D57295"/>
    <w:rsid w:val="00D575F6"/>
    <w:rsid w:val="00D5787E"/>
    <w:rsid w:val="00D60BF7"/>
    <w:rsid w:val="00D60E48"/>
    <w:rsid w:val="00D619D9"/>
    <w:rsid w:val="00D62084"/>
    <w:rsid w:val="00D624E1"/>
    <w:rsid w:val="00D62813"/>
    <w:rsid w:val="00D62959"/>
    <w:rsid w:val="00D62AFD"/>
    <w:rsid w:val="00D62E01"/>
    <w:rsid w:val="00D632AF"/>
    <w:rsid w:val="00D6356D"/>
    <w:rsid w:val="00D63907"/>
    <w:rsid w:val="00D63F07"/>
    <w:rsid w:val="00D63F11"/>
    <w:rsid w:val="00D63F68"/>
    <w:rsid w:val="00D640FC"/>
    <w:rsid w:val="00D644C3"/>
    <w:rsid w:val="00D64DEA"/>
    <w:rsid w:val="00D6506B"/>
    <w:rsid w:val="00D65170"/>
    <w:rsid w:val="00D653EF"/>
    <w:rsid w:val="00D656C1"/>
    <w:rsid w:val="00D66A34"/>
    <w:rsid w:val="00D66B26"/>
    <w:rsid w:val="00D66B6A"/>
    <w:rsid w:val="00D66DE8"/>
    <w:rsid w:val="00D670B7"/>
    <w:rsid w:val="00D702A6"/>
    <w:rsid w:val="00D708E7"/>
    <w:rsid w:val="00D714FC"/>
    <w:rsid w:val="00D71956"/>
    <w:rsid w:val="00D71D3F"/>
    <w:rsid w:val="00D73682"/>
    <w:rsid w:val="00D7413C"/>
    <w:rsid w:val="00D741AC"/>
    <w:rsid w:val="00D74356"/>
    <w:rsid w:val="00D7448B"/>
    <w:rsid w:val="00D7478C"/>
    <w:rsid w:val="00D74A8D"/>
    <w:rsid w:val="00D74B36"/>
    <w:rsid w:val="00D75B42"/>
    <w:rsid w:val="00D76319"/>
    <w:rsid w:val="00D77026"/>
    <w:rsid w:val="00D775F6"/>
    <w:rsid w:val="00D80500"/>
    <w:rsid w:val="00D808B9"/>
    <w:rsid w:val="00D80EAA"/>
    <w:rsid w:val="00D81B0E"/>
    <w:rsid w:val="00D82DB6"/>
    <w:rsid w:val="00D82F01"/>
    <w:rsid w:val="00D83107"/>
    <w:rsid w:val="00D832BE"/>
    <w:rsid w:val="00D83921"/>
    <w:rsid w:val="00D83A1D"/>
    <w:rsid w:val="00D83CFF"/>
    <w:rsid w:val="00D83D8F"/>
    <w:rsid w:val="00D840B4"/>
    <w:rsid w:val="00D84187"/>
    <w:rsid w:val="00D84CAB"/>
    <w:rsid w:val="00D852C6"/>
    <w:rsid w:val="00D852D0"/>
    <w:rsid w:val="00D85361"/>
    <w:rsid w:val="00D863F8"/>
    <w:rsid w:val="00D8742F"/>
    <w:rsid w:val="00D87892"/>
    <w:rsid w:val="00D87D95"/>
    <w:rsid w:val="00D87E23"/>
    <w:rsid w:val="00D87E50"/>
    <w:rsid w:val="00D87E86"/>
    <w:rsid w:val="00D90638"/>
    <w:rsid w:val="00D910FA"/>
    <w:rsid w:val="00D915A9"/>
    <w:rsid w:val="00D92C3A"/>
    <w:rsid w:val="00D92DF4"/>
    <w:rsid w:val="00D93633"/>
    <w:rsid w:val="00D937DE"/>
    <w:rsid w:val="00D939BA"/>
    <w:rsid w:val="00D93F33"/>
    <w:rsid w:val="00D9449E"/>
    <w:rsid w:val="00D94A5D"/>
    <w:rsid w:val="00D951EE"/>
    <w:rsid w:val="00D954B4"/>
    <w:rsid w:val="00D96136"/>
    <w:rsid w:val="00D96BE1"/>
    <w:rsid w:val="00D971F5"/>
    <w:rsid w:val="00DA0DDE"/>
    <w:rsid w:val="00DA0E66"/>
    <w:rsid w:val="00DA15C4"/>
    <w:rsid w:val="00DA1FCA"/>
    <w:rsid w:val="00DA22F1"/>
    <w:rsid w:val="00DA2F22"/>
    <w:rsid w:val="00DA3EA1"/>
    <w:rsid w:val="00DA46C2"/>
    <w:rsid w:val="00DA478C"/>
    <w:rsid w:val="00DA48AC"/>
    <w:rsid w:val="00DA4967"/>
    <w:rsid w:val="00DA54CE"/>
    <w:rsid w:val="00DA5579"/>
    <w:rsid w:val="00DA5DD8"/>
    <w:rsid w:val="00DA5F82"/>
    <w:rsid w:val="00DA6013"/>
    <w:rsid w:val="00DA6569"/>
    <w:rsid w:val="00DA6713"/>
    <w:rsid w:val="00DA685A"/>
    <w:rsid w:val="00DA7481"/>
    <w:rsid w:val="00DA7AC8"/>
    <w:rsid w:val="00DA7E89"/>
    <w:rsid w:val="00DB03E6"/>
    <w:rsid w:val="00DB044C"/>
    <w:rsid w:val="00DB0A7C"/>
    <w:rsid w:val="00DB0B76"/>
    <w:rsid w:val="00DB15CB"/>
    <w:rsid w:val="00DB1656"/>
    <w:rsid w:val="00DB2045"/>
    <w:rsid w:val="00DB2427"/>
    <w:rsid w:val="00DB268C"/>
    <w:rsid w:val="00DB31BF"/>
    <w:rsid w:val="00DB328C"/>
    <w:rsid w:val="00DB34D6"/>
    <w:rsid w:val="00DB35F9"/>
    <w:rsid w:val="00DB373A"/>
    <w:rsid w:val="00DB444F"/>
    <w:rsid w:val="00DB451B"/>
    <w:rsid w:val="00DB4577"/>
    <w:rsid w:val="00DB472F"/>
    <w:rsid w:val="00DB49BC"/>
    <w:rsid w:val="00DB5018"/>
    <w:rsid w:val="00DB54EA"/>
    <w:rsid w:val="00DB66AE"/>
    <w:rsid w:val="00DB6A03"/>
    <w:rsid w:val="00DB6AD1"/>
    <w:rsid w:val="00DB79C7"/>
    <w:rsid w:val="00DB7F58"/>
    <w:rsid w:val="00DB7FBB"/>
    <w:rsid w:val="00DC0566"/>
    <w:rsid w:val="00DC0EE8"/>
    <w:rsid w:val="00DC0F1F"/>
    <w:rsid w:val="00DC1570"/>
    <w:rsid w:val="00DC15CE"/>
    <w:rsid w:val="00DC1977"/>
    <w:rsid w:val="00DC2F45"/>
    <w:rsid w:val="00DC3264"/>
    <w:rsid w:val="00DC33D2"/>
    <w:rsid w:val="00DC3AA9"/>
    <w:rsid w:val="00DC3C12"/>
    <w:rsid w:val="00DC3CBC"/>
    <w:rsid w:val="00DC3CDC"/>
    <w:rsid w:val="00DC3DE8"/>
    <w:rsid w:val="00DC3E3F"/>
    <w:rsid w:val="00DC41CB"/>
    <w:rsid w:val="00DC5426"/>
    <w:rsid w:val="00DC54E6"/>
    <w:rsid w:val="00DC5C4B"/>
    <w:rsid w:val="00DC6229"/>
    <w:rsid w:val="00DC6234"/>
    <w:rsid w:val="00DC62FD"/>
    <w:rsid w:val="00DC67F0"/>
    <w:rsid w:val="00DC696F"/>
    <w:rsid w:val="00DC6B5E"/>
    <w:rsid w:val="00DC6E00"/>
    <w:rsid w:val="00DD03FD"/>
    <w:rsid w:val="00DD0590"/>
    <w:rsid w:val="00DD0B18"/>
    <w:rsid w:val="00DD1CB2"/>
    <w:rsid w:val="00DD238B"/>
    <w:rsid w:val="00DD25A6"/>
    <w:rsid w:val="00DD31BC"/>
    <w:rsid w:val="00DD3E5A"/>
    <w:rsid w:val="00DD47CB"/>
    <w:rsid w:val="00DD4D05"/>
    <w:rsid w:val="00DD4F8A"/>
    <w:rsid w:val="00DD538B"/>
    <w:rsid w:val="00DD5515"/>
    <w:rsid w:val="00DD56B6"/>
    <w:rsid w:val="00DD5F41"/>
    <w:rsid w:val="00DD6F1C"/>
    <w:rsid w:val="00DD7491"/>
    <w:rsid w:val="00DD76B0"/>
    <w:rsid w:val="00DD770D"/>
    <w:rsid w:val="00DD7F9B"/>
    <w:rsid w:val="00DE02D6"/>
    <w:rsid w:val="00DE0460"/>
    <w:rsid w:val="00DE1572"/>
    <w:rsid w:val="00DE19B0"/>
    <w:rsid w:val="00DE1AC4"/>
    <w:rsid w:val="00DE240F"/>
    <w:rsid w:val="00DE29C7"/>
    <w:rsid w:val="00DE2B4D"/>
    <w:rsid w:val="00DE2E9D"/>
    <w:rsid w:val="00DE2FEA"/>
    <w:rsid w:val="00DE369E"/>
    <w:rsid w:val="00DE4A6C"/>
    <w:rsid w:val="00DE4AEC"/>
    <w:rsid w:val="00DE4D08"/>
    <w:rsid w:val="00DE4D34"/>
    <w:rsid w:val="00DE5064"/>
    <w:rsid w:val="00DE584C"/>
    <w:rsid w:val="00DE5908"/>
    <w:rsid w:val="00DE7423"/>
    <w:rsid w:val="00DF0180"/>
    <w:rsid w:val="00DF04FE"/>
    <w:rsid w:val="00DF09A3"/>
    <w:rsid w:val="00DF13C4"/>
    <w:rsid w:val="00DF1439"/>
    <w:rsid w:val="00DF1663"/>
    <w:rsid w:val="00DF18B5"/>
    <w:rsid w:val="00DF1A3D"/>
    <w:rsid w:val="00DF1C48"/>
    <w:rsid w:val="00DF1F07"/>
    <w:rsid w:val="00DF20B3"/>
    <w:rsid w:val="00DF2C30"/>
    <w:rsid w:val="00DF31B8"/>
    <w:rsid w:val="00DF37F8"/>
    <w:rsid w:val="00DF381E"/>
    <w:rsid w:val="00DF390F"/>
    <w:rsid w:val="00DF3A7E"/>
    <w:rsid w:val="00DF3BF4"/>
    <w:rsid w:val="00DF469D"/>
    <w:rsid w:val="00DF48DB"/>
    <w:rsid w:val="00DF4BB8"/>
    <w:rsid w:val="00DF50C3"/>
    <w:rsid w:val="00DF57AA"/>
    <w:rsid w:val="00DF5861"/>
    <w:rsid w:val="00DF5D8C"/>
    <w:rsid w:val="00DF632E"/>
    <w:rsid w:val="00DF6463"/>
    <w:rsid w:val="00DF6794"/>
    <w:rsid w:val="00DF6D73"/>
    <w:rsid w:val="00DF7185"/>
    <w:rsid w:val="00E0042A"/>
    <w:rsid w:val="00E00913"/>
    <w:rsid w:val="00E01094"/>
    <w:rsid w:val="00E0166A"/>
    <w:rsid w:val="00E018CD"/>
    <w:rsid w:val="00E02120"/>
    <w:rsid w:val="00E0216D"/>
    <w:rsid w:val="00E03109"/>
    <w:rsid w:val="00E033CF"/>
    <w:rsid w:val="00E0375F"/>
    <w:rsid w:val="00E063E3"/>
    <w:rsid w:val="00E06ABD"/>
    <w:rsid w:val="00E07155"/>
    <w:rsid w:val="00E07CB3"/>
    <w:rsid w:val="00E103C8"/>
    <w:rsid w:val="00E10441"/>
    <w:rsid w:val="00E105AB"/>
    <w:rsid w:val="00E10D22"/>
    <w:rsid w:val="00E11BD3"/>
    <w:rsid w:val="00E127D8"/>
    <w:rsid w:val="00E1298D"/>
    <w:rsid w:val="00E1310A"/>
    <w:rsid w:val="00E13C82"/>
    <w:rsid w:val="00E13CD0"/>
    <w:rsid w:val="00E13DBD"/>
    <w:rsid w:val="00E143E6"/>
    <w:rsid w:val="00E14492"/>
    <w:rsid w:val="00E14535"/>
    <w:rsid w:val="00E1479E"/>
    <w:rsid w:val="00E14ADD"/>
    <w:rsid w:val="00E14AFB"/>
    <w:rsid w:val="00E156A4"/>
    <w:rsid w:val="00E157D2"/>
    <w:rsid w:val="00E15AA2"/>
    <w:rsid w:val="00E16ED9"/>
    <w:rsid w:val="00E170CE"/>
    <w:rsid w:val="00E201D6"/>
    <w:rsid w:val="00E20ADD"/>
    <w:rsid w:val="00E21119"/>
    <w:rsid w:val="00E21D2E"/>
    <w:rsid w:val="00E22477"/>
    <w:rsid w:val="00E22A25"/>
    <w:rsid w:val="00E2303E"/>
    <w:rsid w:val="00E2316F"/>
    <w:rsid w:val="00E233C8"/>
    <w:rsid w:val="00E2392D"/>
    <w:rsid w:val="00E23C10"/>
    <w:rsid w:val="00E243A4"/>
    <w:rsid w:val="00E24431"/>
    <w:rsid w:val="00E24C37"/>
    <w:rsid w:val="00E24CDB"/>
    <w:rsid w:val="00E250A7"/>
    <w:rsid w:val="00E2513D"/>
    <w:rsid w:val="00E25646"/>
    <w:rsid w:val="00E25744"/>
    <w:rsid w:val="00E25CBA"/>
    <w:rsid w:val="00E2614A"/>
    <w:rsid w:val="00E262E4"/>
    <w:rsid w:val="00E264B8"/>
    <w:rsid w:val="00E274F6"/>
    <w:rsid w:val="00E27AF0"/>
    <w:rsid w:val="00E27EB7"/>
    <w:rsid w:val="00E27FD5"/>
    <w:rsid w:val="00E304F1"/>
    <w:rsid w:val="00E30694"/>
    <w:rsid w:val="00E30924"/>
    <w:rsid w:val="00E30932"/>
    <w:rsid w:val="00E30D0B"/>
    <w:rsid w:val="00E312D0"/>
    <w:rsid w:val="00E314E8"/>
    <w:rsid w:val="00E33362"/>
    <w:rsid w:val="00E3342B"/>
    <w:rsid w:val="00E33922"/>
    <w:rsid w:val="00E33A1B"/>
    <w:rsid w:val="00E34088"/>
    <w:rsid w:val="00E34390"/>
    <w:rsid w:val="00E34776"/>
    <w:rsid w:val="00E348D4"/>
    <w:rsid w:val="00E355F9"/>
    <w:rsid w:val="00E359AF"/>
    <w:rsid w:val="00E35F0A"/>
    <w:rsid w:val="00E367D9"/>
    <w:rsid w:val="00E36A8F"/>
    <w:rsid w:val="00E370CA"/>
    <w:rsid w:val="00E37447"/>
    <w:rsid w:val="00E37FD4"/>
    <w:rsid w:val="00E37FFA"/>
    <w:rsid w:val="00E40290"/>
    <w:rsid w:val="00E40B29"/>
    <w:rsid w:val="00E40CC0"/>
    <w:rsid w:val="00E41170"/>
    <w:rsid w:val="00E41196"/>
    <w:rsid w:val="00E4127D"/>
    <w:rsid w:val="00E41486"/>
    <w:rsid w:val="00E41DAA"/>
    <w:rsid w:val="00E42131"/>
    <w:rsid w:val="00E423C4"/>
    <w:rsid w:val="00E42626"/>
    <w:rsid w:val="00E42BF5"/>
    <w:rsid w:val="00E42D9F"/>
    <w:rsid w:val="00E439EE"/>
    <w:rsid w:val="00E448AF"/>
    <w:rsid w:val="00E44AEA"/>
    <w:rsid w:val="00E44F26"/>
    <w:rsid w:val="00E4569F"/>
    <w:rsid w:val="00E45CCE"/>
    <w:rsid w:val="00E47224"/>
    <w:rsid w:val="00E47343"/>
    <w:rsid w:val="00E4766A"/>
    <w:rsid w:val="00E476F3"/>
    <w:rsid w:val="00E477F2"/>
    <w:rsid w:val="00E47E69"/>
    <w:rsid w:val="00E50096"/>
    <w:rsid w:val="00E5066B"/>
    <w:rsid w:val="00E50694"/>
    <w:rsid w:val="00E50E17"/>
    <w:rsid w:val="00E50E9A"/>
    <w:rsid w:val="00E50F00"/>
    <w:rsid w:val="00E5112D"/>
    <w:rsid w:val="00E516CB"/>
    <w:rsid w:val="00E51D4F"/>
    <w:rsid w:val="00E521C1"/>
    <w:rsid w:val="00E52B18"/>
    <w:rsid w:val="00E52B59"/>
    <w:rsid w:val="00E52F49"/>
    <w:rsid w:val="00E530F8"/>
    <w:rsid w:val="00E5358E"/>
    <w:rsid w:val="00E536B0"/>
    <w:rsid w:val="00E53798"/>
    <w:rsid w:val="00E53C20"/>
    <w:rsid w:val="00E53D57"/>
    <w:rsid w:val="00E54193"/>
    <w:rsid w:val="00E54778"/>
    <w:rsid w:val="00E54976"/>
    <w:rsid w:val="00E54C9E"/>
    <w:rsid w:val="00E54E1B"/>
    <w:rsid w:val="00E550DF"/>
    <w:rsid w:val="00E555A2"/>
    <w:rsid w:val="00E56139"/>
    <w:rsid w:val="00E562C6"/>
    <w:rsid w:val="00E565C6"/>
    <w:rsid w:val="00E56635"/>
    <w:rsid w:val="00E56EC0"/>
    <w:rsid w:val="00E57BC9"/>
    <w:rsid w:val="00E603CF"/>
    <w:rsid w:val="00E60625"/>
    <w:rsid w:val="00E6089B"/>
    <w:rsid w:val="00E6102B"/>
    <w:rsid w:val="00E61358"/>
    <w:rsid w:val="00E614C6"/>
    <w:rsid w:val="00E615BB"/>
    <w:rsid w:val="00E617CF"/>
    <w:rsid w:val="00E61D2F"/>
    <w:rsid w:val="00E62070"/>
    <w:rsid w:val="00E62205"/>
    <w:rsid w:val="00E6268F"/>
    <w:rsid w:val="00E62A4C"/>
    <w:rsid w:val="00E63AFB"/>
    <w:rsid w:val="00E641E4"/>
    <w:rsid w:val="00E646D2"/>
    <w:rsid w:val="00E64D69"/>
    <w:rsid w:val="00E6568F"/>
    <w:rsid w:val="00E658B0"/>
    <w:rsid w:val="00E6639D"/>
    <w:rsid w:val="00E664B9"/>
    <w:rsid w:val="00E668D9"/>
    <w:rsid w:val="00E66E74"/>
    <w:rsid w:val="00E671B8"/>
    <w:rsid w:val="00E67218"/>
    <w:rsid w:val="00E674E6"/>
    <w:rsid w:val="00E67A41"/>
    <w:rsid w:val="00E67E09"/>
    <w:rsid w:val="00E67EE6"/>
    <w:rsid w:val="00E67FD6"/>
    <w:rsid w:val="00E70036"/>
    <w:rsid w:val="00E70FF0"/>
    <w:rsid w:val="00E71599"/>
    <w:rsid w:val="00E71834"/>
    <w:rsid w:val="00E7191D"/>
    <w:rsid w:val="00E71920"/>
    <w:rsid w:val="00E728DB"/>
    <w:rsid w:val="00E72BC2"/>
    <w:rsid w:val="00E73051"/>
    <w:rsid w:val="00E73555"/>
    <w:rsid w:val="00E735F3"/>
    <w:rsid w:val="00E738AC"/>
    <w:rsid w:val="00E741F8"/>
    <w:rsid w:val="00E7430C"/>
    <w:rsid w:val="00E74C28"/>
    <w:rsid w:val="00E75825"/>
    <w:rsid w:val="00E75AAE"/>
    <w:rsid w:val="00E75B4C"/>
    <w:rsid w:val="00E75D47"/>
    <w:rsid w:val="00E76335"/>
    <w:rsid w:val="00E76C04"/>
    <w:rsid w:val="00E76CAC"/>
    <w:rsid w:val="00E76E8E"/>
    <w:rsid w:val="00E7713F"/>
    <w:rsid w:val="00E778CC"/>
    <w:rsid w:val="00E77C89"/>
    <w:rsid w:val="00E80109"/>
    <w:rsid w:val="00E80339"/>
    <w:rsid w:val="00E803A5"/>
    <w:rsid w:val="00E804CE"/>
    <w:rsid w:val="00E811B0"/>
    <w:rsid w:val="00E81873"/>
    <w:rsid w:val="00E81916"/>
    <w:rsid w:val="00E81C96"/>
    <w:rsid w:val="00E81FAD"/>
    <w:rsid w:val="00E82172"/>
    <w:rsid w:val="00E82336"/>
    <w:rsid w:val="00E825FC"/>
    <w:rsid w:val="00E83253"/>
    <w:rsid w:val="00E83DC1"/>
    <w:rsid w:val="00E83F77"/>
    <w:rsid w:val="00E84895"/>
    <w:rsid w:val="00E84A19"/>
    <w:rsid w:val="00E84E55"/>
    <w:rsid w:val="00E84E9F"/>
    <w:rsid w:val="00E85262"/>
    <w:rsid w:val="00E852F5"/>
    <w:rsid w:val="00E854AC"/>
    <w:rsid w:val="00E8577F"/>
    <w:rsid w:val="00E85BC8"/>
    <w:rsid w:val="00E85CF7"/>
    <w:rsid w:val="00E86210"/>
    <w:rsid w:val="00E8653C"/>
    <w:rsid w:val="00E8675E"/>
    <w:rsid w:val="00E868DB"/>
    <w:rsid w:val="00E870C8"/>
    <w:rsid w:val="00E90288"/>
    <w:rsid w:val="00E902E7"/>
    <w:rsid w:val="00E9085B"/>
    <w:rsid w:val="00E90C9B"/>
    <w:rsid w:val="00E90FAC"/>
    <w:rsid w:val="00E91A77"/>
    <w:rsid w:val="00E92CE8"/>
    <w:rsid w:val="00E93520"/>
    <w:rsid w:val="00E9383E"/>
    <w:rsid w:val="00E939D9"/>
    <w:rsid w:val="00E940B7"/>
    <w:rsid w:val="00E952B5"/>
    <w:rsid w:val="00E9532E"/>
    <w:rsid w:val="00E9557A"/>
    <w:rsid w:val="00E95BFB"/>
    <w:rsid w:val="00E960F5"/>
    <w:rsid w:val="00E971BF"/>
    <w:rsid w:val="00E972EC"/>
    <w:rsid w:val="00E97349"/>
    <w:rsid w:val="00E97648"/>
    <w:rsid w:val="00E9787D"/>
    <w:rsid w:val="00E97B25"/>
    <w:rsid w:val="00EA0286"/>
    <w:rsid w:val="00EA0308"/>
    <w:rsid w:val="00EA0A2A"/>
    <w:rsid w:val="00EA0CA0"/>
    <w:rsid w:val="00EA1281"/>
    <w:rsid w:val="00EA1299"/>
    <w:rsid w:val="00EA142A"/>
    <w:rsid w:val="00EA17F2"/>
    <w:rsid w:val="00EA18E6"/>
    <w:rsid w:val="00EA1912"/>
    <w:rsid w:val="00EA1E2C"/>
    <w:rsid w:val="00EA1F66"/>
    <w:rsid w:val="00EA20E4"/>
    <w:rsid w:val="00EA2E2A"/>
    <w:rsid w:val="00EA3D33"/>
    <w:rsid w:val="00EA3E9B"/>
    <w:rsid w:val="00EA421D"/>
    <w:rsid w:val="00EA4432"/>
    <w:rsid w:val="00EA466F"/>
    <w:rsid w:val="00EA526F"/>
    <w:rsid w:val="00EA5FFA"/>
    <w:rsid w:val="00EA606F"/>
    <w:rsid w:val="00EA6812"/>
    <w:rsid w:val="00EA6CEA"/>
    <w:rsid w:val="00EA7155"/>
    <w:rsid w:val="00EA735B"/>
    <w:rsid w:val="00EA7A71"/>
    <w:rsid w:val="00EB0B36"/>
    <w:rsid w:val="00EB0D32"/>
    <w:rsid w:val="00EB12F1"/>
    <w:rsid w:val="00EB1DBE"/>
    <w:rsid w:val="00EB1FDD"/>
    <w:rsid w:val="00EB28D1"/>
    <w:rsid w:val="00EB2D10"/>
    <w:rsid w:val="00EB3EA2"/>
    <w:rsid w:val="00EB3F1D"/>
    <w:rsid w:val="00EB41B0"/>
    <w:rsid w:val="00EB4497"/>
    <w:rsid w:val="00EB4523"/>
    <w:rsid w:val="00EB4CCC"/>
    <w:rsid w:val="00EB5096"/>
    <w:rsid w:val="00EB556D"/>
    <w:rsid w:val="00EB564C"/>
    <w:rsid w:val="00EB589A"/>
    <w:rsid w:val="00EB5B49"/>
    <w:rsid w:val="00EB5E79"/>
    <w:rsid w:val="00EB6101"/>
    <w:rsid w:val="00EB6D4F"/>
    <w:rsid w:val="00EB7433"/>
    <w:rsid w:val="00EB7C8D"/>
    <w:rsid w:val="00EB7F47"/>
    <w:rsid w:val="00EC012E"/>
    <w:rsid w:val="00EC0490"/>
    <w:rsid w:val="00EC077B"/>
    <w:rsid w:val="00EC080D"/>
    <w:rsid w:val="00EC1045"/>
    <w:rsid w:val="00EC1F53"/>
    <w:rsid w:val="00EC2E83"/>
    <w:rsid w:val="00EC326A"/>
    <w:rsid w:val="00EC3274"/>
    <w:rsid w:val="00EC33CD"/>
    <w:rsid w:val="00EC34D6"/>
    <w:rsid w:val="00EC3566"/>
    <w:rsid w:val="00EC36E0"/>
    <w:rsid w:val="00EC3E5E"/>
    <w:rsid w:val="00EC488F"/>
    <w:rsid w:val="00EC4CFA"/>
    <w:rsid w:val="00EC4D02"/>
    <w:rsid w:val="00EC4E3A"/>
    <w:rsid w:val="00EC4E9A"/>
    <w:rsid w:val="00EC4ECF"/>
    <w:rsid w:val="00EC5567"/>
    <w:rsid w:val="00EC5F29"/>
    <w:rsid w:val="00EC646A"/>
    <w:rsid w:val="00EC647D"/>
    <w:rsid w:val="00EC6D7A"/>
    <w:rsid w:val="00EC7117"/>
    <w:rsid w:val="00EC7B90"/>
    <w:rsid w:val="00EC7BBA"/>
    <w:rsid w:val="00EC7D06"/>
    <w:rsid w:val="00EC7E81"/>
    <w:rsid w:val="00ED0887"/>
    <w:rsid w:val="00ED0B74"/>
    <w:rsid w:val="00ED0C01"/>
    <w:rsid w:val="00ED12B2"/>
    <w:rsid w:val="00ED1340"/>
    <w:rsid w:val="00ED13E7"/>
    <w:rsid w:val="00ED1BE0"/>
    <w:rsid w:val="00ED2116"/>
    <w:rsid w:val="00ED21E7"/>
    <w:rsid w:val="00ED2493"/>
    <w:rsid w:val="00ED3328"/>
    <w:rsid w:val="00ED3520"/>
    <w:rsid w:val="00ED3648"/>
    <w:rsid w:val="00ED3727"/>
    <w:rsid w:val="00ED3B24"/>
    <w:rsid w:val="00ED3BC3"/>
    <w:rsid w:val="00ED3D38"/>
    <w:rsid w:val="00ED4F12"/>
    <w:rsid w:val="00ED5198"/>
    <w:rsid w:val="00ED56D2"/>
    <w:rsid w:val="00ED59F4"/>
    <w:rsid w:val="00ED67A9"/>
    <w:rsid w:val="00ED689C"/>
    <w:rsid w:val="00ED71B1"/>
    <w:rsid w:val="00ED73CE"/>
    <w:rsid w:val="00ED7510"/>
    <w:rsid w:val="00ED7627"/>
    <w:rsid w:val="00EE0C01"/>
    <w:rsid w:val="00EE0C88"/>
    <w:rsid w:val="00EE0D88"/>
    <w:rsid w:val="00EE0E60"/>
    <w:rsid w:val="00EE14AE"/>
    <w:rsid w:val="00EE16EB"/>
    <w:rsid w:val="00EE1CE4"/>
    <w:rsid w:val="00EE22B0"/>
    <w:rsid w:val="00EE22B8"/>
    <w:rsid w:val="00EE2407"/>
    <w:rsid w:val="00EE28EB"/>
    <w:rsid w:val="00EE2B04"/>
    <w:rsid w:val="00EE413B"/>
    <w:rsid w:val="00EE4E79"/>
    <w:rsid w:val="00EE529C"/>
    <w:rsid w:val="00EE5A57"/>
    <w:rsid w:val="00EE69EF"/>
    <w:rsid w:val="00EE6EDE"/>
    <w:rsid w:val="00EE6FA4"/>
    <w:rsid w:val="00EE731E"/>
    <w:rsid w:val="00EE79CE"/>
    <w:rsid w:val="00EE7AE0"/>
    <w:rsid w:val="00EF04C4"/>
    <w:rsid w:val="00EF0AE6"/>
    <w:rsid w:val="00EF0F4A"/>
    <w:rsid w:val="00EF0FB0"/>
    <w:rsid w:val="00EF0FFB"/>
    <w:rsid w:val="00EF1BA7"/>
    <w:rsid w:val="00EF1CF4"/>
    <w:rsid w:val="00EF234F"/>
    <w:rsid w:val="00EF3D1E"/>
    <w:rsid w:val="00EF4091"/>
    <w:rsid w:val="00EF44B7"/>
    <w:rsid w:val="00EF4751"/>
    <w:rsid w:val="00EF4769"/>
    <w:rsid w:val="00EF4BBD"/>
    <w:rsid w:val="00EF53BA"/>
    <w:rsid w:val="00EF558D"/>
    <w:rsid w:val="00EF5860"/>
    <w:rsid w:val="00EF5B17"/>
    <w:rsid w:val="00EF5EE1"/>
    <w:rsid w:val="00EF6454"/>
    <w:rsid w:val="00EF6651"/>
    <w:rsid w:val="00EF6A0E"/>
    <w:rsid w:val="00EF7F68"/>
    <w:rsid w:val="00EF7F8F"/>
    <w:rsid w:val="00EF7FC5"/>
    <w:rsid w:val="00F00662"/>
    <w:rsid w:val="00F00E0C"/>
    <w:rsid w:val="00F01D4C"/>
    <w:rsid w:val="00F02195"/>
    <w:rsid w:val="00F0236D"/>
    <w:rsid w:val="00F025A3"/>
    <w:rsid w:val="00F02DB6"/>
    <w:rsid w:val="00F031B4"/>
    <w:rsid w:val="00F0401D"/>
    <w:rsid w:val="00F04115"/>
    <w:rsid w:val="00F04788"/>
    <w:rsid w:val="00F04DA6"/>
    <w:rsid w:val="00F058AC"/>
    <w:rsid w:val="00F05914"/>
    <w:rsid w:val="00F059F5"/>
    <w:rsid w:val="00F06025"/>
    <w:rsid w:val="00F0682B"/>
    <w:rsid w:val="00F06A21"/>
    <w:rsid w:val="00F07184"/>
    <w:rsid w:val="00F07328"/>
    <w:rsid w:val="00F07F6C"/>
    <w:rsid w:val="00F07FDB"/>
    <w:rsid w:val="00F102CD"/>
    <w:rsid w:val="00F10354"/>
    <w:rsid w:val="00F10FCE"/>
    <w:rsid w:val="00F1135D"/>
    <w:rsid w:val="00F11F5B"/>
    <w:rsid w:val="00F120F7"/>
    <w:rsid w:val="00F1260D"/>
    <w:rsid w:val="00F12B80"/>
    <w:rsid w:val="00F12F8D"/>
    <w:rsid w:val="00F130D7"/>
    <w:rsid w:val="00F13190"/>
    <w:rsid w:val="00F13648"/>
    <w:rsid w:val="00F1501E"/>
    <w:rsid w:val="00F15DD7"/>
    <w:rsid w:val="00F168EE"/>
    <w:rsid w:val="00F16994"/>
    <w:rsid w:val="00F16AA5"/>
    <w:rsid w:val="00F16E14"/>
    <w:rsid w:val="00F17724"/>
    <w:rsid w:val="00F178A0"/>
    <w:rsid w:val="00F17976"/>
    <w:rsid w:val="00F20276"/>
    <w:rsid w:val="00F205B3"/>
    <w:rsid w:val="00F21201"/>
    <w:rsid w:val="00F21589"/>
    <w:rsid w:val="00F215BC"/>
    <w:rsid w:val="00F220F9"/>
    <w:rsid w:val="00F222A4"/>
    <w:rsid w:val="00F22B2D"/>
    <w:rsid w:val="00F2309C"/>
    <w:rsid w:val="00F23476"/>
    <w:rsid w:val="00F245C4"/>
    <w:rsid w:val="00F246F1"/>
    <w:rsid w:val="00F24BED"/>
    <w:rsid w:val="00F24F9B"/>
    <w:rsid w:val="00F25052"/>
    <w:rsid w:val="00F25296"/>
    <w:rsid w:val="00F25419"/>
    <w:rsid w:val="00F25E74"/>
    <w:rsid w:val="00F26D16"/>
    <w:rsid w:val="00F26F1D"/>
    <w:rsid w:val="00F26F9C"/>
    <w:rsid w:val="00F27003"/>
    <w:rsid w:val="00F2720E"/>
    <w:rsid w:val="00F272AE"/>
    <w:rsid w:val="00F2770C"/>
    <w:rsid w:val="00F27762"/>
    <w:rsid w:val="00F279F7"/>
    <w:rsid w:val="00F27E5D"/>
    <w:rsid w:val="00F27E61"/>
    <w:rsid w:val="00F302E7"/>
    <w:rsid w:val="00F305C8"/>
    <w:rsid w:val="00F307F2"/>
    <w:rsid w:val="00F313B9"/>
    <w:rsid w:val="00F31704"/>
    <w:rsid w:val="00F318F7"/>
    <w:rsid w:val="00F31EC8"/>
    <w:rsid w:val="00F31FB8"/>
    <w:rsid w:val="00F32348"/>
    <w:rsid w:val="00F3235E"/>
    <w:rsid w:val="00F32721"/>
    <w:rsid w:val="00F331E1"/>
    <w:rsid w:val="00F331E8"/>
    <w:rsid w:val="00F3361E"/>
    <w:rsid w:val="00F3405D"/>
    <w:rsid w:val="00F34187"/>
    <w:rsid w:val="00F3423F"/>
    <w:rsid w:val="00F34843"/>
    <w:rsid w:val="00F34EEE"/>
    <w:rsid w:val="00F350D1"/>
    <w:rsid w:val="00F35342"/>
    <w:rsid w:val="00F35898"/>
    <w:rsid w:val="00F35986"/>
    <w:rsid w:val="00F35FCA"/>
    <w:rsid w:val="00F361D1"/>
    <w:rsid w:val="00F367C5"/>
    <w:rsid w:val="00F378C2"/>
    <w:rsid w:val="00F4027A"/>
    <w:rsid w:val="00F408EA"/>
    <w:rsid w:val="00F4098C"/>
    <w:rsid w:val="00F409E1"/>
    <w:rsid w:val="00F40E0D"/>
    <w:rsid w:val="00F41382"/>
    <w:rsid w:val="00F415FD"/>
    <w:rsid w:val="00F41A46"/>
    <w:rsid w:val="00F41BC5"/>
    <w:rsid w:val="00F427EF"/>
    <w:rsid w:val="00F43184"/>
    <w:rsid w:val="00F439B7"/>
    <w:rsid w:val="00F43C94"/>
    <w:rsid w:val="00F44A76"/>
    <w:rsid w:val="00F4518B"/>
    <w:rsid w:val="00F4592A"/>
    <w:rsid w:val="00F45A93"/>
    <w:rsid w:val="00F46257"/>
    <w:rsid w:val="00F4688F"/>
    <w:rsid w:val="00F46FF5"/>
    <w:rsid w:val="00F47781"/>
    <w:rsid w:val="00F5026E"/>
    <w:rsid w:val="00F5037E"/>
    <w:rsid w:val="00F512C1"/>
    <w:rsid w:val="00F519FB"/>
    <w:rsid w:val="00F51A5F"/>
    <w:rsid w:val="00F51AA9"/>
    <w:rsid w:val="00F51F17"/>
    <w:rsid w:val="00F51F2C"/>
    <w:rsid w:val="00F5234F"/>
    <w:rsid w:val="00F52D3A"/>
    <w:rsid w:val="00F52F42"/>
    <w:rsid w:val="00F5331D"/>
    <w:rsid w:val="00F538F4"/>
    <w:rsid w:val="00F539BA"/>
    <w:rsid w:val="00F539FC"/>
    <w:rsid w:val="00F53A41"/>
    <w:rsid w:val="00F53AA9"/>
    <w:rsid w:val="00F54256"/>
    <w:rsid w:val="00F544E2"/>
    <w:rsid w:val="00F54802"/>
    <w:rsid w:val="00F54A56"/>
    <w:rsid w:val="00F54FFD"/>
    <w:rsid w:val="00F55553"/>
    <w:rsid w:val="00F55EE1"/>
    <w:rsid w:val="00F56650"/>
    <w:rsid w:val="00F570F9"/>
    <w:rsid w:val="00F573DF"/>
    <w:rsid w:val="00F577AD"/>
    <w:rsid w:val="00F577BA"/>
    <w:rsid w:val="00F60235"/>
    <w:rsid w:val="00F60479"/>
    <w:rsid w:val="00F607C0"/>
    <w:rsid w:val="00F60D76"/>
    <w:rsid w:val="00F612B4"/>
    <w:rsid w:val="00F61F92"/>
    <w:rsid w:val="00F62749"/>
    <w:rsid w:val="00F62955"/>
    <w:rsid w:val="00F6318D"/>
    <w:rsid w:val="00F637EA"/>
    <w:rsid w:val="00F63965"/>
    <w:rsid w:val="00F63F87"/>
    <w:rsid w:val="00F643A2"/>
    <w:rsid w:val="00F64C07"/>
    <w:rsid w:val="00F64ECD"/>
    <w:rsid w:val="00F65373"/>
    <w:rsid w:val="00F65870"/>
    <w:rsid w:val="00F65934"/>
    <w:rsid w:val="00F65D29"/>
    <w:rsid w:val="00F667CA"/>
    <w:rsid w:val="00F66DBB"/>
    <w:rsid w:val="00F6702E"/>
    <w:rsid w:val="00F70A3F"/>
    <w:rsid w:val="00F70C53"/>
    <w:rsid w:val="00F70DC3"/>
    <w:rsid w:val="00F721A3"/>
    <w:rsid w:val="00F728FE"/>
    <w:rsid w:val="00F72A1E"/>
    <w:rsid w:val="00F73049"/>
    <w:rsid w:val="00F73203"/>
    <w:rsid w:val="00F73650"/>
    <w:rsid w:val="00F7384B"/>
    <w:rsid w:val="00F739E9"/>
    <w:rsid w:val="00F73CDF"/>
    <w:rsid w:val="00F73F0B"/>
    <w:rsid w:val="00F74266"/>
    <w:rsid w:val="00F753E1"/>
    <w:rsid w:val="00F769DA"/>
    <w:rsid w:val="00F76AE9"/>
    <w:rsid w:val="00F771D5"/>
    <w:rsid w:val="00F7729A"/>
    <w:rsid w:val="00F775C6"/>
    <w:rsid w:val="00F777CE"/>
    <w:rsid w:val="00F77DA5"/>
    <w:rsid w:val="00F8004E"/>
    <w:rsid w:val="00F80080"/>
    <w:rsid w:val="00F805E8"/>
    <w:rsid w:val="00F83359"/>
    <w:rsid w:val="00F833D9"/>
    <w:rsid w:val="00F834E4"/>
    <w:rsid w:val="00F8386D"/>
    <w:rsid w:val="00F83F53"/>
    <w:rsid w:val="00F844DA"/>
    <w:rsid w:val="00F84634"/>
    <w:rsid w:val="00F846FB"/>
    <w:rsid w:val="00F8515D"/>
    <w:rsid w:val="00F85A11"/>
    <w:rsid w:val="00F86439"/>
    <w:rsid w:val="00F86731"/>
    <w:rsid w:val="00F8673D"/>
    <w:rsid w:val="00F86991"/>
    <w:rsid w:val="00F87227"/>
    <w:rsid w:val="00F87CF8"/>
    <w:rsid w:val="00F87FDA"/>
    <w:rsid w:val="00F9022A"/>
    <w:rsid w:val="00F90282"/>
    <w:rsid w:val="00F908F3"/>
    <w:rsid w:val="00F909D3"/>
    <w:rsid w:val="00F90DB1"/>
    <w:rsid w:val="00F90F5E"/>
    <w:rsid w:val="00F91257"/>
    <w:rsid w:val="00F91515"/>
    <w:rsid w:val="00F91DBE"/>
    <w:rsid w:val="00F925E9"/>
    <w:rsid w:val="00F92C02"/>
    <w:rsid w:val="00F93530"/>
    <w:rsid w:val="00F9374A"/>
    <w:rsid w:val="00F93FBA"/>
    <w:rsid w:val="00F94107"/>
    <w:rsid w:val="00F944CD"/>
    <w:rsid w:val="00F94BA3"/>
    <w:rsid w:val="00F94F41"/>
    <w:rsid w:val="00F953B1"/>
    <w:rsid w:val="00F95A39"/>
    <w:rsid w:val="00F95CDC"/>
    <w:rsid w:val="00F963D8"/>
    <w:rsid w:val="00F9642A"/>
    <w:rsid w:val="00F96461"/>
    <w:rsid w:val="00F96CDE"/>
    <w:rsid w:val="00F9742B"/>
    <w:rsid w:val="00F97463"/>
    <w:rsid w:val="00F9761D"/>
    <w:rsid w:val="00F97C40"/>
    <w:rsid w:val="00FA00A3"/>
    <w:rsid w:val="00FA0C69"/>
    <w:rsid w:val="00FA122C"/>
    <w:rsid w:val="00FA172B"/>
    <w:rsid w:val="00FA1759"/>
    <w:rsid w:val="00FA2259"/>
    <w:rsid w:val="00FA247D"/>
    <w:rsid w:val="00FA28C2"/>
    <w:rsid w:val="00FA2FA7"/>
    <w:rsid w:val="00FA30F0"/>
    <w:rsid w:val="00FA3222"/>
    <w:rsid w:val="00FA3449"/>
    <w:rsid w:val="00FA3A31"/>
    <w:rsid w:val="00FA4B21"/>
    <w:rsid w:val="00FA503E"/>
    <w:rsid w:val="00FA5091"/>
    <w:rsid w:val="00FA524D"/>
    <w:rsid w:val="00FA550A"/>
    <w:rsid w:val="00FA5BCA"/>
    <w:rsid w:val="00FA63B7"/>
    <w:rsid w:val="00FA6FB5"/>
    <w:rsid w:val="00FA778B"/>
    <w:rsid w:val="00FA7D1D"/>
    <w:rsid w:val="00FB028C"/>
    <w:rsid w:val="00FB0333"/>
    <w:rsid w:val="00FB0468"/>
    <w:rsid w:val="00FB1319"/>
    <w:rsid w:val="00FB17D5"/>
    <w:rsid w:val="00FB1A21"/>
    <w:rsid w:val="00FB2D60"/>
    <w:rsid w:val="00FB3205"/>
    <w:rsid w:val="00FB41F0"/>
    <w:rsid w:val="00FB448A"/>
    <w:rsid w:val="00FB630E"/>
    <w:rsid w:val="00FB6E4A"/>
    <w:rsid w:val="00FB709F"/>
    <w:rsid w:val="00FB70DA"/>
    <w:rsid w:val="00FB7754"/>
    <w:rsid w:val="00FC0199"/>
    <w:rsid w:val="00FC033F"/>
    <w:rsid w:val="00FC0572"/>
    <w:rsid w:val="00FC0729"/>
    <w:rsid w:val="00FC0F10"/>
    <w:rsid w:val="00FC134B"/>
    <w:rsid w:val="00FC1D28"/>
    <w:rsid w:val="00FC1E4A"/>
    <w:rsid w:val="00FC2215"/>
    <w:rsid w:val="00FC2A1E"/>
    <w:rsid w:val="00FC2DE8"/>
    <w:rsid w:val="00FC49A2"/>
    <w:rsid w:val="00FC4CC6"/>
    <w:rsid w:val="00FC53DD"/>
    <w:rsid w:val="00FC55B3"/>
    <w:rsid w:val="00FC59F2"/>
    <w:rsid w:val="00FC5EA9"/>
    <w:rsid w:val="00FC6234"/>
    <w:rsid w:val="00FC628E"/>
    <w:rsid w:val="00FC76BE"/>
    <w:rsid w:val="00FD020D"/>
    <w:rsid w:val="00FD057B"/>
    <w:rsid w:val="00FD0899"/>
    <w:rsid w:val="00FD13D8"/>
    <w:rsid w:val="00FD1909"/>
    <w:rsid w:val="00FD1A7C"/>
    <w:rsid w:val="00FD1F5F"/>
    <w:rsid w:val="00FD22DC"/>
    <w:rsid w:val="00FD2880"/>
    <w:rsid w:val="00FD29A3"/>
    <w:rsid w:val="00FD3269"/>
    <w:rsid w:val="00FD3427"/>
    <w:rsid w:val="00FD3555"/>
    <w:rsid w:val="00FD39C9"/>
    <w:rsid w:val="00FD3DFA"/>
    <w:rsid w:val="00FD444D"/>
    <w:rsid w:val="00FD45F4"/>
    <w:rsid w:val="00FD5366"/>
    <w:rsid w:val="00FD54AB"/>
    <w:rsid w:val="00FD58A0"/>
    <w:rsid w:val="00FD5C13"/>
    <w:rsid w:val="00FD6125"/>
    <w:rsid w:val="00FD61D5"/>
    <w:rsid w:val="00FD6714"/>
    <w:rsid w:val="00FD67B7"/>
    <w:rsid w:val="00FD7E3E"/>
    <w:rsid w:val="00FE04A1"/>
    <w:rsid w:val="00FE09E6"/>
    <w:rsid w:val="00FE0E83"/>
    <w:rsid w:val="00FE10C9"/>
    <w:rsid w:val="00FE1178"/>
    <w:rsid w:val="00FE13E8"/>
    <w:rsid w:val="00FE16A4"/>
    <w:rsid w:val="00FE1969"/>
    <w:rsid w:val="00FE1E0D"/>
    <w:rsid w:val="00FE2459"/>
    <w:rsid w:val="00FE2672"/>
    <w:rsid w:val="00FE2899"/>
    <w:rsid w:val="00FE2A98"/>
    <w:rsid w:val="00FE31D5"/>
    <w:rsid w:val="00FE3308"/>
    <w:rsid w:val="00FE3750"/>
    <w:rsid w:val="00FE4AC1"/>
    <w:rsid w:val="00FE508A"/>
    <w:rsid w:val="00FE54EB"/>
    <w:rsid w:val="00FE5BD0"/>
    <w:rsid w:val="00FE5EA9"/>
    <w:rsid w:val="00FE6166"/>
    <w:rsid w:val="00FE6553"/>
    <w:rsid w:val="00FE6741"/>
    <w:rsid w:val="00FE67BE"/>
    <w:rsid w:val="00FE6955"/>
    <w:rsid w:val="00FE6C24"/>
    <w:rsid w:val="00FE6C35"/>
    <w:rsid w:val="00FE7BF0"/>
    <w:rsid w:val="00FE7F94"/>
    <w:rsid w:val="00FF00E7"/>
    <w:rsid w:val="00FF0791"/>
    <w:rsid w:val="00FF0844"/>
    <w:rsid w:val="00FF0DED"/>
    <w:rsid w:val="00FF1843"/>
    <w:rsid w:val="00FF196F"/>
    <w:rsid w:val="00FF1B0D"/>
    <w:rsid w:val="00FF1C75"/>
    <w:rsid w:val="00FF1D44"/>
    <w:rsid w:val="00FF2D9C"/>
    <w:rsid w:val="00FF31F1"/>
    <w:rsid w:val="00FF3274"/>
    <w:rsid w:val="00FF3739"/>
    <w:rsid w:val="00FF4471"/>
    <w:rsid w:val="00FF4954"/>
    <w:rsid w:val="00FF4E9C"/>
    <w:rsid w:val="00FF58D9"/>
    <w:rsid w:val="00FF5A90"/>
    <w:rsid w:val="00FF644C"/>
    <w:rsid w:val="00FF69B7"/>
    <w:rsid w:val="00FF7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30763"/>
  <w15:chartTrackingRefBased/>
  <w15:docId w15:val="{B40216A8-CF07-438C-B4C0-69ED79F55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7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1279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1279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279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07FD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07F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7FDB"/>
  </w:style>
  <w:style w:type="paragraph" w:styleId="Footer">
    <w:name w:val="footer"/>
    <w:basedOn w:val="Normal"/>
    <w:link w:val="FooterChar"/>
    <w:uiPriority w:val="99"/>
    <w:unhideWhenUsed/>
    <w:rsid w:val="00F07F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7FDB"/>
  </w:style>
  <w:style w:type="character" w:styleId="Emphasis">
    <w:name w:val="Emphasis"/>
    <w:basedOn w:val="DefaultParagraphFont"/>
    <w:uiPriority w:val="20"/>
    <w:qFormat/>
    <w:rsid w:val="0020646D"/>
    <w:rPr>
      <w:i/>
      <w:iCs/>
    </w:rPr>
  </w:style>
  <w:style w:type="character" w:customStyle="1" w:styleId="mi">
    <w:name w:val="mi"/>
    <w:basedOn w:val="DefaultParagraphFont"/>
    <w:rsid w:val="009C73F3"/>
  </w:style>
  <w:style w:type="character" w:styleId="PlaceholderText">
    <w:name w:val="Placeholder Text"/>
    <w:basedOn w:val="DefaultParagraphFont"/>
    <w:uiPriority w:val="99"/>
    <w:semiHidden/>
    <w:rsid w:val="00F90F5E"/>
    <w:rPr>
      <w:color w:val="808080"/>
    </w:rPr>
  </w:style>
  <w:style w:type="character" w:styleId="Strong">
    <w:name w:val="Strong"/>
    <w:basedOn w:val="DefaultParagraphFont"/>
    <w:uiPriority w:val="22"/>
    <w:qFormat/>
    <w:rsid w:val="00E201D6"/>
    <w:rPr>
      <w:b/>
      <w:bCs/>
    </w:rPr>
  </w:style>
  <w:style w:type="character" w:customStyle="1" w:styleId="mo">
    <w:name w:val="mo"/>
    <w:basedOn w:val="DefaultParagraphFont"/>
    <w:rsid w:val="00E201D6"/>
  </w:style>
  <w:style w:type="paragraph" w:styleId="NormalWeb">
    <w:name w:val="Normal (Web)"/>
    <w:basedOn w:val="Normal"/>
    <w:uiPriority w:val="99"/>
    <w:semiHidden/>
    <w:unhideWhenUsed/>
    <w:rsid w:val="00F73F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846F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E23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5B60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60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60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0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054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4057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057A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C77390"/>
    <w:pPr>
      <w:spacing w:after="0" w:line="240" w:lineRule="auto"/>
    </w:pPr>
  </w:style>
  <w:style w:type="character" w:customStyle="1" w:styleId="Titre2Car">
    <w:name w:val="Titre 2 Car"/>
    <w:basedOn w:val="DefaultParagraphFont"/>
    <w:rsid w:val="002A64C8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ref-title">
    <w:name w:val="ref-title"/>
    <w:basedOn w:val="DefaultParagraphFont"/>
    <w:rsid w:val="008C2058"/>
  </w:style>
  <w:style w:type="character" w:customStyle="1" w:styleId="ref-journal">
    <w:name w:val="ref-journal"/>
    <w:basedOn w:val="DefaultParagraphFont"/>
    <w:rsid w:val="008C2058"/>
  </w:style>
  <w:style w:type="character" w:customStyle="1" w:styleId="ref-vol">
    <w:name w:val="ref-vol"/>
    <w:basedOn w:val="DefaultParagraphFont"/>
    <w:rsid w:val="008C2058"/>
  </w:style>
  <w:style w:type="character" w:styleId="LineNumber">
    <w:name w:val="line number"/>
    <w:basedOn w:val="DefaultParagraphFont"/>
    <w:uiPriority w:val="99"/>
    <w:semiHidden/>
    <w:unhideWhenUsed/>
    <w:rsid w:val="00936F19"/>
  </w:style>
  <w:style w:type="paragraph" w:customStyle="1" w:styleId="EndNoteBibliographyTitle">
    <w:name w:val="EndNote Bibliography Title"/>
    <w:basedOn w:val="Normal"/>
    <w:link w:val="EndNoteBibliographyTitleChar"/>
    <w:rsid w:val="00BC315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3159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31778"/>
    <w:rPr>
      <w:color w:val="954F72" w:themeColor="followedHyperlink"/>
      <w:u w:val="single"/>
    </w:rPr>
  </w:style>
  <w:style w:type="character" w:customStyle="1" w:styleId="mn">
    <w:name w:val="mn"/>
    <w:basedOn w:val="DefaultParagraphFont"/>
    <w:rsid w:val="00EC012E"/>
  </w:style>
  <w:style w:type="character" w:customStyle="1" w:styleId="mtext">
    <w:name w:val="mtext"/>
    <w:basedOn w:val="DefaultParagraphFont"/>
    <w:rsid w:val="00EC012E"/>
  </w:style>
  <w:style w:type="character" w:customStyle="1" w:styleId="mjxassistivemathml">
    <w:name w:val="mjx_assistive_mathml"/>
    <w:basedOn w:val="DefaultParagraphFont"/>
    <w:rsid w:val="00EC01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7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2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8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52108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2159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8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3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4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2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766565">
          <w:marLeft w:val="375"/>
          <w:marRight w:val="375"/>
          <w:marTop w:val="7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3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BDC0A8-A665-4992-B62C-C5C54248D2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550</Words>
  <Characters>884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0</CharactersWithSpaces>
  <SharedDoc>false</SharedDoc>
  <HLinks>
    <vt:vector size="60" baseType="variant">
      <vt:variant>
        <vt:i4>4194329</vt:i4>
      </vt:variant>
      <vt:variant>
        <vt:i4>32</vt:i4>
      </vt:variant>
      <vt:variant>
        <vt:i4>0</vt:i4>
      </vt:variant>
      <vt:variant>
        <vt:i4>5</vt:i4>
      </vt:variant>
      <vt:variant>
        <vt:lpwstr>https://doi.org/10.1093/g3journal/jkab131</vt:lpwstr>
      </vt:variant>
      <vt:variant>
        <vt:lpwstr/>
      </vt:variant>
      <vt:variant>
        <vt:i4>524318</vt:i4>
      </vt:variant>
      <vt:variant>
        <vt:i4>29</vt:i4>
      </vt:variant>
      <vt:variant>
        <vt:i4>0</vt:i4>
      </vt:variant>
      <vt:variant>
        <vt:i4>5</vt:i4>
      </vt:variant>
      <vt:variant>
        <vt:lpwstr>https://cran.r-project.org/web/packages/gbm/vignettes/gbm.pdf</vt:lpwstr>
      </vt:variant>
      <vt:variant>
        <vt:lpwstr/>
      </vt:variant>
      <vt:variant>
        <vt:i4>1245190</vt:i4>
      </vt:variant>
      <vt:variant>
        <vt:i4>26</vt:i4>
      </vt:variant>
      <vt:variant>
        <vt:i4>0</vt:i4>
      </vt:variant>
      <vt:variant>
        <vt:i4>5</vt:i4>
      </vt:variant>
      <vt:variant>
        <vt:lpwstr>https://doi.org/10.1534/g3.120.401847</vt:lpwstr>
      </vt:variant>
      <vt:variant>
        <vt:lpwstr/>
      </vt:variant>
      <vt:variant>
        <vt:i4>4849742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pmc/articles/PMC7718734/</vt:lpwstr>
      </vt:variant>
      <vt:variant>
        <vt:lpwstr>bib22</vt:lpwstr>
      </vt:variant>
      <vt:variant>
        <vt:i4>655380</vt:i4>
      </vt:variant>
      <vt:variant>
        <vt:i4>15</vt:i4>
      </vt:variant>
      <vt:variant>
        <vt:i4>0</vt:i4>
      </vt:variant>
      <vt:variant>
        <vt:i4>5</vt:i4>
      </vt:variant>
      <vt:variant>
        <vt:lpwstr>https://www.frontiersin.org/articles/10.3389/fgene.2019.00126/full</vt:lpwstr>
      </vt:variant>
      <vt:variant>
        <vt:lpwstr>B13</vt:lpwstr>
      </vt:variant>
      <vt:variant>
        <vt:i4>655380</vt:i4>
      </vt:variant>
      <vt:variant>
        <vt:i4>12</vt:i4>
      </vt:variant>
      <vt:variant>
        <vt:i4>0</vt:i4>
      </vt:variant>
      <vt:variant>
        <vt:i4>5</vt:i4>
      </vt:variant>
      <vt:variant>
        <vt:lpwstr>https://www.frontiersin.org/articles/10.3389/fgene.2019.00126/full</vt:lpwstr>
      </vt:variant>
      <vt:variant>
        <vt:lpwstr>B14</vt:lpwstr>
      </vt:variant>
      <vt:variant>
        <vt:i4>983060</vt:i4>
      </vt:variant>
      <vt:variant>
        <vt:i4>9</vt:i4>
      </vt:variant>
      <vt:variant>
        <vt:i4>0</vt:i4>
      </vt:variant>
      <vt:variant>
        <vt:i4>5</vt:i4>
      </vt:variant>
      <vt:variant>
        <vt:lpwstr>https://www.frontiersin.org/articles/10.3389/fgene.2019.00126/full</vt:lpwstr>
      </vt:variant>
      <vt:variant>
        <vt:lpwstr>B41</vt:lpwstr>
      </vt:variant>
      <vt:variant>
        <vt:i4>524308</vt:i4>
      </vt:variant>
      <vt:variant>
        <vt:i4>6</vt:i4>
      </vt:variant>
      <vt:variant>
        <vt:i4>0</vt:i4>
      </vt:variant>
      <vt:variant>
        <vt:i4>5</vt:i4>
      </vt:variant>
      <vt:variant>
        <vt:lpwstr>https://www.frontiersin.org/articles/10.3389/fgene.2019.00126/full</vt:lpwstr>
      </vt:variant>
      <vt:variant>
        <vt:lpwstr>B38</vt:lpwstr>
      </vt:variant>
      <vt:variant>
        <vt:i4>524308</vt:i4>
      </vt:variant>
      <vt:variant>
        <vt:i4>3</vt:i4>
      </vt:variant>
      <vt:variant>
        <vt:i4>0</vt:i4>
      </vt:variant>
      <vt:variant>
        <vt:i4>5</vt:i4>
      </vt:variant>
      <vt:variant>
        <vt:lpwstr>https://www.frontiersin.org/articles/10.3389/fgene.2019.00126/full</vt:lpwstr>
      </vt:variant>
      <vt:variant>
        <vt:lpwstr>B31</vt:lpwstr>
      </vt:variant>
      <vt:variant>
        <vt:i4>327779</vt:i4>
      </vt:variant>
      <vt:variant>
        <vt:i4>0</vt:i4>
      </vt:variant>
      <vt:variant>
        <vt:i4>0</vt:i4>
      </vt:variant>
      <vt:variant>
        <vt:i4>5</vt:i4>
      </vt:variant>
      <vt:variant>
        <vt:lpwstr>mailto:mario.calus@wur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Perez</dc:creator>
  <cp:keywords/>
  <dc:description/>
  <cp:lastModifiedBy>Calus, Mario</cp:lastModifiedBy>
  <cp:revision>7</cp:revision>
  <dcterms:created xsi:type="dcterms:W3CDTF">2022-09-20T13:30:00Z</dcterms:created>
  <dcterms:modified xsi:type="dcterms:W3CDTF">2022-09-20T14:05:00Z</dcterms:modified>
</cp:coreProperties>
</file>